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227DBA" w14:textId="3BA40404" w:rsidR="00004825" w:rsidRPr="00114FA3" w:rsidRDefault="00886144" w:rsidP="00114FA3">
      <w:pPr>
        <w:jc w:val="center"/>
        <w:rPr>
          <w:b/>
          <w:bCs/>
        </w:rPr>
      </w:pPr>
      <w:r>
        <w:rPr>
          <w:b/>
          <w:bCs/>
        </w:rPr>
        <w:t xml:space="preserve">The </w:t>
      </w:r>
      <w:r w:rsidR="00004825" w:rsidRPr="00004825">
        <w:rPr>
          <w:b/>
          <w:bCs/>
        </w:rPr>
        <w:t>TYSON study protocol</w:t>
      </w:r>
      <w:r>
        <w:rPr>
          <w:b/>
          <w:bCs/>
        </w:rPr>
        <w:t xml:space="preserve">: </w:t>
      </w:r>
      <w:r w:rsidR="00331B3E">
        <w:rPr>
          <w:b/>
          <w:bCs/>
        </w:rPr>
        <w:t>Appendixes</w:t>
      </w:r>
      <w:r w:rsidR="00FB6FFF">
        <w:rPr>
          <w:b/>
          <w:bCs/>
        </w:rPr>
        <w:t>.</w:t>
      </w:r>
    </w:p>
    <w:p w14:paraId="063E226A" w14:textId="77777777" w:rsidR="00004825" w:rsidRPr="008B5782" w:rsidRDefault="00004825" w:rsidP="00004825">
      <w:pPr>
        <w:pStyle w:val="heading2numbered"/>
        <w:numPr>
          <w:ilvl w:val="0"/>
          <w:numId w:val="12"/>
        </w:numPr>
        <w:tabs>
          <w:tab w:val="num" w:pos="360"/>
        </w:tabs>
      </w:pPr>
      <w:bookmarkStart w:id="0" w:name="_Toc39676685"/>
      <w:r w:rsidRPr="008B5782">
        <w:t xml:space="preserve">Case report form: History </w:t>
      </w:r>
      <w:bookmarkEnd w:id="0"/>
      <w:r w:rsidRPr="008B5782">
        <w:t>taking.</w:t>
      </w:r>
    </w:p>
    <w:p w14:paraId="18BAE7D2" w14:textId="77777777" w:rsidR="00004825" w:rsidRPr="008B5782" w:rsidRDefault="00004825" w:rsidP="00004825">
      <w:pPr>
        <w:spacing w:line="360" w:lineRule="auto"/>
        <w:jc w:val="both"/>
      </w:pPr>
    </w:p>
    <w:p w14:paraId="555C1650" w14:textId="77777777" w:rsidR="00004825" w:rsidRPr="008B5782" w:rsidRDefault="00004825" w:rsidP="00004825">
      <w:pPr>
        <w:jc w:val="both"/>
      </w:pPr>
      <w:r w:rsidRPr="008B5782">
        <w:rPr>
          <w:noProof/>
        </w:rPr>
        <mc:AlternateContent>
          <mc:Choice Requires="wps">
            <w:drawing>
              <wp:anchor distT="0" distB="0" distL="114300" distR="114300" simplePos="0" relativeHeight="251659264" behindDoc="0" locked="0" layoutInCell="1" allowOverlap="1" wp14:anchorId="1E13DB49" wp14:editId="7AD033E4">
                <wp:simplePos x="0" y="0"/>
                <wp:positionH relativeFrom="column">
                  <wp:posOffset>4715510</wp:posOffset>
                </wp:positionH>
                <wp:positionV relativeFrom="paragraph">
                  <wp:posOffset>8255</wp:posOffset>
                </wp:positionV>
                <wp:extent cx="215265" cy="180975"/>
                <wp:effectExtent l="0" t="0" r="13335" b="28575"/>
                <wp:wrapNone/>
                <wp:docPr id="2" name="Rectangle 2"/>
                <wp:cNvGraphicFramePr/>
                <a:graphic xmlns:a="http://schemas.openxmlformats.org/drawingml/2006/main">
                  <a:graphicData uri="http://schemas.microsoft.com/office/word/2010/wordprocessingShape">
                    <wps:wsp>
                      <wps:cNvSpPr/>
                      <wps:spPr>
                        <a:xfrm>
                          <a:off x="0" y="0"/>
                          <a:ext cx="215265" cy="18097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05608CF6" id="Rectangle 2" o:spid="_x0000_s1026" style="position:absolute;margin-left:371.3pt;margin-top:.65pt;width:16.95pt;height:14.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ycvHVwIAANcEAAAOAAAAZHJzL2Uyb0RvYy54bWysVEtvIjEMvq+0/yHKfTsDgj5Qhwq1YrUS&#13;&#10;apGg6tnNJMxImTibBAb216+TGQp9nFY7h2DHju3P/szt3b7RbCedr9EUfHCRcyaNwLI2m4I/r+c/&#13;&#10;rjnzAUwJGo0s+EF6fjf9/u22tRM5xAp1KR2jIMZPWlvwKgQ7yTIvKtmAv0ArDRkVugYCqW6TlQ5a&#13;&#10;it7obJjnl1mLrrQOhfSebh86I5+m+EpJEZ6U8jIwXXCqLaTTpfM1ntn0FiYbB7aqRV8G/EMVDdSG&#13;&#10;kr6FeoAAbOvqT6GaWjj0qMKFwCZDpWohEwZCM8g/oFlVYGXCQs3x9q1N/v+FFY+7lV06akNr/cST&#13;&#10;GFHslWviL9XH9qlZh7dmyX1ggi6Hg/HwcsyZINPgOr+5GsdmZqfH1vnwU2LDolBwR7NILYLdwofO&#13;&#10;9egSc3nUdTmvtU7Kwd9rx3ZAY6Npl9hypsEHuiz4PH19tnfPtGEtVTYe5TRrAcQnpSGQ2Niy4N5s&#13;&#10;OAO9IaKK4FIt7177T0nXBPYscZ6+rxJHIA/gq67iFLV30ybikYmKPe5Tp6P0iuVh6ZjDjpveinlN&#13;&#10;0RaEdgmOyEhQaMHCEx1KI+HDXuKsQvfnq/voTxwhK2ctkZuw/96Ck4TllyH23AxGo7gNSRmNr4ak&#13;&#10;uHPL67nFbJt7pEEMaJWtSGL0D/ooKofNC+3hLGYlExhBubsu98p96JaONlnI2Sy50QZYCAuzsiIG&#13;&#10;j32KfVzvX8DZnjWBJvCIx0WAyQfydL7xpcHZNqCqE7NOfSVGRoW2J3Gz3/S4nud68jr9H03/AgAA&#13;&#10;//8DAFBLAwQUAAYACAAAACEAPUi18eMAAAANAQAADwAAAGRycy9kb3ducmV2LnhtbEyPQU+DQBCF&#13;&#10;7yb+h82YeGnsIiq0lKUxGhPTeBF78TaFdSFlZwm7BfrvHU/1Msnkm/fmvXw7206MevCtIwX3ywiE&#13;&#10;psrVLRkF+6+3uxUIH5Bq7BxpBWftYVtcX+WY1W6iTz2WwQg2IZ+hgiaEPpPSV4226Jeu18Tsxw0W&#13;&#10;A6+DkfWAE5vbTsZRlEiLLfGHBnv90ujqWJ4sx1jI/ft5LOXOHHHdf4zTbvFtlLq9mV83PJ43IIKe&#13;&#10;w0UBfx1YCAUHO7gT1V50CtLHOOFTBg8gmKdp8gTioCBer0AWufzfovgFAAD//wMAUEsBAi0AFAAG&#13;&#10;AAgAAAAhALaDOJL+AAAA4QEAABMAAAAAAAAAAAAAAAAAAAAAAFtDb250ZW50X1R5cGVzXS54bWxQ&#13;&#10;SwECLQAUAAYACAAAACEAOP0h/9YAAACUAQAACwAAAAAAAAAAAAAAAAAvAQAAX3JlbHMvLnJlbHNQ&#13;&#10;SwECLQAUAAYACAAAACEAY8nLx1cCAADXBAAADgAAAAAAAAAAAAAAAAAuAgAAZHJzL2Uyb0RvYy54&#13;&#10;bWxQSwECLQAUAAYACAAAACEAPUi18eMAAAANAQAADwAAAAAAAAAAAAAAAACxBAAAZHJzL2Rvd25y&#13;&#10;ZXYueG1sUEsFBgAAAAAEAAQA8wAAAMEFAAAAAA==&#13;&#10;" fillcolor="window" strokecolor="windowText" strokeweight="2pt"/>
            </w:pict>
          </mc:Fallback>
        </mc:AlternateContent>
      </w:r>
      <w:r w:rsidRPr="008B5782">
        <w:t xml:space="preserve">Initials: </w:t>
      </w:r>
      <w:r w:rsidRPr="008B5782">
        <w:tab/>
      </w:r>
      <w:r w:rsidRPr="008B5782">
        <w:tab/>
      </w:r>
      <w:r w:rsidRPr="008B5782">
        <w:tab/>
      </w:r>
      <w:r w:rsidRPr="008B5782">
        <w:tab/>
        <w:t>Date:</w:t>
      </w:r>
      <w:r w:rsidRPr="008B5782">
        <w:tab/>
      </w:r>
      <w:r w:rsidRPr="008B5782">
        <w:tab/>
      </w:r>
      <w:r w:rsidRPr="008B5782">
        <w:tab/>
      </w:r>
      <w:r w:rsidRPr="008B5782">
        <w:tab/>
        <w:t xml:space="preserve">Consent </w:t>
      </w:r>
    </w:p>
    <w:p w14:paraId="48D0EFA7" w14:textId="77777777" w:rsidR="00004825" w:rsidRPr="008B5782" w:rsidRDefault="00004825" w:rsidP="00004825">
      <w:pPr>
        <w:pBdr>
          <w:bottom w:val="single" w:sz="12" w:space="1" w:color="auto"/>
        </w:pBdr>
        <w:jc w:val="both"/>
      </w:pPr>
    </w:p>
    <w:p w14:paraId="1286A56C" w14:textId="77777777" w:rsidR="00004825" w:rsidRPr="008B5782" w:rsidRDefault="00004825" w:rsidP="00004825">
      <w:pPr>
        <w:pBdr>
          <w:bottom w:val="single" w:sz="12" w:space="1" w:color="auto"/>
        </w:pBdr>
        <w:jc w:val="both"/>
      </w:pPr>
      <w:r w:rsidRPr="008B5782">
        <w:t xml:space="preserve">DOB: </w:t>
      </w:r>
      <w:r w:rsidRPr="008B5782">
        <w:tab/>
      </w:r>
      <w:r w:rsidRPr="008B5782">
        <w:tab/>
      </w:r>
      <w:r w:rsidRPr="008B5782">
        <w:tab/>
      </w:r>
      <w:r w:rsidRPr="008B5782">
        <w:tab/>
        <w:t xml:space="preserve">Age: </w:t>
      </w:r>
      <w:r w:rsidRPr="008B5782">
        <w:tab/>
      </w:r>
      <w:r w:rsidRPr="008B5782">
        <w:tab/>
      </w:r>
      <w:r w:rsidRPr="008B5782">
        <w:tab/>
      </w:r>
      <w:r w:rsidRPr="008B5782">
        <w:tab/>
        <w:t xml:space="preserve">Gender: </w:t>
      </w:r>
    </w:p>
    <w:p w14:paraId="5284EC36" w14:textId="77777777" w:rsidR="00004825" w:rsidRPr="008B5782" w:rsidRDefault="00004825" w:rsidP="00004825">
      <w:pPr>
        <w:jc w:val="both"/>
        <w:rPr>
          <w:b/>
          <w:bCs/>
          <w:color w:val="0070C0"/>
          <w:u w:val="single"/>
        </w:rPr>
      </w:pPr>
      <w:r w:rsidRPr="008B5782">
        <w:rPr>
          <w:b/>
          <w:bCs/>
          <w:color w:val="0070C0"/>
          <w:u w:val="single"/>
        </w:rPr>
        <w:t>PAST MEDICAL HISTORY</w:t>
      </w:r>
    </w:p>
    <w:p w14:paraId="5066B480" w14:textId="77777777" w:rsidR="00004825" w:rsidRPr="008B5782" w:rsidRDefault="00004825" w:rsidP="00004825">
      <w:pPr>
        <w:jc w:val="both"/>
        <w:rPr>
          <w:b/>
          <w:bCs/>
          <w:u w:val="single"/>
        </w:rPr>
      </w:pPr>
    </w:p>
    <w:tbl>
      <w:tblPr>
        <w:tblStyle w:val="TableGrid"/>
        <w:tblpPr w:leftFromText="180" w:rightFromText="180" w:vertAnchor="text" w:horzAnchor="margin" w:tblpY="149"/>
        <w:tblW w:w="0" w:type="auto"/>
        <w:tblLook w:val="04A0" w:firstRow="1" w:lastRow="0" w:firstColumn="1" w:lastColumn="0" w:noHBand="0" w:noVBand="1"/>
      </w:tblPr>
      <w:tblGrid>
        <w:gridCol w:w="1654"/>
        <w:gridCol w:w="1017"/>
      </w:tblGrid>
      <w:tr w:rsidR="00004825" w:rsidRPr="00FE3781" w14:paraId="492679F2" w14:textId="77777777" w:rsidTr="003137B2">
        <w:trPr>
          <w:trHeight w:val="247"/>
        </w:trPr>
        <w:tc>
          <w:tcPr>
            <w:tcW w:w="1654" w:type="dxa"/>
          </w:tcPr>
          <w:p w14:paraId="0F276706" w14:textId="77777777" w:rsidR="00004825" w:rsidRPr="00FE3781" w:rsidRDefault="00004825" w:rsidP="003137B2">
            <w:pPr>
              <w:jc w:val="both"/>
              <w:rPr>
                <w:sz w:val="20"/>
                <w:szCs w:val="20"/>
              </w:rPr>
            </w:pPr>
            <w:r w:rsidRPr="00FE3781">
              <w:rPr>
                <w:sz w:val="20"/>
                <w:szCs w:val="20"/>
              </w:rPr>
              <w:t>Stroke</w:t>
            </w:r>
          </w:p>
        </w:tc>
        <w:tc>
          <w:tcPr>
            <w:tcW w:w="1017" w:type="dxa"/>
          </w:tcPr>
          <w:p w14:paraId="75A80075" w14:textId="77777777" w:rsidR="00004825" w:rsidRPr="00FE3781" w:rsidRDefault="00004825" w:rsidP="003137B2">
            <w:pPr>
              <w:jc w:val="center"/>
              <w:rPr>
                <w:sz w:val="20"/>
                <w:szCs w:val="20"/>
              </w:rPr>
            </w:pPr>
            <w:r w:rsidRPr="00FE3781">
              <w:rPr>
                <w:sz w:val="20"/>
                <w:szCs w:val="20"/>
              </w:rPr>
              <w:t>Y / N</w:t>
            </w:r>
          </w:p>
        </w:tc>
      </w:tr>
      <w:tr w:rsidR="00004825" w:rsidRPr="00FE3781" w14:paraId="5ABD6AF8" w14:textId="77777777" w:rsidTr="003137B2">
        <w:trPr>
          <w:trHeight w:val="247"/>
        </w:trPr>
        <w:tc>
          <w:tcPr>
            <w:tcW w:w="1654" w:type="dxa"/>
          </w:tcPr>
          <w:p w14:paraId="6421130D" w14:textId="77777777" w:rsidR="00004825" w:rsidRPr="00FE3781" w:rsidRDefault="00004825" w:rsidP="003137B2">
            <w:pPr>
              <w:jc w:val="both"/>
              <w:rPr>
                <w:sz w:val="20"/>
                <w:szCs w:val="20"/>
              </w:rPr>
            </w:pPr>
            <w:r w:rsidRPr="00FE3781">
              <w:rPr>
                <w:sz w:val="20"/>
                <w:szCs w:val="20"/>
              </w:rPr>
              <w:t>MI</w:t>
            </w:r>
          </w:p>
        </w:tc>
        <w:tc>
          <w:tcPr>
            <w:tcW w:w="1017" w:type="dxa"/>
          </w:tcPr>
          <w:p w14:paraId="63E4C744" w14:textId="77777777" w:rsidR="00004825" w:rsidRPr="00FE3781" w:rsidRDefault="00004825" w:rsidP="003137B2">
            <w:pPr>
              <w:jc w:val="center"/>
              <w:rPr>
                <w:sz w:val="20"/>
                <w:szCs w:val="20"/>
              </w:rPr>
            </w:pPr>
            <w:r w:rsidRPr="00FE3781">
              <w:rPr>
                <w:sz w:val="20"/>
                <w:szCs w:val="20"/>
              </w:rPr>
              <w:t>Y / N</w:t>
            </w:r>
          </w:p>
        </w:tc>
      </w:tr>
      <w:tr w:rsidR="00004825" w:rsidRPr="00FE3781" w14:paraId="3B87194F" w14:textId="77777777" w:rsidTr="003137B2">
        <w:trPr>
          <w:trHeight w:val="265"/>
        </w:trPr>
        <w:tc>
          <w:tcPr>
            <w:tcW w:w="1654" w:type="dxa"/>
          </w:tcPr>
          <w:p w14:paraId="2FBDA22F" w14:textId="77777777" w:rsidR="00004825" w:rsidRPr="00FE3781" w:rsidRDefault="00004825" w:rsidP="003137B2">
            <w:pPr>
              <w:jc w:val="both"/>
              <w:rPr>
                <w:sz w:val="20"/>
                <w:szCs w:val="20"/>
              </w:rPr>
            </w:pPr>
            <w:r w:rsidRPr="00FE3781">
              <w:rPr>
                <w:sz w:val="20"/>
                <w:szCs w:val="20"/>
              </w:rPr>
              <w:t>CCF</w:t>
            </w:r>
          </w:p>
        </w:tc>
        <w:tc>
          <w:tcPr>
            <w:tcW w:w="1017" w:type="dxa"/>
          </w:tcPr>
          <w:p w14:paraId="1903A2BE" w14:textId="77777777" w:rsidR="00004825" w:rsidRPr="00FE3781" w:rsidRDefault="00004825" w:rsidP="003137B2">
            <w:pPr>
              <w:jc w:val="center"/>
              <w:rPr>
                <w:sz w:val="20"/>
                <w:szCs w:val="20"/>
              </w:rPr>
            </w:pPr>
            <w:r w:rsidRPr="00FE3781">
              <w:rPr>
                <w:sz w:val="20"/>
                <w:szCs w:val="20"/>
              </w:rPr>
              <w:t>Y / N</w:t>
            </w:r>
          </w:p>
        </w:tc>
      </w:tr>
      <w:tr w:rsidR="00004825" w:rsidRPr="00FE3781" w14:paraId="1436FEFF" w14:textId="77777777" w:rsidTr="003137B2">
        <w:trPr>
          <w:trHeight w:val="247"/>
        </w:trPr>
        <w:tc>
          <w:tcPr>
            <w:tcW w:w="1654" w:type="dxa"/>
          </w:tcPr>
          <w:p w14:paraId="48E2ADB6" w14:textId="77777777" w:rsidR="00004825" w:rsidRPr="00FE3781" w:rsidRDefault="00004825" w:rsidP="003137B2">
            <w:pPr>
              <w:jc w:val="both"/>
              <w:rPr>
                <w:sz w:val="20"/>
                <w:szCs w:val="20"/>
              </w:rPr>
            </w:pPr>
            <w:r w:rsidRPr="00FE3781">
              <w:rPr>
                <w:sz w:val="20"/>
                <w:szCs w:val="20"/>
              </w:rPr>
              <w:t>DM</w:t>
            </w:r>
          </w:p>
        </w:tc>
        <w:tc>
          <w:tcPr>
            <w:tcW w:w="1017" w:type="dxa"/>
          </w:tcPr>
          <w:p w14:paraId="3B2EF9EE" w14:textId="77777777" w:rsidR="00004825" w:rsidRPr="00FE3781" w:rsidRDefault="00004825" w:rsidP="003137B2">
            <w:pPr>
              <w:jc w:val="center"/>
              <w:rPr>
                <w:sz w:val="20"/>
                <w:szCs w:val="20"/>
              </w:rPr>
            </w:pPr>
            <w:r w:rsidRPr="00FE3781">
              <w:rPr>
                <w:sz w:val="20"/>
                <w:szCs w:val="20"/>
              </w:rPr>
              <w:t>Y / N</w:t>
            </w:r>
          </w:p>
        </w:tc>
      </w:tr>
      <w:tr w:rsidR="00004825" w:rsidRPr="00FE3781" w14:paraId="3F231184" w14:textId="77777777" w:rsidTr="003137B2">
        <w:trPr>
          <w:trHeight w:val="247"/>
        </w:trPr>
        <w:tc>
          <w:tcPr>
            <w:tcW w:w="1654" w:type="dxa"/>
          </w:tcPr>
          <w:p w14:paraId="1CE146D1" w14:textId="77777777" w:rsidR="00004825" w:rsidRPr="00FE3781" w:rsidRDefault="00004825" w:rsidP="003137B2">
            <w:pPr>
              <w:jc w:val="both"/>
              <w:rPr>
                <w:sz w:val="20"/>
                <w:szCs w:val="20"/>
              </w:rPr>
            </w:pPr>
            <w:r w:rsidRPr="00FE3781">
              <w:rPr>
                <w:sz w:val="20"/>
                <w:szCs w:val="20"/>
              </w:rPr>
              <w:t>COPD</w:t>
            </w:r>
          </w:p>
        </w:tc>
        <w:tc>
          <w:tcPr>
            <w:tcW w:w="1017" w:type="dxa"/>
          </w:tcPr>
          <w:p w14:paraId="09669306" w14:textId="77777777" w:rsidR="00004825" w:rsidRPr="00FE3781" w:rsidRDefault="00004825" w:rsidP="003137B2">
            <w:pPr>
              <w:jc w:val="center"/>
              <w:rPr>
                <w:sz w:val="20"/>
                <w:szCs w:val="20"/>
              </w:rPr>
            </w:pPr>
            <w:r w:rsidRPr="00FE3781">
              <w:rPr>
                <w:sz w:val="20"/>
                <w:szCs w:val="20"/>
              </w:rPr>
              <w:t>Y / N</w:t>
            </w:r>
          </w:p>
        </w:tc>
      </w:tr>
      <w:tr w:rsidR="00004825" w:rsidRPr="00FE3781" w14:paraId="3AE9FC81" w14:textId="77777777" w:rsidTr="003137B2">
        <w:trPr>
          <w:trHeight w:val="247"/>
        </w:trPr>
        <w:tc>
          <w:tcPr>
            <w:tcW w:w="1654" w:type="dxa"/>
          </w:tcPr>
          <w:p w14:paraId="3F63C19B" w14:textId="77777777" w:rsidR="00004825" w:rsidRPr="00FE3781" w:rsidRDefault="00004825" w:rsidP="003137B2">
            <w:pPr>
              <w:jc w:val="both"/>
              <w:rPr>
                <w:sz w:val="20"/>
                <w:szCs w:val="20"/>
              </w:rPr>
            </w:pPr>
            <w:r w:rsidRPr="00FE3781">
              <w:rPr>
                <w:sz w:val="20"/>
                <w:szCs w:val="20"/>
              </w:rPr>
              <w:t>Cancer</w:t>
            </w:r>
          </w:p>
        </w:tc>
        <w:tc>
          <w:tcPr>
            <w:tcW w:w="1017" w:type="dxa"/>
          </w:tcPr>
          <w:p w14:paraId="71072A2D" w14:textId="77777777" w:rsidR="00004825" w:rsidRPr="00FE3781" w:rsidRDefault="00004825" w:rsidP="003137B2">
            <w:pPr>
              <w:jc w:val="center"/>
              <w:rPr>
                <w:sz w:val="20"/>
                <w:szCs w:val="20"/>
              </w:rPr>
            </w:pPr>
            <w:r w:rsidRPr="00FE3781">
              <w:rPr>
                <w:sz w:val="20"/>
                <w:szCs w:val="20"/>
              </w:rPr>
              <w:t>Y / N</w:t>
            </w:r>
          </w:p>
        </w:tc>
      </w:tr>
    </w:tbl>
    <w:tbl>
      <w:tblPr>
        <w:tblStyle w:val="TableGrid"/>
        <w:tblpPr w:leftFromText="180" w:rightFromText="180" w:vertAnchor="text" w:horzAnchor="margin" w:tblpXSpec="right" w:tblpY="59"/>
        <w:tblW w:w="0" w:type="auto"/>
        <w:tblLook w:val="04A0" w:firstRow="1" w:lastRow="0" w:firstColumn="1" w:lastColumn="0" w:noHBand="0" w:noVBand="1"/>
      </w:tblPr>
      <w:tblGrid>
        <w:gridCol w:w="1522"/>
        <w:gridCol w:w="1421"/>
        <w:gridCol w:w="2909"/>
      </w:tblGrid>
      <w:tr w:rsidR="00004825" w:rsidRPr="00FE3781" w14:paraId="0D165F17" w14:textId="77777777" w:rsidTr="003137B2">
        <w:tc>
          <w:tcPr>
            <w:tcW w:w="1522" w:type="dxa"/>
          </w:tcPr>
          <w:p w14:paraId="3D88B9F4" w14:textId="77777777" w:rsidR="00004825" w:rsidRPr="00FE3781" w:rsidRDefault="00004825" w:rsidP="003137B2">
            <w:pPr>
              <w:jc w:val="both"/>
              <w:rPr>
                <w:sz w:val="20"/>
                <w:szCs w:val="20"/>
              </w:rPr>
            </w:pPr>
            <w:r w:rsidRPr="00FE3781">
              <w:rPr>
                <w:sz w:val="20"/>
                <w:szCs w:val="20"/>
              </w:rPr>
              <w:t>Ethnicity</w:t>
            </w:r>
          </w:p>
        </w:tc>
        <w:tc>
          <w:tcPr>
            <w:tcW w:w="1421" w:type="dxa"/>
          </w:tcPr>
          <w:p w14:paraId="41529E5B" w14:textId="77777777" w:rsidR="00004825" w:rsidRPr="00FE3781" w:rsidRDefault="00004825" w:rsidP="003137B2">
            <w:pPr>
              <w:jc w:val="center"/>
              <w:rPr>
                <w:sz w:val="20"/>
                <w:szCs w:val="20"/>
              </w:rPr>
            </w:pPr>
          </w:p>
        </w:tc>
        <w:tc>
          <w:tcPr>
            <w:tcW w:w="2909" w:type="dxa"/>
          </w:tcPr>
          <w:p w14:paraId="1991E54C" w14:textId="77777777" w:rsidR="00004825" w:rsidRPr="00FE3781" w:rsidRDefault="00004825" w:rsidP="003137B2">
            <w:pPr>
              <w:jc w:val="both"/>
              <w:rPr>
                <w:sz w:val="20"/>
                <w:szCs w:val="20"/>
              </w:rPr>
            </w:pPr>
            <w:r w:rsidRPr="00FE3781">
              <w:rPr>
                <w:sz w:val="20"/>
                <w:szCs w:val="20"/>
              </w:rPr>
              <w:t>Using ONS guidelines</w:t>
            </w:r>
          </w:p>
        </w:tc>
      </w:tr>
      <w:tr w:rsidR="00004825" w:rsidRPr="00FE3781" w14:paraId="572848F0" w14:textId="77777777" w:rsidTr="003137B2">
        <w:tc>
          <w:tcPr>
            <w:tcW w:w="1522" w:type="dxa"/>
          </w:tcPr>
          <w:p w14:paraId="2E4ABDF6" w14:textId="77777777" w:rsidR="00004825" w:rsidRPr="00FE3781" w:rsidRDefault="00004825" w:rsidP="003137B2">
            <w:pPr>
              <w:jc w:val="both"/>
              <w:rPr>
                <w:sz w:val="20"/>
                <w:szCs w:val="20"/>
              </w:rPr>
            </w:pPr>
            <w:r w:rsidRPr="00FE3781">
              <w:rPr>
                <w:sz w:val="20"/>
                <w:szCs w:val="20"/>
              </w:rPr>
              <w:t>Smoker</w:t>
            </w:r>
          </w:p>
        </w:tc>
        <w:tc>
          <w:tcPr>
            <w:tcW w:w="1421" w:type="dxa"/>
          </w:tcPr>
          <w:p w14:paraId="04666096" w14:textId="77777777" w:rsidR="00004825" w:rsidRPr="00FE3781" w:rsidRDefault="00004825" w:rsidP="003137B2">
            <w:pPr>
              <w:jc w:val="center"/>
              <w:rPr>
                <w:sz w:val="20"/>
                <w:szCs w:val="20"/>
              </w:rPr>
            </w:pPr>
            <w:r w:rsidRPr="00FE3781">
              <w:rPr>
                <w:sz w:val="20"/>
                <w:szCs w:val="20"/>
              </w:rPr>
              <w:t>Y  /  N  / Ex</w:t>
            </w:r>
          </w:p>
        </w:tc>
        <w:tc>
          <w:tcPr>
            <w:tcW w:w="2909" w:type="dxa"/>
          </w:tcPr>
          <w:p w14:paraId="66940247" w14:textId="77777777" w:rsidR="00004825" w:rsidRPr="00FE3781" w:rsidRDefault="00004825" w:rsidP="003137B2">
            <w:pPr>
              <w:jc w:val="both"/>
              <w:rPr>
                <w:sz w:val="20"/>
                <w:szCs w:val="20"/>
              </w:rPr>
            </w:pPr>
          </w:p>
        </w:tc>
      </w:tr>
      <w:tr w:rsidR="00004825" w:rsidRPr="00FE3781" w14:paraId="66EE3E31" w14:textId="77777777" w:rsidTr="003137B2">
        <w:tc>
          <w:tcPr>
            <w:tcW w:w="1522" w:type="dxa"/>
          </w:tcPr>
          <w:p w14:paraId="3F8315A6" w14:textId="77777777" w:rsidR="00004825" w:rsidRPr="00FE3781" w:rsidRDefault="00004825" w:rsidP="003137B2">
            <w:pPr>
              <w:jc w:val="both"/>
              <w:rPr>
                <w:sz w:val="20"/>
                <w:szCs w:val="20"/>
              </w:rPr>
            </w:pPr>
            <w:r w:rsidRPr="00FE3781">
              <w:rPr>
                <w:sz w:val="20"/>
                <w:szCs w:val="20"/>
              </w:rPr>
              <w:t>Pack years</w:t>
            </w:r>
          </w:p>
        </w:tc>
        <w:tc>
          <w:tcPr>
            <w:tcW w:w="1421" w:type="dxa"/>
          </w:tcPr>
          <w:p w14:paraId="22E261D0" w14:textId="77777777" w:rsidR="00004825" w:rsidRPr="00FE3781" w:rsidRDefault="00004825" w:rsidP="003137B2">
            <w:pPr>
              <w:jc w:val="center"/>
              <w:rPr>
                <w:sz w:val="20"/>
                <w:szCs w:val="20"/>
              </w:rPr>
            </w:pPr>
          </w:p>
        </w:tc>
        <w:tc>
          <w:tcPr>
            <w:tcW w:w="2909" w:type="dxa"/>
          </w:tcPr>
          <w:p w14:paraId="61CF409A" w14:textId="77777777" w:rsidR="00004825" w:rsidRPr="00FE3781" w:rsidRDefault="00004825" w:rsidP="003137B2">
            <w:pPr>
              <w:jc w:val="both"/>
              <w:rPr>
                <w:sz w:val="20"/>
                <w:szCs w:val="20"/>
              </w:rPr>
            </w:pPr>
            <w:r w:rsidRPr="00FE3781">
              <w:rPr>
                <w:sz w:val="20"/>
                <w:szCs w:val="20"/>
              </w:rPr>
              <w:t>1 pack year = year where 20 cigarettes are smoked everyday</w:t>
            </w:r>
          </w:p>
        </w:tc>
      </w:tr>
      <w:tr w:rsidR="00004825" w:rsidRPr="00FE3781" w14:paraId="1E6BCCAF" w14:textId="77777777" w:rsidTr="003137B2">
        <w:tc>
          <w:tcPr>
            <w:tcW w:w="1522" w:type="dxa"/>
          </w:tcPr>
          <w:p w14:paraId="5CD4CD5E" w14:textId="77777777" w:rsidR="00004825" w:rsidRPr="00FE3781" w:rsidRDefault="00004825" w:rsidP="003137B2">
            <w:pPr>
              <w:jc w:val="both"/>
              <w:rPr>
                <w:sz w:val="20"/>
                <w:szCs w:val="20"/>
              </w:rPr>
            </w:pPr>
            <w:r w:rsidRPr="00FE3781">
              <w:rPr>
                <w:sz w:val="20"/>
                <w:szCs w:val="20"/>
              </w:rPr>
              <w:t>Alcohol consumption</w:t>
            </w:r>
          </w:p>
        </w:tc>
        <w:tc>
          <w:tcPr>
            <w:tcW w:w="1421" w:type="dxa"/>
          </w:tcPr>
          <w:p w14:paraId="6AD77ABE" w14:textId="77777777" w:rsidR="00004825" w:rsidRPr="00FE3781" w:rsidRDefault="00004825" w:rsidP="003137B2">
            <w:pPr>
              <w:jc w:val="center"/>
              <w:rPr>
                <w:sz w:val="20"/>
                <w:szCs w:val="20"/>
              </w:rPr>
            </w:pPr>
          </w:p>
        </w:tc>
        <w:tc>
          <w:tcPr>
            <w:tcW w:w="2909" w:type="dxa"/>
          </w:tcPr>
          <w:p w14:paraId="678CC4EE" w14:textId="77777777" w:rsidR="00004825" w:rsidRPr="00FE3781" w:rsidRDefault="00004825" w:rsidP="003137B2">
            <w:pPr>
              <w:jc w:val="both"/>
              <w:rPr>
                <w:sz w:val="20"/>
                <w:szCs w:val="20"/>
              </w:rPr>
            </w:pPr>
            <w:r w:rsidRPr="00FE3781">
              <w:rPr>
                <w:sz w:val="20"/>
                <w:szCs w:val="20"/>
              </w:rPr>
              <w:t>Average units per week</w:t>
            </w:r>
          </w:p>
        </w:tc>
      </w:tr>
      <w:tr w:rsidR="00004825" w:rsidRPr="00FE3781" w14:paraId="407194EE" w14:textId="77777777" w:rsidTr="003137B2">
        <w:tc>
          <w:tcPr>
            <w:tcW w:w="1522" w:type="dxa"/>
          </w:tcPr>
          <w:p w14:paraId="28981078" w14:textId="77777777" w:rsidR="00004825" w:rsidRPr="00FE3781" w:rsidRDefault="00004825" w:rsidP="003137B2">
            <w:pPr>
              <w:jc w:val="both"/>
              <w:rPr>
                <w:sz w:val="20"/>
                <w:szCs w:val="20"/>
              </w:rPr>
            </w:pPr>
            <w:r w:rsidRPr="00FE3781">
              <w:rPr>
                <w:sz w:val="20"/>
                <w:szCs w:val="20"/>
              </w:rPr>
              <w:t>Occupation</w:t>
            </w:r>
          </w:p>
        </w:tc>
        <w:tc>
          <w:tcPr>
            <w:tcW w:w="1421" w:type="dxa"/>
          </w:tcPr>
          <w:p w14:paraId="6CBC9C97" w14:textId="77777777" w:rsidR="00004825" w:rsidRPr="00FE3781" w:rsidRDefault="00004825" w:rsidP="003137B2">
            <w:pPr>
              <w:jc w:val="center"/>
              <w:rPr>
                <w:sz w:val="20"/>
                <w:szCs w:val="20"/>
              </w:rPr>
            </w:pPr>
          </w:p>
        </w:tc>
        <w:tc>
          <w:tcPr>
            <w:tcW w:w="2909" w:type="dxa"/>
          </w:tcPr>
          <w:p w14:paraId="1AD03442" w14:textId="77777777" w:rsidR="00004825" w:rsidRPr="00FE3781" w:rsidRDefault="00004825" w:rsidP="003137B2">
            <w:pPr>
              <w:jc w:val="both"/>
              <w:rPr>
                <w:sz w:val="20"/>
                <w:szCs w:val="20"/>
              </w:rPr>
            </w:pPr>
            <w:r w:rsidRPr="00FE3781">
              <w:rPr>
                <w:sz w:val="20"/>
                <w:szCs w:val="20"/>
              </w:rPr>
              <w:t xml:space="preserve">If </w:t>
            </w:r>
            <w:proofErr w:type="gramStart"/>
            <w:r w:rsidRPr="00FE3781">
              <w:rPr>
                <w:sz w:val="20"/>
                <w:szCs w:val="20"/>
              </w:rPr>
              <w:t>multiple</w:t>
            </w:r>
            <w:proofErr w:type="gramEnd"/>
            <w:r w:rsidRPr="00FE3781">
              <w:rPr>
                <w:sz w:val="20"/>
                <w:szCs w:val="20"/>
              </w:rPr>
              <w:t xml:space="preserve"> choose occupation of longest time-period</w:t>
            </w:r>
          </w:p>
        </w:tc>
      </w:tr>
      <w:tr w:rsidR="00004825" w:rsidRPr="00FE3781" w14:paraId="3BC3CDDC" w14:textId="77777777" w:rsidTr="003137B2">
        <w:tc>
          <w:tcPr>
            <w:tcW w:w="1522" w:type="dxa"/>
          </w:tcPr>
          <w:p w14:paraId="606B36D7" w14:textId="77777777" w:rsidR="00004825" w:rsidRPr="00FE3781" w:rsidRDefault="00004825" w:rsidP="003137B2">
            <w:pPr>
              <w:jc w:val="both"/>
              <w:rPr>
                <w:sz w:val="20"/>
                <w:szCs w:val="20"/>
              </w:rPr>
            </w:pPr>
            <w:r w:rsidRPr="00FE3781">
              <w:rPr>
                <w:sz w:val="20"/>
                <w:szCs w:val="20"/>
              </w:rPr>
              <w:t>Education</w:t>
            </w:r>
          </w:p>
        </w:tc>
        <w:tc>
          <w:tcPr>
            <w:tcW w:w="1421" w:type="dxa"/>
          </w:tcPr>
          <w:p w14:paraId="0C23C1C8" w14:textId="77777777" w:rsidR="00004825" w:rsidRPr="00FE3781" w:rsidRDefault="00004825" w:rsidP="003137B2">
            <w:pPr>
              <w:jc w:val="center"/>
              <w:rPr>
                <w:sz w:val="20"/>
                <w:szCs w:val="20"/>
              </w:rPr>
            </w:pPr>
          </w:p>
        </w:tc>
        <w:tc>
          <w:tcPr>
            <w:tcW w:w="2909" w:type="dxa"/>
          </w:tcPr>
          <w:p w14:paraId="52CDC9CE" w14:textId="77777777" w:rsidR="00004825" w:rsidRPr="00FE3781" w:rsidRDefault="00004825" w:rsidP="003137B2">
            <w:pPr>
              <w:jc w:val="both"/>
              <w:rPr>
                <w:sz w:val="20"/>
                <w:szCs w:val="20"/>
              </w:rPr>
            </w:pPr>
            <w:r w:rsidRPr="00FE3781">
              <w:rPr>
                <w:sz w:val="20"/>
                <w:szCs w:val="20"/>
              </w:rPr>
              <w:t>Years of full-time education</w:t>
            </w:r>
          </w:p>
        </w:tc>
      </w:tr>
    </w:tbl>
    <w:p w14:paraId="61BD4B95" w14:textId="77777777" w:rsidR="00004825" w:rsidRPr="008B5782" w:rsidRDefault="00004825" w:rsidP="00004825">
      <w:pPr>
        <w:jc w:val="both"/>
      </w:pPr>
    </w:p>
    <w:p w14:paraId="36098B17" w14:textId="77777777" w:rsidR="00004825" w:rsidRPr="008B5782" w:rsidRDefault="00004825" w:rsidP="00004825">
      <w:pPr>
        <w:jc w:val="both"/>
      </w:pPr>
    </w:p>
    <w:p w14:paraId="2729C3C7" w14:textId="77777777" w:rsidR="00004825" w:rsidRPr="008B5782" w:rsidRDefault="00004825" w:rsidP="00004825">
      <w:pPr>
        <w:jc w:val="both"/>
      </w:pPr>
    </w:p>
    <w:p w14:paraId="08487BA5" w14:textId="77777777" w:rsidR="00004825" w:rsidRPr="008B5782" w:rsidRDefault="00004825" w:rsidP="00004825">
      <w:pPr>
        <w:jc w:val="both"/>
      </w:pPr>
    </w:p>
    <w:p w14:paraId="5FBC0DF4" w14:textId="77777777" w:rsidR="00004825" w:rsidRPr="008B5782" w:rsidRDefault="00004825" w:rsidP="00004825">
      <w:pPr>
        <w:jc w:val="both"/>
      </w:pPr>
    </w:p>
    <w:p w14:paraId="4C703F81" w14:textId="77777777" w:rsidR="00004825" w:rsidRPr="008B5782" w:rsidRDefault="00004825" w:rsidP="00004825">
      <w:pPr>
        <w:jc w:val="both"/>
      </w:pPr>
      <w:r w:rsidRPr="008B5782">
        <w:rPr>
          <w:color w:val="0070C0"/>
        </w:rPr>
        <w:t>Comorbidities:</w:t>
      </w:r>
      <w:r w:rsidRPr="008B5782">
        <w:t xml:space="preserve"> “Any other health conditions not mentioned above?”</w:t>
      </w:r>
    </w:p>
    <w:p w14:paraId="094106FE" w14:textId="77777777" w:rsidR="00004825" w:rsidRPr="008B5782" w:rsidRDefault="00004825" w:rsidP="00004825">
      <w:pPr>
        <w:jc w:val="both"/>
      </w:pPr>
    </w:p>
    <w:p w14:paraId="1EB5EA8F" w14:textId="77777777" w:rsidR="00004825" w:rsidRPr="008B5782" w:rsidRDefault="00004825" w:rsidP="00004825">
      <w:pPr>
        <w:jc w:val="both"/>
      </w:pPr>
    </w:p>
    <w:p w14:paraId="43F430D6" w14:textId="77777777" w:rsidR="00004825" w:rsidRPr="008B5782" w:rsidRDefault="00004825" w:rsidP="00004825">
      <w:pPr>
        <w:jc w:val="both"/>
      </w:pPr>
    </w:p>
    <w:tbl>
      <w:tblPr>
        <w:tblStyle w:val="TableGrid"/>
        <w:tblW w:w="0" w:type="auto"/>
        <w:tblLook w:val="04A0" w:firstRow="1" w:lastRow="0" w:firstColumn="1" w:lastColumn="0" w:noHBand="0" w:noVBand="1"/>
      </w:tblPr>
      <w:tblGrid>
        <w:gridCol w:w="2002"/>
        <w:gridCol w:w="913"/>
        <w:gridCol w:w="2010"/>
        <w:gridCol w:w="879"/>
        <w:gridCol w:w="2326"/>
        <w:gridCol w:w="880"/>
      </w:tblGrid>
      <w:tr w:rsidR="00004825" w:rsidRPr="008B5782" w14:paraId="6ECE19F4" w14:textId="77777777" w:rsidTr="003137B2">
        <w:tc>
          <w:tcPr>
            <w:tcW w:w="2047" w:type="dxa"/>
          </w:tcPr>
          <w:p w14:paraId="0A026720" w14:textId="77777777" w:rsidR="00004825" w:rsidRPr="008B5782" w:rsidRDefault="00004825" w:rsidP="003137B2">
            <w:pPr>
              <w:jc w:val="both"/>
            </w:pPr>
            <w:r w:rsidRPr="008B5782">
              <w:t>Cardio-metabolic cluster</w:t>
            </w:r>
          </w:p>
        </w:tc>
        <w:tc>
          <w:tcPr>
            <w:tcW w:w="947" w:type="dxa"/>
          </w:tcPr>
          <w:p w14:paraId="193AE0E3" w14:textId="77777777" w:rsidR="00004825" w:rsidRPr="008B5782" w:rsidRDefault="00004825" w:rsidP="003137B2">
            <w:pPr>
              <w:jc w:val="both"/>
            </w:pPr>
          </w:p>
        </w:tc>
        <w:tc>
          <w:tcPr>
            <w:tcW w:w="2067" w:type="dxa"/>
          </w:tcPr>
          <w:p w14:paraId="02D22907" w14:textId="77777777" w:rsidR="00004825" w:rsidRPr="008B5782" w:rsidRDefault="00004825" w:rsidP="003137B2">
            <w:pPr>
              <w:jc w:val="both"/>
            </w:pPr>
            <w:r w:rsidRPr="008B5782">
              <w:t>Psych-neuro Cluster</w:t>
            </w:r>
          </w:p>
        </w:tc>
        <w:tc>
          <w:tcPr>
            <w:tcW w:w="911" w:type="dxa"/>
          </w:tcPr>
          <w:p w14:paraId="537CACBC" w14:textId="77777777" w:rsidR="00004825" w:rsidRPr="008B5782" w:rsidRDefault="00004825" w:rsidP="003137B2">
            <w:pPr>
              <w:jc w:val="both"/>
            </w:pPr>
          </w:p>
        </w:tc>
        <w:tc>
          <w:tcPr>
            <w:tcW w:w="2358" w:type="dxa"/>
          </w:tcPr>
          <w:p w14:paraId="70FB952B" w14:textId="77777777" w:rsidR="00004825" w:rsidRPr="008B5782" w:rsidRDefault="00004825" w:rsidP="003137B2">
            <w:pPr>
              <w:jc w:val="both"/>
            </w:pPr>
            <w:r w:rsidRPr="008B5782">
              <w:t>Musculoskeletal Cluster</w:t>
            </w:r>
          </w:p>
        </w:tc>
        <w:tc>
          <w:tcPr>
            <w:tcW w:w="912" w:type="dxa"/>
          </w:tcPr>
          <w:p w14:paraId="7E96808A" w14:textId="77777777" w:rsidR="00004825" w:rsidRPr="008B5782" w:rsidRDefault="00004825" w:rsidP="003137B2">
            <w:pPr>
              <w:jc w:val="both"/>
            </w:pPr>
          </w:p>
        </w:tc>
      </w:tr>
    </w:tbl>
    <w:p w14:paraId="73C68E2A" w14:textId="77777777" w:rsidR="00004825" w:rsidRPr="008B5782" w:rsidRDefault="00004825" w:rsidP="00004825">
      <w:pPr>
        <w:jc w:val="both"/>
      </w:pPr>
    </w:p>
    <w:p w14:paraId="2348CA16" w14:textId="77777777" w:rsidR="00004825" w:rsidRPr="008B5782" w:rsidRDefault="00004825" w:rsidP="00004825">
      <w:pPr>
        <w:jc w:val="both"/>
      </w:pPr>
      <w:r w:rsidRPr="008B5782">
        <w:rPr>
          <w:color w:val="0070C0"/>
        </w:rPr>
        <w:t>Self-reported health</w:t>
      </w:r>
      <w:r w:rsidRPr="008B5782">
        <w:t xml:space="preserve">: “How do you think your health is on a scale of 1-5, 1 being poor and 5 being good? “ </w:t>
      </w:r>
    </w:p>
    <w:p w14:paraId="3A7D65F7" w14:textId="77777777" w:rsidR="00004825" w:rsidRPr="008B5782" w:rsidRDefault="00004825" w:rsidP="00004825">
      <w:pPr>
        <w:pBdr>
          <w:bottom w:val="single" w:sz="12" w:space="1" w:color="auto"/>
        </w:pBdr>
        <w:jc w:val="both"/>
      </w:pPr>
      <w:r w:rsidRPr="008B5782">
        <w:t>1    2    3    4    5</w:t>
      </w:r>
    </w:p>
    <w:p w14:paraId="77BD8281" w14:textId="77777777" w:rsidR="00004825" w:rsidRPr="008B5782" w:rsidRDefault="00004825" w:rsidP="00004825">
      <w:pPr>
        <w:pBdr>
          <w:bottom w:val="single" w:sz="12" w:space="1" w:color="auto"/>
        </w:pBdr>
        <w:jc w:val="both"/>
      </w:pPr>
    </w:p>
    <w:p w14:paraId="3C447D88" w14:textId="77777777" w:rsidR="00004825" w:rsidRPr="008B5782" w:rsidRDefault="00004825" w:rsidP="00004825">
      <w:pPr>
        <w:pBdr>
          <w:bottom w:val="single" w:sz="12" w:space="1" w:color="auto"/>
        </w:pBdr>
        <w:jc w:val="both"/>
      </w:pPr>
    </w:p>
    <w:p w14:paraId="2A90AF30" w14:textId="77777777" w:rsidR="00004825" w:rsidRPr="008B5782" w:rsidRDefault="00004825" w:rsidP="00004825">
      <w:pPr>
        <w:pBdr>
          <w:bottom w:val="single" w:sz="12" w:space="1" w:color="auto"/>
        </w:pBdr>
        <w:jc w:val="both"/>
      </w:pPr>
      <w:r w:rsidRPr="008B5782">
        <w:rPr>
          <w:color w:val="0070C0"/>
        </w:rPr>
        <w:t>Falls</w:t>
      </w:r>
      <w:r w:rsidRPr="008B5782">
        <w:t xml:space="preserve"> within the last year: </w:t>
      </w:r>
      <w:r w:rsidRPr="008B5782">
        <w:tab/>
      </w:r>
      <w:r w:rsidRPr="008B5782">
        <w:tab/>
        <w:t>1    2    3    4    5    5+</w:t>
      </w:r>
    </w:p>
    <w:p w14:paraId="0B9D83AE" w14:textId="77777777" w:rsidR="00004825" w:rsidRPr="008B5782" w:rsidRDefault="00004825" w:rsidP="00004825">
      <w:pPr>
        <w:pBdr>
          <w:bottom w:val="single" w:sz="12" w:space="1" w:color="auto"/>
        </w:pBdr>
        <w:jc w:val="both"/>
      </w:pPr>
    </w:p>
    <w:p w14:paraId="34D16960" w14:textId="77777777" w:rsidR="00004825" w:rsidRPr="008B5782" w:rsidRDefault="00004825" w:rsidP="00004825">
      <w:pPr>
        <w:pBdr>
          <w:bottom w:val="single" w:sz="12" w:space="1" w:color="auto"/>
        </w:pBdr>
        <w:jc w:val="both"/>
      </w:pPr>
    </w:p>
    <w:p w14:paraId="60C4666F" w14:textId="77777777" w:rsidR="00004825" w:rsidRPr="008B5782" w:rsidRDefault="00004825" w:rsidP="00004825">
      <w:pPr>
        <w:pBdr>
          <w:bottom w:val="single" w:sz="12" w:space="1" w:color="auto"/>
        </w:pBdr>
        <w:jc w:val="both"/>
      </w:pPr>
      <w:r w:rsidRPr="008B5782">
        <w:rPr>
          <w:color w:val="0070C0"/>
        </w:rPr>
        <w:t>Continence:</w:t>
      </w:r>
      <w:r w:rsidRPr="008B5782">
        <w:t xml:space="preserve"> “Do you have a problem with losing control of urine when you don’t want to?”</w:t>
      </w:r>
    </w:p>
    <w:p w14:paraId="699A9301" w14:textId="77777777" w:rsidR="00004825" w:rsidRPr="008B5782" w:rsidRDefault="00004825" w:rsidP="00004825">
      <w:pPr>
        <w:pBdr>
          <w:bottom w:val="single" w:sz="12" w:space="1" w:color="auto"/>
        </w:pBdr>
        <w:jc w:val="center"/>
      </w:pPr>
      <w:r w:rsidRPr="008B5782">
        <w:t>Y     N</w:t>
      </w:r>
    </w:p>
    <w:p w14:paraId="6A066FAB" w14:textId="77777777" w:rsidR="00004825" w:rsidRPr="008B5782" w:rsidRDefault="00004825" w:rsidP="00004825">
      <w:pPr>
        <w:pBdr>
          <w:bottom w:val="single" w:sz="12" w:space="1" w:color="auto"/>
        </w:pBdr>
        <w:jc w:val="both"/>
      </w:pPr>
    </w:p>
    <w:p w14:paraId="13F6D8F4" w14:textId="77777777" w:rsidR="00004825" w:rsidRPr="008B5782" w:rsidRDefault="00004825" w:rsidP="00004825">
      <w:pPr>
        <w:pBdr>
          <w:bottom w:val="single" w:sz="12" w:space="1" w:color="auto"/>
        </w:pBdr>
        <w:jc w:val="both"/>
      </w:pPr>
    </w:p>
    <w:p w14:paraId="7FEDB658" w14:textId="77777777" w:rsidR="00004825" w:rsidRPr="008B5782" w:rsidRDefault="00004825" w:rsidP="00004825">
      <w:pPr>
        <w:pBdr>
          <w:bottom w:val="single" w:sz="12" w:space="1" w:color="auto"/>
        </w:pBdr>
        <w:jc w:val="both"/>
      </w:pPr>
      <w:r w:rsidRPr="008B5782">
        <w:rPr>
          <w:color w:val="0070C0"/>
        </w:rPr>
        <w:t>Weight loss:</w:t>
      </w:r>
      <w:r w:rsidRPr="008B5782">
        <w:t xml:space="preserve"> </w:t>
      </w:r>
    </w:p>
    <w:p w14:paraId="5D794687" w14:textId="77777777" w:rsidR="00004825" w:rsidRPr="008B5782" w:rsidRDefault="00004825" w:rsidP="00004825">
      <w:pPr>
        <w:pBdr>
          <w:bottom w:val="single" w:sz="12" w:space="1" w:color="auto"/>
        </w:pBdr>
        <w:jc w:val="both"/>
      </w:pPr>
      <w:r w:rsidRPr="008B5782">
        <w:lastRenderedPageBreak/>
        <w:t>“In the last year have you lost more than 10 pounds (4.5kg) unintentionally or is your clothing looser?”:</w:t>
      </w:r>
    </w:p>
    <w:p w14:paraId="10938CED" w14:textId="77777777" w:rsidR="00004825" w:rsidRPr="008B5782" w:rsidRDefault="00004825" w:rsidP="00004825">
      <w:pPr>
        <w:pBdr>
          <w:bottom w:val="single" w:sz="12" w:space="1" w:color="auto"/>
        </w:pBdr>
        <w:jc w:val="center"/>
      </w:pPr>
      <w:r w:rsidRPr="008B5782">
        <w:t>Y     N</w:t>
      </w:r>
    </w:p>
    <w:p w14:paraId="07921873" w14:textId="77777777" w:rsidR="00004825" w:rsidRPr="008B5782" w:rsidRDefault="00004825" w:rsidP="00004825">
      <w:pPr>
        <w:pBdr>
          <w:bottom w:val="single" w:sz="12" w:space="1" w:color="auto"/>
        </w:pBdr>
        <w:jc w:val="both"/>
      </w:pPr>
    </w:p>
    <w:p w14:paraId="0AC097AC" w14:textId="77777777" w:rsidR="00004825" w:rsidRPr="008B5782" w:rsidRDefault="00004825" w:rsidP="00004825">
      <w:pPr>
        <w:pBdr>
          <w:bottom w:val="single" w:sz="12" w:space="1" w:color="auto"/>
        </w:pBdr>
        <w:jc w:val="both"/>
      </w:pPr>
      <w:r w:rsidRPr="008B5782">
        <w:t xml:space="preserve">“And over the last 3 months have you lost more than half a stone (3kg)?”: </w:t>
      </w:r>
    </w:p>
    <w:p w14:paraId="19875530" w14:textId="77777777" w:rsidR="00004825" w:rsidRPr="008B5782" w:rsidRDefault="00004825" w:rsidP="00004825">
      <w:pPr>
        <w:pBdr>
          <w:bottom w:val="single" w:sz="12" w:space="1" w:color="auto"/>
        </w:pBdr>
        <w:jc w:val="both"/>
      </w:pPr>
    </w:p>
    <w:p w14:paraId="77DBD2A6" w14:textId="77777777" w:rsidR="00004825" w:rsidRPr="008B5782" w:rsidRDefault="00004825" w:rsidP="00004825">
      <w:pPr>
        <w:pBdr>
          <w:bottom w:val="single" w:sz="12" w:space="1" w:color="auto"/>
        </w:pBdr>
        <w:jc w:val="center"/>
      </w:pPr>
      <w:r w:rsidRPr="008B5782">
        <w:t>&gt;3kg = 0, Don’t know = 1, 1-3kg = 2, None = 3</w:t>
      </w:r>
    </w:p>
    <w:p w14:paraId="472D1DB2" w14:textId="77777777" w:rsidR="00004825" w:rsidRPr="008B5782" w:rsidRDefault="00004825" w:rsidP="00004825">
      <w:pPr>
        <w:pBdr>
          <w:bottom w:val="single" w:sz="12" w:space="1" w:color="auto"/>
        </w:pBdr>
        <w:jc w:val="both"/>
        <w:rPr>
          <w:lang w:val="en-US"/>
        </w:rPr>
      </w:pPr>
    </w:p>
    <w:p w14:paraId="28D90504" w14:textId="77777777" w:rsidR="00004825" w:rsidRPr="008B5782" w:rsidRDefault="00004825" w:rsidP="00004825">
      <w:pPr>
        <w:pBdr>
          <w:bottom w:val="single" w:sz="12" w:space="1" w:color="auto"/>
        </w:pBdr>
        <w:jc w:val="both"/>
        <w:rPr>
          <w:lang w:val="en-US"/>
        </w:rPr>
      </w:pPr>
      <w:r w:rsidRPr="008B5782">
        <w:rPr>
          <w:noProof/>
        </w:rPr>
        <mc:AlternateContent>
          <mc:Choice Requires="wps">
            <w:drawing>
              <wp:anchor distT="0" distB="0" distL="114300" distR="114300" simplePos="0" relativeHeight="251661312" behindDoc="0" locked="0" layoutInCell="1" allowOverlap="1" wp14:anchorId="2063B0C2" wp14:editId="2B80D0EE">
                <wp:simplePos x="0" y="0"/>
                <wp:positionH relativeFrom="column">
                  <wp:posOffset>2514600</wp:posOffset>
                </wp:positionH>
                <wp:positionV relativeFrom="paragraph">
                  <wp:posOffset>127000</wp:posOffset>
                </wp:positionV>
                <wp:extent cx="1339850" cy="266700"/>
                <wp:effectExtent l="0" t="0" r="6350" b="0"/>
                <wp:wrapNone/>
                <wp:docPr id="3" name="Text Box 3"/>
                <wp:cNvGraphicFramePr/>
                <a:graphic xmlns:a="http://schemas.openxmlformats.org/drawingml/2006/main">
                  <a:graphicData uri="http://schemas.microsoft.com/office/word/2010/wordprocessingShape">
                    <wps:wsp>
                      <wps:cNvSpPr txBox="1"/>
                      <wps:spPr>
                        <a:xfrm>
                          <a:off x="0" y="0"/>
                          <a:ext cx="1339850" cy="2667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249B253" w14:textId="77777777" w:rsidR="00004825" w:rsidRPr="00D940A8" w:rsidRDefault="00004825" w:rsidP="00004825">
                            <w:r w:rsidRPr="00D940A8">
                              <w:t>No of Medica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du="http://schemas.microsoft.com/office/word/2023/wordml/word16du">
            <w:pict>
              <v:shapetype w14:anchorId="2063B0C2" id="_x0000_t202" coordsize="21600,21600" o:spt="202" path="m,l,21600r21600,l21600,xe">
                <v:stroke joinstyle="miter"/>
                <v:path gradientshapeok="t" o:connecttype="rect"/>
              </v:shapetype>
              <v:shape id="Text Box 3" o:spid="_x0000_s1026" type="#_x0000_t202" style="position:absolute;left:0;text-align:left;margin-left:198pt;margin-top:10pt;width:105.5pt;height:21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BJfUdAIAAGUFAAAOAAAAZHJzL2Uyb0RvYy54bWysVEtPGzEQvlfqf7B8L5sECBCxQSmIqhIC&#13;&#10;1FBxdrw2ser1uPYku+mv79i7eZRyoepld+z55vV5Zi6v2tqytQrRgCv58GjAmXISKuNeSv796fbT&#13;&#10;OWcRhauEBadKvlGRX00/frhs/ESNYAm2UoGRExcnjS/5EtFPiiLKpapFPAKvHCk1hFogHcNLUQXR&#13;&#10;kPfaFqPBYFw0ECofQKoY6famU/Jp9q+1kvigdVTIbMkpN8zfkL+L9C2ml2LyEoRfGtmnIf4hi1oY&#13;&#10;R0F3rm4ECrYK5i9XtZEBImg8klAXoLWRKtdA1QwHr6qZL4VXuRYiJ/odTfH/uZX367l/DAzbz9DS&#13;&#10;AyZCGh8nkS5TPa0OdfpTpoz0ROFmR5tqkclkdHx8cX5KKkm60Xh8Nsi8FntrHyJ+UVCzJJQ80LNk&#13;&#10;tsT6LiJFJOgWkoJFsKa6NdbmQ2oFdW0DWwt6RIs5R7L4A2Uda0o+PqY0kpGDZN55ti7dqNwMfbh9&#13;&#10;hVnCjVUJY903pZmpcqFvxBZSKreLn9EJpSnUewx7/D6r9xh3dZBFjgwOd8a1cRBy9Xl69pRVP7aU&#13;&#10;6Q5PhB/UnURsF23/8guoNtQQAbpZiV7eGnq1OxHxUQQaDnpoGnh8oI+2QKxDL3G2hPDrrfuEp54l&#13;&#10;LWcNDVvJ48+VCIoz+9VRN18MT07SdObDyenZiA7hULM41LhVfQ3UCkNaLV5mMeHRbkUdoH6mvTBL&#13;&#10;UUklnKTYJceteI3dCqC9ItVslkE0j17gnZt7mVwnelNPPrXPIvi+cZFa/h62Yykmr/q3wyZLB7MV&#13;&#10;gja5uRPBHas98TTLuef7vZOWxeE5o/bbcfobAAD//wMAUEsDBBQABgAIAAAAIQCWqiYC4gAAAA4B&#13;&#10;AAAPAAAAZHJzL2Rvd25yZXYueG1sTE/JTsMwEL0j8Q/WIHFB1KYRKaRxKsRWiRsNi7i58ZBExOMo&#13;&#10;dpPw9wwnuIze6M28Jd/MrhMjDqH1pOFioUAgVd62VGt4KR/Or0CEaMiazhNq+MYAm+L4KDeZ9RM9&#13;&#10;47iLtWARCpnR0MTYZ1KGqkFnwsL3SMx9+sGZyOtQSzuYicVdJ5dKpdKZltihMT3eNlh97Q5Ow8dZ&#13;&#10;/f4U5sfXKblM+vvtWK7ebKn16cl8t+ZxswYRcY5/H/DbgfNDwcH2/kA2iE5Dcp1yoaiBvUDwQapW&#13;&#10;DPYMlgpkkcv/NYofAAAA//8DAFBLAQItABQABgAIAAAAIQC2gziS/gAAAOEBAAATAAAAAAAAAAAA&#13;&#10;AAAAAAAAAABbQ29udGVudF9UeXBlc10ueG1sUEsBAi0AFAAGAAgAAAAhADj9If/WAAAAlAEAAAsA&#13;&#10;AAAAAAAAAAAAAAAALwEAAF9yZWxzLy5yZWxzUEsBAi0AFAAGAAgAAAAhAA8El9R0AgAAZQUAAA4A&#13;&#10;AAAAAAAAAAAAAAAALgIAAGRycy9lMm9Eb2MueG1sUEsBAi0AFAAGAAgAAAAhAJaqJgLiAAAADgEA&#13;&#10;AA8AAAAAAAAAAAAAAAAAzgQAAGRycy9kb3ducmV2LnhtbFBLBQYAAAAABAAEAPMAAADdBQAAAAA=&#13;&#10;" fillcolor="white [3201]" stroked="f" strokeweight=".5pt">
                <v:textbox>
                  <w:txbxContent>
                    <w:p w14:paraId="3249B253" w14:textId="77777777" w:rsidR="00004825" w:rsidRPr="00D940A8" w:rsidRDefault="00004825" w:rsidP="00004825">
                      <w:r w:rsidRPr="00D940A8">
                        <w:t>No of Medications</w:t>
                      </w:r>
                    </w:p>
                  </w:txbxContent>
                </v:textbox>
              </v:shape>
            </w:pict>
          </mc:Fallback>
        </mc:AlternateContent>
      </w:r>
      <w:r w:rsidRPr="008B5782">
        <w:rPr>
          <w:noProof/>
        </w:rPr>
        <mc:AlternateContent>
          <mc:Choice Requires="wps">
            <w:drawing>
              <wp:anchor distT="0" distB="0" distL="114300" distR="114300" simplePos="0" relativeHeight="251660288" behindDoc="0" locked="0" layoutInCell="1" allowOverlap="1" wp14:anchorId="07DBF4C2" wp14:editId="1C497618">
                <wp:simplePos x="0" y="0"/>
                <wp:positionH relativeFrom="column">
                  <wp:posOffset>3879215</wp:posOffset>
                </wp:positionH>
                <wp:positionV relativeFrom="paragraph">
                  <wp:posOffset>127000</wp:posOffset>
                </wp:positionV>
                <wp:extent cx="327660" cy="266700"/>
                <wp:effectExtent l="0" t="0" r="15240" b="19050"/>
                <wp:wrapNone/>
                <wp:docPr id="5" name="Rectangle 5"/>
                <wp:cNvGraphicFramePr/>
                <a:graphic xmlns:a="http://schemas.openxmlformats.org/drawingml/2006/main">
                  <a:graphicData uri="http://schemas.microsoft.com/office/word/2010/wordprocessingShape">
                    <wps:wsp>
                      <wps:cNvSpPr/>
                      <wps:spPr>
                        <a:xfrm>
                          <a:off x="0" y="0"/>
                          <a:ext cx="327660" cy="266700"/>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rect w14:anchorId="209EB786" id="Rectangle 5" o:spid="_x0000_s1026" style="position:absolute;margin-left:305.45pt;margin-top:10pt;width:25.8pt;height:2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jmHhWQIAANcEAAAOAAAAZHJzL2Uyb0RvYy54bWysVE1vGjEQvVfqf7B8bxYoIS1iiVAiqkpR&#13;&#10;EimpcjZem13J63Ftw0J/fZ/NJpCPU9U9mBnPeGbezBtml7vWsK3yoSFb8uHZgDNlJVWNXZf81+Py&#13;&#10;yzfOQhS2EoasKvleBX45//xp1rmpGlFNplKeIYgN086VvI7RTYsiyFq1IpyRUxZGTb4VEapfF5UX&#13;&#10;HaK3phgNBpOiI185T1KFgNvrg5HPc3ytlYx3WgcVmSk5aov59PlcpbOYz8R07YWrG9mXIf6hilY0&#13;&#10;FklfQl2LKNjGN+9CtY30FEjHM0ltQVo3UmUMQDMcvEHzUAunMhY0J7iXNoX/F1bebh/cvUcbOhem&#13;&#10;AWJCsdO+Tb+oj+1ys/YvzVK7yCQuv44uJhO0VMI0mkwuBrmZxfGx8yH+UNSyJJTcYxa5RWJ7EyIS&#13;&#10;wvXZJeUKZJpq2RiTlX24Mp5tBcaGaVfUcWZEiLgs+TJ/aXQI8eqZsaxDNedjFMOkAJ+0ERFi66qS&#13;&#10;B7vmTJg1iCqjz7W8eh3eJX0E2JPEg/x9lDgBuRahPlSco/ZuxiY8KlOxx33sdJJWVO3vPfN04GZw&#13;&#10;ctkg2g3Q3gsPMgIKFize4dCGgI96ibOa/J+P7pM/OAIrZx3IDey/N8IrYPlpwZ7vw/E4bUNWxucX&#13;&#10;Iyj+1LI6tdhNe0UYxBCr7GQWk380z6L21D5hDxcpK0zCSuQ+dLlXruJh6bDJUi0W2Q0b4ES8sQ9O&#13;&#10;puCpT6mPj7sn4V3PmogJ3NLzIojpG/IcfNNLS4tNJN1kZh37Co4kBduT2dJvelrPUz17Hf+P5n8B&#13;&#10;AAD//wMAUEsDBBQABgAIAAAAIQBUjS1e4AAAAA4BAAAPAAAAZHJzL2Rvd25yZXYueG1sTE/NasMw&#13;&#10;DL4P+g5GhV3KajewsKZxytgYjLLL0l52U2MvCY3lELtJ+vbTTttFSOj7zfez68Roh9B60rBZKxCW&#13;&#10;Km9aqjWcjm8PTyBCRDLYebIabjbAvljc5ZgZP9GnHctYCxahkKGGJsY+kzJUjXUY1r63xL9vPziM&#13;&#10;fA61NANOLO46mSiVSoctsUODvX1pbHUpr45jrOTp/TaW8lBfcNt/jNNh9VVrfb+cX3c8nncgop3j&#13;&#10;HwN+OzARCg529lcyQXQa0o3aMlQDe4FgQJomjyDOvCQKZJHL/zWKHwAAAP//AwBQSwECLQAUAAYA&#13;&#10;CAAAACEAtoM4kv4AAADhAQAAEwAAAAAAAAAAAAAAAAAAAAAAW0NvbnRlbnRfVHlwZXNdLnhtbFBL&#13;&#10;AQItABQABgAIAAAAIQA4/SH/1gAAAJQBAAALAAAAAAAAAAAAAAAAAC8BAABfcmVscy8ucmVsc1BL&#13;&#10;AQItABQABgAIAAAAIQBijmHhWQIAANcEAAAOAAAAAAAAAAAAAAAAAC4CAABkcnMvZTJvRG9jLnht&#13;&#10;bFBLAQItABQABgAIAAAAIQBUjS1e4AAAAA4BAAAPAAAAAAAAAAAAAAAAALMEAABkcnMvZG93bnJl&#13;&#10;di54bWxQSwUGAAAAAAQABADzAAAAwAUAAAAA&#13;&#10;" fillcolor="window" strokecolor="windowText" strokeweight="2pt"/>
            </w:pict>
          </mc:Fallback>
        </mc:AlternateContent>
      </w:r>
    </w:p>
    <w:p w14:paraId="28A22BA4" w14:textId="77777777" w:rsidR="00004825" w:rsidRPr="008B5782" w:rsidRDefault="00004825" w:rsidP="00004825">
      <w:pPr>
        <w:pBdr>
          <w:bottom w:val="single" w:sz="12" w:space="1" w:color="auto"/>
        </w:pBdr>
        <w:jc w:val="both"/>
        <w:rPr>
          <w:b/>
          <w:bCs/>
          <w:lang w:val="en-US"/>
        </w:rPr>
      </w:pPr>
      <w:r w:rsidRPr="008B5782">
        <w:rPr>
          <w:b/>
          <w:bCs/>
          <w:color w:val="0070C0"/>
          <w:lang w:val="en-US"/>
        </w:rPr>
        <w:t>DRUG HISTORY</w:t>
      </w:r>
      <w:r w:rsidRPr="008B5782">
        <w:rPr>
          <w:b/>
          <w:bCs/>
          <w:lang w:val="en-US"/>
        </w:rPr>
        <w:tab/>
      </w:r>
      <w:r w:rsidRPr="008B5782">
        <w:rPr>
          <w:b/>
          <w:bCs/>
          <w:lang w:val="en-US"/>
        </w:rPr>
        <w:tab/>
      </w:r>
      <w:r w:rsidRPr="008B5782">
        <w:rPr>
          <w:b/>
          <w:bCs/>
          <w:lang w:val="en-US"/>
        </w:rPr>
        <w:tab/>
      </w:r>
      <w:r w:rsidRPr="008B5782">
        <w:rPr>
          <w:b/>
          <w:bCs/>
          <w:lang w:val="en-US"/>
        </w:rPr>
        <w:tab/>
      </w:r>
      <w:r w:rsidRPr="008B5782">
        <w:rPr>
          <w:b/>
          <w:bCs/>
          <w:lang w:val="en-US"/>
        </w:rPr>
        <w:tab/>
      </w:r>
      <w:r w:rsidRPr="008B5782">
        <w:rPr>
          <w:b/>
          <w:bCs/>
          <w:lang w:val="en-US"/>
        </w:rPr>
        <w:tab/>
      </w:r>
      <w:r w:rsidRPr="008B5782">
        <w:rPr>
          <w:b/>
          <w:bCs/>
          <w:lang w:val="en-US"/>
        </w:rPr>
        <w:tab/>
      </w:r>
      <w:r w:rsidRPr="008B5782">
        <w:rPr>
          <w:b/>
          <w:bCs/>
          <w:lang w:val="en-US"/>
        </w:rPr>
        <w:tab/>
      </w:r>
    </w:p>
    <w:p w14:paraId="70710D77" w14:textId="77777777" w:rsidR="00004825" w:rsidRPr="008B5782" w:rsidRDefault="00004825" w:rsidP="00004825">
      <w:pPr>
        <w:pBdr>
          <w:bottom w:val="single" w:sz="12" w:space="1" w:color="auto"/>
        </w:pBdr>
        <w:jc w:val="both"/>
        <w:rPr>
          <w:lang w:val="en-US"/>
        </w:rPr>
      </w:pPr>
    </w:p>
    <w:p w14:paraId="3C1E74BC" w14:textId="77777777" w:rsidR="00004825" w:rsidRPr="008B5782" w:rsidRDefault="00004825" w:rsidP="00004825">
      <w:pPr>
        <w:pBdr>
          <w:bottom w:val="single" w:sz="12" w:space="1" w:color="auto"/>
        </w:pBdr>
        <w:jc w:val="both"/>
        <w:rPr>
          <w:i/>
          <w:iCs/>
          <w:lang w:val="en-US"/>
        </w:rPr>
      </w:pPr>
      <w:r w:rsidRPr="008B5782">
        <w:rPr>
          <w:i/>
          <w:iCs/>
          <w:lang w:val="en-US"/>
        </w:rPr>
        <w:t>On regular prescription including as required medications</w:t>
      </w:r>
    </w:p>
    <w:p w14:paraId="7771165A" w14:textId="77777777" w:rsidR="00004825" w:rsidRPr="008B5782" w:rsidRDefault="00004825" w:rsidP="00004825">
      <w:pPr>
        <w:pBdr>
          <w:bottom w:val="single" w:sz="12" w:space="1" w:color="auto"/>
        </w:pBdr>
        <w:jc w:val="both"/>
        <w:rPr>
          <w:lang w:val="en-US"/>
        </w:rPr>
      </w:pPr>
    </w:p>
    <w:p w14:paraId="48737487" w14:textId="77777777" w:rsidR="00004825" w:rsidRPr="008B5782" w:rsidRDefault="00004825" w:rsidP="00004825">
      <w:pPr>
        <w:pBdr>
          <w:bottom w:val="single" w:sz="12" w:space="1" w:color="auto"/>
        </w:pBdr>
        <w:jc w:val="both"/>
        <w:rPr>
          <w:lang w:val="en-US"/>
        </w:rPr>
      </w:pPr>
    </w:p>
    <w:p w14:paraId="104A465F" w14:textId="77777777" w:rsidR="00004825" w:rsidRPr="008B5782" w:rsidRDefault="00004825" w:rsidP="00004825">
      <w:pPr>
        <w:pBdr>
          <w:bottom w:val="single" w:sz="12" w:space="1" w:color="auto"/>
        </w:pBdr>
        <w:jc w:val="both"/>
        <w:rPr>
          <w:lang w:val="en-US"/>
        </w:rPr>
      </w:pPr>
    </w:p>
    <w:p w14:paraId="0C7A7080" w14:textId="77777777" w:rsidR="00004825" w:rsidRPr="008B5782" w:rsidRDefault="00004825" w:rsidP="00004825">
      <w:pPr>
        <w:pBdr>
          <w:bottom w:val="single" w:sz="12" w:space="1" w:color="auto"/>
        </w:pBdr>
        <w:jc w:val="both"/>
        <w:rPr>
          <w:b/>
          <w:bCs/>
          <w:color w:val="0070C0"/>
          <w:lang w:val="en-US"/>
        </w:rPr>
      </w:pPr>
      <w:r w:rsidRPr="008B5782">
        <w:rPr>
          <w:b/>
          <w:bCs/>
          <w:color w:val="0070C0"/>
          <w:lang w:val="en-US"/>
        </w:rPr>
        <w:t>SOCIAL HISTORY</w:t>
      </w:r>
    </w:p>
    <w:p w14:paraId="503A84A3" w14:textId="77777777" w:rsidR="00004825" w:rsidRPr="008B5782" w:rsidRDefault="00004825" w:rsidP="00004825">
      <w:pPr>
        <w:pBdr>
          <w:bottom w:val="single" w:sz="12" w:space="1" w:color="auto"/>
        </w:pBdr>
        <w:jc w:val="both"/>
        <w:rPr>
          <w:lang w:val="en-US"/>
        </w:rPr>
      </w:pPr>
    </w:p>
    <w:p w14:paraId="6FFF4C82" w14:textId="77777777" w:rsidR="00004825" w:rsidRPr="008B5782" w:rsidRDefault="00004825" w:rsidP="00004825">
      <w:pPr>
        <w:pBdr>
          <w:bottom w:val="single" w:sz="12" w:space="1" w:color="auto"/>
        </w:pBdr>
        <w:spacing w:line="360" w:lineRule="auto"/>
        <w:jc w:val="both"/>
        <w:rPr>
          <w:lang w:val="en-US"/>
        </w:rPr>
      </w:pPr>
      <w:r w:rsidRPr="008B5782">
        <w:rPr>
          <w:lang w:val="en-US"/>
        </w:rPr>
        <w:t xml:space="preserve">Lives:  </w:t>
      </w:r>
      <w:proofErr w:type="gramStart"/>
      <w:r w:rsidRPr="008B5782">
        <w:rPr>
          <w:lang w:val="en-US"/>
        </w:rPr>
        <w:t>Alone  /</w:t>
      </w:r>
      <w:proofErr w:type="gramEnd"/>
      <w:r w:rsidRPr="008B5782">
        <w:rPr>
          <w:lang w:val="en-US"/>
        </w:rPr>
        <w:t xml:space="preserve">  Family  /  Partner  /  Friend</w:t>
      </w:r>
    </w:p>
    <w:p w14:paraId="30271BA0" w14:textId="77777777" w:rsidR="00004825" w:rsidRPr="008B5782" w:rsidRDefault="00004825" w:rsidP="00004825">
      <w:pPr>
        <w:pBdr>
          <w:bottom w:val="single" w:sz="12" w:space="1" w:color="auto"/>
        </w:pBdr>
        <w:spacing w:line="360" w:lineRule="auto"/>
        <w:jc w:val="both"/>
        <w:rPr>
          <w:lang w:val="en-US"/>
        </w:rPr>
      </w:pPr>
      <w:r w:rsidRPr="008B5782">
        <w:rPr>
          <w:lang w:val="en-US"/>
        </w:rPr>
        <w:t xml:space="preserve">Have you got family or friends that in times of need you can rely on:  Y / </w:t>
      </w:r>
      <w:proofErr w:type="gramStart"/>
      <w:r w:rsidRPr="008B5782">
        <w:rPr>
          <w:lang w:val="en-US"/>
        </w:rPr>
        <w:t>N</w:t>
      </w:r>
      <w:proofErr w:type="gramEnd"/>
    </w:p>
    <w:p w14:paraId="675BA177" w14:textId="77777777" w:rsidR="00004825" w:rsidRPr="008B5782" w:rsidRDefault="00004825" w:rsidP="00004825">
      <w:pPr>
        <w:pBdr>
          <w:bottom w:val="single" w:sz="12" w:space="1" w:color="auto"/>
        </w:pBdr>
        <w:spacing w:line="360" w:lineRule="auto"/>
        <w:jc w:val="both"/>
        <w:rPr>
          <w:lang w:val="en-US"/>
        </w:rPr>
      </w:pPr>
      <w:r w:rsidRPr="008B5782">
        <w:rPr>
          <w:lang w:val="en-US"/>
        </w:rPr>
        <w:t xml:space="preserve">Place of Residence:  </w:t>
      </w:r>
      <w:proofErr w:type="gramStart"/>
      <w:r w:rsidRPr="008B5782">
        <w:rPr>
          <w:lang w:val="en-US"/>
        </w:rPr>
        <w:t>House  /</w:t>
      </w:r>
      <w:proofErr w:type="gramEnd"/>
      <w:r w:rsidRPr="008B5782">
        <w:rPr>
          <w:lang w:val="en-US"/>
        </w:rPr>
        <w:t xml:space="preserve">  Flat  /Bungalow  /  Warden Controlled Flat  /RH  /  NH</w:t>
      </w:r>
    </w:p>
    <w:p w14:paraId="414E31FD" w14:textId="77777777" w:rsidR="00004825" w:rsidRPr="008B5782" w:rsidRDefault="00004825" w:rsidP="00004825">
      <w:pPr>
        <w:pBdr>
          <w:bottom w:val="single" w:sz="12" w:space="1" w:color="auto"/>
        </w:pBdr>
        <w:spacing w:line="360" w:lineRule="auto"/>
        <w:jc w:val="both"/>
        <w:rPr>
          <w:lang w:val="en-US"/>
        </w:rPr>
      </w:pPr>
      <w:r w:rsidRPr="008B5782">
        <w:rPr>
          <w:lang w:val="en-US"/>
        </w:rPr>
        <w:t xml:space="preserve">Walking Aids             </w:t>
      </w:r>
      <w:r w:rsidRPr="008B5782">
        <w:rPr>
          <w:lang w:val="en-US"/>
        </w:rPr>
        <w:tab/>
        <w:t xml:space="preserve">Indoors: </w:t>
      </w:r>
      <w:proofErr w:type="gramStart"/>
      <w:r w:rsidRPr="008B5782">
        <w:rPr>
          <w:lang w:val="en-US"/>
        </w:rPr>
        <w:t>I  /</w:t>
      </w:r>
      <w:proofErr w:type="gramEnd"/>
      <w:r w:rsidRPr="008B5782">
        <w:rPr>
          <w:lang w:val="en-US"/>
        </w:rPr>
        <w:t xml:space="preserve">  S  /  3 wheels  /  RF</w:t>
      </w:r>
      <w:r w:rsidRPr="008B5782">
        <w:rPr>
          <w:lang w:val="en-US"/>
        </w:rPr>
        <w:tab/>
      </w:r>
      <w:r w:rsidRPr="008B5782">
        <w:rPr>
          <w:lang w:val="en-US"/>
        </w:rPr>
        <w:tab/>
        <w:t>Outdoors: I  /  S  /  3 wheels  /</w:t>
      </w:r>
      <w:r>
        <w:rPr>
          <w:lang w:val="en-US"/>
        </w:rPr>
        <w:t xml:space="preserve">   </w:t>
      </w:r>
      <w:r w:rsidRPr="008B5782">
        <w:rPr>
          <w:lang w:val="en-US"/>
        </w:rPr>
        <w:t>RF</w:t>
      </w:r>
    </w:p>
    <w:p w14:paraId="6FE095FE" w14:textId="77777777" w:rsidR="00004825" w:rsidRPr="008B5782" w:rsidRDefault="00004825" w:rsidP="00004825">
      <w:pPr>
        <w:pBdr>
          <w:bottom w:val="single" w:sz="12" w:space="1" w:color="auto"/>
        </w:pBdr>
        <w:spacing w:line="360" w:lineRule="auto"/>
        <w:jc w:val="both"/>
        <w:rPr>
          <w:lang w:val="en-US"/>
        </w:rPr>
      </w:pPr>
      <w:r w:rsidRPr="008B5782">
        <w:rPr>
          <w:noProof/>
        </w:rPr>
        <mc:AlternateContent>
          <mc:Choice Requires="wps">
            <w:drawing>
              <wp:anchor distT="0" distB="0" distL="114300" distR="114300" simplePos="0" relativeHeight="251662336" behindDoc="0" locked="0" layoutInCell="1" allowOverlap="1" wp14:anchorId="4944325D" wp14:editId="584CE3BD">
                <wp:simplePos x="0" y="0"/>
                <wp:positionH relativeFrom="column">
                  <wp:posOffset>839470</wp:posOffset>
                </wp:positionH>
                <wp:positionV relativeFrom="paragraph">
                  <wp:posOffset>102235</wp:posOffset>
                </wp:positionV>
                <wp:extent cx="4053840" cy="249555"/>
                <wp:effectExtent l="0" t="0" r="0" b="4445"/>
                <wp:wrapNone/>
                <wp:docPr id="6" name="Text Box 6"/>
                <wp:cNvGraphicFramePr/>
                <a:graphic xmlns:a="http://schemas.openxmlformats.org/drawingml/2006/main">
                  <a:graphicData uri="http://schemas.microsoft.com/office/word/2010/wordprocessingShape">
                    <wps:wsp>
                      <wps:cNvSpPr txBox="1"/>
                      <wps:spPr>
                        <a:xfrm>
                          <a:off x="0" y="0"/>
                          <a:ext cx="4053840" cy="24955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50699E3" w14:textId="77777777" w:rsidR="00004825" w:rsidRPr="00670C73" w:rsidRDefault="00004825" w:rsidP="00004825">
                            <w:pPr>
                              <w:rPr>
                                <w:i/>
                                <w:sz w:val="20"/>
                                <w:szCs w:val="20"/>
                              </w:rPr>
                            </w:pPr>
                            <w:r w:rsidRPr="00670C73">
                              <w:rPr>
                                <w:i/>
                                <w:sz w:val="20"/>
                                <w:szCs w:val="20"/>
                              </w:rPr>
                              <w:t>I = Independent, S = Stick, 3 wheels = 3 wheelers, RF = rollator fram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du="http://schemas.microsoft.com/office/word/2023/wordml/word16du">
            <w:pict>
              <v:shape w14:anchorId="4944325D" id="Text Box 6" o:spid="_x0000_s1027" type="#_x0000_t202" style="position:absolute;left:0;text-align:left;margin-left:66.1pt;margin-top:8.05pt;width:319.2pt;height:19.65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WFhLdwIAAGwFAAAOAAAAZHJzL2Uyb0RvYy54bWysVEtPGzEQvlfqf7B8L5uEhELEBqUgqkoI&#13;&#10;UKHi7HhtYtXrce1JdtNfz9i7eZRyoepld+z55vV5Zs4v2tqytQrRgCv58GjAmXISKuOeS/7j8frT&#13;&#10;KWcRhauEBadKvlGRX8w+fjhv/FSNYAm2UoGRExenjS/5EtFPiyLKpapFPAKvHCk1hFogHcNzUQXR&#13;&#10;kPfaFqPB4KRoIFQ+gFQx0u1Vp+Sz7F9rJfFO66iQ2ZJTbpi/IX8X6VvMzsX0OQi/NLJPQ/xDFrUw&#13;&#10;joLuXF0JFGwVzF+uaiMDRNB4JKEuQGsjVa6BqhkOXlXzsBRe5VqInOh3NMX/51berh/8fWDYfoGW&#13;&#10;HjAR0vg4jXSZ6ml1qNOfMmWkJwo3O9pUi0zS5XgwOT4dk0qSbjQ+m0wmyU2xt/Yh4lcFNUtCyQM9&#13;&#10;S2ZLrG8idtAtJAWLYE11bazNh9QK6tIGthb0iBZzjuT8D5R1rCn5yfFkkB07SOadZ+uSG5WboQ+3&#13;&#10;rzBLuLEqYaz7rjQzVS70jdhCSuV28TM6oTSFeo9hj99n9R7jrg6yyJHB4c64Ng5Crj5Pz56y6ueW&#13;&#10;Mt3h6W0O6k4itouWCj9ogAVUG+qLAN3IRC+vDT3ejYh4LwLNCL03zT3e0UdbIPKhlzhbQvj91n3C&#13;&#10;U+uSlrOGZq7k8ddKBMWZ/eaoqc+G49RGmA/jyecRHcKhZnGocav6EqgjhrRhvMxiwqPdijpA/UTr&#13;&#10;YZ6ikko4SbFLjlvxErtNQOtFqvk8g2gsvcAb9+Blcp1YTq352D6J4Pv+Rer8W9hOp5i+auMOmywd&#13;&#10;zFcI2uQeTzx3rPb800jnKenXT9oZh+eM2i/J2QsAAAD//wMAUEsDBBQABgAIAAAAIQDWR0y54wAA&#13;&#10;AA4BAAAPAAAAZHJzL2Rvd25yZXYueG1sTE9NT4NAEL2b9D9spokXY5eCQENZGuNXE28WtfG2ZUcg&#13;&#10;sruE3QL+e8eTXibzMm/eR76bdcdGHFxrjYD1KgCGprKqNbWA1/LxegPMeWmU7KxBAd/oYFcsLnKZ&#13;&#10;KTuZFxwPvmYkYlwmBTTe9xnnrmpQS7eyPRq6fdpBS09wqLka5ETiuuNhECRcy9aQQyN7vGuw+jqc&#13;&#10;tYCPq/r47OantymKo/5hP5bpuyqFuFzO91sat1tgHmf/9wG/HSg/FBTsZM9GOdYRjsKQqLQka2BE&#13;&#10;SNMgAXYSEMc3wIuc/69R/AAAAP//AwBQSwECLQAUAAYACAAAACEAtoM4kv4AAADhAQAAEwAAAAAA&#13;&#10;AAAAAAAAAAAAAAAAW0NvbnRlbnRfVHlwZXNdLnhtbFBLAQItABQABgAIAAAAIQA4/SH/1gAAAJQB&#13;&#10;AAALAAAAAAAAAAAAAAAAAC8BAABfcmVscy8ucmVsc1BLAQItABQABgAIAAAAIQDDWFhLdwIAAGwF&#13;&#10;AAAOAAAAAAAAAAAAAAAAAC4CAABkcnMvZTJvRG9jLnhtbFBLAQItABQABgAIAAAAIQDWR0y54wAA&#13;&#10;AA4BAAAPAAAAAAAAAAAAAAAAANEEAABkcnMvZG93bnJldi54bWxQSwUGAAAAAAQABADzAAAA4QUA&#13;&#10;AAAA&#13;&#10;" fillcolor="white [3201]" stroked="f" strokeweight=".5pt">
                <v:textbox>
                  <w:txbxContent>
                    <w:p w14:paraId="650699E3" w14:textId="77777777" w:rsidR="00004825" w:rsidRPr="00670C73" w:rsidRDefault="00004825" w:rsidP="00004825">
                      <w:pPr>
                        <w:rPr>
                          <w:i/>
                          <w:sz w:val="20"/>
                          <w:szCs w:val="20"/>
                        </w:rPr>
                      </w:pPr>
                      <w:r w:rsidRPr="00670C73">
                        <w:rPr>
                          <w:i/>
                          <w:sz w:val="20"/>
                          <w:szCs w:val="20"/>
                        </w:rPr>
                        <w:t>I = Independent, S = Stick, 3 wheels = 3 wheelers, RF = rollator frame</w:t>
                      </w:r>
                    </w:p>
                  </w:txbxContent>
                </v:textbox>
              </v:shape>
            </w:pict>
          </mc:Fallback>
        </mc:AlternateContent>
      </w:r>
    </w:p>
    <w:p w14:paraId="15E71E5F" w14:textId="77777777" w:rsidR="00004825" w:rsidRPr="008B5782" w:rsidRDefault="00004825" w:rsidP="00004825">
      <w:pPr>
        <w:pBdr>
          <w:bottom w:val="single" w:sz="12" w:space="1" w:color="auto"/>
        </w:pBdr>
        <w:jc w:val="both"/>
        <w:rPr>
          <w:lang w:val="en-US"/>
        </w:rPr>
      </w:pPr>
    </w:p>
    <w:p w14:paraId="5E84E7F8" w14:textId="77777777" w:rsidR="00004825" w:rsidRPr="008B5782" w:rsidRDefault="00004825" w:rsidP="00004825">
      <w:pPr>
        <w:pBdr>
          <w:bottom w:val="single" w:sz="12" w:space="1" w:color="auto"/>
        </w:pBdr>
        <w:jc w:val="both"/>
        <w:rPr>
          <w:lang w:val="en-US"/>
        </w:rPr>
      </w:pPr>
    </w:p>
    <w:p w14:paraId="2BC3FD8C" w14:textId="77777777" w:rsidR="00004825" w:rsidRDefault="00004825" w:rsidP="00004825">
      <w:pPr>
        <w:pStyle w:val="heading2numbered"/>
        <w:numPr>
          <w:ilvl w:val="0"/>
          <w:numId w:val="0"/>
        </w:numPr>
      </w:pPr>
    </w:p>
    <w:p w14:paraId="18E29F48" w14:textId="77777777" w:rsidR="00004825" w:rsidRPr="00175CA6" w:rsidRDefault="00004825" w:rsidP="00004825">
      <w:pPr>
        <w:pStyle w:val="heading2numbered"/>
        <w:numPr>
          <w:ilvl w:val="0"/>
          <w:numId w:val="12"/>
        </w:numPr>
        <w:tabs>
          <w:tab w:val="num" w:pos="360"/>
        </w:tabs>
        <w:rPr>
          <w:sz w:val="28"/>
          <w:szCs w:val="28"/>
        </w:rPr>
      </w:pPr>
      <w:bookmarkStart w:id="1" w:name="_Toc39676686"/>
      <w:r w:rsidRPr="00175CA6">
        <w:t>Phenotypic diagnosis of frailty (criteria Fried scale)</w:t>
      </w:r>
      <w:bookmarkEnd w:id="1"/>
    </w:p>
    <w:p w14:paraId="49054235" w14:textId="77777777" w:rsidR="00004825" w:rsidRPr="008B5782" w:rsidRDefault="00004825" w:rsidP="00004825">
      <w:pPr>
        <w:jc w:val="both"/>
      </w:pPr>
    </w:p>
    <w:tbl>
      <w:tblPr>
        <w:tblStyle w:val="TableGrid"/>
        <w:tblW w:w="9493" w:type="dxa"/>
        <w:tblLook w:val="04A0" w:firstRow="1" w:lastRow="0" w:firstColumn="1" w:lastColumn="0" w:noHBand="0" w:noVBand="1"/>
      </w:tblPr>
      <w:tblGrid>
        <w:gridCol w:w="1380"/>
        <w:gridCol w:w="2658"/>
        <w:gridCol w:w="3249"/>
        <w:gridCol w:w="2206"/>
      </w:tblGrid>
      <w:tr w:rsidR="00004825" w:rsidRPr="008B5782" w14:paraId="7B10EBC7" w14:textId="77777777" w:rsidTr="003137B2">
        <w:trPr>
          <w:trHeight w:val="513"/>
        </w:trPr>
        <w:tc>
          <w:tcPr>
            <w:tcW w:w="1380" w:type="dxa"/>
            <w:vAlign w:val="center"/>
          </w:tcPr>
          <w:p w14:paraId="69C9B5CE" w14:textId="77777777" w:rsidR="00004825" w:rsidRPr="008B5782" w:rsidRDefault="00004825" w:rsidP="003137B2">
            <w:pPr>
              <w:jc w:val="center"/>
            </w:pPr>
            <w:r w:rsidRPr="008B5782">
              <w:t>Criteria</w:t>
            </w:r>
          </w:p>
        </w:tc>
        <w:tc>
          <w:tcPr>
            <w:tcW w:w="5907" w:type="dxa"/>
            <w:gridSpan w:val="2"/>
            <w:vAlign w:val="center"/>
          </w:tcPr>
          <w:p w14:paraId="7A5095C5" w14:textId="77777777" w:rsidR="00004825" w:rsidRPr="008B5782" w:rsidRDefault="00004825" w:rsidP="003137B2">
            <w:pPr>
              <w:jc w:val="center"/>
            </w:pPr>
            <w:r w:rsidRPr="008B5782">
              <w:t>Criteria to score positive</w:t>
            </w:r>
          </w:p>
        </w:tc>
        <w:tc>
          <w:tcPr>
            <w:tcW w:w="2206" w:type="dxa"/>
            <w:vAlign w:val="center"/>
          </w:tcPr>
          <w:p w14:paraId="008EA307" w14:textId="77777777" w:rsidR="00004825" w:rsidRPr="008B5782" w:rsidRDefault="00004825" w:rsidP="003137B2">
            <w:pPr>
              <w:jc w:val="center"/>
            </w:pPr>
            <w:r w:rsidRPr="008B5782">
              <w:t>Source</w:t>
            </w:r>
          </w:p>
        </w:tc>
      </w:tr>
      <w:tr w:rsidR="00004825" w:rsidRPr="008B5782" w14:paraId="7BDB5BE4" w14:textId="77777777" w:rsidTr="003137B2">
        <w:trPr>
          <w:trHeight w:val="385"/>
        </w:trPr>
        <w:tc>
          <w:tcPr>
            <w:tcW w:w="1380" w:type="dxa"/>
            <w:vMerge w:val="restart"/>
          </w:tcPr>
          <w:p w14:paraId="53321FE3" w14:textId="77777777" w:rsidR="00004825" w:rsidRPr="008B5782" w:rsidRDefault="00004825" w:rsidP="003137B2">
            <w:pPr>
              <w:jc w:val="center"/>
            </w:pPr>
            <w:r w:rsidRPr="008B5782">
              <w:t>Handgrip strength (kg)</w:t>
            </w:r>
          </w:p>
        </w:tc>
        <w:tc>
          <w:tcPr>
            <w:tcW w:w="2658" w:type="dxa"/>
          </w:tcPr>
          <w:p w14:paraId="44FE30BD" w14:textId="77777777" w:rsidR="00004825" w:rsidRPr="008B5782" w:rsidRDefault="00004825" w:rsidP="003137B2">
            <w:pPr>
              <w:jc w:val="both"/>
            </w:pPr>
            <w:r w:rsidRPr="008B5782">
              <w:t>Male</w:t>
            </w:r>
          </w:p>
        </w:tc>
        <w:tc>
          <w:tcPr>
            <w:tcW w:w="3249" w:type="dxa"/>
          </w:tcPr>
          <w:p w14:paraId="66A0A45D" w14:textId="77777777" w:rsidR="00004825" w:rsidRPr="008B5782" w:rsidRDefault="00004825" w:rsidP="003137B2">
            <w:pPr>
              <w:jc w:val="both"/>
            </w:pPr>
            <w:r w:rsidRPr="008B5782">
              <w:t>Female</w:t>
            </w:r>
          </w:p>
        </w:tc>
        <w:tc>
          <w:tcPr>
            <w:tcW w:w="2206" w:type="dxa"/>
            <w:vMerge w:val="restart"/>
          </w:tcPr>
          <w:p w14:paraId="3BCE7E98" w14:textId="77777777" w:rsidR="00004825" w:rsidRPr="008B5782" w:rsidRDefault="00004825" w:rsidP="003137B2">
            <w:pPr>
              <w:jc w:val="both"/>
            </w:pPr>
            <w:r w:rsidRPr="008B5782">
              <w:t>Original study 2001</w:t>
            </w:r>
          </w:p>
        </w:tc>
      </w:tr>
      <w:tr w:rsidR="00004825" w:rsidRPr="008B5782" w14:paraId="31BA1DB9" w14:textId="77777777" w:rsidTr="003137B2">
        <w:trPr>
          <w:trHeight w:val="384"/>
        </w:trPr>
        <w:tc>
          <w:tcPr>
            <w:tcW w:w="1380" w:type="dxa"/>
            <w:vMerge/>
          </w:tcPr>
          <w:p w14:paraId="29612F64" w14:textId="77777777" w:rsidR="00004825" w:rsidRPr="008B5782" w:rsidRDefault="00004825" w:rsidP="003137B2">
            <w:pPr>
              <w:jc w:val="center"/>
            </w:pPr>
          </w:p>
        </w:tc>
        <w:tc>
          <w:tcPr>
            <w:tcW w:w="2658" w:type="dxa"/>
          </w:tcPr>
          <w:p w14:paraId="1063E905" w14:textId="77777777" w:rsidR="00004825" w:rsidRPr="008B5782" w:rsidRDefault="00004825" w:rsidP="003137B2">
            <w:pPr>
              <w:jc w:val="both"/>
            </w:pPr>
            <w:r w:rsidRPr="008B5782">
              <w:t>BMI &lt;= 24: &lt;=29</w:t>
            </w:r>
          </w:p>
          <w:p w14:paraId="63EF288D" w14:textId="77777777" w:rsidR="00004825" w:rsidRPr="008B5782" w:rsidRDefault="00004825" w:rsidP="003137B2">
            <w:pPr>
              <w:jc w:val="both"/>
            </w:pPr>
            <w:r w:rsidRPr="008B5782">
              <w:t>BMI 24-26: &lt;=30</w:t>
            </w:r>
          </w:p>
          <w:p w14:paraId="68F38ADA" w14:textId="77777777" w:rsidR="00004825" w:rsidRPr="008B5782" w:rsidRDefault="00004825" w:rsidP="003137B2">
            <w:pPr>
              <w:jc w:val="both"/>
            </w:pPr>
            <w:r w:rsidRPr="008B5782">
              <w:t>BMI 26-28: &lt;=30</w:t>
            </w:r>
          </w:p>
          <w:p w14:paraId="6222C108" w14:textId="77777777" w:rsidR="00004825" w:rsidRPr="008B5782" w:rsidRDefault="00004825" w:rsidP="003137B2">
            <w:pPr>
              <w:jc w:val="both"/>
            </w:pPr>
            <w:r w:rsidRPr="008B5782">
              <w:t>BMI &gt;28: &lt;=32</w:t>
            </w:r>
          </w:p>
        </w:tc>
        <w:tc>
          <w:tcPr>
            <w:tcW w:w="3249" w:type="dxa"/>
          </w:tcPr>
          <w:p w14:paraId="6A544910" w14:textId="77777777" w:rsidR="00004825" w:rsidRPr="008B5782" w:rsidRDefault="00004825" w:rsidP="003137B2">
            <w:pPr>
              <w:jc w:val="both"/>
            </w:pPr>
            <w:r w:rsidRPr="008B5782">
              <w:t>BMI &lt;=24: &lt;=17</w:t>
            </w:r>
          </w:p>
          <w:p w14:paraId="3E83E000" w14:textId="77777777" w:rsidR="00004825" w:rsidRPr="008B5782" w:rsidRDefault="00004825" w:rsidP="003137B2">
            <w:pPr>
              <w:jc w:val="both"/>
            </w:pPr>
            <w:r w:rsidRPr="008B5782">
              <w:t>BMI 24-26: &lt;=17.3</w:t>
            </w:r>
          </w:p>
          <w:p w14:paraId="64353D22" w14:textId="77777777" w:rsidR="00004825" w:rsidRPr="008B5782" w:rsidRDefault="00004825" w:rsidP="003137B2">
            <w:pPr>
              <w:jc w:val="both"/>
            </w:pPr>
            <w:r w:rsidRPr="008B5782">
              <w:t>BMI 26-28: &lt;=18</w:t>
            </w:r>
          </w:p>
          <w:p w14:paraId="69773916" w14:textId="77777777" w:rsidR="00004825" w:rsidRPr="008B5782" w:rsidRDefault="00004825" w:rsidP="003137B2">
            <w:pPr>
              <w:jc w:val="both"/>
            </w:pPr>
            <w:r w:rsidRPr="008B5782">
              <w:t xml:space="preserve">BMI &gt;28: &lt;=21 </w:t>
            </w:r>
          </w:p>
        </w:tc>
        <w:tc>
          <w:tcPr>
            <w:tcW w:w="2206" w:type="dxa"/>
            <w:vMerge/>
          </w:tcPr>
          <w:p w14:paraId="1DD5E4E0" w14:textId="77777777" w:rsidR="00004825" w:rsidRPr="008B5782" w:rsidRDefault="00004825" w:rsidP="003137B2">
            <w:pPr>
              <w:jc w:val="both"/>
            </w:pPr>
          </w:p>
        </w:tc>
      </w:tr>
      <w:tr w:rsidR="00004825" w:rsidRPr="008B5782" w14:paraId="31080BBF" w14:textId="77777777" w:rsidTr="003137B2">
        <w:trPr>
          <w:trHeight w:val="404"/>
        </w:trPr>
        <w:tc>
          <w:tcPr>
            <w:tcW w:w="1380" w:type="dxa"/>
            <w:vMerge w:val="restart"/>
          </w:tcPr>
          <w:p w14:paraId="4C130C76" w14:textId="77777777" w:rsidR="00004825" w:rsidRPr="008B5782" w:rsidRDefault="00004825" w:rsidP="003137B2">
            <w:pPr>
              <w:jc w:val="center"/>
            </w:pPr>
            <w:r w:rsidRPr="008B5782">
              <w:t>Gait speed (m/s)</w:t>
            </w:r>
          </w:p>
        </w:tc>
        <w:tc>
          <w:tcPr>
            <w:tcW w:w="2658" w:type="dxa"/>
          </w:tcPr>
          <w:p w14:paraId="11D1E4EF" w14:textId="77777777" w:rsidR="00004825" w:rsidRPr="008B5782" w:rsidRDefault="00004825" w:rsidP="003137B2">
            <w:pPr>
              <w:jc w:val="both"/>
            </w:pPr>
            <w:r w:rsidRPr="008B5782">
              <w:t>Male</w:t>
            </w:r>
          </w:p>
        </w:tc>
        <w:tc>
          <w:tcPr>
            <w:tcW w:w="3249" w:type="dxa"/>
          </w:tcPr>
          <w:p w14:paraId="3C48650A" w14:textId="77777777" w:rsidR="00004825" w:rsidRPr="008B5782" w:rsidRDefault="00004825" w:rsidP="003137B2">
            <w:pPr>
              <w:jc w:val="both"/>
            </w:pPr>
            <w:r w:rsidRPr="008B5782">
              <w:t>Female</w:t>
            </w:r>
          </w:p>
        </w:tc>
        <w:tc>
          <w:tcPr>
            <w:tcW w:w="2206" w:type="dxa"/>
            <w:vMerge w:val="restart"/>
          </w:tcPr>
          <w:p w14:paraId="4058FDA9" w14:textId="77777777" w:rsidR="00004825" w:rsidRPr="008B5782" w:rsidRDefault="00004825" w:rsidP="003137B2">
            <w:pPr>
              <w:jc w:val="both"/>
            </w:pPr>
            <w:r w:rsidRPr="008B5782">
              <w:t>Original study 2001</w:t>
            </w:r>
          </w:p>
        </w:tc>
      </w:tr>
      <w:tr w:rsidR="00004825" w:rsidRPr="008B5782" w14:paraId="7A2A5D21" w14:textId="77777777" w:rsidTr="003137B2">
        <w:trPr>
          <w:trHeight w:val="770"/>
        </w:trPr>
        <w:tc>
          <w:tcPr>
            <w:tcW w:w="1380" w:type="dxa"/>
            <w:vMerge/>
          </w:tcPr>
          <w:p w14:paraId="1CB75F94" w14:textId="77777777" w:rsidR="00004825" w:rsidRPr="008B5782" w:rsidRDefault="00004825" w:rsidP="003137B2">
            <w:pPr>
              <w:jc w:val="center"/>
            </w:pPr>
          </w:p>
        </w:tc>
        <w:tc>
          <w:tcPr>
            <w:tcW w:w="2658" w:type="dxa"/>
          </w:tcPr>
          <w:p w14:paraId="41DA654A" w14:textId="77777777" w:rsidR="00004825" w:rsidRPr="008B5782" w:rsidRDefault="00004825" w:rsidP="003137B2">
            <w:pPr>
              <w:jc w:val="both"/>
            </w:pPr>
            <w:r w:rsidRPr="008B5782">
              <w:t>&lt;=1.73m height: &lt;=0.65</w:t>
            </w:r>
          </w:p>
          <w:p w14:paraId="726CAE62" w14:textId="77777777" w:rsidR="00004825" w:rsidRPr="008B5782" w:rsidRDefault="00004825" w:rsidP="003137B2">
            <w:pPr>
              <w:jc w:val="both"/>
            </w:pPr>
            <w:r w:rsidRPr="008B5782">
              <w:t>&gt;1.73m height: &lt;=0.76</w:t>
            </w:r>
          </w:p>
        </w:tc>
        <w:tc>
          <w:tcPr>
            <w:tcW w:w="3249" w:type="dxa"/>
          </w:tcPr>
          <w:p w14:paraId="4E6AD206" w14:textId="77777777" w:rsidR="00004825" w:rsidRPr="008B5782" w:rsidRDefault="00004825" w:rsidP="003137B2">
            <w:pPr>
              <w:jc w:val="both"/>
            </w:pPr>
            <w:r w:rsidRPr="008B5782">
              <w:t>&lt;= 1.59m height: &lt;= 0.65</w:t>
            </w:r>
          </w:p>
          <w:p w14:paraId="730803B9" w14:textId="77777777" w:rsidR="00004825" w:rsidRPr="008B5782" w:rsidRDefault="00004825" w:rsidP="003137B2">
            <w:pPr>
              <w:jc w:val="both"/>
            </w:pPr>
            <w:r w:rsidRPr="008B5782">
              <w:t>&gt;1.59m height: &lt;=0.76</w:t>
            </w:r>
          </w:p>
        </w:tc>
        <w:tc>
          <w:tcPr>
            <w:tcW w:w="2206" w:type="dxa"/>
            <w:vMerge/>
          </w:tcPr>
          <w:p w14:paraId="1583BE5B" w14:textId="77777777" w:rsidR="00004825" w:rsidRPr="008B5782" w:rsidRDefault="00004825" w:rsidP="003137B2">
            <w:pPr>
              <w:jc w:val="both"/>
            </w:pPr>
          </w:p>
        </w:tc>
      </w:tr>
      <w:tr w:rsidR="00004825" w:rsidRPr="008B5782" w14:paraId="10C1F8D8" w14:textId="77777777" w:rsidTr="003137B2">
        <w:trPr>
          <w:trHeight w:val="793"/>
        </w:trPr>
        <w:tc>
          <w:tcPr>
            <w:tcW w:w="1380" w:type="dxa"/>
          </w:tcPr>
          <w:p w14:paraId="4643C468" w14:textId="77777777" w:rsidR="00004825" w:rsidRPr="008B5782" w:rsidRDefault="00004825" w:rsidP="003137B2">
            <w:pPr>
              <w:jc w:val="center"/>
            </w:pPr>
            <w:r w:rsidRPr="008B5782">
              <w:t>Self-reported exhaustion</w:t>
            </w:r>
          </w:p>
        </w:tc>
        <w:tc>
          <w:tcPr>
            <w:tcW w:w="5907" w:type="dxa"/>
            <w:gridSpan w:val="2"/>
          </w:tcPr>
          <w:p w14:paraId="30D2A8B7" w14:textId="77777777" w:rsidR="00004825" w:rsidRPr="008B5782" w:rsidRDefault="00004825" w:rsidP="003137B2">
            <w:pPr>
              <w:jc w:val="both"/>
            </w:pPr>
            <w:r w:rsidRPr="008B5782">
              <w:t xml:space="preserve">Answers “most of the time” or “all of the time” to the following questions. </w:t>
            </w:r>
          </w:p>
          <w:p w14:paraId="1C9F53A4" w14:textId="77777777" w:rsidR="00004825" w:rsidRPr="008B5782" w:rsidRDefault="00004825" w:rsidP="003137B2">
            <w:pPr>
              <w:jc w:val="both"/>
            </w:pPr>
            <w:r w:rsidRPr="008B5782">
              <w:t>How often over the last week have you felt that the following statements were true?</w:t>
            </w:r>
          </w:p>
          <w:p w14:paraId="27588848" w14:textId="77777777" w:rsidR="00004825" w:rsidRPr="008B5782" w:rsidRDefault="00004825" w:rsidP="00004825">
            <w:pPr>
              <w:pStyle w:val="ListParagraph"/>
              <w:numPr>
                <w:ilvl w:val="0"/>
                <w:numId w:val="10"/>
              </w:numPr>
              <w:spacing w:after="0"/>
              <w:jc w:val="both"/>
            </w:pPr>
            <w:r w:rsidRPr="008B5782">
              <w:t xml:space="preserve">“I felt that everything I did was an </w:t>
            </w:r>
            <w:proofErr w:type="gramStart"/>
            <w:r w:rsidRPr="008B5782">
              <w:t>effort”</w:t>
            </w:r>
            <w:proofErr w:type="gramEnd"/>
          </w:p>
          <w:p w14:paraId="0A70F37F" w14:textId="77777777" w:rsidR="00004825" w:rsidRPr="008B5782" w:rsidRDefault="00004825" w:rsidP="00004825">
            <w:pPr>
              <w:pStyle w:val="ListParagraph"/>
              <w:numPr>
                <w:ilvl w:val="0"/>
                <w:numId w:val="10"/>
              </w:numPr>
              <w:spacing w:after="0"/>
              <w:jc w:val="both"/>
            </w:pPr>
            <w:r w:rsidRPr="008B5782">
              <w:t>“I could not get g</w:t>
            </w:r>
            <w:r>
              <w:t>oing</w:t>
            </w:r>
            <w:r w:rsidRPr="008B5782">
              <w:t>”</w:t>
            </w:r>
          </w:p>
        </w:tc>
        <w:tc>
          <w:tcPr>
            <w:tcW w:w="2206" w:type="dxa"/>
          </w:tcPr>
          <w:p w14:paraId="2A3A119A" w14:textId="77777777" w:rsidR="00004825" w:rsidRPr="008B5782" w:rsidRDefault="00004825" w:rsidP="003137B2">
            <w:pPr>
              <w:jc w:val="both"/>
            </w:pPr>
            <w:r w:rsidRPr="008B5782">
              <w:t>Original study 2001</w:t>
            </w:r>
          </w:p>
        </w:tc>
      </w:tr>
      <w:tr w:rsidR="00004825" w:rsidRPr="008B5782" w14:paraId="4295F1A4" w14:textId="77777777" w:rsidTr="003137B2">
        <w:trPr>
          <w:trHeight w:val="793"/>
        </w:trPr>
        <w:tc>
          <w:tcPr>
            <w:tcW w:w="1380" w:type="dxa"/>
          </w:tcPr>
          <w:p w14:paraId="7C743D46" w14:textId="77777777" w:rsidR="00004825" w:rsidRPr="008B5782" w:rsidRDefault="00004825" w:rsidP="003137B2">
            <w:pPr>
              <w:jc w:val="center"/>
            </w:pPr>
            <w:r w:rsidRPr="008B5782">
              <w:t>Weight loss</w:t>
            </w:r>
          </w:p>
        </w:tc>
        <w:tc>
          <w:tcPr>
            <w:tcW w:w="5907" w:type="dxa"/>
            <w:gridSpan w:val="2"/>
          </w:tcPr>
          <w:p w14:paraId="125F9939" w14:textId="77777777" w:rsidR="00004825" w:rsidRPr="008B5782" w:rsidRDefault="00004825" w:rsidP="003137B2">
            <w:pPr>
              <w:jc w:val="both"/>
            </w:pPr>
            <w:r w:rsidRPr="008B5782">
              <w:t>4.5kg OR 5% total body weight loss over last year</w:t>
            </w:r>
          </w:p>
        </w:tc>
        <w:tc>
          <w:tcPr>
            <w:tcW w:w="2206" w:type="dxa"/>
          </w:tcPr>
          <w:p w14:paraId="7885DDAB" w14:textId="77777777" w:rsidR="00004825" w:rsidRPr="008B5782" w:rsidRDefault="00004825" w:rsidP="003137B2">
            <w:pPr>
              <w:jc w:val="both"/>
            </w:pPr>
            <w:r w:rsidRPr="008B5782">
              <w:t>Original study 2001</w:t>
            </w:r>
          </w:p>
        </w:tc>
      </w:tr>
      <w:tr w:rsidR="00004825" w:rsidRPr="008B5782" w14:paraId="09B268FE" w14:textId="77777777" w:rsidTr="003137B2">
        <w:trPr>
          <w:trHeight w:val="1742"/>
        </w:trPr>
        <w:tc>
          <w:tcPr>
            <w:tcW w:w="1380" w:type="dxa"/>
          </w:tcPr>
          <w:p w14:paraId="0D63F89F" w14:textId="77777777" w:rsidR="00004825" w:rsidRPr="008B5782" w:rsidRDefault="00004825" w:rsidP="003137B2">
            <w:pPr>
              <w:jc w:val="center"/>
            </w:pPr>
            <w:r w:rsidRPr="008B5782">
              <w:t>Physical activity</w:t>
            </w:r>
          </w:p>
        </w:tc>
        <w:tc>
          <w:tcPr>
            <w:tcW w:w="5907" w:type="dxa"/>
            <w:gridSpan w:val="2"/>
          </w:tcPr>
          <w:p w14:paraId="4F45AFA5" w14:textId="77777777" w:rsidR="00004825" w:rsidRPr="008B5782" w:rsidRDefault="00004825" w:rsidP="003137B2">
            <w:pPr>
              <w:jc w:val="both"/>
            </w:pPr>
            <w:r w:rsidRPr="008B5782">
              <w:t>Score if any of the following are true. In the last month have you:</w:t>
            </w:r>
          </w:p>
          <w:p w14:paraId="3F703C83" w14:textId="77777777" w:rsidR="00004825" w:rsidRPr="008B5782" w:rsidRDefault="00004825" w:rsidP="00004825">
            <w:pPr>
              <w:pStyle w:val="ListParagraph"/>
              <w:numPr>
                <w:ilvl w:val="0"/>
                <w:numId w:val="11"/>
              </w:numPr>
              <w:spacing w:after="0"/>
              <w:jc w:val="both"/>
            </w:pPr>
            <w:r w:rsidRPr="008B5782">
              <w:t xml:space="preserve">Performed no weight bearing physical </w:t>
            </w:r>
            <w:proofErr w:type="gramStart"/>
            <w:r w:rsidRPr="008B5782">
              <w:t>activity</w:t>
            </w:r>
            <w:proofErr w:type="gramEnd"/>
          </w:p>
          <w:p w14:paraId="4FCE32D3" w14:textId="77777777" w:rsidR="00004825" w:rsidRPr="008B5782" w:rsidRDefault="00004825" w:rsidP="00004825">
            <w:pPr>
              <w:pStyle w:val="ListParagraph"/>
              <w:numPr>
                <w:ilvl w:val="0"/>
                <w:numId w:val="11"/>
              </w:numPr>
              <w:spacing w:after="0"/>
              <w:jc w:val="both"/>
            </w:pPr>
            <w:r w:rsidRPr="008B5782">
              <w:t xml:space="preserve">Spent more than 4 hours/ day </w:t>
            </w:r>
            <w:proofErr w:type="gramStart"/>
            <w:r w:rsidRPr="008B5782">
              <w:t>sitting</w:t>
            </w:r>
            <w:proofErr w:type="gramEnd"/>
          </w:p>
          <w:p w14:paraId="34809C33" w14:textId="77777777" w:rsidR="00004825" w:rsidRPr="008B5782" w:rsidRDefault="00004825" w:rsidP="00004825">
            <w:pPr>
              <w:pStyle w:val="ListParagraph"/>
              <w:numPr>
                <w:ilvl w:val="0"/>
                <w:numId w:val="11"/>
              </w:numPr>
              <w:spacing w:after="0"/>
              <w:jc w:val="both"/>
            </w:pPr>
            <w:r w:rsidRPr="008B5782">
              <w:t>Been for a short walk once/ month or less</w:t>
            </w:r>
          </w:p>
        </w:tc>
        <w:tc>
          <w:tcPr>
            <w:tcW w:w="2206" w:type="dxa"/>
          </w:tcPr>
          <w:p w14:paraId="44F5184F" w14:textId="77777777" w:rsidR="00004825" w:rsidRPr="008B5782" w:rsidRDefault="00004825" w:rsidP="003137B2">
            <w:pPr>
              <w:jc w:val="both"/>
            </w:pPr>
            <w:r w:rsidRPr="008B5782">
              <w:t>Frailty</w:t>
            </w:r>
            <w:r>
              <w:t xml:space="preserve"> </w:t>
            </w:r>
            <w:r w:rsidRPr="008B5782">
              <w:t xml:space="preserve">Intervention Trial </w:t>
            </w:r>
            <w:r w:rsidRPr="008B5782">
              <w:fldChar w:fldCharType="begin" w:fldLock="1"/>
            </w:r>
            <w:r>
              <w:instrText>ADDIN CSL_CITATION {"citationItems":[{"id":"ITEM-1","itemData":{"DOI":"10.1186/1471-2318-8-27","ISSN":"14712318","abstract":"Background. Frailty is a term commonly used to describe the condition of an older person who has chronic health problems, has lost functional abilities and is likely to deteriorate further. However, despite its common use, only a small number of studies have attempted to define the syndrome of frailty and measure its prevalence. The criteria Fried and colleagues used to define the frailty syndrome will be used in this study (i.e. weight loss, fatigue, decreased grip strength, slow gait speed, and low physical activity). Previous studies have shown that clinical outcomes for frail older people can be improved using multi-factorial interventions such as comprehensive geriatric assessment, and single interventions such as exercise programs or nutritional supplementation, but no interventions have been developed to specifically reverse the syndrome of frailty. We have developed a multidisciplinary intervention that specifically targets frailty as defined by Fried et al. We aim to establish the effects of this intervention on frailty, mobility, hospitalisation and institutionalisation in frail older people. Methods and Design. A single centre randomised controlled trial comparing a multidisciplinary intervention with usual care. The intervention will target identified characteristics of frailty, functional limitations, nutritional status, falls risk, psychological issues and management of chronic health conditions. Two hundred and thirty people aged 70 and over who meet the Fried definition of frailty will be recruited from clients of the aged care service of a metropolitan hospital. Participants will be followed for a 12-month period. Discussion. This research is an important step in the examination of specifically targeted frailty interventions. This project will assess whether an intervention specifically targeting frailty can be implemented, and whether it is effective when compared to usual care. If successful, the study will establish a new approach to the treatment of older people at risk of further functional decline and institutionalisation. The strategies to be examined are readily transferable to routine clinical practice and are applicable broadly in the setting of aged care health services. Trial Registration. Australian New Zealand Clinical Trails Registry: ACTRN12608000250336. © 2008 Fairhall et al; licensee BioMed Central Ltd.","author":[{"dropping-particle":"","family":"Fairhall","given":"Nicola","non-dropping-particle":"","parse-names":false,"suffix":""},{"dropping-particle":"","family":"Aggar","given":"Christina","non-dropping-particle":"","parse-names":false,"suffix":""},{"dropping-particle":"","family":"Kurrle","given":"Susan E.","non-dropping-particle":"","parse-names":false,"suffix":""},{"dropping-particle":"","family":"Sherrington","given":"Catherine","non-dropping-particle":"","parse-names":false,"suffix":""},{"dropping-particle":"","family":"Lord","given":"Stephen","non-dropping-particle":"","parse-names":false,"suffix":""},{"dropping-particle":"","family":"Lockwood","given":"Keri","non-dropping-particle":"","parse-names":false,"suffix":""},{"dropping-particle":"","family":"Monaghan","given":"Noeline","non-dropping-particle":"","parse-names":false,"suffix":""},{"dropping-particle":"","family":"Cameron","given":"Ian D.","non-dropping-particle":"","parse-names":false,"suffix":""}],"container-title":"BMC Geriatrics","id":"ITEM-1","issued":{"date-parts":[["2008"]]},"title":"Frailty intervention trial (FIT)","type":"article-journal"},"uris":["http://www.mendeley.com/documents/?uuid=633d5ad3-9476-42c7-9ba5-0c1450eb95c7"]}],"mendeley":{"formattedCitation":"(34)","plainTextFormattedCitation":"(34)","previouslyFormattedCitation":"(33)"},"properties":{"noteIndex":0},"schema":"https://github.com/citation-style-language/schema/raw/master/csl-citation.json"}</w:instrText>
            </w:r>
            <w:r w:rsidRPr="008B5782">
              <w:fldChar w:fldCharType="separate"/>
            </w:r>
            <w:r w:rsidRPr="00B8401E">
              <w:rPr>
                <w:noProof/>
              </w:rPr>
              <w:t>(34)</w:t>
            </w:r>
            <w:r w:rsidRPr="008B5782">
              <w:fldChar w:fldCharType="end"/>
            </w:r>
          </w:p>
        </w:tc>
      </w:tr>
    </w:tbl>
    <w:p w14:paraId="1C728708" w14:textId="77777777" w:rsidR="00004825" w:rsidRDefault="00004825" w:rsidP="00004825">
      <w:pPr>
        <w:pStyle w:val="heading2numbered"/>
        <w:numPr>
          <w:ilvl w:val="0"/>
          <w:numId w:val="0"/>
        </w:numPr>
      </w:pPr>
    </w:p>
    <w:p w14:paraId="70B2FE91" w14:textId="77777777" w:rsidR="00004825" w:rsidRPr="00175CA6" w:rsidRDefault="00004825" w:rsidP="00004825">
      <w:pPr>
        <w:pStyle w:val="heading2numbered"/>
        <w:numPr>
          <w:ilvl w:val="0"/>
          <w:numId w:val="12"/>
        </w:numPr>
        <w:tabs>
          <w:tab w:val="num" w:pos="360"/>
        </w:tabs>
      </w:pPr>
      <w:bookmarkStart w:id="2" w:name="_Toc39676687"/>
      <w:r w:rsidRPr="00175CA6">
        <w:t>Clinical Frailty Scale (CFS)</w:t>
      </w:r>
      <w:bookmarkEnd w:id="2"/>
    </w:p>
    <w:p w14:paraId="1DDCF784" w14:textId="77777777" w:rsidR="00004825" w:rsidRPr="008B5782" w:rsidRDefault="00004825" w:rsidP="00004825">
      <w:pPr>
        <w:jc w:val="both"/>
      </w:pPr>
    </w:p>
    <w:tbl>
      <w:tblPr>
        <w:tblStyle w:val="TableGrid"/>
        <w:tblW w:w="9634" w:type="dxa"/>
        <w:tblLook w:val="04A0" w:firstRow="1" w:lastRow="0" w:firstColumn="1" w:lastColumn="0" w:noHBand="0" w:noVBand="1"/>
      </w:tblPr>
      <w:tblGrid>
        <w:gridCol w:w="1384"/>
        <w:gridCol w:w="8250"/>
      </w:tblGrid>
      <w:tr w:rsidR="00004825" w:rsidRPr="008B5782" w14:paraId="19EAB26F" w14:textId="77777777" w:rsidTr="003137B2">
        <w:tc>
          <w:tcPr>
            <w:tcW w:w="1384" w:type="dxa"/>
            <w:vAlign w:val="center"/>
          </w:tcPr>
          <w:p w14:paraId="411039BA" w14:textId="77777777" w:rsidR="00004825" w:rsidRPr="008B5782" w:rsidRDefault="00004825" w:rsidP="003137B2">
            <w:pPr>
              <w:spacing w:line="480" w:lineRule="auto"/>
              <w:jc w:val="center"/>
            </w:pPr>
            <w:r w:rsidRPr="008B5782">
              <w:t>CFS score</w:t>
            </w:r>
          </w:p>
        </w:tc>
        <w:tc>
          <w:tcPr>
            <w:tcW w:w="8250" w:type="dxa"/>
            <w:vAlign w:val="center"/>
          </w:tcPr>
          <w:p w14:paraId="268365F2" w14:textId="77777777" w:rsidR="00004825" w:rsidRPr="008B5782" w:rsidRDefault="00004825" w:rsidP="003137B2">
            <w:pPr>
              <w:spacing w:line="480" w:lineRule="auto"/>
              <w:jc w:val="center"/>
            </w:pPr>
            <w:r w:rsidRPr="008B5782">
              <w:t>Description</w:t>
            </w:r>
          </w:p>
        </w:tc>
      </w:tr>
      <w:tr w:rsidR="00004825" w:rsidRPr="008B5782" w14:paraId="4958BFC9" w14:textId="77777777" w:rsidTr="003137B2">
        <w:tc>
          <w:tcPr>
            <w:tcW w:w="1384" w:type="dxa"/>
            <w:vAlign w:val="center"/>
          </w:tcPr>
          <w:p w14:paraId="5BCC04AB" w14:textId="77777777" w:rsidR="00004825" w:rsidRPr="008B5782" w:rsidRDefault="00004825" w:rsidP="003137B2">
            <w:pPr>
              <w:jc w:val="center"/>
            </w:pPr>
            <w:r w:rsidRPr="008B5782">
              <w:t>1</w:t>
            </w:r>
          </w:p>
          <w:p w14:paraId="3CDC04BD" w14:textId="77777777" w:rsidR="00004825" w:rsidRPr="008B5782" w:rsidRDefault="00004825" w:rsidP="003137B2">
            <w:pPr>
              <w:jc w:val="center"/>
            </w:pPr>
            <w:r w:rsidRPr="008B5782">
              <w:t>Very fit</w:t>
            </w:r>
          </w:p>
        </w:tc>
        <w:tc>
          <w:tcPr>
            <w:tcW w:w="8250" w:type="dxa"/>
          </w:tcPr>
          <w:p w14:paraId="5FAEA0B9" w14:textId="77777777" w:rsidR="00004825" w:rsidRPr="008B5782" w:rsidRDefault="00004825" w:rsidP="003137B2">
            <w:pPr>
              <w:pStyle w:val="TextBody"/>
            </w:pPr>
            <w:r w:rsidRPr="008B5782">
              <w:t xml:space="preserve">Robust, active, </w:t>
            </w:r>
            <w:proofErr w:type="gramStart"/>
            <w:r w:rsidRPr="008B5782">
              <w:t>energetic</w:t>
            </w:r>
            <w:proofErr w:type="gramEnd"/>
            <w:r w:rsidRPr="008B5782">
              <w:t xml:space="preserve"> and motivated; commonly exercise regularly</w:t>
            </w:r>
          </w:p>
        </w:tc>
      </w:tr>
      <w:tr w:rsidR="00004825" w:rsidRPr="008B5782" w14:paraId="201A342C" w14:textId="77777777" w:rsidTr="003137B2">
        <w:tc>
          <w:tcPr>
            <w:tcW w:w="1384" w:type="dxa"/>
            <w:vAlign w:val="center"/>
          </w:tcPr>
          <w:p w14:paraId="6CC24F0B" w14:textId="77777777" w:rsidR="00004825" w:rsidRPr="008B5782" w:rsidRDefault="00004825" w:rsidP="003137B2">
            <w:pPr>
              <w:jc w:val="center"/>
            </w:pPr>
            <w:r w:rsidRPr="008B5782">
              <w:t>2</w:t>
            </w:r>
          </w:p>
          <w:p w14:paraId="755F4EB5" w14:textId="77777777" w:rsidR="00004825" w:rsidRPr="008B5782" w:rsidRDefault="00004825" w:rsidP="003137B2">
            <w:pPr>
              <w:jc w:val="center"/>
            </w:pPr>
            <w:r w:rsidRPr="008B5782">
              <w:t>Fit</w:t>
            </w:r>
          </w:p>
        </w:tc>
        <w:tc>
          <w:tcPr>
            <w:tcW w:w="8250" w:type="dxa"/>
          </w:tcPr>
          <w:p w14:paraId="645B5D61" w14:textId="77777777" w:rsidR="00004825" w:rsidRPr="008B5782" w:rsidRDefault="00004825" w:rsidP="003137B2">
            <w:pPr>
              <w:pStyle w:val="TextBody"/>
            </w:pPr>
            <w:r w:rsidRPr="008B5782">
              <w:t xml:space="preserve">No active disease symptoms but less fit than above; exercise often or active occasionally </w:t>
            </w:r>
            <w:proofErr w:type="gramStart"/>
            <w:r w:rsidRPr="008B5782">
              <w:t>e.g.</w:t>
            </w:r>
            <w:proofErr w:type="gramEnd"/>
            <w:r w:rsidRPr="008B5782">
              <w:t xml:space="preserve"> seasonally</w:t>
            </w:r>
          </w:p>
        </w:tc>
      </w:tr>
      <w:tr w:rsidR="00004825" w:rsidRPr="008B5782" w14:paraId="15C932E1" w14:textId="77777777" w:rsidTr="003137B2">
        <w:tc>
          <w:tcPr>
            <w:tcW w:w="1384" w:type="dxa"/>
            <w:vAlign w:val="center"/>
          </w:tcPr>
          <w:p w14:paraId="28503EF9" w14:textId="77777777" w:rsidR="00004825" w:rsidRPr="008B5782" w:rsidRDefault="00004825" w:rsidP="003137B2">
            <w:pPr>
              <w:jc w:val="center"/>
            </w:pPr>
            <w:r w:rsidRPr="008B5782">
              <w:t>3</w:t>
            </w:r>
          </w:p>
          <w:p w14:paraId="298C98C5" w14:textId="77777777" w:rsidR="00004825" w:rsidRPr="008B5782" w:rsidRDefault="00004825" w:rsidP="003137B2">
            <w:pPr>
              <w:jc w:val="center"/>
            </w:pPr>
            <w:r w:rsidRPr="008B5782">
              <w:t>Managing well</w:t>
            </w:r>
          </w:p>
        </w:tc>
        <w:tc>
          <w:tcPr>
            <w:tcW w:w="8250" w:type="dxa"/>
          </w:tcPr>
          <w:p w14:paraId="11CD8DE5" w14:textId="77777777" w:rsidR="00004825" w:rsidRPr="008B5782" w:rsidRDefault="00004825" w:rsidP="003137B2">
            <w:pPr>
              <w:pStyle w:val="TextBody"/>
            </w:pPr>
            <w:r w:rsidRPr="008B5782">
              <w:t>Medical problems are well controlled but not regularly active beyond routine walking</w:t>
            </w:r>
          </w:p>
        </w:tc>
      </w:tr>
      <w:tr w:rsidR="00004825" w:rsidRPr="008B5782" w14:paraId="39D64F2B" w14:textId="77777777" w:rsidTr="003137B2">
        <w:tc>
          <w:tcPr>
            <w:tcW w:w="1384" w:type="dxa"/>
            <w:vAlign w:val="center"/>
          </w:tcPr>
          <w:p w14:paraId="62B1AD6A" w14:textId="77777777" w:rsidR="00004825" w:rsidRPr="008B5782" w:rsidRDefault="00004825" w:rsidP="003137B2">
            <w:pPr>
              <w:jc w:val="center"/>
            </w:pPr>
            <w:r w:rsidRPr="008B5782">
              <w:t>4</w:t>
            </w:r>
          </w:p>
          <w:p w14:paraId="5556A6E1" w14:textId="77777777" w:rsidR="00004825" w:rsidRPr="008B5782" w:rsidRDefault="00004825" w:rsidP="003137B2">
            <w:pPr>
              <w:jc w:val="center"/>
            </w:pPr>
            <w:r w:rsidRPr="008B5782">
              <w:t>Vulnerable</w:t>
            </w:r>
          </w:p>
        </w:tc>
        <w:tc>
          <w:tcPr>
            <w:tcW w:w="8250" w:type="dxa"/>
          </w:tcPr>
          <w:p w14:paraId="784CEABD" w14:textId="77777777" w:rsidR="00004825" w:rsidRPr="008B5782" w:rsidRDefault="00004825" w:rsidP="003137B2">
            <w:pPr>
              <w:pStyle w:val="TextBody"/>
            </w:pPr>
            <w:r w:rsidRPr="008B5782">
              <w:t>Not dependent on others for daily help but often symptoms limit activities; common complaint is being “slowed-up” or tired during the day</w:t>
            </w:r>
          </w:p>
        </w:tc>
      </w:tr>
      <w:tr w:rsidR="00004825" w:rsidRPr="008B5782" w14:paraId="6226A206" w14:textId="77777777" w:rsidTr="003137B2">
        <w:tc>
          <w:tcPr>
            <w:tcW w:w="1384" w:type="dxa"/>
            <w:vAlign w:val="center"/>
          </w:tcPr>
          <w:p w14:paraId="6DA7FDDC" w14:textId="77777777" w:rsidR="00004825" w:rsidRPr="008B5782" w:rsidRDefault="00004825" w:rsidP="003137B2">
            <w:pPr>
              <w:jc w:val="center"/>
            </w:pPr>
            <w:r w:rsidRPr="008B5782">
              <w:t>5</w:t>
            </w:r>
          </w:p>
          <w:p w14:paraId="60C2C792" w14:textId="77777777" w:rsidR="00004825" w:rsidRPr="008B5782" w:rsidRDefault="00004825" w:rsidP="003137B2">
            <w:pPr>
              <w:jc w:val="center"/>
            </w:pPr>
            <w:r w:rsidRPr="008B5782">
              <w:t>Mildly frail</w:t>
            </w:r>
          </w:p>
        </w:tc>
        <w:tc>
          <w:tcPr>
            <w:tcW w:w="8250" w:type="dxa"/>
          </w:tcPr>
          <w:p w14:paraId="2B6F268C" w14:textId="77777777" w:rsidR="00004825" w:rsidRPr="008B5782" w:rsidRDefault="00004825" w:rsidP="003137B2">
            <w:pPr>
              <w:pStyle w:val="TextBody"/>
            </w:pPr>
            <w:r w:rsidRPr="008B5782">
              <w:t>More evident slowing; need help with high order IADLs; typically, progressively impairs shopping and walking outside alone, meal preparation and housework</w:t>
            </w:r>
          </w:p>
        </w:tc>
      </w:tr>
      <w:tr w:rsidR="00004825" w:rsidRPr="008B5782" w14:paraId="098D9598" w14:textId="77777777" w:rsidTr="003137B2">
        <w:tc>
          <w:tcPr>
            <w:tcW w:w="1384" w:type="dxa"/>
            <w:vAlign w:val="center"/>
          </w:tcPr>
          <w:p w14:paraId="7F229FDC" w14:textId="77777777" w:rsidR="00004825" w:rsidRPr="008B5782" w:rsidRDefault="00004825" w:rsidP="003137B2">
            <w:pPr>
              <w:jc w:val="center"/>
            </w:pPr>
            <w:r w:rsidRPr="008B5782">
              <w:lastRenderedPageBreak/>
              <w:t>6</w:t>
            </w:r>
          </w:p>
          <w:p w14:paraId="6E5BB966" w14:textId="77777777" w:rsidR="00004825" w:rsidRPr="008B5782" w:rsidRDefault="00004825" w:rsidP="003137B2">
            <w:pPr>
              <w:jc w:val="center"/>
            </w:pPr>
            <w:r w:rsidRPr="008B5782">
              <w:t>Moderately frail</w:t>
            </w:r>
          </w:p>
        </w:tc>
        <w:tc>
          <w:tcPr>
            <w:tcW w:w="8250" w:type="dxa"/>
          </w:tcPr>
          <w:p w14:paraId="4FE46F45" w14:textId="77777777" w:rsidR="00004825" w:rsidRPr="008B5782" w:rsidRDefault="00004825" w:rsidP="003137B2">
            <w:pPr>
              <w:pStyle w:val="TextBody"/>
            </w:pPr>
            <w:r w:rsidRPr="008B5782">
              <w:t>Need help with all outside activities; often have problems with stairs and need help with bathing and might need minimal assistance with dressing</w:t>
            </w:r>
          </w:p>
        </w:tc>
      </w:tr>
      <w:tr w:rsidR="00004825" w:rsidRPr="008B5782" w14:paraId="2A35E230" w14:textId="77777777" w:rsidTr="003137B2">
        <w:tc>
          <w:tcPr>
            <w:tcW w:w="1384" w:type="dxa"/>
            <w:vAlign w:val="center"/>
          </w:tcPr>
          <w:p w14:paraId="17B08E6F" w14:textId="77777777" w:rsidR="00004825" w:rsidRPr="008B5782" w:rsidRDefault="00004825" w:rsidP="003137B2">
            <w:pPr>
              <w:jc w:val="center"/>
            </w:pPr>
            <w:r w:rsidRPr="008B5782">
              <w:t>7</w:t>
            </w:r>
          </w:p>
          <w:p w14:paraId="6B550439" w14:textId="77777777" w:rsidR="00004825" w:rsidRPr="008B5782" w:rsidRDefault="00004825" w:rsidP="003137B2">
            <w:pPr>
              <w:jc w:val="center"/>
            </w:pPr>
            <w:r w:rsidRPr="008B5782">
              <w:t>Severely frail</w:t>
            </w:r>
          </w:p>
        </w:tc>
        <w:tc>
          <w:tcPr>
            <w:tcW w:w="8250" w:type="dxa"/>
          </w:tcPr>
          <w:p w14:paraId="378FFEFC" w14:textId="77777777" w:rsidR="00004825" w:rsidRPr="008B5782" w:rsidRDefault="00004825" w:rsidP="003137B2">
            <w:pPr>
              <w:pStyle w:val="TextBody"/>
            </w:pPr>
            <w:r w:rsidRPr="008B5782">
              <w:t>Completely dependent for personal care; seem stable and not at high risk of dying within 6 months</w:t>
            </w:r>
          </w:p>
        </w:tc>
      </w:tr>
      <w:tr w:rsidR="00004825" w:rsidRPr="008B5782" w14:paraId="40A53190" w14:textId="77777777" w:rsidTr="003137B2">
        <w:tc>
          <w:tcPr>
            <w:tcW w:w="1384" w:type="dxa"/>
            <w:vAlign w:val="center"/>
          </w:tcPr>
          <w:p w14:paraId="703320B4" w14:textId="77777777" w:rsidR="00004825" w:rsidRPr="008B5782" w:rsidRDefault="00004825" w:rsidP="003137B2">
            <w:pPr>
              <w:jc w:val="center"/>
            </w:pPr>
            <w:r w:rsidRPr="008B5782">
              <w:t>8</w:t>
            </w:r>
          </w:p>
          <w:p w14:paraId="747A8E5A" w14:textId="77777777" w:rsidR="00004825" w:rsidRPr="008B5782" w:rsidRDefault="00004825" w:rsidP="003137B2">
            <w:pPr>
              <w:jc w:val="center"/>
            </w:pPr>
            <w:r w:rsidRPr="008B5782">
              <w:t>Very severely frail</w:t>
            </w:r>
          </w:p>
        </w:tc>
        <w:tc>
          <w:tcPr>
            <w:tcW w:w="8250" w:type="dxa"/>
          </w:tcPr>
          <w:p w14:paraId="1CB4015E" w14:textId="77777777" w:rsidR="00004825" w:rsidRPr="008B5782" w:rsidRDefault="00004825" w:rsidP="003137B2">
            <w:pPr>
              <w:pStyle w:val="TextBody"/>
            </w:pPr>
            <w:r w:rsidRPr="008B5782">
              <w:t>Completely dependent, approaching the end of life; typically, could not recover from a minor illness</w:t>
            </w:r>
          </w:p>
        </w:tc>
      </w:tr>
      <w:tr w:rsidR="00004825" w:rsidRPr="008B5782" w14:paraId="456E0B32" w14:textId="77777777" w:rsidTr="003137B2">
        <w:tc>
          <w:tcPr>
            <w:tcW w:w="1384" w:type="dxa"/>
            <w:vAlign w:val="center"/>
          </w:tcPr>
          <w:p w14:paraId="1C6B46EB" w14:textId="77777777" w:rsidR="00004825" w:rsidRPr="008B5782" w:rsidRDefault="00004825" w:rsidP="003137B2">
            <w:pPr>
              <w:jc w:val="center"/>
            </w:pPr>
            <w:r w:rsidRPr="008B5782">
              <w:t>9</w:t>
            </w:r>
          </w:p>
          <w:p w14:paraId="5A8C6489" w14:textId="77777777" w:rsidR="00004825" w:rsidRPr="008B5782" w:rsidRDefault="00004825" w:rsidP="003137B2">
            <w:pPr>
              <w:jc w:val="center"/>
            </w:pPr>
            <w:r w:rsidRPr="008B5782">
              <w:t>Terminally ill</w:t>
            </w:r>
          </w:p>
        </w:tc>
        <w:tc>
          <w:tcPr>
            <w:tcW w:w="8250" w:type="dxa"/>
          </w:tcPr>
          <w:p w14:paraId="56F9BA54" w14:textId="77777777" w:rsidR="00004825" w:rsidRPr="008B5782" w:rsidRDefault="00004825" w:rsidP="003137B2">
            <w:pPr>
              <w:pStyle w:val="TextBody"/>
            </w:pPr>
            <w:r w:rsidRPr="008B5782">
              <w:t>Life expectancy &lt; 6 months but not otherwise evidently frail</w:t>
            </w:r>
          </w:p>
        </w:tc>
      </w:tr>
    </w:tbl>
    <w:p w14:paraId="29B05F79" w14:textId="77777777" w:rsidR="00004825" w:rsidRPr="002B2809" w:rsidRDefault="00004825" w:rsidP="00004825">
      <w:pPr>
        <w:pStyle w:val="heading2numbered"/>
        <w:numPr>
          <w:ilvl w:val="0"/>
          <w:numId w:val="0"/>
        </w:numPr>
        <w:ind w:left="1134"/>
      </w:pPr>
    </w:p>
    <w:p w14:paraId="6E4B646B" w14:textId="77777777" w:rsidR="00004825" w:rsidRPr="008B5782" w:rsidRDefault="00004825" w:rsidP="00004825">
      <w:pPr>
        <w:pStyle w:val="heading2numbered"/>
        <w:numPr>
          <w:ilvl w:val="0"/>
          <w:numId w:val="12"/>
        </w:numPr>
        <w:tabs>
          <w:tab w:val="num" w:pos="360"/>
        </w:tabs>
      </w:pPr>
      <w:bookmarkStart w:id="3" w:name="_Toc39676688"/>
      <w:r w:rsidRPr="008B5782">
        <w:t>Mini-nutritional assessment (MNA)</w:t>
      </w:r>
      <w:bookmarkEnd w:id="3"/>
    </w:p>
    <w:p w14:paraId="5D58574D" w14:textId="77777777" w:rsidR="00004825" w:rsidRPr="008B5782" w:rsidRDefault="00004825" w:rsidP="00004825">
      <w:pPr>
        <w:jc w:val="both"/>
      </w:pPr>
    </w:p>
    <w:tbl>
      <w:tblPr>
        <w:tblStyle w:val="TableGrid"/>
        <w:tblW w:w="9634" w:type="dxa"/>
        <w:tblLook w:val="04A0" w:firstRow="1" w:lastRow="0" w:firstColumn="1" w:lastColumn="0" w:noHBand="0" w:noVBand="1"/>
      </w:tblPr>
      <w:tblGrid>
        <w:gridCol w:w="3652"/>
        <w:gridCol w:w="3686"/>
        <w:gridCol w:w="992"/>
        <w:gridCol w:w="1304"/>
      </w:tblGrid>
      <w:tr w:rsidR="00004825" w:rsidRPr="008B5782" w14:paraId="5F02C934" w14:textId="77777777" w:rsidTr="003137B2">
        <w:tc>
          <w:tcPr>
            <w:tcW w:w="3652" w:type="dxa"/>
            <w:vAlign w:val="center"/>
          </w:tcPr>
          <w:p w14:paraId="211A1DAF" w14:textId="77777777" w:rsidR="00004825" w:rsidRPr="008B5782" w:rsidRDefault="00004825" w:rsidP="003137B2">
            <w:pPr>
              <w:pStyle w:val="TextBody"/>
              <w:jc w:val="center"/>
            </w:pPr>
          </w:p>
        </w:tc>
        <w:tc>
          <w:tcPr>
            <w:tcW w:w="4678" w:type="dxa"/>
            <w:gridSpan w:val="2"/>
            <w:vAlign w:val="center"/>
          </w:tcPr>
          <w:p w14:paraId="01F18DF5" w14:textId="77777777" w:rsidR="00004825" w:rsidRPr="008B5782" w:rsidRDefault="00004825" w:rsidP="003137B2">
            <w:pPr>
              <w:pStyle w:val="TextBody"/>
              <w:jc w:val="center"/>
            </w:pPr>
            <w:r w:rsidRPr="008B5782">
              <w:t>Options</w:t>
            </w:r>
          </w:p>
        </w:tc>
        <w:tc>
          <w:tcPr>
            <w:tcW w:w="1304" w:type="dxa"/>
            <w:vAlign w:val="center"/>
          </w:tcPr>
          <w:p w14:paraId="2ADF9924" w14:textId="77777777" w:rsidR="00004825" w:rsidRPr="008B5782" w:rsidRDefault="00004825" w:rsidP="003137B2">
            <w:pPr>
              <w:pStyle w:val="TextBody"/>
              <w:jc w:val="center"/>
            </w:pPr>
            <w:r w:rsidRPr="008B5782">
              <w:t>Points</w:t>
            </w:r>
          </w:p>
        </w:tc>
      </w:tr>
      <w:tr w:rsidR="00004825" w:rsidRPr="008B5782" w14:paraId="1072BF0A" w14:textId="77777777" w:rsidTr="003137B2">
        <w:trPr>
          <w:trHeight w:val="270"/>
        </w:trPr>
        <w:tc>
          <w:tcPr>
            <w:tcW w:w="3652" w:type="dxa"/>
            <w:vMerge w:val="restart"/>
            <w:vAlign w:val="center"/>
          </w:tcPr>
          <w:p w14:paraId="08EDB98B" w14:textId="77777777" w:rsidR="00004825" w:rsidRPr="008B5782" w:rsidRDefault="00004825" w:rsidP="003137B2">
            <w:pPr>
              <w:pStyle w:val="TextBody"/>
              <w:jc w:val="center"/>
            </w:pPr>
            <w:r w:rsidRPr="008B5782">
              <w:t>Has food intake declined over the past 3 months due to loss of appetite, digestive problems, chewing or swallowing difficulties?</w:t>
            </w:r>
          </w:p>
        </w:tc>
        <w:tc>
          <w:tcPr>
            <w:tcW w:w="4678" w:type="dxa"/>
            <w:gridSpan w:val="2"/>
          </w:tcPr>
          <w:p w14:paraId="22F3C152" w14:textId="77777777" w:rsidR="00004825" w:rsidRPr="008B5782" w:rsidRDefault="00004825" w:rsidP="003137B2">
            <w:pPr>
              <w:pStyle w:val="TextBody"/>
            </w:pPr>
            <w:r w:rsidRPr="008B5782">
              <w:t xml:space="preserve">Severe decrease </w:t>
            </w:r>
          </w:p>
        </w:tc>
        <w:tc>
          <w:tcPr>
            <w:tcW w:w="1304" w:type="dxa"/>
            <w:vAlign w:val="center"/>
          </w:tcPr>
          <w:p w14:paraId="7C4C26A0" w14:textId="77777777" w:rsidR="00004825" w:rsidRPr="008B5782" w:rsidRDefault="00004825" w:rsidP="003137B2">
            <w:pPr>
              <w:pStyle w:val="TextBody"/>
              <w:jc w:val="center"/>
            </w:pPr>
            <w:r w:rsidRPr="008B5782">
              <w:t>0</w:t>
            </w:r>
          </w:p>
        </w:tc>
      </w:tr>
      <w:tr w:rsidR="00004825" w:rsidRPr="008B5782" w14:paraId="1E87A5BA" w14:textId="77777777" w:rsidTr="003137B2">
        <w:trPr>
          <w:trHeight w:val="274"/>
        </w:trPr>
        <w:tc>
          <w:tcPr>
            <w:tcW w:w="3652" w:type="dxa"/>
            <w:vMerge/>
            <w:vAlign w:val="center"/>
          </w:tcPr>
          <w:p w14:paraId="1D17A04D" w14:textId="77777777" w:rsidR="00004825" w:rsidRPr="008B5782" w:rsidRDefault="00004825" w:rsidP="003137B2">
            <w:pPr>
              <w:pStyle w:val="TextBody"/>
              <w:jc w:val="center"/>
            </w:pPr>
          </w:p>
        </w:tc>
        <w:tc>
          <w:tcPr>
            <w:tcW w:w="4678" w:type="dxa"/>
            <w:gridSpan w:val="2"/>
          </w:tcPr>
          <w:p w14:paraId="2E6D7042" w14:textId="77777777" w:rsidR="00004825" w:rsidRPr="008B5782" w:rsidRDefault="00004825" w:rsidP="003137B2">
            <w:pPr>
              <w:pStyle w:val="TextBody"/>
            </w:pPr>
            <w:r w:rsidRPr="008B5782">
              <w:t>Moderate decrease</w:t>
            </w:r>
          </w:p>
        </w:tc>
        <w:tc>
          <w:tcPr>
            <w:tcW w:w="1304" w:type="dxa"/>
            <w:vAlign w:val="center"/>
          </w:tcPr>
          <w:p w14:paraId="377855FD" w14:textId="77777777" w:rsidR="00004825" w:rsidRPr="008B5782" w:rsidRDefault="00004825" w:rsidP="003137B2">
            <w:pPr>
              <w:pStyle w:val="TextBody"/>
              <w:jc w:val="center"/>
            </w:pPr>
            <w:r w:rsidRPr="008B5782">
              <w:t>1</w:t>
            </w:r>
          </w:p>
        </w:tc>
      </w:tr>
      <w:tr w:rsidR="00004825" w:rsidRPr="008B5782" w14:paraId="6E85FF3E" w14:textId="77777777" w:rsidTr="003137B2">
        <w:trPr>
          <w:trHeight w:val="278"/>
        </w:trPr>
        <w:tc>
          <w:tcPr>
            <w:tcW w:w="3652" w:type="dxa"/>
            <w:vMerge/>
            <w:vAlign w:val="center"/>
          </w:tcPr>
          <w:p w14:paraId="54ED89BD" w14:textId="77777777" w:rsidR="00004825" w:rsidRPr="008B5782" w:rsidRDefault="00004825" w:rsidP="003137B2">
            <w:pPr>
              <w:pStyle w:val="TextBody"/>
              <w:jc w:val="center"/>
            </w:pPr>
          </w:p>
        </w:tc>
        <w:tc>
          <w:tcPr>
            <w:tcW w:w="4678" w:type="dxa"/>
            <w:gridSpan w:val="2"/>
          </w:tcPr>
          <w:p w14:paraId="37CA0834" w14:textId="77777777" w:rsidR="00004825" w:rsidRPr="008B5782" w:rsidRDefault="00004825" w:rsidP="003137B2">
            <w:pPr>
              <w:pStyle w:val="TextBody"/>
            </w:pPr>
            <w:r w:rsidRPr="008B5782">
              <w:t>No decrease</w:t>
            </w:r>
          </w:p>
        </w:tc>
        <w:tc>
          <w:tcPr>
            <w:tcW w:w="1304" w:type="dxa"/>
            <w:vAlign w:val="center"/>
          </w:tcPr>
          <w:p w14:paraId="5CA985FC" w14:textId="77777777" w:rsidR="00004825" w:rsidRPr="008B5782" w:rsidRDefault="00004825" w:rsidP="003137B2">
            <w:pPr>
              <w:pStyle w:val="TextBody"/>
              <w:jc w:val="center"/>
            </w:pPr>
            <w:r w:rsidRPr="008B5782">
              <w:t>2</w:t>
            </w:r>
          </w:p>
        </w:tc>
      </w:tr>
      <w:tr w:rsidR="00004825" w:rsidRPr="008B5782" w14:paraId="46197670" w14:textId="77777777" w:rsidTr="003137B2">
        <w:trPr>
          <w:trHeight w:val="77"/>
        </w:trPr>
        <w:tc>
          <w:tcPr>
            <w:tcW w:w="3652" w:type="dxa"/>
            <w:vMerge w:val="restart"/>
            <w:vAlign w:val="center"/>
          </w:tcPr>
          <w:p w14:paraId="259DE08A" w14:textId="77777777" w:rsidR="00004825" w:rsidRPr="008B5782" w:rsidRDefault="00004825" w:rsidP="003137B2">
            <w:pPr>
              <w:pStyle w:val="TextBody"/>
              <w:jc w:val="center"/>
            </w:pPr>
            <w:r w:rsidRPr="008B5782">
              <w:t>Weight loss during the last 3 months</w:t>
            </w:r>
          </w:p>
        </w:tc>
        <w:tc>
          <w:tcPr>
            <w:tcW w:w="4678" w:type="dxa"/>
            <w:gridSpan w:val="2"/>
          </w:tcPr>
          <w:p w14:paraId="34BBE114" w14:textId="77777777" w:rsidR="00004825" w:rsidRPr="008B5782" w:rsidRDefault="00004825" w:rsidP="003137B2">
            <w:pPr>
              <w:pStyle w:val="TextBody"/>
            </w:pPr>
            <w:r w:rsidRPr="008B5782">
              <w:t>&gt; 3kg</w:t>
            </w:r>
          </w:p>
        </w:tc>
        <w:tc>
          <w:tcPr>
            <w:tcW w:w="1304" w:type="dxa"/>
            <w:vAlign w:val="center"/>
          </w:tcPr>
          <w:p w14:paraId="26B69907" w14:textId="77777777" w:rsidR="00004825" w:rsidRPr="008B5782" w:rsidRDefault="00004825" w:rsidP="003137B2">
            <w:pPr>
              <w:pStyle w:val="TextBody"/>
              <w:jc w:val="center"/>
            </w:pPr>
            <w:r w:rsidRPr="008B5782">
              <w:t>0</w:t>
            </w:r>
          </w:p>
        </w:tc>
      </w:tr>
      <w:tr w:rsidR="00004825" w:rsidRPr="008B5782" w14:paraId="338EF15A" w14:textId="77777777" w:rsidTr="003137B2">
        <w:trPr>
          <w:trHeight w:val="74"/>
        </w:trPr>
        <w:tc>
          <w:tcPr>
            <w:tcW w:w="3652" w:type="dxa"/>
            <w:vMerge/>
            <w:vAlign w:val="center"/>
          </w:tcPr>
          <w:p w14:paraId="59E178CF" w14:textId="77777777" w:rsidR="00004825" w:rsidRPr="008B5782" w:rsidRDefault="00004825" w:rsidP="003137B2">
            <w:pPr>
              <w:pStyle w:val="TextBody"/>
              <w:jc w:val="center"/>
            </w:pPr>
          </w:p>
        </w:tc>
        <w:tc>
          <w:tcPr>
            <w:tcW w:w="4678" w:type="dxa"/>
            <w:gridSpan w:val="2"/>
          </w:tcPr>
          <w:p w14:paraId="39E47A09" w14:textId="77777777" w:rsidR="00004825" w:rsidRPr="008B5782" w:rsidRDefault="00004825" w:rsidP="003137B2">
            <w:pPr>
              <w:pStyle w:val="TextBody"/>
            </w:pPr>
            <w:r w:rsidRPr="008B5782">
              <w:t>Does not know</w:t>
            </w:r>
          </w:p>
        </w:tc>
        <w:tc>
          <w:tcPr>
            <w:tcW w:w="1304" w:type="dxa"/>
            <w:vAlign w:val="center"/>
          </w:tcPr>
          <w:p w14:paraId="0D2A8723" w14:textId="77777777" w:rsidR="00004825" w:rsidRPr="008B5782" w:rsidRDefault="00004825" w:rsidP="003137B2">
            <w:pPr>
              <w:pStyle w:val="TextBody"/>
              <w:jc w:val="center"/>
            </w:pPr>
            <w:r w:rsidRPr="008B5782">
              <w:t>1</w:t>
            </w:r>
          </w:p>
        </w:tc>
      </w:tr>
      <w:tr w:rsidR="00004825" w:rsidRPr="008B5782" w14:paraId="7F4ACE66" w14:textId="77777777" w:rsidTr="003137B2">
        <w:trPr>
          <w:trHeight w:val="74"/>
        </w:trPr>
        <w:tc>
          <w:tcPr>
            <w:tcW w:w="3652" w:type="dxa"/>
            <w:vMerge/>
            <w:vAlign w:val="center"/>
          </w:tcPr>
          <w:p w14:paraId="0DCDE6E9" w14:textId="77777777" w:rsidR="00004825" w:rsidRPr="008B5782" w:rsidRDefault="00004825" w:rsidP="003137B2">
            <w:pPr>
              <w:pStyle w:val="TextBody"/>
              <w:jc w:val="center"/>
            </w:pPr>
          </w:p>
        </w:tc>
        <w:tc>
          <w:tcPr>
            <w:tcW w:w="4678" w:type="dxa"/>
            <w:gridSpan w:val="2"/>
          </w:tcPr>
          <w:p w14:paraId="2F202AA0" w14:textId="77777777" w:rsidR="00004825" w:rsidRPr="008B5782" w:rsidRDefault="00004825" w:rsidP="003137B2">
            <w:pPr>
              <w:pStyle w:val="TextBody"/>
            </w:pPr>
            <w:r w:rsidRPr="008B5782">
              <w:t>1-3kg</w:t>
            </w:r>
          </w:p>
        </w:tc>
        <w:tc>
          <w:tcPr>
            <w:tcW w:w="1304" w:type="dxa"/>
            <w:vAlign w:val="center"/>
          </w:tcPr>
          <w:p w14:paraId="000FF586" w14:textId="77777777" w:rsidR="00004825" w:rsidRPr="008B5782" w:rsidRDefault="00004825" w:rsidP="003137B2">
            <w:pPr>
              <w:pStyle w:val="TextBody"/>
              <w:jc w:val="center"/>
            </w:pPr>
            <w:r w:rsidRPr="008B5782">
              <w:t>2</w:t>
            </w:r>
          </w:p>
        </w:tc>
      </w:tr>
      <w:tr w:rsidR="00004825" w:rsidRPr="008B5782" w14:paraId="2EEB7FF1" w14:textId="77777777" w:rsidTr="003137B2">
        <w:trPr>
          <w:trHeight w:val="74"/>
        </w:trPr>
        <w:tc>
          <w:tcPr>
            <w:tcW w:w="3652" w:type="dxa"/>
            <w:vMerge/>
            <w:tcBorders>
              <w:bottom w:val="single" w:sz="4" w:space="0" w:color="auto"/>
            </w:tcBorders>
            <w:vAlign w:val="center"/>
          </w:tcPr>
          <w:p w14:paraId="73DD0C26" w14:textId="77777777" w:rsidR="00004825" w:rsidRPr="008B5782" w:rsidRDefault="00004825" w:rsidP="003137B2">
            <w:pPr>
              <w:pStyle w:val="TextBody"/>
              <w:jc w:val="center"/>
            </w:pPr>
          </w:p>
        </w:tc>
        <w:tc>
          <w:tcPr>
            <w:tcW w:w="4678" w:type="dxa"/>
            <w:gridSpan w:val="2"/>
            <w:tcBorders>
              <w:bottom w:val="single" w:sz="4" w:space="0" w:color="auto"/>
            </w:tcBorders>
          </w:tcPr>
          <w:p w14:paraId="0228076B" w14:textId="77777777" w:rsidR="00004825" w:rsidRPr="008B5782" w:rsidRDefault="00004825" w:rsidP="003137B2">
            <w:pPr>
              <w:pStyle w:val="TextBody"/>
            </w:pPr>
            <w:r w:rsidRPr="008B5782">
              <w:t>No weight loss</w:t>
            </w:r>
          </w:p>
        </w:tc>
        <w:tc>
          <w:tcPr>
            <w:tcW w:w="1304" w:type="dxa"/>
            <w:tcBorders>
              <w:bottom w:val="single" w:sz="4" w:space="0" w:color="auto"/>
            </w:tcBorders>
            <w:vAlign w:val="center"/>
          </w:tcPr>
          <w:p w14:paraId="54B13FDA" w14:textId="77777777" w:rsidR="00004825" w:rsidRPr="008B5782" w:rsidRDefault="00004825" w:rsidP="003137B2">
            <w:pPr>
              <w:pStyle w:val="TextBody"/>
              <w:jc w:val="center"/>
            </w:pPr>
            <w:r w:rsidRPr="008B5782">
              <w:t>3</w:t>
            </w:r>
          </w:p>
        </w:tc>
      </w:tr>
      <w:tr w:rsidR="00004825" w:rsidRPr="008B5782" w14:paraId="39F06A01" w14:textId="77777777" w:rsidTr="003137B2">
        <w:trPr>
          <w:trHeight w:val="101"/>
        </w:trPr>
        <w:tc>
          <w:tcPr>
            <w:tcW w:w="3652" w:type="dxa"/>
            <w:vMerge w:val="restart"/>
            <w:shd w:val="clear" w:color="auto" w:fill="auto"/>
            <w:vAlign w:val="center"/>
          </w:tcPr>
          <w:p w14:paraId="1B9800B1" w14:textId="77777777" w:rsidR="00004825" w:rsidRPr="008B5782" w:rsidRDefault="00004825" w:rsidP="003137B2">
            <w:pPr>
              <w:pStyle w:val="TextBody"/>
              <w:jc w:val="center"/>
            </w:pPr>
            <w:r w:rsidRPr="008B5782">
              <w:t>Mobility</w:t>
            </w:r>
          </w:p>
        </w:tc>
        <w:tc>
          <w:tcPr>
            <w:tcW w:w="4678" w:type="dxa"/>
            <w:gridSpan w:val="2"/>
            <w:shd w:val="clear" w:color="auto" w:fill="auto"/>
          </w:tcPr>
          <w:p w14:paraId="315F4C5C" w14:textId="77777777" w:rsidR="00004825" w:rsidRPr="008B5782" w:rsidRDefault="00004825" w:rsidP="003137B2">
            <w:pPr>
              <w:pStyle w:val="TextBody"/>
            </w:pPr>
            <w:r w:rsidRPr="008B5782">
              <w:t>Bed or chair bound</w:t>
            </w:r>
          </w:p>
        </w:tc>
        <w:tc>
          <w:tcPr>
            <w:tcW w:w="1304" w:type="dxa"/>
            <w:shd w:val="clear" w:color="auto" w:fill="auto"/>
            <w:vAlign w:val="center"/>
          </w:tcPr>
          <w:p w14:paraId="300138E5" w14:textId="77777777" w:rsidR="00004825" w:rsidRPr="008B5782" w:rsidRDefault="00004825" w:rsidP="003137B2">
            <w:pPr>
              <w:pStyle w:val="TextBody"/>
              <w:jc w:val="center"/>
            </w:pPr>
            <w:r w:rsidRPr="008B5782">
              <w:t>0</w:t>
            </w:r>
          </w:p>
        </w:tc>
      </w:tr>
      <w:tr w:rsidR="00004825" w:rsidRPr="008B5782" w14:paraId="318E8323" w14:textId="77777777" w:rsidTr="003137B2">
        <w:trPr>
          <w:trHeight w:val="99"/>
        </w:trPr>
        <w:tc>
          <w:tcPr>
            <w:tcW w:w="3652" w:type="dxa"/>
            <w:vMerge/>
            <w:shd w:val="clear" w:color="auto" w:fill="auto"/>
            <w:vAlign w:val="center"/>
          </w:tcPr>
          <w:p w14:paraId="571F86C6" w14:textId="77777777" w:rsidR="00004825" w:rsidRPr="008B5782" w:rsidRDefault="00004825" w:rsidP="003137B2">
            <w:pPr>
              <w:pStyle w:val="TextBody"/>
              <w:jc w:val="center"/>
            </w:pPr>
          </w:p>
        </w:tc>
        <w:tc>
          <w:tcPr>
            <w:tcW w:w="4678" w:type="dxa"/>
            <w:gridSpan w:val="2"/>
            <w:shd w:val="clear" w:color="auto" w:fill="auto"/>
          </w:tcPr>
          <w:p w14:paraId="6F822EAC" w14:textId="77777777" w:rsidR="00004825" w:rsidRPr="008B5782" w:rsidRDefault="00004825" w:rsidP="003137B2">
            <w:pPr>
              <w:pStyle w:val="TextBody"/>
            </w:pPr>
            <w:r w:rsidRPr="008B5782">
              <w:t>Able to get out of bed/ chair but does not go out</w:t>
            </w:r>
          </w:p>
        </w:tc>
        <w:tc>
          <w:tcPr>
            <w:tcW w:w="1304" w:type="dxa"/>
            <w:shd w:val="clear" w:color="auto" w:fill="auto"/>
            <w:vAlign w:val="center"/>
          </w:tcPr>
          <w:p w14:paraId="70456708" w14:textId="77777777" w:rsidR="00004825" w:rsidRPr="008B5782" w:rsidRDefault="00004825" w:rsidP="003137B2">
            <w:pPr>
              <w:pStyle w:val="TextBody"/>
              <w:jc w:val="center"/>
            </w:pPr>
            <w:r w:rsidRPr="008B5782">
              <w:t>1</w:t>
            </w:r>
          </w:p>
        </w:tc>
      </w:tr>
      <w:tr w:rsidR="00004825" w:rsidRPr="008B5782" w14:paraId="19FE1B00" w14:textId="77777777" w:rsidTr="003137B2">
        <w:trPr>
          <w:trHeight w:val="99"/>
        </w:trPr>
        <w:tc>
          <w:tcPr>
            <w:tcW w:w="3652" w:type="dxa"/>
            <w:vMerge/>
            <w:shd w:val="clear" w:color="auto" w:fill="auto"/>
            <w:vAlign w:val="center"/>
          </w:tcPr>
          <w:p w14:paraId="4349987A" w14:textId="77777777" w:rsidR="00004825" w:rsidRPr="008B5782" w:rsidRDefault="00004825" w:rsidP="003137B2">
            <w:pPr>
              <w:pStyle w:val="TextBody"/>
              <w:jc w:val="center"/>
            </w:pPr>
          </w:p>
        </w:tc>
        <w:tc>
          <w:tcPr>
            <w:tcW w:w="4678" w:type="dxa"/>
            <w:gridSpan w:val="2"/>
            <w:shd w:val="clear" w:color="auto" w:fill="auto"/>
          </w:tcPr>
          <w:p w14:paraId="796B5416" w14:textId="77777777" w:rsidR="00004825" w:rsidRPr="008B5782" w:rsidRDefault="00004825" w:rsidP="003137B2">
            <w:pPr>
              <w:pStyle w:val="TextBody"/>
            </w:pPr>
            <w:r w:rsidRPr="008B5782">
              <w:t>Goes out</w:t>
            </w:r>
          </w:p>
        </w:tc>
        <w:tc>
          <w:tcPr>
            <w:tcW w:w="1304" w:type="dxa"/>
            <w:shd w:val="clear" w:color="auto" w:fill="auto"/>
            <w:vAlign w:val="center"/>
          </w:tcPr>
          <w:p w14:paraId="2585D30B" w14:textId="77777777" w:rsidR="00004825" w:rsidRPr="008B5782" w:rsidRDefault="00004825" w:rsidP="003137B2">
            <w:pPr>
              <w:pStyle w:val="TextBody"/>
              <w:jc w:val="center"/>
            </w:pPr>
            <w:r w:rsidRPr="008B5782">
              <w:t>2</w:t>
            </w:r>
          </w:p>
        </w:tc>
      </w:tr>
      <w:tr w:rsidR="00004825" w:rsidRPr="008B5782" w14:paraId="58ED3142" w14:textId="77777777" w:rsidTr="003137B2">
        <w:trPr>
          <w:trHeight w:val="241"/>
        </w:trPr>
        <w:tc>
          <w:tcPr>
            <w:tcW w:w="3652" w:type="dxa"/>
            <w:vMerge w:val="restart"/>
            <w:shd w:val="clear" w:color="auto" w:fill="auto"/>
            <w:vAlign w:val="center"/>
          </w:tcPr>
          <w:p w14:paraId="445E85D9" w14:textId="77777777" w:rsidR="00004825" w:rsidRPr="008B5782" w:rsidRDefault="00004825" w:rsidP="003137B2">
            <w:pPr>
              <w:pStyle w:val="TextBody"/>
              <w:jc w:val="center"/>
            </w:pPr>
            <w:r w:rsidRPr="008B5782">
              <w:t>Have you suffered psychological stress or acute disease in the past 3 months?</w:t>
            </w:r>
          </w:p>
        </w:tc>
        <w:tc>
          <w:tcPr>
            <w:tcW w:w="4678" w:type="dxa"/>
            <w:gridSpan w:val="2"/>
            <w:shd w:val="clear" w:color="auto" w:fill="auto"/>
          </w:tcPr>
          <w:p w14:paraId="7941AE2B" w14:textId="77777777" w:rsidR="00004825" w:rsidRPr="008B5782" w:rsidRDefault="00004825" w:rsidP="003137B2">
            <w:pPr>
              <w:pStyle w:val="TextBody"/>
            </w:pPr>
            <w:r w:rsidRPr="008B5782">
              <w:t>Yes</w:t>
            </w:r>
          </w:p>
        </w:tc>
        <w:tc>
          <w:tcPr>
            <w:tcW w:w="1304" w:type="dxa"/>
            <w:shd w:val="clear" w:color="auto" w:fill="auto"/>
            <w:vAlign w:val="center"/>
          </w:tcPr>
          <w:p w14:paraId="67C3ADBE" w14:textId="77777777" w:rsidR="00004825" w:rsidRPr="008B5782" w:rsidRDefault="00004825" w:rsidP="003137B2">
            <w:pPr>
              <w:pStyle w:val="TextBody"/>
              <w:jc w:val="center"/>
            </w:pPr>
            <w:r w:rsidRPr="008B5782">
              <w:t>0</w:t>
            </w:r>
          </w:p>
        </w:tc>
      </w:tr>
      <w:tr w:rsidR="00004825" w:rsidRPr="008B5782" w14:paraId="25F79BB1" w14:textId="77777777" w:rsidTr="003137B2">
        <w:trPr>
          <w:trHeight w:val="286"/>
        </w:trPr>
        <w:tc>
          <w:tcPr>
            <w:tcW w:w="3652" w:type="dxa"/>
            <w:vMerge/>
            <w:tcBorders>
              <w:bottom w:val="single" w:sz="4" w:space="0" w:color="auto"/>
            </w:tcBorders>
            <w:shd w:val="clear" w:color="auto" w:fill="auto"/>
            <w:vAlign w:val="center"/>
          </w:tcPr>
          <w:p w14:paraId="1E8785A6" w14:textId="77777777" w:rsidR="00004825" w:rsidRPr="008B5782" w:rsidRDefault="00004825" w:rsidP="003137B2">
            <w:pPr>
              <w:pStyle w:val="TextBody"/>
              <w:jc w:val="center"/>
            </w:pPr>
          </w:p>
        </w:tc>
        <w:tc>
          <w:tcPr>
            <w:tcW w:w="4678" w:type="dxa"/>
            <w:gridSpan w:val="2"/>
            <w:tcBorders>
              <w:bottom w:val="single" w:sz="4" w:space="0" w:color="auto"/>
            </w:tcBorders>
            <w:shd w:val="clear" w:color="auto" w:fill="auto"/>
          </w:tcPr>
          <w:p w14:paraId="501EEE85" w14:textId="77777777" w:rsidR="00004825" w:rsidRPr="008B5782" w:rsidRDefault="00004825" w:rsidP="003137B2">
            <w:pPr>
              <w:pStyle w:val="TextBody"/>
            </w:pPr>
            <w:r w:rsidRPr="008B5782">
              <w:t>No</w:t>
            </w:r>
          </w:p>
        </w:tc>
        <w:tc>
          <w:tcPr>
            <w:tcW w:w="1304" w:type="dxa"/>
            <w:tcBorders>
              <w:bottom w:val="single" w:sz="4" w:space="0" w:color="auto"/>
            </w:tcBorders>
            <w:shd w:val="clear" w:color="auto" w:fill="auto"/>
            <w:vAlign w:val="center"/>
          </w:tcPr>
          <w:p w14:paraId="4DB14D84" w14:textId="77777777" w:rsidR="00004825" w:rsidRPr="008B5782" w:rsidRDefault="00004825" w:rsidP="003137B2">
            <w:pPr>
              <w:pStyle w:val="TextBody"/>
              <w:jc w:val="center"/>
            </w:pPr>
            <w:r w:rsidRPr="008B5782">
              <w:t>2</w:t>
            </w:r>
          </w:p>
        </w:tc>
      </w:tr>
      <w:tr w:rsidR="00004825" w:rsidRPr="008B5782" w14:paraId="552B73DB" w14:textId="77777777" w:rsidTr="003137B2">
        <w:trPr>
          <w:trHeight w:val="101"/>
        </w:trPr>
        <w:tc>
          <w:tcPr>
            <w:tcW w:w="3652" w:type="dxa"/>
            <w:vMerge w:val="restart"/>
            <w:shd w:val="clear" w:color="auto" w:fill="auto"/>
            <w:vAlign w:val="center"/>
          </w:tcPr>
          <w:p w14:paraId="271CADDE" w14:textId="77777777" w:rsidR="00004825" w:rsidRPr="008B5782" w:rsidRDefault="00004825" w:rsidP="003137B2">
            <w:pPr>
              <w:pStyle w:val="TextBody"/>
              <w:jc w:val="center"/>
            </w:pPr>
            <w:r w:rsidRPr="008B5782">
              <w:t>Neuropsychological problems</w:t>
            </w:r>
          </w:p>
        </w:tc>
        <w:tc>
          <w:tcPr>
            <w:tcW w:w="4678" w:type="dxa"/>
            <w:gridSpan w:val="2"/>
            <w:shd w:val="clear" w:color="auto" w:fill="auto"/>
          </w:tcPr>
          <w:p w14:paraId="1246EBF4" w14:textId="77777777" w:rsidR="00004825" w:rsidRPr="008B5782" w:rsidRDefault="00004825" w:rsidP="003137B2">
            <w:pPr>
              <w:pStyle w:val="TextBody"/>
            </w:pPr>
            <w:r w:rsidRPr="008B5782">
              <w:t>Severe dementia or depression</w:t>
            </w:r>
          </w:p>
        </w:tc>
        <w:tc>
          <w:tcPr>
            <w:tcW w:w="1304" w:type="dxa"/>
            <w:shd w:val="clear" w:color="auto" w:fill="auto"/>
            <w:vAlign w:val="center"/>
          </w:tcPr>
          <w:p w14:paraId="45D69C00" w14:textId="77777777" w:rsidR="00004825" w:rsidRPr="008B5782" w:rsidRDefault="00004825" w:rsidP="003137B2">
            <w:pPr>
              <w:pStyle w:val="TextBody"/>
              <w:jc w:val="center"/>
            </w:pPr>
            <w:r w:rsidRPr="008B5782">
              <w:t>0</w:t>
            </w:r>
          </w:p>
        </w:tc>
      </w:tr>
      <w:tr w:rsidR="00004825" w:rsidRPr="008B5782" w14:paraId="434F0B8A" w14:textId="77777777" w:rsidTr="003137B2">
        <w:trPr>
          <w:trHeight w:val="99"/>
        </w:trPr>
        <w:tc>
          <w:tcPr>
            <w:tcW w:w="3652" w:type="dxa"/>
            <w:vMerge/>
            <w:shd w:val="clear" w:color="auto" w:fill="auto"/>
            <w:vAlign w:val="center"/>
          </w:tcPr>
          <w:p w14:paraId="7F0879D0" w14:textId="77777777" w:rsidR="00004825" w:rsidRPr="008B5782" w:rsidRDefault="00004825" w:rsidP="003137B2">
            <w:pPr>
              <w:pStyle w:val="TextBody"/>
              <w:jc w:val="center"/>
            </w:pPr>
          </w:p>
        </w:tc>
        <w:tc>
          <w:tcPr>
            <w:tcW w:w="4678" w:type="dxa"/>
            <w:gridSpan w:val="2"/>
            <w:shd w:val="clear" w:color="auto" w:fill="auto"/>
          </w:tcPr>
          <w:p w14:paraId="033617ED" w14:textId="77777777" w:rsidR="00004825" w:rsidRPr="008B5782" w:rsidRDefault="00004825" w:rsidP="003137B2">
            <w:pPr>
              <w:pStyle w:val="TextBody"/>
            </w:pPr>
            <w:r w:rsidRPr="008B5782">
              <w:t>Mild dementia</w:t>
            </w:r>
          </w:p>
        </w:tc>
        <w:tc>
          <w:tcPr>
            <w:tcW w:w="1304" w:type="dxa"/>
            <w:shd w:val="clear" w:color="auto" w:fill="auto"/>
            <w:vAlign w:val="center"/>
          </w:tcPr>
          <w:p w14:paraId="4D40A036" w14:textId="77777777" w:rsidR="00004825" w:rsidRPr="008B5782" w:rsidRDefault="00004825" w:rsidP="003137B2">
            <w:pPr>
              <w:pStyle w:val="TextBody"/>
              <w:jc w:val="center"/>
            </w:pPr>
            <w:r w:rsidRPr="008B5782">
              <w:t>1</w:t>
            </w:r>
          </w:p>
        </w:tc>
      </w:tr>
      <w:tr w:rsidR="00004825" w:rsidRPr="008B5782" w14:paraId="2DE95A51" w14:textId="77777777" w:rsidTr="003137B2">
        <w:trPr>
          <w:trHeight w:val="99"/>
        </w:trPr>
        <w:tc>
          <w:tcPr>
            <w:tcW w:w="3652" w:type="dxa"/>
            <w:vMerge/>
            <w:tcBorders>
              <w:bottom w:val="single" w:sz="4" w:space="0" w:color="auto"/>
            </w:tcBorders>
            <w:shd w:val="clear" w:color="auto" w:fill="auto"/>
            <w:vAlign w:val="center"/>
          </w:tcPr>
          <w:p w14:paraId="4A7A8865" w14:textId="77777777" w:rsidR="00004825" w:rsidRPr="008B5782" w:rsidRDefault="00004825" w:rsidP="003137B2">
            <w:pPr>
              <w:pStyle w:val="TextBody"/>
              <w:jc w:val="center"/>
            </w:pPr>
          </w:p>
        </w:tc>
        <w:tc>
          <w:tcPr>
            <w:tcW w:w="4678" w:type="dxa"/>
            <w:gridSpan w:val="2"/>
            <w:tcBorders>
              <w:bottom w:val="single" w:sz="4" w:space="0" w:color="auto"/>
            </w:tcBorders>
            <w:shd w:val="clear" w:color="auto" w:fill="auto"/>
          </w:tcPr>
          <w:p w14:paraId="59CF6DAC" w14:textId="77777777" w:rsidR="00004825" w:rsidRPr="008B5782" w:rsidRDefault="00004825" w:rsidP="003137B2">
            <w:pPr>
              <w:pStyle w:val="TextBody"/>
            </w:pPr>
            <w:r w:rsidRPr="008B5782">
              <w:t>No psychological problems</w:t>
            </w:r>
          </w:p>
        </w:tc>
        <w:tc>
          <w:tcPr>
            <w:tcW w:w="1304" w:type="dxa"/>
            <w:tcBorders>
              <w:bottom w:val="single" w:sz="4" w:space="0" w:color="auto"/>
            </w:tcBorders>
            <w:shd w:val="clear" w:color="auto" w:fill="auto"/>
            <w:vAlign w:val="center"/>
          </w:tcPr>
          <w:p w14:paraId="05AF374E" w14:textId="77777777" w:rsidR="00004825" w:rsidRPr="008B5782" w:rsidRDefault="00004825" w:rsidP="003137B2">
            <w:pPr>
              <w:pStyle w:val="TextBody"/>
              <w:jc w:val="center"/>
            </w:pPr>
            <w:r w:rsidRPr="008B5782">
              <w:t>2</w:t>
            </w:r>
          </w:p>
        </w:tc>
      </w:tr>
      <w:tr w:rsidR="00004825" w:rsidRPr="008B5782" w14:paraId="3550CC3E" w14:textId="77777777" w:rsidTr="003137B2">
        <w:trPr>
          <w:trHeight w:val="77"/>
        </w:trPr>
        <w:tc>
          <w:tcPr>
            <w:tcW w:w="3652" w:type="dxa"/>
            <w:vMerge w:val="restart"/>
            <w:shd w:val="clear" w:color="auto" w:fill="auto"/>
            <w:vAlign w:val="center"/>
          </w:tcPr>
          <w:p w14:paraId="6C3AAAFE" w14:textId="77777777" w:rsidR="00004825" w:rsidRPr="008B5782" w:rsidRDefault="00004825" w:rsidP="003137B2">
            <w:pPr>
              <w:pStyle w:val="TextBody"/>
              <w:jc w:val="center"/>
            </w:pPr>
            <w:r w:rsidRPr="008B5782">
              <w:lastRenderedPageBreak/>
              <w:t>Body Mass Index (BMI)</w:t>
            </w:r>
          </w:p>
        </w:tc>
        <w:tc>
          <w:tcPr>
            <w:tcW w:w="4678" w:type="dxa"/>
            <w:gridSpan w:val="2"/>
            <w:shd w:val="clear" w:color="auto" w:fill="auto"/>
          </w:tcPr>
          <w:p w14:paraId="21BEBCC0" w14:textId="77777777" w:rsidR="00004825" w:rsidRPr="008B5782" w:rsidRDefault="00004825" w:rsidP="003137B2">
            <w:pPr>
              <w:pStyle w:val="TextBody"/>
            </w:pPr>
            <w:r w:rsidRPr="008B5782">
              <w:t>&lt; 19</w:t>
            </w:r>
          </w:p>
        </w:tc>
        <w:tc>
          <w:tcPr>
            <w:tcW w:w="1304" w:type="dxa"/>
            <w:shd w:val="clear" w:color="auto" w:fill="auto"/>
            <w:vAlign w:val="center"/>
          </w:tcPr>
          <w:p w14:paraId="2D5BC993" w14:textId="77777777" w:rsidR="00004825" w:rsidRPr="008B5782" w:rsidRDefault="00004825" w:rsidP="003137B2">
            <w:pPr>
              <w:pStyle w:val="TextBody"/>
              <w:jc w:val="center"/>
            </w:pPr>
            <w:r w:rsidRPr="008B5782">
              <w:t>0</w:t>
            </w:r>
          </w:p>
        </w:tc>
      </w:tr>
      <w:tr w:rsidR="00004825" w:rsidRPr="008B5782" w14:paraId="6EC50C16" w14:textId="77777777" w:rsidTr="003137B2">
        <w:trPr>
          <w:trHeight w:val="74"/>
        </w:trPr>
        <w:tc>
          <w:tcPr>
            <w:tcW w:w="3652" w:type="dxa"/>
            <w:vMerge/>
            <w:shd w:val="clear" w:color="auto" w:fill="auto"/>
            <w:vAlign w:val="center"/>
          </w:tcPr>
          <w:p w14:paraId="77B83711" w14:textId="77777777" w:rsidR="00004825" w:rsidRPr="008B5782" w:rsidRDefault="00004825" w:rsidP="003137B2">
            <w:pPr>
              <w:pStyle w:val="TextBody"/>
              <w:jc w:val="center"/>
            </w:pPr>
          </w:p>
        </w:tc>
        <w:tc>
          <w:tcPr>
            <w:tcW w:w="4678" w:type="dxa"/>
            <w:gridSpan w:val="2"/>
            <w:shd w:val="clear" w:color="auto" w:fill="auto"/>
          </w:tcPr>
          <w:p w14:paraId="7125917E" w14:textId="77777777" w:rsidR="00004825" w:rsidRPr="008B5782" w:rsidRDefault="00004825" w:rsidP="003137B2">
            <w:pPr>
              <w:pStyle w:val="TextBody"/>
            </w:pPr>
            <w:r w:rsidRPr="008B5782">
              <w:t>19 to less than 21</w:t>
            </w:r>
          </w:p>
        </w:tc>
        <w:tc>
          <w:tcPr>
            <w:tcW w:w="1304" w:type="dxa"/>
            <w:shd w:val="clear" w:color="auto" w:fill="auto"/>
            <w:vAlign w:val="center"/>
          </w:tcPr>
          <w:p w14:paraId="494B749A" w14:textId="77777777" w:rsidR="00004825" w:rsidRPr="008B5782" w:rsidRDefault="00004825" w:rsidP="003137B2">
            <w:pPr>
              <w:pStyle w:val="TextBody"/>
              <w:jc w:val="center"/>
            </w:pPr>
            <w:r w:rsidRPr="008B5782">
              <w:t>1</w:t>
            </w:r>
          </w:p>
        </w:tc>
      </w:tr>
      <w:tr w:rsidR="00004825" w:rsidRPr="008B5782" w14:paraId="33CC9689" w14:textId="77777777" w:rsidTr="003137B2">
        <w:trPr>
          <w:trHeight w:val="74"/>
        </w:trPr>
        <w:tc>
          <w:tcPr>
            <w:tcW w:w="3652" w:type="dxa"/>
            <w:vMerge/>
            <w:shd w:val="clear" w:color="auto" w:fill="auto"/>
            <w:vAlign w:val="center"/>
          </w:tcPr>
          <w:p w14:paraId="186DA786" w14:textId="77777777" w:rsidR="00004825" w:rsidRPr="008B5782" w:rsidRDefault="00004825" w:rsidP="003137B2">
            <w:pPr>
              <w:pStyle w:val="TextBody"/>
              <w:jc w:val="center"/>
            </w:pPr>
          </w:p>
        </w:tc>
        <w:tc>
          <w:tcPr>
            <w:tcW w:w="4678" w:type="dxa"/>
            <w:gridSpan w:val="2"/>
            <w:shd w:val="clear" w:color="auto" w:fill="auto"/>
          </w:tcPr>
          <w:p w14:paraId="41C07926" w14:textId="77777777" w:rsidR="00004825" w:rsidRPr="008B5782" w:rsidRDefault="00004825" w:rsidP="003137B2">
            <w:pPr>
              <w:pStyle w:val="TextBody"/>
            </w:pPr>
            <w:r w:rsidRPr="008B5782">
              <w:t>21 to less than 23</w:t>
            </w:r>
          </w:p>
        </w:tc>
        <w:tc>
          <w:tcPr>
            <w:tcW w:w="1304" w:type="dxa"/>
            <w:shd w:val="clear" w:color="auto" w:fill="auto"/>
            <w:vAlign w:val="center"/>
          </w:tcPr>
          <w:p w14:paraId="0FF48CDC" w14:textId="77777777" w:rsidR="00004825" w:rsidRPr="008B5782" w:rsidRDefault="00004825" w:rsidP="003137B2">
            <w:pPr>
              <w:pStyle w:val="TextBody"/>
              <w:jc w:val="center"/>
            </w:pPr>
            <w:r w:rsidRPr="008B5782">
              <w:t>2</w:t>
            </w:r>
          </w:p>
        </w:tc>
      </w:tr>
      <w:tr w:rsidR="00004825" w:rsidRPr="008B5782" w14:paraId="1F72D383" w14:textId="77777777" w:rsidTr="003137B2">
        <w:trPr>
          <w:trHeight w:val="74"/>
        </w:trPr>
        <w:tc>
          <w:tcPr>
            <w:tcW w:w="3652" w:type="dxa"/>
            <w:vMerge/>
            <w:shd w:val="clear" w:color="auto" w:fill="auto"/>
            <w:vAlign w:val="center"/>
          </w:tcPr>
          <w:p w14:paraId="4AB7CB9A" w14:textId="77777777" w:rsidR="00004825" w:rsidRPr="008B5782" w:rsidRDefault="00004825" w:rsidP="003137B2">
            <w:pPr>
              <w:pStyle w:val="TextBody"/>
              <w:jc w:val="center"/>
            </w:pPr>
          </w:p>
        </w:tc>
        <w:tc>
          <w:tcPr>
            <w:tcW w:w="4678" w:type="dxa"/>
            <w:gridSpan w:val="2"/>
            <w:shd w:val="clear" w:color="auto" w:fill="auto"/>
          </w:tcPr>
          <w:p w14:paraId="080AB7E1" w14:textId="77777777" w:rsidR="00004825" w:rsidRPr="008B5782" w:rsidRDefault="00004825" w:rsidP="003137B2">
            <w:pPr>
              <w:pStyle w:val="TextBody"/>
            </w:pPr>
            <w:r w:rsidRPr="008B5782">
              <w:t>&gt;= 23</w:t>
            </w:r>
          </w:p>
        </w:tc>
        <w:tc>
          <w:tcPr>
            <w:tcW w:w="1304" w:type="dxa"/>
            <w:shd w:val="clear" w:color="auto" w:fill="auto"/>
            <w:vAlign w:val="center"/>
          </w:tcPr>
          <w:p w14:paraId="1E3CD98E" w14:textId="77777777" w:rsidR="00004825" w:rsidRPr="008B5782" w:rsidRDefault="00004825" w:rsidP="003137B2">
            <w:pPr>
              <w:pStyle w:val="TextBody"/>
              <w:jc w:val="center"/>
            </w:pPr>
            <w:r w:rsidRPr="008B5782">
              <w:t>3</w:t>
            </w:r>
          </w:p>
        </w:tc>
      </w:tr>
      <w:tr w:rsidR="00004825" w:rsidRPr="008B5782" w14:paraId="39AD4EBC" w14:textId="77777777" w:rsidTr="003137B2">
        <w:trPr>
          <w:trHeight w:val="218"/>
        </w:trPr>
        <w:tc>
          <w:tcPr>
            <w:tcW w:w="3652" w:type="dxa"/>
            <w:vMerge w:val="restart"/>
            <w:shd w:val="clear" w:color="auto" w:fill="auto"/>
            <w:vAlign w:val="center"/>
          </w:tcPr>
          <w:p w14:paraId="1329018A" w14:textId="77777777" w:rsidR="00004825" w:rsidRPr="008B5782" w:rsidRDefault="00004825" w:rsidP="003137B2">
            <w:pPr>
              <w:pStyle w:val="TextBody"/>
              <w:jc w:val="center"/>
            </w:pPr>
            <w:r w:rsidRPr="008B5782">
              <w:t>Lives independently (not in a care home)</w:t>
            </w:r>
          </w:p>
        </w:tc>
        <w:tc>
          <w:tcPr>
            <w:tcW w:w="4678" w:type="dxa"/>
            <w:gridSpan w:val="2"/>
            <w:shd w:val="clear" w:color="auto" w:fill="auto"/>
          </w:tcPr>
          <w:p w14:paraId="272CC069" w14:textId="77777777" w:rsidR="00004825" w:rsidRPr="008B5782" w:rsidRDefault="00004825" w:rsidP="003137B2">
            <w:pPr>
              <w:pStyle w:val="TextBody"/>
            </w:pPr>
            <w:r w:rsidRPr="008B5782">
              <w:t>Yes</w:t>
            </w:r>
          </w:p>
        </w:tc>
        <w:tc>
          <w:tcPr>
            <w:tcW w:w="1304" w:type="dxa"/>
            <w:shd w:val="clear" w:color="auto" w:fill="auto"/>
            <w:vAlign w:val="center"/>
          </w:tcPr>
          <w:p w14:paraId="7ADE353D" w14:textId="77777777" w:rsidR="00004825" w:rsidRPr="008B5782" w:rsidRDefault="00004825" w:rsidP="003137B2">
            <w:pPr>
              <w:pStyle w:val="TextBody"/>
              <w:jc w:val="center"/>
            </w:pPr>
            <w:r w:rsidRPr="008B5782">
              <w:t>1</w:t>
            </w:r>
          </w:p>
        </w:tc>
      </w:tr>
      <w:tr w:rsidR="00004825" w:rsidRPr="008B5782" w14:paraId="3E5AB977" w14:textId="77777777" w:rsidTr="003137B2">
        <w:trPr>
          <w:trHeight w:val="217"/>
        </w:trPr>
        <w:tc>
          <w:tcPr>
            <w:tcW w:w="3652" w:type="dxa"/>
            <w:vMerge/>
            <w:shd w:val="clear" w:color="auto" w:fill="auto"/>
            <w:vAlign w:val="center"/>
          </w:tcPr>
          <w:p w14:paraId="48B25997" w14:textId="77777777" w:rsidR="00004825" w:rsidRPr="008B5782" w:rsidRDefault="00004825" w:rsidP="003137B2">
            <w:pPr>
              <w:pStyle w:val="TextBody"/>
              <w:jc w:val="center"/>
            </w:pPr>
          </w:p>
        </w:tc>
        <w:tc>
          <w:tcPr>
            <w:tcW w:w="4678" w:type="dxa"/>
            <w:gridSpan w:val="2"/>
            <w:shd w:val="clear" w:color="auto" w:fill="auto"/>
          </w:tcPr>
          <w:p w14:paraId="7D23C0C8" w14:textId="77777777" w:rsidR="00004825" w:rsidRPr="008B5782" w:rsidRDefault="00004825" w:rsidP="003137B2">
            <w:pPr>
              <w:pStyle w:val="TextBody"/>
            </w:pPr>
            <w:r w:rsidRPr="008B5782">
              <w:t>No</w:t>
            </w:r>
          </w:p>
        </w:tc>
        <w:tc>
          <w:tcPr>
            <w:tcW w:w="1304" w:type="dxa"/>
            <w:shd w:val="clear" w:color="auto" w:fill="auto"/>
            <w:vAlign w:val="center"/>
          </w:tcPr>
          <w:p w14:paraId="5FA7AB12" w14:textId="77777777" w:rsidR="00004825" w:rsidRPr="008B5782" w:rsidRDefault="00004825" w:rsidP="003137B2">
            <w:pPr>
              <w:pStyle w:val="TextBody"/>
              <w:jc w:val="center"/>
            </w:pPr>
            <w:r w:rsidRPr="008B5782">
              <w:t>0</w:t>
            </w:r>
          </w:p>
        </w:tc>
      </w:tr>
      <w:tr w:rsidR="00004825" w:rsidRPr="008B5782" w14:paraId="160C6943" w14:textId="77777777" w:rsidTr="003137B2">
        <w:trPr>
          <w:trHeight w:val="369"/>
        </w:trPr>
        <w:tc>
          <w:tcPr>
            <w:tcW w:w="3652" w:type="dxa"/>
            <w:vMerge w:val="restart"/>
            <w:shd w:val="clear" w:color="auto" w:fill="auto"/>
            <w:vAlign w:val="center"/>
          </w:tcPr>
          <w:p w14:paraId="3989E199" w14:textId="77777777" w:rsidR="00004825" w:rsidRPr="008B5782" w:rsidRDefault="00004825" w:rsidP="003137B2">
            <w:pPr>
              <w:pStyle w:val="TextBody"/>
              <w:jc w:val="center"/>
            </w:pPr>
            <w:r w:rsidRPr="008B5782">
              <w:t>Takes more than 3 prescription drugs per day</w:t>
            </w:r>
          </w:p>
        </w:tc>
        <w:tc>
          <w:tcPr>
            <w:tcW w:w="4678" w:type="dxa"/>
            <w:gridSpan w:val="2"/>
            <w:shd w:val="clear" w:color="auto" w:fill="auto"/>
          </w:tcPr>
          <w:p w14:paraId="79A07C7A" w14:textId="77777777" w:rsidR="00004825" w:rsidRPr="008B5782" w:rsidRDefault="00004825" w:rsidP="003137B2">
            <w:pPr>
              <w:pStyle w:val="TextBody"/>
            </w:pPr>
            <w:r w:rsidRPr="008B5782">
              <w:t>No</w:t>
            </w:r>
          </w:p>
        </w:tc>
        <w:tc>
          <w:tcPr>
            <w:tcW w:w="1304" w:type="dxa"/>
            <w:shd w:val="clear" w:color="auto" w:fill="auto"/>
            <w:vAlign w:val="center"/>
          </w:tcPr>
          <w:p w14:paraId="1CD4429E" w14:textId="77777777" w:rsidR="00004825" w:rsidRPr="008B5782" w:rsidRDefault="00004825" w:rsidP="003137B2">
            <w:pPr>
              <w:pStyle w:val="TextBody"/>
              <w:jc w:val="center"/>
            </w:pPr>
            <w:r w:rsidRPr="008B5782">
              <w:t>0</w:t>
            </w:r>
          </w:p>
        </w:tc>
      </w:tr>
      <w:tr w:rsidR="00004825" w:rsidRPr="008B5782" w14:paraId="5D9F064A" w14:textId="77777777" w:rsidTr="003137B2">
        <w:trPr>
          <w:trHeight w:val="368"/>
        </w:trPr>
        <w:tc>
          <w:tcPr>
            <w:tcW w:w="3652" w:type="dxa"/>
            <w:vMerge/>
            <w:shd w:val="clear" w:color="auto" w:fill="auto"/>
            <w:vAlign w:val="center"/>
          </w:tcPr>
          <w:p w14:paraId="752EFC37" w14:textId="77777777" w:rsidR="00004825" w:rsidRPr="008B5782" w:rsidRDefault="00004825" w:rsidP="003137B2">
            <w:pPr>
              <w:pStyle w:val="TextBody"/>
              <w:jc w:val="center"/>
            </w:pPr>
          </w:p>
        </w:tc>
        <w:tc>
          <w:tcPr>
            <w:tcW w:w="4678" w:type="dxa"/>
            <w:gridSpan w:val="2"/>
            <w:shd w:val="clear" w:color="auto" w:fill="auto"/>
          </w:tcPr>
          <w:p w14:paraId="268EB1C2" w14:textId="77777777" w:rsidR="00004825" w:rsidRPr="008B5782" w:rsidRDefault="00004825" w:rsidP="003137B2">
            <w:pPr>
              <w:pStyle w:val="TextBody"/>
            </w:pPr>
            <w:r w:rsidRPr="008B5782">
              <w:t>Yes</w:t>
            </w:r>
          </w:p>
        </w:tc>
        <w:tc>
          <w:tcPr>
            <w:tcW w:w="1304" w:type="dxa"/>
            <w:shd w:val="clear" w:color="auto" w:fill="auto"/>
            <w:vAlign w:val="center"/>
          </w:tcPr>
          <w:p w14:paraId="4B4628FB" w14:textId="77777777" w:rsidR="00004825" w:rsidRPr="008B5782" w:rsidRDefault="00004825" w:rsidP="003137B2">
            <w:pPr>
              <w:pStyle w:val="TextBody"/>
              <w:jc w:val="center"/>
            </w:pPr>
            <w:r w:rsidRPr="008B5782">
              <w:t>1</w:t>
            </w:r>
          </w:p>
        </w:tc>
      </w:tr>
      <w:tr w:rsidR="00004825" w:rsidRPr="008B5782" w14:paraId="7E6F8763" w14:textId="77777777" w:rsidTr="003137B2">
        <w:trPr>
          <w:trHeight w:val="218"/>
        </w:trPr>
        <w:tc>
          <w:tcPr>
            <w:tcW w:w="3652" w:type="dxa"/>
            <w:vMerge w:val="restart"/>
            <w:shd w:val="clear" w:color="auto" w:fill="auto"/>
            <w:vAlign w:val="center"/>
          </w:tcPr>
          <w:p w14:paraId="38C12E4F" w14:textId="77777777" w:rsidR="00004825" w:rsidRPr="008B5782" w:rsidRDefault="00004825" w:rsidP="003137B2">
            <w:pPr>
              <w:pStyle w:val="TextBody"/>
              <w:jc w:val="center"/>
            </w:pPr>
            <w:r w:rsidRPr="008B5782">
              <w:t>Pressure sores or skin ulcers</w:t>
            </w:r>
          </w:p>
        </w:tc>
        <w:tc>
          <w:tcPr>
            <w:tcW w:w="4678" w:type="dxa"/>
            <w:gridSpan w:val="2"/>
            <w:shd w:val="clear" w:color="auto" w:fill="auto"/>
          </w:tcPr>
          <w:p w14:paraId="661A55FA" w14:textId="77777777" w:rsidR="00004825" w:rsidRPr="008B5782" w:rsidRDefault="00004825" w:rsidP="003137B2">
            <w:pPr>
              <w:pStyle w:val="TextBody"/>
            </w:pPr>
            <w:r w:rsidRPr="008B5782">
              <w:t>No</w:t>
            </w:r>
          </w:p>
        </w:tc>
        <w:tc>
          <w:tcPr>
            <w:tcW w:w="1304" w:type="dxa"/>
            <w:shd w:val="clear" w:color="auto" w:fill="auto"/>
            <w:vAlign w:val="center"/>
          </w:tcPr>
          <w:p w14:paraId="1B614A63" w14:textId="77777777" w:rsidR="00004825" w:rsidRPr="008B5782" w:rsidRDefault="00004825" w:rsidP="003137B2">
            <w:pPr>
              <w:pStyle w:val="TextBody"/>
              <w:jc w:val="center"/>
            </w:pPr>
            <w:r w:rsidRPr="008B5782">
              <w:t>0</w:t>
            </w:r>
          </w:p>
        </w:tc>
      </w:tr>
      <w:tr w:rsidR="00004825" w:rsidRPr="008B5782" w14:paraId="02C5B37B" w14:textId="77777777" w:rsidTr="003137B2">
        <w:trPr>
          <w:trHeight w:val="217"/>
        </w:trPr>
        <w:tc>
          <w:tcPr>
            <w:tcW w:w="3652" w:type="dxa"/>
            <w:vMerge/>
            <w:shd w:val="clear" w:color="auto" w:fill="auto"/>
            <w:vAlign w:val="center"/>
          </w:tcPr>
          <w:p w14:paraId="17A9CF7D" w14:textId="77777777" w:rsidR="00004825" w:rsidRPr="008B5782" w:rsidRDefault="00004825" w:rsidP="003137B2">
            <w:pPr>
              <w:pStyle w:val="TextBody"/>
              <w:jc w:val="center"/>
            </w:pPr>
          </w:p>
        </w:tc>
        <w:tc>
          <w:tcPr>
            <w:tcW w:w="4678" w:type="dxa"/>
            <w:gridSpan w:val="2"/>
            <w:shd w:val="clear" w:color="auto" w:fill="auto"/>
          </w:tcPr>
          <w:p w14:paraId="68899EE3" w14:textId="77777777" w:rsidR="00004825" w:rsidRPr="008B5782" w:rsidRDefault="00004825" w:rsidP="003137B2">
            <w:pPr>
              <w:pStyle w:val="TextBody"/>
            </w:pPr>
            <w:r w:rsidRPr="008B5782">
              <w:t>Yes</w:t>
            </w:r>
          </w:p>
        </w:tc>
        <w:tc>
          <w:tcPr>
            <w:tcW w:w="1304" w:type="dxa"/>
            <w:shd w:val="clear" w:color="auto" w:fill="auto"/>
            <w:vAlign w:val="center"/>
          </w:tcPr>
          <w:p w14:paraId="02A15850" w14:textId="77777777" w:rsidR="00004825" w:rsidRPr="008B5782" w:rsidRDefault="00004825" w:rsidP="003137B2">
            <w:pPr>
              <w:pStyle w:val="TextBody"/>
              <w:jc w:val="center"/>
            </w:pPr>
            <w:r w:rsidRPr="008B5782">
              <w:t>1</w:t>
            </w:r>
          </w:p>
        </w:tc>
      </w:tr>
      <w:tr w:rsidR="00004825" w:rsidRPr="008B5782" w14:paraId="300F0CD1" w14:textId="77777777" w:rsidTr="003137B2">
        <w:trPr>
          <w:trHeight w:val="247"/>
        </w:trPr>
        <w:tc>
          <w:tcPr>
            <w:tcW w:w="3652" w:type="dxa"/>
            <w:vMerge w:val="restart"/>
            <w:shd w:val="clear" w:color="auto" w:fill="auto"/>
            <w:vAlign w:val="center"/>
          </w:tcPr>
          <w:p w14:paraId="758334EC" w14:textId="77777777" w:rsidR="00004825" w:rsidRPr="008B5782" w:rsidRDefault="00004825" w:rsidP="003137B2">
            <w:pPr>
              <w:pStyle w:val="TextBody"/>
              <w:jc w:val="center"/>
            </w:pPr>
            <w:r w:rsidRPr="008B5782">
              <w:t>How many full meals does the patient eat daily?</w:t>
            </w:r>
          </w:p>
        </w:tc>
        <w:tc>
          <w:tcPr>
            <w:tcW w:w="4678" w:type="dxa"/>
            <w:gridSpan w:val="2"/>
            <w:shd w:val="clear" w:color="auto" w:fill="auto"/>
          </w:tcPr>
          <w:p w14:paraId="45923E43" w14:textId="77777777" w:rsidR="00004825" w:rsidRPr="008B5782" w:rsidRDefault="00004825" w:rsidP="003137B2">
            <w:pPr>
              <w:pStyle w:val="TextBody"/>
            </w:pPr>
            <w:r w:rsidRPr="008B5782">
              <w:t>1 meal</w:t>
            </w:r>
          </w:p>
        </w:tc>
        <w:tc>
          <w:tcPr>
            <w:tcW w:w="1304" w:type="dxa"/>
            <w:shd w:val="clear" w:color="auto" w:fill="auto"/>
            <w:vAlign w:val="center"/>
          </w:tcPr>
          <w:p w14:paraId="166B5E58" w14:textId="77777777" w:rsidR="00004825" w:rsidRPr="008B5782" w:rsidRDefault="00004825" w:rsidP="003137B2">
            <w:pPr>
              <w:pStyle w:val="TextBody"/>
              <w:jc w:val="center"/>
            </w:pPr>
            <w:r w:rsidRPr="008B5782">
              <w:t>0</w:t>
            </w:r>
          </w:p>
        </w:tc>
      </w:tr>
      <w:tr w:rsidR="00004825" w:rsidRPr="008B5782" w14:paraId="2AEDBE60" w14:textId="77777777" w:rsidTr="003137B2">
        <w:trPr>
          <w:trHeight w:val="245"/>
        </w:trPr>
        <w:tc>
          <w:tcPr>
            <w:tcW w:w="3652" w:type="dxa"/>
            <w:vMerge/>
            <w:shd w:val="clear" w:color="auto" w:fill="auto"/>
            <w:vAlign w:val="center"/>
          </w:tcPr>
          <w:p w14:paraId="4C6B8644" w14:textId="77777777" w:rsidR="00004825" w:rsidRPr="008B5782" w:rsidRDefault="00004825" w:rsidP="003137B2">
            <w:pPr>
              <w:pStyle w:val="TextBody"/>
              <w:jc w:val="center"/>
            </w:pPr>
          </w:p>
        </w:tc>
        <w:tc>
          <w:tcPr>
            <w:tcW w:w="4678" w:type="dxa"/>
            <w:gridSpan w:val="2"/>
            <w:shd w:val="clear" w:color="auto" w:fill="auto"/>
          </w:tcPr>
          <w:p w14:paraId="540ABE76" w14:textId="77777777" w:rsidR="00004825" w:rsidRPr="008B5782" w:rsidRDefault="00004825" w:rsidP="003137B2">
            <w:pPr>
              <w:pStyle w:val="TextBody"/>
            </w:pPr>
            <w:r w:rsidRPr="008B5782">
              <w:t>2 meals</w:t>
            </w:r>
          </w:p>
        </w:tc>
        <w:tc>
          <w:tcPr>
            <w:tcW w:w="1304" w:type="dxa"/>
            <w:shd w:val="clear" w:color="auto" w:fill="auto"/>
            <w:vAlign w:val="center"/>
          </w:tcPr>
          <w:p w14:paraId="3B3993F4" w14:textId="77777777" w:rsidR="00004825" w:rsidRPr="008B5782" w:rsidRDefault="00004825" w:rsidP="003137B2">
            <w:pPr>
              <w:pStyle w:val="TextBody"/>
              <w:jc w:val="center"/>
            </w:pPr>
            <w:r w:rsidRPr="008B5782">
              <w:t>1</w:t>
            </w:r>
          </w:p>
        </w:tc>
      </w:tr>
      <w:tr w:rsidR="00004825" w:rsidRPr="008B5782" w14:paraId="367409D7" w14:textId="77777777" w:rsidTr="003137B2">
        <w:trPr>
          <w:trHeight w:val="245"/>
        </w:trPr>
        <w:tc>
          <w:tcPr>
            <w:tcW w:w="3652" w:type="dxa"/>
            <w:vMerge/>
            <w:shd w:val="clear" w:color="auto" w:fill="auto"/>
            <w:vAlign w:val="center"/>
          </w:tcPr>
          <w:p w14:paraId="7DAD2E55" w14:textId="77777777" w:rsidR="00004825" w:rsidRPr="008B5782" w:rsidRDefault="00004825" w:rsidP="003137B2">
            <w:pPr>
              <w:pStyle w:val="TextBody"/>
              <w:jc w:val="center"/>
            </w:pPr>
          </w:p>
        </w:tc>
        <w:tc>
          <w:tcPr>
            <w:tcW w:w="4678" w:type="dxa"/>
            <w:gridSpan w:val="2"/>
            <w:shd w:val="clear" w:color="auto" w:fill="auto"/>
          </w:tcPr>
          <w:p w14:paraId="77D75B53" w14:textId="77777777" w:rsidR="00004825" w:rsidRPr="008B5782" w:rsidRDefault="00004825" w:rsidP="003137B2">
            <w:pPr>
              <w:pStyle w:val="TextBody"/>
            </w:pPr>
            <w:r w:rsidRPr="008B5782">
              <w:t>3 meals</w:t>
            </w:r>
          </w:p>
        </w:tc>
        <w:tc>
          <w:tcPr>
            <w:tcW w:w="1304" w:type="dxa"/>
            <w:shd w:val="clear" w:color="auto" w:fill="auto"/>
            <w:vAlign w:val="center"/>
          </w:tcPr>
          <w:p w14:paraId="1BD78773" w14:textId="77777777" w:rsidR="00004825" w:rsidRPr="008B5782" w:rsidRDefault="00004825" w:rsidP="003137B2">
            <w:pPr>
              <w:pStyle w:val="TextBody"/>
              <w:jc w:val="center"/>
            </w:pPr>
            <w:r w:rsidRPr="008B5782">
              <w:t>2</w:t>
            </w:r>
          </w:p>
        </w:tc>
      </w:tr>
      <w:tr w:rsidR="00004825" w:rsidRPr="008B5782" w14:paraId="1030ADA3" w14:textId="77777777" w:rsidTr="003137B2">
        <w:trPr>
          <w:trHeight w:val="247"/>
        </w:trPr>
        <w:tc>
          <w:tcPr>
            <w:tcW w:w="3652" w:type="dxa"/>
            <w:vMerge w:val="restart"/>
            <w:shd w:val="clear" w:color="auto" w:fill="auto"/>
            <w:vAlign w:val="center"/>
          </w:tcPr>
          <w:p w14:paraId="1CAA4663" w14:textId="77777777" w:rsidR="00004825" w:rsidRPr="008B5782" w:rsidRDefault="00004825" w:rsidP="003137B2">
            <w:pPr>
              <w:pStyle w:val="TextBody"/>
              <w:jc w:val="center"/>
            </w:pPr>
            <w:r w:rsidRPr="008B5782">
              <w:t>Selected consumption markers for protein intake</w:t>
            </w:r>
          </w:p>
        </w:tc>
        <w:tc>
          <w:tcPr>
            <w:tcW w:w="3686" w:type="dxa"/>
            <w:vMerge w:val="restart"/>
            <w:shd w:val="clear" w:color="auto" w:fill="auto"/>
          </w:tcPr>
          <w:p w14:paraId="4B5B102B" w14:textId="77777777" w:rsidR="00004825" w:rsidRPr="008B5782" w:rsidRDefault="00004825" w:rsidP="003137B2">
            <w:pPr>
              <w:pStyle w:val="TextBody"/>
            </w:pPr>
            <w:r w:rsidRPr="008B5782">
              <w:t>1. At least one serving of dairy products (milk, cheese, yoghurt) per day</w:t>
            </w:r>
          </w:p>
          <w:p w14:paraId="7F88110B" w14:textId="77777777" w:rsidR="00004825" w:rsidRPr="008B5782" w:rsidRDefault="00004825" w:rsidP="003137B2">
            <w:pPr>
              <w:pStyle w:val="TextBody"/>
            </w:pPr>
            <w:r w:rsidRPr="008B5782">
              <w:t>2. Two or more servings of legumes or eggs per week</w:t>
            </w:r>
          </w:p>
          <w:p w14:paraId="2202C184" w14:textId="77777777" w:rsidR="00004825" w:rsidRPr="008B5782" w:rsidRDefault="00004825" w:rsidP="003137B2">
            <w:pPr>
              <w:pStyle w:val="TextBody"/>
            </w:pPr>
            <w:r w:rsidRPr="008B5782">
              <w:t>3. Meat, fish, or poultry every day</w:t>
            </w:r>
          </w:p>
        </w:tc>
        <w:tc>
          <w:tcPr>
            <w:tcW w:w="992" w:type="dxa"/>
            <w:shd w:val="clear" w:color="auto" w:fill="auto"/>
          </w:tcPr>
          <w:p w14:paraId="5EC6BBCB" w14:textId="77777777" w:rsidR="00004825" w:rsidRPr="008B5782" w:rsidRDefault="00004825" w:rsidP="003137B2">
            <w:pPr>
              <w:pStyle w:val="TextBody"/>
            </w:pPr>
            <w:r w:rsidRPr="008B5782">
              <w:t>If 0 or 1 yes</w:t>
            </w:r>
          </w:p>
        </w:tc>
        <w:tc>
          <w:tcPr>
            <w:tcW w:w="1304" w:type="dxa"/>
            <w:shd w:val="clear" w:color="auto" w:fill="auto"/>
            <w:vAlign w:val="center"/>
          </w:tcPr>
          <w:p w14:paraId="091F4898" w14:textId="77777777" w:rsidR="00004825" w:rsidRPr="008B5782" w:rsidRDefault="00004825" w:rsidP="003137B2">
            <w:pPr>
              <w:pStyle w:val="TextBody"/>
              <w:jc w:val="center"/>
            </w:pPr>
            <w:r w:rsidRPr="008B5782">
              <w:t>0.0</w:t>
            </w:r>
          </w:p>
        </w:tc>
      </w:tr>
      <w:tr w:rsidR="00004825" w:rsidRPr="008B5782" w14:paraId="232B7436" w14:textId="77777777" w:rsidTr="003137B2">
        <w:trPr>
          <w:trHeight w:val="245"/>
        </w:trPr>
        <w:tc>
          <w:tcPr>
            <w:tcW w:w="3652" w:type="dxa"/>
            <w:vMerge/>
            <w:shd w:val="clear" w:color="auto" w:fill="auto"/>
            <w:vAlign w:val="center"/>
          </w:tcPr>
          <w:p w14:paraId="36820575" w14:textId="77777777" w:rsidR="00004825" w:rsidRPr="008B5782" w:rsidRDefault="00004825" w:rsidP="003137B2">
            <w:pPr>
              <w:pStyle w:val="TextBody"/>
              <w:jc w:val="center"/>
            </w:pPr>
          </w:p>
        </w:tc>
        <w:tc>
          <w:tcPr>
            <w:tcW w:w="3686" w:type="dxa"/>
            <w:vMerge/>
            <w:shd w:val="clear" w:color="auto" w:fill="auto"/>
          </w:tcPr>
          <w:p w14:paraId="351818AB" w14:textId="77777777" w:rsidR="00004825" w:rsidRPr="008B5782" w:rsidRDefault="00004825" w:rsidP="003137B2">
            <w:pPr>
              <w:pStyle w:val="TextBody"/>
            </w:pPr>
          </w:p>
        </w:tc>
        <w:tc>
          <w:tcPr>
            <w:tcW w:w="992" w:type="dxa"/>
            <w:shd w:val="clear" w:color="auto" w:fill="auto"/>
          </w:tcPr>
          <w:p w14:paraId="787736AD" w14:textId="77777777" w:rsidR="00004825" w:rsidRPr="008B5782" w:rsidRDefault="00004825" w:rsidP="003137B2">
            <w:pPr>
              <w:pStyle w:val="TextBody"/>
            </w:pPr>
            <w:r w:rsidRPr="008B5782">
              <w:t>If 2 yes</w:t>
            </w:r>
          </w:p>
        </w:tc>
        <w:tc>
          <w:tcPr>
            <w:tcW w:w="1304" w:type="dxa"/>
            <w:shd w:val="clear" w:color="auto" w:fill="auto"/>
            <w:vAlign w:val="center"/>
          </w:tcPr>
          <w:p w14:paraId="107993E5" w14:textId="77777777" w:rsidR="00004825" w:rsidRPr="008B5782" w:rsidRDefault="00004825" w:rsidP="003137B2">
            <w:pPr>
              <w:pStyle w:val="TextBody"/>
              <w:jc w:val="center"/>
            </w:pPr>
            <w:r w:rsidRPr="008B5782">
              <w:t>0.5</w:t>
            </w:r>
          </w:p>
        </w:tc>
      </w:tr>
      <w:tr w:rsidR="00004825" w:rsidRPr="008B5782" w14:paraId="266401A6" w14:textId="77777777" w:rsidTr="003137B2">
        <w:trPr>
          <w:trHeight w:val="245"/>
        </w:trPr>
        <w:tc>
          <w:tcPr>
            <w:tcW w:w="3652" w:type="dxa"/>
            <w:vMerge/>
            <w:shd w:val="clear" w:color="auto" w:fill="auto"/>
            <w:vAlign w:val="center"/>
          </w:tcPr>
          <w:p w14:paraId="5516020C" w14:textId="77777777" w:rsidR="00004825" w:rsidRPr="008B5782" w:rsidRDefault="00004825" w:rsidP="003137B2">
            <w:pPr>
              <w:pStyle w:val="TextBody"/>
              <w:jc w:val="center"/>
            </w:pPr>
          </w:p>
        </w:tc>
        <w:tc>
          <w:tcPr>
            <w:tcW w:w="3686" w:type="dxa"/>
            <w:vMerge/>
            <w:shd w:val="clear" w:color="auto" w:fill="auto"/>
          </w:tcPr>
          <w:p w14:paraId="48597CAC" w14:textId="77777777" w:rsidR="00004825" w:rsidRPr="008B5782" w:rsidRDefault="00004825" w:rsidP="003137B2">
            <w:pPr>
              <w:pStyle w:val="TextBody"/>
            </w:pPr>
          </w:p>
        </w:tc>
        <w:tc>
          <w:tcPr>
            <w:tcW w:w="992" w:type="dxa"/>
            <w:shd w:val="clear" w:color="auto" w:fill="auto"/>
          </w:tcPr>
          <w:p w14:paraId="2C10A50F" w14:textId="77777777" w:rsidR="00004825" w:rsidRPr="008B5782" w:rsidRDefault="00004825" w:rsidP="003137B2">
            <w:pPr>
              <w:pStyle w:val="TextBody"/>
            </w:pPr>
            <w:r w:rsidRPr="008B5782">
              <w:t>If 3 yes</w:t>
            </w:r>
          </w:p>
        </w:tc>
        <w:tc>
          <w:tcPr>
            <w:tcW w:w="1304" w:type="dxa"/>
            <w:shd w:val="clear" w:color="auto" w:fill="auto"/>
            <w:vAlign w:val="center"/>
          </w:tcPr>
          <w:p w14:paraId="1598EA5F" w14:textId="77777777" w:rsidR="00004825" w:rsidRPr="008B5782" w:rsidRDefault="00004825" w:rsidP="003137B2">
            <w:pPr>
              <w:pStyle w:val="TextBody"/>
              <w:jc w:val="center"/>
            </w:pPr>
            <w:r w:rsidRPr="008B5782">
              <w:t>1.0</w:t>
            </w:r>
          </w:p>
        </w:tc>
      </w:tr>
      <w:tr w:rsidR="00004825" w:rsidRPr="008B5782" w14:paraId="0DB97D5F" w14:textId="77777777" w:rsidTr="003137B2">
        <w:trPr>
          <w:trHeight w:val="369"/>
        </w:trPr>
        <w:tc>
          <w:tcPr>
            <w:tcW w:w="3652" w:type="dxa"/>
            <w:vMerge w:val="restart"/>
            <w:shd w:val="clear" w:color="auto" w:fill="auto"/>
            <w:vAlign w:val="center"/>
          </w:tcPr>
          <w:p w14:paraId="65A00D8D" w14:textId="77777777" w:rsidR="00004825" w:rsidRPr="008B5782" w:rsidRDefault="00004825" w:rsidP="003137B2">
            <w:pPr>
              <w:pStyle w:val="TextBody"/>
              <w:jc w:val="center"/>
            </w:pPr>
            <w:r w:rsidRPr="008B5782">
              <w:t>Consumes two or more servings of fruit or vegetables per day?</w:t>
            </w:r>
          </w:p>
        </w:tc>
        <w:tc>
          <w:tcPr>
            <w:tcW w:w="4678" w:type="dxa"/>
            <w:gridSpan w:val="2"/>
            <w:shd w:val="clear" w:color="auto" w:fill="auto"/>
          </w:tcPr>
          <w:p w14:paraId="4834C8AB" w14:textId="77777777" w:rsidR="00004825" w:rsidRPr="008B5782" w:rsidRDefault="00004825" w:rsidP="003137B2">
            <w:pPr>
              <w:pStyle w:val="TextBody"/>
            </w:pPr>
            <w:r w:rsidRPr="008B5782">
              <w:t>No</w:t>
            </w:r>
          </w:p>
        </w:tc>
        <w:tc>
          <w:tcPr>
            <w:tcW w:w="1304" w:type="dxa"/>
            <w:shd w:val="clear" w:color="auto" w:fill="auto"/>
            <w:vAlign w:val="center"/>
          </w:tcPr>
          <w:p w14:paraId="2C0317EC" w14:textId="77777777" w:rsidR="00004825" w:rsidRPr="008B5782" w:rsidRDefault="00004825" w:rsidP="003137B2">
            <w:pPr>
              <w:pStyle w:val="TextBody"/>
              <w:jc w:val="center"/>
            </w:pPr>
            <w:r w:rsidRPr="008B5782">
              <w:t>0</w:t>
            </w:r>
          </w:p>
        </w:tc>
      </w:tr>
      <w:tr w:rsidR="00004825" w:rsidRPr="008B5782" w14:paraId="0EE0085D" w14:textId="77777777" w:rsidTr="003137B2">
        <w:trPr>
          <w:trHeight w:val="368"/>
        </w:trPr>
        <w:tc>
          <w:tcPr>
            <w:tcW w:w="3652" w:type="dxa"/>
            <w:vMerge/>
            <w:shd w:val="clear" w:color="auto" w:fill="auto"/>
            <w:vAlign w:val="center"/>
          </w:tcPr>
          <w:p w14:paraId="200B67AD" w14:textId="77777777" w:rsidR="00004825" w:rsidRPr="008B5782" w:rsidRDefault="00004825" w:rsidP="003137B2">
            <w:pPr>
              <w:pStyle w:val="TextBody"/>
              <w:jc w:val="center"/>
            </w:pPr>
          </w:p>
        </w:tc>
        <w:tc>
          <w:tcPr>
            <w:tcW w:w="4678" w:type="dxa"/>
            <w:gridSpan w:val="2"/>
            <w:shd w:val="clear" w:color="auto" w:fill="auto"/>
          </w:tcPr>
          <w:p w14:paraId="70951A3B" w14:textId="77777777" w:rsidR="00004825" w:rsidRPr="008B5782" w:rsidRDefault="00004825" w:rsidP="003137B2">
            <w:pPr>
              <w:pStyle w:val="TextBody"/>
            </w:pPr>
            <w:r w:rsidRPr="008B5782">
              <w:t>Yes</w:t>
            </w:r>
          </w:p>
        </w:tc>
        <w:tc>
          <w:tcPr>
            <w:tcW w:w="1304" w:type="dxa"/>
            <w:shd w:val="clear" w:color="auto" w:fill="auto"/>
            <w:vAlign w:val="center"/>
          </w:tcPr>
          <w:p w14:paraId="231C4717" w14:textId="77777777" w:rsidR="00004825" w:rsidRPr="008B5782" w:rsidRDefault="00004825" w:rsidP="003137B2">
            <w:pPr>
              <w:pStyle w:val="TextBody"/>
              <w:jc w:val="center"/>
            </w:pPr>
            <w:r w:rsidRPr="008B5782">
              <w:t>1</w:t>
            </w:r>
          </w:p>
        </w:tc>
      </w:tr>
      <w:tr w:rsidR="00004825" w:rsidRPr="008B5782" w14:paraId="7D75C99A" w14:textId="77777777" w:rsidTr="003137B2">
        <w:trPr>
          <w:trHeight w:val="145"/>
        </w:trPr>
        <w:tc>
          <w:tcPr>
            <w:tcW w:w="3652" w:type="dxa"/>
            <w:vMerge w:val="restart"/>
            <w:shd w:val="clear" w:color="auto" w:fill="auto"/>
            <w:vAlign w:val="center"/>
          </w:tcPr>
          <w:p w14:paraId="43AD8471" w14:textId="77777777" w:rsidR="00004825" w:rsidRPr="008B5782" w:rsidRDefault="00004825" w:rsidP="003137B2">
            <w:pPr>
              <w:pStyle w:val="TextBody"/>
              <w:jc w:val="center"/>
            </w:pPr>
            <w:r w:rsidRPr="008B5782">
              <w:t>How much fluid is consumed per day?</w:t>
            </w:r>
          </w:p>
        </w:tc>
        <w:tc>
          <w:tcPr>
            <w:tcW w:w="4678" w:type="dxa"/>
            <w:gridSpan w:val="2"/>
            <w:shd w:val="clear" w:color="auto" w:fill="auto"/>
          </w:tcPr>
          <w:p w14:paraId="72BEC6C7" w14:textId="77777777" w:rsidR="00004825" w:rsidRPr="008B5782" w:rsidRDefault="00004825" w:rsidP="003137B2">
            <w:pPr>
              <w:pStyle w:val="TextBody"/>
            </w:pPr>
            <w:r w:rsidRPr="008B5782">
              <w:t>Less than 3 cups</w:t>
            </w:r>
          </w:p>
        </w:tc>
        <w:tc>
          <w:tcPr>
            <w:tcW w:w="1304" w:type="dxa"/>
            <w:shd w:val="clear" w:color="auto" w:fill="auto"/>
            <w:vAlign w:val="center"/>
          </w:tcPr>
          <w:p w14:paraId="1BDCB76E" w14:textId="77777777" w:rsidR="00004825" w:rsidRPr="008B5782" w:rsidRDefault="00004825" w:rsidP="003137B2">
            <w:pPr>
              <w:pStyle w:val="TextBody"/>
              <w:jc w:val="center"/>
            </w:pPr>
            <w:r w:rsidRPr="008B5782">
              <w:t>0.0</w:t>
            </w:r>
          </w:p>
        </w:tc>
      </w:tr>
      <w:tr w:rsidR="00004825" w:rsidRPr="008B5782" w14:paraId="0CE2516C" w14:textId="77777777" w:rsidTr="003137B2">
        <w:trPr>
          <w:trHeight w:val="145"/>
        </w:trPr>
        <w:tc>
          <w:tcPr>
            <w:tcW w:w="3652" w:type="dxa"/>
            <w:vMerge/>
            <w:shd w:val="clear" w:color="auto" w:fill="auto"/>
            <w:vAlign w:val="center"/>
          </w:tcPr>
          <w:p w14:paraId="2AC42690" w14:textId="77777777" w:rsidR="00004825" w:rsidRPr="008B5782" w:rsidRDefault="00004825" w:rsidP="003137B2">
            <w:pPr>
              <w:pStyle w:val="TextBody"/>
              <w:jc w:val="center"/>
            </w:pPr>
          </w:p>
        </w:tc>
        <w:tc>
          <w:tcPr>
            <w:tcW w:w="4678" w:type="dxa"/>
            <w:gridSpan w:val="2"/>
            <w:shd w:val="clear" w:color="auto" w:fill="auto"/>
          </w:tcPr>
          <w:p w14:paraId="4208217A" w14:textId="77777777" w:rsidR="00004825" w:rsidRPr="008B5782" w:rsidRDefault="00004825" w:rsidP="003137B2">
            <w:pPr>
              <w:pStyle w:val="TextBody"/>
            </w:pPr>
            <w:r w:rsidRPr="008B5782">
              <w:t>3 to 5 cups</w:t>
            </w:r>
          </w:p>
        </w:tc>
        <w:tc>
          <w:tcPr>
            <w:tcW w:w="1304" w:type="dxa"/>
            <w:shd w:val="clear" w:color="auto" w:fill="auto"/>
            <w:vAlign w:val="center"/>
          </w:tcPr>
          <w:p w14:paraId="4CF923E1" w14:textId="77777777" w:rsidR="00004825" w:rsidRPr="008B5782" w:rsidRDefault="00004825" w:rsidP="003137B2">
            <w:pPr>
              <w:pStyle w:val="TextBody"/>
              <w:jc w:val="center"/>
            </w:pPr>
            <w:r w:rsidRPr="008B5782">
              <w:t>0.5</w:t>
            </w:r>
          </w:p>
        </w:tc>
      </w:tr>
      <w:tr w:rsidR="00004825" w:rsidRPr="008B5782" w14:paraId="7AE86110" w14:textId="77777777" w:rsidTr="003137B2">
        <w:trPr>
          <w:trHeight w:val="145"/>
        </w:trPr>
        <w:tc>
          <w:tcPr>
            <w:tcW w:w="3652" w:type="dxa"/>
            <w:vMerge/>
            <w:shd w:val="clear" w:color="auto" w:fill="auto"/>
            <w:vAlign w:val="center"/>
          </w:tcPr>
          <w:p w14:paraId="615A582D" w14:textId="77777777" w:rsidR="00004825" w:rsidRPr="008B5782" w:rsidRDefault="00004825" w:rsidP="003137B2">
            <w:pPr>
              <w:pStyle w:val="TextBody"/>
              <w:jc w:val="center"/>
            </w:pPr>
          </w:p>
        </w:tc>
        <w:tc>
          <w:tcPr>
            <w:tcW w:w="4678" w:type="dxa"/>
            <w:gridSpan w:val="2"/>
            <w:shd w:val="clear" w:color="auto" w:fill="auto"/>
          </w:tcPr>
          <w:p w14:paraId="61F59C2C" w14:textId="77777777" w:rsidR="00004825" w:rsidRPr="008B5782" w:rsidRDefault="00004825" w:rsidP="003137B2">
            <w:pPr>
              <w:pStyle w:val="TextBody"/>
            </w:pPr>
            <w:r w:rsidRPr="008B5782">
              <w:t>More than 5 cups</w:t>
            </w:r>
          </w:p>
        </w:tc>
        <w:tc>
          <w:tcPr>
            <w:tcW w:w="1304" w:type="dxa"/>
            <w:shd w:val="clear" w:color="auto" w:fill="auto"/>
            <w:vAlign w:val="center"/>
          </w:tcPr>
          <w:p w14:paraId="26753E6B" w14:textId="77777777" w:rsidR="00004825" w:rsidRPr="008B5782" w:rsidRDefault="00004825" w:rsidP="003137B2">
            <w:pPr>
              <w:pStyle w:val="TextBody"/>
              <w:jc w:val="center"/>
            </w:pPr>
            <w:r w:rsidRPr="008B5782">
              <w:t>1.0</w:t>
            </w:r>
          </w:p>
        </w:tc>
      </w:tr>
      <w:tr w:rsidR="00004825" w:rsidRPr="008B5782" w14:paraId="57DD35A5" w14:textId="77777777" w:rsidTr="003137B2">
        <w:trPr>
          <w:trHeight w:val="145"/>
        </w:trPr>
        <w:tc>
          <w:tcPr>
            <w:tcW w:w="3652" w:type="dxa"/>
            <w:vMerge w:val="restart"/>
            <w:shd w:val="clear" w:color="auto" w:fill="auto"/>
            <w:vAlign w:val="center"/>
          </w:tcPr>
          <w:p w14:paraId="3FE0ACFB" w14:textId="77777777" w:rsidR="00004825" w:rsidRPr="008B5782" w:rsidRDefault="00004825" w:rsidP="003137B2">
            <w:pPr>
              <w:pStyle w:val="TextBody"/>
              <w:jc w:val="center"/>
            </w:pPr>
            <w:r w:rsidRPr="008B5782">
              <w:t>Mode of feeding</w:t>
            </w:r>
          </w:p>
        </w:tc>
        <w:tc>
          <w:tcPr>
            <w:tcW w:w="4678" w:type="dxa"/>
            <w:gridSpan w:val="2"/>
            <w:shd w:val="clear" w:color="auto" w:fill="auto"/>
          </w:tcPr>
          <w:p w14:paraId="2958F0ED" w14:textId="77777777" w:rsidR="00004825" w:rsidRPr="008B5782" w:rsidRDefault="00004825" w:rsidP="003137B2">
            <w:pPr>
              <w:pStyle w:val="TextBody"/>
            </w:pPr>
            <w:r w:rsidRPr="008B5782">
              <w:t>Unable to eat without assistance</w:t>
            </w:r>
          </w:p>
        </w:tc>
        <w:tc>
          <w:tcPr>
            <w:tcW w:w="1304" w:type="dxa"/>
            <w:shd w:val="clear" w:color="auto" w:fill="auto"/>
            <w:vAlign w:val="center"/>
          </w:tcPr>
          <w:p w14:paraId="541F8279" w14:textId="77777777" w:rsidR="00004825" w:rsidRPr="008B5782" w:rsidRDefault="00004825" w:rsidP="003137B2">
            <w:pPr>
              <w:pStyle w:val="TextBody"/>
              <w:jc w:val="center"/>
            </w:pPr>
            <w:r w:rsidRPr="008B5782">
              <w:t>0</w:t>
            </w:r>
          </w:p>
        </w:tc>
      </w:tr>
      <w:tr w:rsidR="00004825" w:rsidRPr="008B5782" w14:paraId="0ED09F83" w14:textId="77777777" w:rsidTr="003137B2">
        <w:trPr>
          <w:trHeight w:val="145"/>
        </w:trPr>
        <w:tc>
          <w:tcPr>
            <w:tcW w:w="3652" w:type="dxa"/>
            <w:vMerge/>
            <w:shd w:val="clear" w:color="auto" w:fill="auto"/>
            <w:vAlign w:val="center"/>
          </w:tcPr>
          <w:p w14:paraId="5C5FE50A" w14:textId="77777777" w:rsidR="00004825" w:rsidRPr="008B5782" w:rsidRDefault="00004825" w:rsidP="003137B2">
            <w:pPr>
              <w:pStyle w:val="TextBody"/>
              <w:jc w:val="center"/>
            </w:pPr>
          </w:p>
        </w:tc>
        <w:tc>
          <w:tcPr>
            <w:tcW w:w="4678" w:type="dxa"/>
            <w:gridSpan w:val="2"/>
            <w:shd w:val="clear" w:color="auto" w:fill="auto"/>
          </w:tcPr>
          <w:p w14:paraId="65E29243" w14:textId="77777777" w:rsidR="00004825" w:rsidRPr="008B5782" w:rsidRDefault="00004825" w:rsidP="003137B2">
            <w:pPr>
              <w:pStyle w:val="TextBody"/>
            </w:pPr>
            <w:r w:rsidRPr="008B5782">
              <w:t>Self-fed with some difficulty</w:t>
            </w:r>
          </w:p>
        </w:tc>
        <w:tc>
          <w:tcPr>
            <w:tcW w:w="1304" w:type="dxa"/>
            <w:shd w:val="clear" w:color="auto" w:fill="auto"/>
            <w:vAlign w:val="center"/>
          </w:tcPr>
          <w:p w14:paraId="4012082E" w14:textId="77777777" w:rsidR="00004825" w:rsidRPr="008B5782" w:rsidRDefault="00004825" w:rsidP="003137B2">
            <w:pPr>
              <w:pStyle w:val="TextBody"/>
              <w:jc w:val="center"/>
            </w:pPr>
            <w:r w:rsidRPr="008B5782">
              <w:t>1</w:t>
            </w:r>
          </w:p>
        </w:tc>
      </w:tr>
      <w:tr w:rsidR="00004825" w:rsidRPr="008B5782" w14:paraId="0CC2CE00" w14:textId="77777777" w:rsidTr="003137B2">
        <w:trPr>
          <w:trHeight w:val="145"/>
        </w:trPr>
        <w:tc>
          <w:tcPr>
            <w:tcW w:w="3652" w:type="dxa"/>
            <w:vMerge/>
            <w:shd w:val="clear" w:color="auto" w:fill="auto"/>
            <w:vAlign w:val="center"/>
          </w:tcPr>
          <w:p w14:paraId="74840D0C" w14:textId="77777777" w:rsidR="00004825" w:rsidRPr="008B5782" w:rsidRDefault="00004825" w:rsidP="003137B2">
            <w:pPr>
              <w:pStyle w:val="TextBody"/>
              <w:jc w:val="center"/>
            </w:pPr>
          </w:p>
        </w:tc>
        <w:tc>
          <w:tcPr>
            <w:tcW w:w="4678" w:type="dxa"/>
            <w:gridSpan w:val="2"/>
            <w:shd w:val="clear" w:color="auto" w:fill="auto"/>
          </w:tcPr>
          <w:p w14:paraId="08F588DD" w14:textId="77777777" w:rsidR="00004825" w:rsidRPr="008B5782" w:rsidRDefault="00004825" w:rsidP="003137B2">
            <w:pPr>
              <w:pStyle w:val="TextBody"/>
            </w:pPr>
            <w:r w:rsidRPr="008B5782">
              <w:t>Self-fed without any problem</w:t>
            </w:r>
          </w:p>
        </w:tc>
        <w:tc>
          <w:tcPr>
            <w:tcW w:w="1304" w:type="dxa"/>
            <w:shd w:val="clear" w:color="auto" w:fill="auto"/>
            <w:vAlign w:val="center"/>
          </w:tcPr>
          <w:p w14:paraId="4E90315E" w14:textId="77777777" w:rsidR="00004825" w:rsidRPr="008B5782" w:rsidRDefault="00004825" w:rsidP="003137B2">
            <w:pPr>
              <w:pStyle w:val="TextBody"/>
              <w:jc w:val="center"/>
            </w:pPr>
            <w:r w:rsidRPr="008B5782">
              <w:t>2</w:t>
            </w:r>
          </w:p>
        </w:tc>
      </w:tr>
      <w:tr w:rsidR="00004825" w:rsidRPr="008B5782" w14:paraId="1C195D03" w14:textId="77777777" w:rsidTr="003137B2">
        <w:trPr>
          <w:trHeight w:val="145"/>
        </w:trPr>
        <w:tc>
          <w:tcPr>
            <w:tcW w:w="3652" w:type="dxa"/>
            <w:vMerge w:val="restart"/>
            <w:shd w:val="clear" w:color="auto" w:fill="auto"/>
            <w:vAlign w:val="center"/>
          </w:tcPr>
          <w:p w14:paraId="28658A3A" w14:textId="77777777" w:rsidR="00004825" w:rsidRPr="008B5782" w:rsidRDefault="00004825" w:rsidP="003137B2">
            <w:pPr>
              <w:pStyle w:val="TextBody"/>
              <w:jc w:val="center"/>
            </w:pPr>
            <w:r w:rsidRPr="008B5782">
              <w:t>Self-view of nutritional status</w:t>
            </w:r>
          </w:p>
        </w:tc>
        <w:tc>
          <w:tcPr>
            <w:tcW w:w="4678" w:type="dxa"/>
            <w:gridSpan w:val="2"/>
            <w:shd w:val="clear" w:color="auto" w:fill="auto"/>
          </w:tcPr>
          <w:p w14:paraId="5A749DB3" w14:textId="77777777" w:rsidR="00004825" w:rsidRPr="008B5782" w:rsidRDefault="00004825" w:rsidP="003137B2">
            <w:pPr>
              <w:pStyle w:val="TextBody"/>
            </w:pPr>
            <w:r w:rsidRPr="008B5782">
              <w:t>Views self as being malnourished</w:t>
            </w:r>
          </w:p>
        </w:tc>
        <w:tc>
          <w:tcPr>
            <w:tcW w:w="1304" w:type="dxa"/>
            <w:shd w:val="clear" w:color="auto" w:fill="auto"/>
            <w:vAlign w:val="center"/>
          </w:tcPr>
          <w:p w14:paraId="46D2B292" w14:textId="77777777" w:rsidR="00004825" w:rsidRPr="008B5782" w:rsidRDefault="00004825" w:rsidP="003137B2">
            <w:pPr>
              <w:pStyle w:val="TextBody"/>
              <w:jc w:val="center"/>
            </w:pPr>
            <w:r w:rsidRPr="008B5782">
              <w:t>0</w:t>
            </w:r>
          </w:p>
        </w:tc>
      </w:tr>
      <w:tr w:rsidR="00004825" w:rsidRPr="008B5782" w14:paraId="354DDBA5" w14:textId="77777777" w:rsidTr="003137B2">
        <w:trPr>
          <w:trHeight w:val="145"/>
        </w:trPr>
        <w:tc>
          <w:tcPr>
            <w:tcW w:w="3652" w:type="dxa"/>
            <w:vMerge/>
            <w:shd w:val="clear" w:color="auto" w:fill="auto"/>
            <w:vAlign w:val="center"/>
          </w:tcPr>
          <w:p w14:paraId="14120AFE" w14:textId="77777777" w:rsidR="00004825" w:rsidRPr="008B5782" w:rsidRDefault="00004825" w:rsidP="003137B2">
            <w:pPr>
              <w:pStyle w:val="TextBody"/>
              <w:jc w:val="center"/>
            </w:pPr>
          </w:p>
        </w:tc>
        <w:tc>
          <w:tcPr>
            <w:tcW w:w="4678" w:type="dxa"/>
            <w:gridSpan w:val="2"/>
            <w:shd w:val="clear" w:color="auto" w:fill="auto"/>
          </w:tcPr>
          <w:p w14:paraId="133C7004" w14:textId="77777777" w:rsidR="00004825" w:rsidRPr="008B5782" w:rsidRDefault="00004825" w:rsidP="003137B2">
            <w:pPr>
              <w:pStyle w:val="TextBody"/>
            </w:pPr>
            <w:r w:rsidRPr="008B5782">
              <w:t>Is uncertain of nutritional state</w:t>
            </w:r>
          </w:p>
        </w:tc>
        <w:tc>
          <w:tcPr>
            <w:tcW w:w="1304" w:type="dxa"/>
            <w:shd w:val="clear" w:color="auto" w:fill="auto"/>
            <w:vAlign w:val="center"/>
          </w:tcPr>
          <w:p w14:paraId="10A216B5" w14:textId="77777777" w:rsidR="00004825" w:rsidRPr="008B5782" w:rsidRDefault="00004825" w:rsidP="003137B2">
            <w:pPr>
              <w:pStyle w:val="TextBody"/>
              <w:jc w:val="center"/>
            </w:pPr>
            <w:r w:rsidRPr="008B5782">
              <w:t>1</w:t>
            </w:r>
          </w:p>
        </w:tc>
      </w:tr>
      <w:tr w:rsidR="00004825" w:rsidRPr="008B5782" w14:paraId="5A3FCD28" w14:textId="77777777" w:rsidTr="003137B2">
        <w:trPr>
          <w:trHeight w:val="145"/>
        </w:trPr>
        <w:tc>
          <w:tcPr>
            <w:tcW w:w="3652" w:type="dxa"/>
            <w:vMerge/>
            <w:shd w:val="clear" w:color="auto" w:fill="auto"/>
            <w:vAlign w:val="center"/>
          </w:tcPr>
          <w:p w14:paraId="06F02422" w14:textId="77777777" w:rsidR="00004825" w:rsidRPr="008B5782" w:rsidRDefault="00004825" w:rsidP="003137B2">
            <w:pPr>
              <w:pStyle w:val="TextBody"/>
              <w:jc w:val="center"/>
            </w:pPr>
          </w:p>
        </w:tc>
        <w:tc>
          <w:tcPr>
            <w:tcW w:w="4678" w:type="dxa"/>
            <w:gridSpan w:val="2"/>
            <w:shd w:val="clear" w:color="auto" w:fill="auto"/>
          </w:tcPr>
          <w:p w14:paraId="45A6E200" w14:textId="77777777" w:rsidR="00004825" w:rsidRPr="008B5782" w:rsidRDefault="00004825" w:rsidP="003137B2">
            <w:pPr>
              <w:pStyle w:val="TextBody"/>
            </w:pPr>
            <w:r w:rsidRPr="008B5782">
              <w:t>Views self as having no nutritional problem</w:t>
            </w:r>
          </w:p>
        </w:tc>
        <w:tc>
          <w:tcPr>
            <w:tcW w:w="1304" w:type="dxa"/>
            <w:shd w:val="clear" w:color="auto" w:fill="auto"/>
            <w:vAlign w:val="center"/>
          </w:tcPr>
          <w:p w14:paraId="2E38F5F0" w14:textId="77777777" w:rsidR="00004825" w:rsidRPr="008B5782" w:rsidRDefault="00004825" w:rsidP="003137B2">
            <w:pPr>
              <w:pStyle w:val="TextBody"/>
              <w:jc w:val="center"/>
            </w:pPr>
            <w:r w:rsidRPr="008B5782">
              <w:t>2</w:t>
            </w:r>
          </w:p>
        </w:tc>
      </w:tr>
      <w:tr w:rsidR="00004825" w:rsidRPr="008B5782" w14:paraId="3978E86E" w14:textId="77777777" w:rsidTr="003137B2">
        <w:trPr>
          <w:trHeight w:val="261"/>
        </w:trPr>
        <w:tc>
          <w:tcPr>
            <w:tcW w:w="3652" w:type="dxa"/>
            <w:vMerge w:val="restart"/>
            <w:shd w:val="clear" w:color="auto" w:fill="auto"/>
            <w:vAlign w:val="center"/>
          </w:tcPr>
          <w:p w14:paraId="5CAE509F" w14:textId="77777777" w:rsidR="00004825" w:rsidRPr="008B5782" w:rsidRDefault="00004825" w:rsidP="003137B2">
            <w:pPr>
              <w:pStyle w:val="TextBody"/>
              <w:jc w:val="center"/>
            </w:pPr>
            <w:r w:rsidRPr="008B5782">
              <w:t>In comparison with other people of the same age, how does the patient consider his/her health status?</w:t>
            </w:r>
          </w:p>
        </w:tc>
        <w:tc>
          <w:tcPr>
            <w:tcW w:w="4678" w:type="dxa"/>
            <w:gridSpan w:val="2"/>
            <w:shd w:val="clear" w:color="auto" w:fill="auto"/>
          </w:tcPr>
          <w:p w14:paraId="2657BC7B" w14:textId="77777777" w:rsidR="00004825" w:rsidRPr="008B5782" w:rsidRDefault="00004825" w:rsidP="003137B2">
            <w:pPr>
              <w:pStyle w:val="TextBody"/>
            </w:pPr>
            <w:r w:rsidRPr="008B5782">
              <w:t>Not as good</w:t>
            </w:r>
          </w:p>
        </w:tc>
        <w:tc>
          <w:tcPr>
            <w:tcW w:w="1304" w:type="dxa"/>
            <w:shd w:val="clear" w:color="auto" w:fill="auto"/>
            <w:vAlign w:val="center"/>
          </w:tcPr>
          <w:p w14:paraId="0EE6708F" w14:textId="77777777" w:rsidR="00004825" w:rsidRPr="008B5782" w:rsidRDefault="00004825" w:rsidP="003137B2">
            <w:pPr>
              <w:pStyle w:val="TextBody"/>
              <w:jc w:val="center"/>
            </w:pPr>
            <w:r w:rsidRPr="008B5782">
              <w:t>0.0</w:t>
            </w:r>
          </w:p>
        </w:tc>
      </w:tr>
      <w:tr w:rsidR="00004825" w:rsidRPr="008B5782" w14:paraId="373C69F8" w14:textId="77777777" w:rsidTr="003137B2">
        <w:trPr>
          <w:trHeight w:val="259"/>
        </w:trPr>
        <w:tc>
          <w:tcPr>
            <w:tcW w:w="3652" w:type="dxa"/>
            <w:vMerge/>
            <w:shd w:val="clear" w:color="auto" w:fill="auto"/>
            <w:vAlign w:val="center"/>
          </w:tcPr>
          <w:p w14:paraId="6E798C90" w14:textId="77777777" w:rsidR="00004825" w:rsidRPr="008B5782" w:rsidRDefault="00004825" w:rsidP="003137B2">
            <w:pPr>
              <w:pStyle w:val="TextBody"/>
              <w:jc w:val="center"/>
            </w:pPr>
          </w:p>
        </w:tc>
        <w:tc>
          <w:tcPr>
            <w:tcW w:w="4678" w:type="dxa"/>
            <w:gridSpan w:val="2"/>
            <w:shd w:val="clear" w:color="auto" w:fill="auto"/>
          </w:tcPr>
          <w:p w14:paraId="481270E4" w14:textId="77777777" w:rsidR="00004825" w:rsidRPr="008B5782" w:rsidRDefault="00004825" w:rsidP="003137B2">
            <w:pPr>
              <w:pStyle w:val="TextBody"/>
            </w:pPr>
            <w:r w:rsidRPr="008B5782">
              <w:t>Does not know</w:t>
            </w:r>
          </w:p>
        </w:tc>
        <w:tc>
          <w:tcPr>
            <w:tcW w:w="1304" w:type="dxa"/>
            <w:shd w:val="clear" w:color="auto" w:fill="auto"/>
            <w:vAlign w:val="center"/>
          </w:tcPr>
          <w:p w14:paraId="0681A8FB" w14:textId="77777777" w:rsidR="00004825" w:rsidRPr="008B5782" w:rsidRDefault="00004825" w:rsidP="003137B2">
            <w:pPr>
              <w:pStyle w:val="TextBody"/>
              <w:jc w:val="center"/>
            </w:pPr>
            <w:r w:rsidRPr="008B5782">
              <w:t>0.5</w:t>
            </w:r>
          </w:p>
        </w:tc>
      </w:tr>
      <w:tr w:rsidR="00004825" w:rsidRPr="008B5782" w14:paraId="3D0705E9" w14:textId="77777777" w:rsidTr="003137B2">
        <w:trPr>
          <w:trHeight w:val="259"/>
        </w:trPr>
        <w:tc>
          <w:tcPr>
            <w:tcW w:w="3652" w:type="dxa"/>
            <w:vMerge/>
            <w:shd w:val="clear" w:color="auto" w:fill="auto"/>
            <w:vAlign w:val="center"/>
          </w:tcPr>
          <w:p w14:paraId="23BA1F32" w14:textId="77777777" w:rsidR="00004825" w:rsidRPr="008B5782" w:rsidRDefault="00004825" w:rsidP="003137B2">
            <w:pPr>
              <w:pStyle w:val="TextBody"/>
              <w:jc w:val="center"/>
            </w:pPr>
          </w:p>
        </w:tc>
        <w:tc>
          <w:tcPr>
            <w:tcW w:w="4678" w:type="dxa"/>
            <w:gridSpan w:val="2"/>
            <w:shd w:val="clear" w:color="auto" w:fill="auto"/>
          </w:tcPr>
          <w:p w14:paraId="364B7B4F" w14:textId="77777777" w:rsidR="00004825" w:rsidRPr="008B5782" w:rsidRDefault="00004825" w:rsidP="003137B2">
            <w:pPr>
              <w:pStyle w:val="TextBody"/>
            </w:pPr>
            <w:r w:rsidRPr="008B5782">
              <w:t>As good</w:t>
            </w:r>
          </w:p>
        </w:tc>
        <w:tc>
          <w:tcPr>
            <w:tcW w:w="1304" w:type="dxa"/>
            <w:shd w:val="clear" w:color="auto" w:fill="auto"/>
            <w:vAlign w:val="center"/>
          </w:tcPr>
          <w:p w14:paraId="08C65DBE" w14:textId="77777777" w:rsidR="00004825" w:rsidRPr="008B5782" w:rsidRDefault="00004825" w:rsidP="003137B2">
            <w:pPr>
              <w:pStyle w:val="TextBody"/>
              <w:jc w:val="center"/>
            </w:pPr>
            <w:r w:rsidRPr="008B5782">
              <w:t>1.0</w:t>
            </w:r>
          </w:p>
        </w:tc>
      </w:tr>
      <w:tr w:rsidR="00004825" w:rsidRPr="008B5782" w14:paraId="5B617A02" w14:textId="77777777" w:rsidTr="003137B2">
        <w:trPr>
          <w:trHeight w:val="259"/>
        </w:trPr>
        <w:tc>
          <w:tcPr>
            <w:tcW w:w="3652" w:type="dxa"/>
            <w:vMerge/>
            <w:shd w:val="clear" w:color="auto" w:fill="auto"/>
            <w:vAlign w:val="center"/>
          </w:tcPr>
          <w:p w14:paraId="517A84D9" w14:textId="77777777" w:rsidR="00004825" w:rsidRPr="008B5782" w:rsidRDefault="00004825" w:rsidP="003137B2">
            <w:pPr>
              <w:pStyle w:val="TextBody"/>
              <w:jc w:val="center"/>
            </w:pPr>
          </w:p>
        </w:tc>
        <w:tc>
          <w:tcPr>
            <w:tcW w:w="4678" w:type="dxa"/>
            <w:gridSpan w:val="2"/>
            <w:shd w:val="clear" w:color="auto" w:fill="auto"/>
          </w:tcPr>
          <w:p w14:paraId="6447646D" w14:textId="77777777" w:rsidR="00004825" w:rsidRPr="008B5782" w:rsidRDefault="00004825" w:rsidP="003137B2">
            <w:pPr>
              <w:pStyle w:val="TextBody"/>
            </w:pPr>
            <w:r w:rsidRPr="008B5782">
              <w:t>Better</w:t>
            </w:r>
          </w:p>
        </w:tc>
        <w:tc>
          <w:tcPr>
            <w:tcW w:w="1304" w:type="dxa"/>
            <w:shd w:val="clear" w:color="auto" w:fill="auto"/>
            <w:vAlign w:val="center"/>
          </w:tcPr>
          <w:p w14:paraId="21E4A382" w14:textId="77777777" w:rsidR="00004825" w:rsidRPr="008B5782" w:rsidRDefault="00004825" w:rsidP="003137B2">
            <w:pPr>
              <w:pStyle w:val="TextBody"/>
              <w:jc w:val="center"/>
            </w:pPr>
            <w:r w:rsidRPr="008B5782">
              <w:t>2.0</w:t>
            </w:r>
          </w:p>
        </w:tc>
      </w:tr>
      <w:tr w:rsidR="00004825" w:rsidRPr="008B5782" w14:paraId="5F87BFA6" w14:textId="77777777" w:rsidTr="003137B2">
        <w:trPr>
          <w:trHeight w:val="145"/>
        </w:trPr>
        <w:tc>
          <w:tcPr>
            <w:tcW w:w="3652" w:type="dxa"/>
            <w:vMerge w:val="restart"/>
            <w:shd w:val="clear" w:color="auto" w:fill="auto"/>
            <w:vAlign w:val="center"/>
          </w:tcPr>
          <w:p w14:paraId="45927904" w14:textId="77777777" w:rsidR="00004825" w:rsidRPr="008B5782" w:rsidRDefault="00004825" w:rsidP="003137B2">
            <w:pPr>
              <w:pStyle w:val="TextBody"/>
              <w:jc w:val="center"/>
            </w:pPr>
            <w:r w:rsidRPr="008B5782">
              <w:t>Mid-arm circumference (MAC) in cm</w:t>
            </w:r>
          </w:p>
        </w:tc>
        <w:tc>
          <w:tcPr>
            <w:tcW w:w="4678" w:type="dxa"/>
            <w:gridSpan w:val="2"/>
            <w:shd w:val="clear" w:color="auto" w:fill="auto"/>
          </w:tcPr>
          <w:p w14:paraId="1F396393" w14:textId="77777777" w:rsidR="00004825" w:rsidRPr="008B5782" w:rsidRDefault="00004825" w:rsidP="003137B2">
            <w:pPr>
              <w:pStyle w:val="TextBody"/>
            </w:pPr>
            <w:r w:rsidRPr="008B5782">
              <w:t>MAC less than 21</w:t>
            </w:r>
          </w:p>
        </w:tc>
        <w:tc>
          <w:tcPr>
            <w:tcW w:w="1304" w:type="dxa"/>
            <w:shd w:val="clear" w:color="auto" w:fill="auto"/>
            <w:vAlign w:val="center"/>
          </w:tcPr>
          <w:p w14:paraId="77ADBF10" w14:textId="77777777" w:rsidR="00004825" w:rsidRPr="008B5782" w:rsidRDefault="00004825" w:rsidP="003137B2">
            <w:pPr>
              <w:pStyle w:val="TextBody"/>
              <w:jc w:val="center"/>
            </w:pPr>
            <w:r w:rsidRPr="008B5782">
              <w:t>0.0</w:t>
            </w:r>
          </w:p>
        </w:tc>
      </w:tr>
      <w:tr w:rsidR="00004825" w:rsidRPr="008B5782" w14:paraId="0CA53DFD" w14:textId="77777777" w:rsidTr="003137B2">
        <w:trPr>
          <w:trHeight w:val="145"/>
        </w:trPr>
        <w:tc>
          <w:tcPr>
            <w:tcW w:w="3652" w:type="dxa"/>
            <w:vMerge/>
            <w:shd w:val="clear" w:color="auto" w:fill="auto"/>
            <w:vAlign w:val="center"/>
          </w:tcPr>
          <w:p w14:paraId="75D02070" w14:textId="77777777" w:rsidR="00004825" w:rsidRPr="008B5782" w:rsidRDefault="00004825" w:rsidP="003137B2">
            <w:pPr>
              <w:pStyle w:val="TextBody"/>
              <w:jc w:val="center"/>
            </w:pPr>
          </w:p>
        </w:tc>
        <w:tc>
          <w:tcPr>
            <w:tcW w:w="4678" w:type="dxa"/>
            <w:gridSpan w:val="2"/>
            <w:shd w:val="clear" w:color="auto" w:fill="auto"/>
          </w:tcPr>
          <w:p w14:paraId="4C79606C" w14:textId="77777777" w:rsidR="00004825" w:rsidRPr="008B5782" w:rsidRDefault="00004825" w:rsidP="003137B2">
            <w:pPr>
              <w:pStyle w:val="TextBody"/>
            </w:pPr>
            <w:r w:rsidRPr="008B5782">
              <w:t>MAC 21 to 22</w:t>
            </w:r>
          </w:p>
        </w:tc>
        <w:tc>
          <w:tcPr>
            <w:tcW w:w="1304" w:type="dxa"/>
            <w:shd w:val="clear" w:color="auto" w:fill="auto"/>
            <w:vAlign w:val="center"/>
          </w:tcPr>
          <w:p w14:paraId="6774F343" w14:textId="77777777" w:rsidR="00004825" w:rsidRPr="008B5782" w:rsidRDefault="00004825" w:rsidP="003137B2">
            <w:pPr>
              <w:pStyle w:val="TextBody"/>
              <w:jc w:val="center"/>
            </w:pPr>
            <w:r w:rsidRPr="008B5782">
              <w:t>0.5</w:t>
            </w:r>
          </w:p>
        </w:tc>
      </w:tr>
      <w:tr w:rsidR="00004825" w:rsidRPr="008B5782" w14:paraId="33FF3AF2" w14:textId="77777777" w:rsidTr="003137B2">
        <w:trPr>
          <w:trHeight w:val="145"/>
        </w:trPr>
        <w:tc>
          <w:tcPr>
            <w:tcW w:w="3652" w:type="dxa"/>
            <w:vMerge/>
            <w:shd w:val="clear" w:color="auto" w:fill="auto"/>
            <w:vAlign w:val="center"/>
          </w:tcPr>
          <w:p w14:paraId="3A47D4EC" w14:textId="77777777" w:rsidR="00004825" w:rsidRPr="008B5782" w:rsidRDefault="00004825" w:rsidP="003137B2">
            <w:pPr>
              <w:pStyle w:val="TextBody"/>
              <w:jc w:val="center"/>
            </w:pPr>
          </w:p>
        </w:tc>
        <w:tc>
          <w:tcPr>
            <w:tcW w:w="4678" w:type="dxa"/>
            <w:gridSpan w:val="2"/>
            <w:shd w:val="clear" w:color="auto" w:fill="auto"/>
          </w:tcPr>
          <w:p w14:paraId="70C03C8B" w14:textId="77777777" w:rsidR="00004825" w:rsidRPr="008B5782" w:rsidRDefault="00004825" w:rsidP="003137B2">
            <w:pPr>
              <w:pStyle w:val="TextBody"/>
            </w:pPr>
            <w:r w:rsidRPr="008B5782">
              <w:t>MAC greater than 22</w:t>
            </w:r>
          </w:p>
        </w:tc>
        <w:tc>
          <w:tcPr>
            <w:tcW w:w="1304" w:type="dxa"/>
            <w:shd w:val="clear" w:color="auto" w:fill="auto"/>
            <w:vAlign w:val="center"/>
          </w:tcPr>
          <w:p w14:paraId="19DFA665" w14:textId="77777777" w:rsidR="00004825" w:rsidRPr="008B5782" w:rsidRDefault="00004825" w:rsidP="003137B2">
            <w:pPr>
              <w:pStyle w:val="TextBody"/>
              <w:jc w:val="center"/>
            </w:pPr>
            <w:r w:rsidRPr="008B5782">
              <w:t>1.0</w:t>
            </w:r>
          </w:p>
        </w:tc>
      </w:tr>
      <w:tr w:rsidR="00004825" w:rsidRPr="008B5782" w14:paraId="3D0DE2FA" w14:textId="77777777" w:rsidTr="003137B2">
        <w:trPr>
          <w:trHeight w:val="218"/>
        </w:trPr>
        <w:tc>
          <w:tcPr>
            <w:tcW w:w="3652" w:type="dxa"/>
            <w:vMerge w:val="restart"/>
            <w:shd w:val="clear" w:color="auto" w:fill="auto"/>
            <w:vAlign w:val="center"/>
          </w:tcPr>
          <w:p w14:paraId="61852FFA" w14:textId="77777777" w:rsidR="00004825" w:rsidRPr="008B5782" w:rsidRDefault="00004825" w:rsidP="003137B2">
            <w:pPr>
              <w:pStyle w:val="TextBody"/>
              <w:jc w:val="center"/>
            </w:pPr>
            <w:r w:rsidRPr="008B5782">
              <w:t>Calf-circumference (CC) in cm</w:t>
            </w:r>
          </w:p>
        </w:tc>
        <w:tc>
          <w:tcPr>
            <w:tcW w:w="4678" w:type="dxa"/>
            <w:gridSpan w:val="2"/>
            <w:shd w:val="clear" w:color="auto" w:fill="auto"/>
          </w:tcPr>
          <w:p w14:paraId="4D8E7066" w14:textId="77777777" w:rsidR="00004825" w:rsidRPr="008B5782" w:rsidRDefault="00004825" w:rsidP="003137B2">
            <w:pPr>
              <w:pStyle w:val="TextBody"/>
            </w:pPr>
            <w:r w:rsidRPr="008B5782">
              <w:t>CC less than 31</w:t>
            </w:r>
          </w:p>
        </w:tc>
        <w:tc>
          <w:tcPr>
            <w:tcW w:w="1304" w:type="dxa"/>
            <w:shd w:val="clear" w:color="auto" w:fill="auto"/>
            <w:vAlign w:val="center"/>
          </w:tcPr>
          <w:p w14:paraId="6C7AC614" w14:textId="77777777" w:rsidR="00004825" w:rsidRPr="008B5782" w:rsidRDefault="00004825" w:rsidP="003137B2">
            <w:pPr>
              <w:pStyle w:val="TextBody"/>
              <w:jc w:val="center"/>
            </w:pPr>
            <w:r w:rsidRPr="008B5782">
              <w:t>0</w:t>
            </w:r>
          </w:p>
        </w:tc>
      </w:tr>
      <w:tr w:rsidR="00004825" w:rsidRPr="008B5782" w14:paraId="2194FE36" w14:textId="77777777" w:rsidTr="003137B2">
        <w:trPr>
          <w:trHeight w:val="217"/>
        </w:trPr>
        <w:tc>
          <w:tcPr>
            <w:tcW w:w="3652" w:type="dxa"/>
            <w:vMerge/>
            <w:shd w:val="clear" w:color="auto" w:fill="auto"/>
            <w:vAlign w:val="center"/>
          </w:tcPr>
          <w:p w14:paraId="58C97872" w14:textId="77777777" w:rsidR="00004825" w:rsidRPr="008B5782" w:rsidRDefault="00004825" w:rsidP="003137B2">
            <w:pPr>
              <w:pStyle w:val="TextBody"/>
              <w:jc w:val="center"/>
            </w:pPr>
          </w:p>
        </w:tc>
        <w:tc>
          <w:tcPr>
            <w:tcW w:w="4678" w:type="dxa"/>
            <w:gridSpan w:val="2"/>
            <w:shd w:val="clear" w:color="auto" w:fill="auto"/>
          </w:tcPr>
          <w:p w14:paraId="441E8F45" w14:textId="77777777" w:rsidR="00004825" w:rsidRPr="008B5782" w:rsidRDefault="00004825" w:rsidP="003137B2">
            <w:pPr>
              <w:pStyle w:val="TextBody"/>
            </w:pPr>
            <w:r w:rsidRPr="008B5782">
              <w:t>CC 31 or greater</w:t>
            </w:r>
          </w:p>
        </w:tc>
        <w:tc>
          <w:tcPr>
            <w:tcW w:w="1304" w:type="dxa"/>
            <w:shd w:val="clear" w:color="auto" w:fill="auto"/>
            <w:vAlign w:val="center"/>
          </w:tcPr>
          <w:p w14:paraId="636B2C72" w14:textId="77777777" w:rsidR="00004825" w:rsidRPr="008B5782" w:rsidRDefault="00004825" w:rsidP="003137B2">
            <w:pPr>
              <w:pStyle w:val="TextBody"/>
              <w:jc w:val="center"/>
            </w:pPr>
            <w:r w:rsidRPr="008B5782">
              <w:t>1</w:t>
            </w:r>
          </w:p>
        </w:tc>
      </w:tr>
    </w:tbl>
    <w:p w14:paraId="6BE92D90" w14:textId="77777777" w:rsidR="00004825" w:rsidRPr="00175CA6" w:rsidRDefault="00004825" w:rsidP="00004825">
      <w:pPr>
        <w:pStyle w:val="heading2numbered"/>
        <w:numPr>
          <w:ilvl w:val="0"/>
          <w:numId w:val="0"/>
        </w:numPr>
      </w:pPr>
    </w:p>
    <w:p w14:paraId="6B85E63F" w14:textId="77777777" w:rsidR="00004825" w:rsidRPr="008B5782" w:rsidRDefault="00004825" w:rsidP="00004825">
      <w:pPr>
        <w:pStyle w:val="heading2numbered"/>
        <w:numPr>
          <w:ilvl w:val="0"/>
          <w:numId w:val="12"/>
        </w:numPr>
        <w:tabs>
          <w:tab w:val="num" w:pos="360"/>
        </w:tabs>
      </w:pPr>
      <w:bookmarkStart w:id="4" w:name="_Toc39676689"/>
      <w:r w:rsidRPr="008B5782">
        <w:t>Katz basic ADLs</w:t>
      </w:r>
      <w:bookmarkEnd w:id="4"/>
    </w:p>
    <w:p w14:paraId="0ADEDF53" w14:textId="77777777" w:rsidR="00004825" w:rsidRPr="008B5782" w:rsidRDefault="00004825" w:rsidP="00004825">
      <w:pPr>
        <w:jc w:val="both"/>
      </w:pPr>
    </w:p>
    <w:p w14:paraId="232A1DF0" w14:textId="77777777" w:rsidR="00004825" w:rsidRPr="008B5782" w:rsidRDefault="00004825" w:rsidP="00004825">
      <w:pPr>
        <w:jc w:val="both"/>
      </w:pPr>
      <w:r w:rsidRPr="008B5782">
        <w:t>Please tick the most relevant response for each category:</w:t>
      </w:r>
    </w:p>
    <w:p w14:paraId="21CB4F2A" w14:textId="77777777" w:rsidR="00004825" w:rsidRPr="008B5782" w:rsidRDefault="00004825" w:rsidP="00004825">
      <w:pPr>
        <w:jc w:val="both"/>
      </w:pPr>
    </w:p>
    <w:tbl>
      <w:tblPr>
        <w:tblStyle w:val="TableGridLight"/>
        <w:tblpPr w:leftFromText="180" w:rightFromText="180" w:vertAnchor="text" w:horzAnchor="margin" w:tblpY="105"/>
        <w:tblW w:w="9634" w:type="dxa"/>
        <w:tblLook w:val="04A0" w:firstRow="1" w:lastRow="0" w:firstColumn="1" w:lastColumn="0" w:noHBand="0" w:noVBand="1"/>
      </w:tblPr>
      <w:tblGrid>
        <w:gridCol w:w="2098"/>
        <w:gridCol w:w="3413"/>
        <w:gridCol w:w="4123"/>
      </w:tblGrid>
      <w:tr w:rsidR="00004825" w:rsidRPr="008B5782" w14:paraId="33D7A2E9" w14:textId="77777777" w:rsidTr="003137B2">
        <w:trPr>
          <w:trHeight w:val="464"/>
        </w:trPr>
        <w:tc>
          <w:tcPr>
            <w:tcW w:w="2098" w:type="dxa"/>
            <w:vAlign w:val="center"/>
          </w:tcPr>
          <w:p w14:paraId="0FA8C2F8" w14:textId="77777777" w:rsidR="00004825" w:rsidRPr="008B5782" w:rsidRDefault="00004825" w:rsidP="003137B2">
            <w:pPr>
              <w:jc w:val="center"/>
            </w:pPr>
            <w:r w:rsidRPr="008B5782">
              <w:t>Activities</w:t>
            </w:r>
          </w:p>
        </w:tc>
        <w:tc>
          <w:tcPr>
            <w:tcW w:w="3413" w:type="dxa"/>
            <w:vAlign w:val="center"/>
          </w:tcPr>
          <w:p w14:paraId="584C6D39" w14:textId="77777777" w:rsidR="00004825" w:rsidRPr="008B5782" w:rsidRDefault="00004825" w:rsidP="003137B2">
            <w:pPr>
              <w:adjustRightInd w:val="0"/>
              <w:spacing w:line="241" w:lineRule="atLeast"/>
              <w:jc w:val="center"/>
              <w:rPr>
                <w:rFonts w:cs="Clearface LT Regular"/>
              </w:rPr>
            </w:pPr>
            <w:r w:rsidRPr="008B5782">
              <w:rPr>
                <w:rFonts w:cs="Clearface LT Regular"/>
              </w:rPr>
              <w:t>Independent (1 point)</w:t>
            </w:r>
          </w:p>
        </w:tc>
        <w:tc>
          <w:tcPr>
            <w:tcW w:w="4123" w:type="dxa"/>
            <w:vAlign w:val="center"/>
          </w:tcPr>
          <w:p w14:paraId="07070857" w14:textId="77777777" w:rsidR="00004825" w:rsidRPr="008B5782" w:rsidRDefault="00004825" w:rsidP="003137B2">
            <w:pPr>
              <w:pStyle w:val="Pa7"/>
              <w:jc w:val="center"/>
              <w:rPr>
                <w:rStyle w:val="A0"/>
                <w:rFonts w:asciiTheme="minorHAnsi" w:hAnsiTheme="minorHAnsi"/>
                <w:sz w:val="22"/>
                <w:szCs w:val="22"/>
              </w:rPr>
            </w:pPr>
            <w:r w:rsidRPr="008B5782">
              <w:rPr>
                <w:rStyle w:val="A0"/>
                <w:rFonts w:asciiTheme="minorHAnsi" w:hAnsiTheme="minorHAnsi"/>
                <w:sz w:val="22"/>
                <w:szCs w:val="22"/>
              </w:rPr>
              <w:t>Dependent (0 point)</w:t>
            </w:r>
          </w:p>
        </w:tc>
      </w:tr>
      <w:tr w:rsidR="00004825" w:rsidRPr="008B5782" w14:paraId="1BB52225" w14:textId="77777777" w:rsidTr="003137B2">
        <w:trPr>
          <w:trHeight w:val="1900"/>
        </w:trPr>
        <w:tc>
          <w:tcPr>
            <w:tcW w:w="2098" w:type="dxa"/>
            <w:vAlign w:val="center"/>
          </w:tcPr>
          <w:p w14:paraId="72918C0C" w14:textId="77777777" w:rsidR="00004825" w:rsidRPr="008B5782" w:rsidRDefault="00004825" w:rsidP="003137B2">
            <w:r w:rsidRPr="008B5782">
              <w:t>Bathing</w:t>
            </w:r>
          </w:p>
        </w:tc>
        <w:tc>
          <w:tcPr>
            <w:tcW w:w="3413" w:type="dxa"/>
            <w:vAlign w:val="center"/>
          </w:tcPr>
          <w:p w14:paraId="54B6AC88" w14:textId="77777777" w:rsidR="00004825" w:rsidRPr="008B5782" w:rsidRDefault="00004825" w:rsidP="003137B2">
            <w:pPr>
              <w:jc w:val="center"/>
            </w:pPr>
            <w:r w:rsidRPr="008B5782">
              <w:rPr>
                <w:rFonts w:cs="Clearface LT Regular"/>
              </w:rPr>
              <w:t xml:space="preserve">Bathes self completely or needs help in bathing only a single part of the body such as the back, genital </w:t>
            </w:r>
            <w:proofErr w:type="gramStart"/>
            <w:r w:rsidRPr="008B5782">
              <w:rPr>
                <w:rFonts w:cs="Clearface LT Regular"/>
              </w:rPr>
              <w:t>area</w:t>
            </w:r>
            <w:proofErr w:type="gramEnd"/>
            <w:r w:rsidRPr="008B5782">
              <w:rPr>
                <w:rFonts w:cs="Clearface LT Regular"/>
              </w:rPr>
              <w:t xml:space="preserve"> or disabled extremity.</w:t>
            </w:r>
          </w:p>
        </w:tc>
        <w:tc>
          <w:tcPr>
            <w:tcW w:w="4123" w:type="dxa"/>
            <w:vAlign w:val="center"/>
          </w:tcPr>
          <w:p w14:paraId="7F05C720" w14:textId="77777777" w:rsidR="00004825" w:rsidRPr="008B5782" w:rsidRDefault="00004825" w:rsidP="003137B2">
            <w:pPr>
              <w:pStyle w:val="Pa7"/>
              <w:jc w:val="center"/>
              <w:rPr>
                <w:rFonts w:asciiTheme="minorHAnsi" w:hAnsiTheme="minorHAnsi" w:cs="Clearface LT Regular"/>
                <w:b/>
                <w:sz w:val="22"/>
                <w:szCs w:val="22"/>
              </w:rPr>
            </w:pPr>
            <w:r w:rsidRPr="008B5782">
              <w:rPr>
                <w:rStyle w:val="A0"/>
                <w:rFonts w:asciiTheme="minorHAnsi" w:hAnsiTheme="minorHAnsi"/>
                <w:sz w:val="22"/>
                <w:szCs w:val="22"/>
              </w:rPr>
              <w:t>Needs help with bathing more than one part of the body, getting in or out of the tub or shower. Requires total bathing.</w:t>
            </w:r>
          </w:p>
        </w:tc>
      </w:tr>
      <w:tr w:rsidR="00004825" w:rsidRPr="008B5782" w14:paraId="1A70F859" w14:textId="77777777" w:rsidTr="003137B2">
        <w:trPr>
          <w:trHeight w:val="1900"/>
        </w:trPr>
        <w:tc>
          <w:tcPr>
            <w:tcW w:w="2098" w:type="dxa"/>
            <w:vAlign w:val="center"/>
          </w:tcPr>
          <w:p w14:paraId="0EEBA150" w14:textId="77777777" w:rsidR="00004825" w:rsidRPr="008B5782" w:rsidRDefault="00004825" w:rsidP="003137B2">
            <w:r w:rsidRPr="008B5782">
              <w:t xml:space="preserve">Dressing </w:t>
            </w:r>
          </w:p>
        </w:tc>
        <w:tc>
          <w:tcPr>
            <w:tcW w:w="3413" w:type="dxa"/>
            <w:vAlign w:val="center"/>
          </w:tcPr>
          <w:p w14:paraId="00983290" w14:textId="77777777" w:rsidR="00004825" w:rsidRPr="008B5782" w:rsidRDefault="00004825" w:rsidP="003137B2">
            <w:pPr>
              <w:pStyle w:val="Pa7"/>
              <w:jc w:val="center"/>
              <w:rPr>
                <w:rFonts w:asciiTheme="minorHAnsi" w:hAnsiTheme="minorHAnsi" w:cs="Clearface LT Regular"/>
                <w:sz w:val="22"/>
                <w:szCs w:val="22"/>
              </w:rPr>
            </w:pPr>
            <w:r w:rsidRPr="008B5782">
              <w:rPr>
                <w:rStyle w:val="A0"/>
                <w:rFonts w:asciiTheme="minorHAnsi" w:hAnsiTheme="minorHAnsi"/>
                <w:sz w:val="22"/>
                <w:szCs w:val="22"/>
              </w:rPr>
              <w:t>Gets clothes from closets and drawers and puts on clothes and outer garments complete with fasteners. May have help tying shoes.</w:t>
            </w:r>
          </w:p>
        </w:tc>
        <w:tc>
          <w:tcPr>
            <w:tcW w:w="4123" w:type="dxa"/>
            <w:vAlign w:val="center"/>
          </w:tcPr>
          <w:p w14:paraId="69D87023" w14:textId="77777777" w:rsidR="00004825" w:rsidRPr="008B5782" w:rsidRDefault="00004825" w:rsidP="003137B2">
            <w:pPr>
              <w:pStyle w:val="Pa7"/>
              <w:jc w:val="center"/>
              <w:rPr>
                <w:rFonts w:asciiTheme="minorHAnsi" w:hAnsiTheme="minorHAnsi" w:cs="Clearface LT Regular"/>
                <w:sz w:val="22"/>
                <w:szCs w:val="22"/>
              </w:rPr>
            </w:pPr>
            <w:r w:rsidRPr="008B5782">
              <w:rPr>
                <w:rStyle w:val="A0"/>
                <w:rFonts w:asciiTheme="minorHAnsi" w:hAnsiTheme="minorHAnsi"/>
                <w:sz w:val="22"/>
                <w:szCs w:val="22"/>
              </w:rPr>
              <w:t>Needs help with dressing self or needs to be completely dressed.</w:t>
            </w:r>
          </w:p>
          <w:p w14:paraId="2F52E6E7" w14:textId="77777777" w:rsidR="00004825" w:rsidRPr="008B5782" w:rsidRDefault="00004825" w:rsidP="003137B2">
            <w:pPr>
              <w:jc w:val="center"/>
            </w:pPr>
          </w:p>
        </w:tc>
      </w:tr>
      <w:tr w:rsidR="00004825" w:rsidRPr="008B5782" w14:paraId="56BA38C5" w14:textId="77777777" w:rsidTr="003137B2">
        <w:trPr>
          <w:trHeight w:val="1414"/>
        </w:trPr>
        <w:tc>
          <w:tcPr>
            <w:tcW w:w="2098" w:type="dxa"/>
            <w:vAlign w:val="center"/>
          </w:tcPr>
          <w:p w14:paraId="7AF42C4B" w14:textId="77777777" w:rsidR="00004825" w:rsidRPr="008B5782" w:rsidRDefault="00004825" w:rsidP="003137B2">
            <w:r w:rsidRPr="008B5782">
              <w:t>Toileting</w:t>
            </w:r>
          </w:p>
        </w:tc>
        <w:tc>
          <w:tcPr>
            <w:tcW w:w="3413" w:type="dxa"/>
            <w:vAlign w:val="center"/>
          </w:tcPr>
          <w:p w14:paraId="045441C5" w14:textId="77777777" w:rsidR="00004825" w:rsidRPr="008B5782" w:rsidRDefault="00004825" w:rsidP="003137B2">
            <w:pPr>
              <w:pStyle w:val="Pa7"/>
              <w:jc w:val="center"/>
              <w:rPr>
                <w:rFonts w:asciiTheme="minorHAnsi" w:hAnsiTheme="minorHAnsi" w:cs="Clearface LT Regular"/>
                <w:sz w:val="22"/>
                <w:szCs w:val="22"/>
              </w:rPr>
            </w:pPr>
            <w:r w:rsidRPr="008B5782">
              <w:rPr>
                <w:rStyle w:val="A0"/>
                <w:rFonts w:asciiTheme="minorHAnsi" w:hAnsiTheme="minorHAnsi"/>
                <w:sz w:val="22"/>
                <w:szCs w:val="22"/>
              </w:rPr>
              <w:t>Goes to toilet, gets on and off, arranges clothes, cleans genital area without help.</w:t>
            </w:r>
          </w:p>
        </w:tc>
        <w:tc>
          <w:tcPr>
            <w:tcW w:w="4123" w:type="dxa"/>
            <w:vAlign w:val="center"/>
          </w:tcPr>
          <w:p w14:paraId="2F6BD43F" w14:textId="77777777" w:rsidR="00004825" w:rsidRPr="008B5782" w:rsidRDefault="00004825" w:rsidP="003137B2">
            <w:pPr>
              <w:pStyle w:val="Pa7"/>
              <w:jc w:val="center"/>
              <w:rPr>
                <w:rFonts w:asciiTheme="minorHAnsi" w:hAnsiTheme="minorHAnsi" w:cs="Clearface LT Regular"/>
                <w:sz w:val="22"/>
                <w:szCs w:val="22"/>
              </w:rPr>
            </w:pPr>
            <w:r w:rsidRPr="008B5782">
              <w:rPr>
                <w:rStyle w:val="A0"/>
                <w:rFonts w:asciiTheme="minorHAnsi" w:hAnsiTheme="minorHAnsi"/>
                <w:sz w:val="22"/>
                <w:szCs w:val="22"/>
              </w:rPr>
              <w:t>Needs help transferring to the toilet, cleaning self or uses bedpan or commode.</w:t>
            </w:r>
          </w:p>
        </w:tc>
      </w:tr>
      <w:tr w:rsidR="00004825" w:rsidRPr="008B5782" w14:paraId="5908DB9D" w14:textId="77777777" w:rsidTr="003137B2">
        <w:trPr>
          <w:trHeight w:val="1414"/>
        </w:trPr>
        <w:tc>
          <w:tcPr>
            <w:tcW w:w="2098" w:type="dxa"/>
            <w:vAlign w:val="center"/>
          </w:tcPr>
          <w:p w14:paraId="4120CD23" w14:textId="77777777" w:rsidR="00004825" w:rsidRPr="008B5782" w:rsidRDefault="00004825" w:rsidP="003137B2">
            <w:r w:rsidRPr="008B5782">
              <w:t>Transferring</w:t>
            </w:r>
          </w:p>
        </w:tc>
        <w:tc>
          <w:tcPr>
            <w:tcW w:w="3413" w:type="dxa"/>
            <w:vAlign w:val="center"/>
          </w:tcPr>
          <w:p w14:paraId="226A7CF3" w14:textId="77777777" w:rsidR="00004825" w:rsidRPr="008B5782" w:rsidRDefault="00004825" w:rsidP="003137B2">
            <w:pPr>
              <w:pStyle w:val="Pa7"/>
              <w:jc w:val="center"/>
              <w:rPr>
                <w:rFonts w:asciiTheme="minorHAnsi" w:hAnsiTheme="minorHAnsi" w:cs="Clearface LT Regular"/>
                <w:sz w:val="22"/>
                <w:szCs w:val="22"/>
              </w:rPr>
            </w:pPr>
            <w:r w:rsidRPr="008B5782">
              <w:rPr>
                <w:rStyle w:val="A0"/>
                <w:rFonts w:asciiTheme="minorHAnsi" w:hAnsiTheme="minorHAnsi"/>
                <w:sz w:val="22"/>
                <w:szCs w:val="22"/>
              </w:rPr>
              <w:t>Moves in and out of bed or chair unassisted. Mechanical transferring aides are acceptable.</w:t>
            </w:r>
          </w:p>
        </w:tc>
        <w:tc>
          <w:tcPr>
            <w:tcW w:w="4123" w:type="dxa"/>
            <w:vAlign w:val="center"/>
          </w:tcPr>
          <w:p w14:paraId="6A4849D2" w14:textId="77777777" w:rsidR="00004825" w:rsidRPr="008B5782" w:rsidRDefault="00004825" w:rsidP="003137B2">
            <w:pPr>
              <w:pStyle w:val="Pa7"/>
              <w:jc w:val="center"/>
              <w:rPr>
                <w:rFonts w:asciiTheme="minorHAnsi" w:hAnsiTheme="minorHAnsi" w:cs="Clearface LT Regular"/>
                <w:sz w:val="22"/>
                <w:szCs w:val="22"/>
              </w:rPr>
            </w:pPr>
            <w:r w:rsidRPr="008B5782">
              <w:rPr>
                <w:rStyle w:val="A0"/>
                <w:rFonts w:asciiTheme="minorHAnsi" w:hAnsiTheme="minorHAnsi"/>
                <w:sz w:val="22"/>
                <w:szCs w:val="22"/>
              </w:rPr>
              <w:t>Needs help in moving from bed to chair or requires a complete transfer.</w:t>
            </w:r>
          </w:p>
          <w:p w14:paraId="7244EB6E" w14:textId="77777777" w:rsidR="00004825" w:rsidRPr="008B5782" w:rsidRDefault="00004825" w:rsidP="003137B2">
            <w:pPr>
              <w:jc w:val="center"/>
            </w:pPr>
          </w:p>
        </w:tc>
      </w:tr>
      <w:tr w:rsidR="00004825" w:rsidRPr="008B5782" w14:paraId="760E7E67" w14:textId="77777777" w:rsidTr="003137B2">
        <w:trPr>
          <w:trHeight w:val="949"/>
        </w:trPr>
        <w:tc>
          <w:tcPr>
            <w:tcW w:w="2098" w:type="dxa"/>
            <w:vAlign w:val="center"/>
          </w:tcPr>
          <w:p w14:paraId="43DDEB3B" w14:textId="77777777" w:rsidR="00004825" w:rsidRPr="008B5782" w:rsidRDefault="00004825" w:rsidP="003137B2">
            <w:pPr>
              <w:rPr>
                <w:rStyle w:val="A0"/>
                <w:sz w:val="22"/>
                <w:szCs w:val="22"/>
              </w:rPr>
            </w:pPr>
            <w:r w:rsidRPr="008B5782">
              <w:rPr>
                <w:rStyle w:val="A0"/>
                <w:sz w:val="22"/>
                <w:szCs w:val="22"/>
              </w:rPr>
              <w:t>Continence</w:t>
            </w:r>
          </w:p>
        </w:tc>
        <w:tc>
          <w:tcPr>
            <w:tcW w:w="3413" w:type="dxa"/>
            <w:vAlign w:val="center"/>
          </w:tcPr>
          <w:p w14:paraId="3395FE11" w14:textId="77777777" w:rsidR="00004825" w:rsidRPr="008B5782" w:rsidRDefault="00004825" w:rsidP="003137B2">
            <w:pPr>
              <w:pStyle w:val="Pa7"/>
              <w:jc w:val="center"/>
              <w:rPr>
                <w:rStyle w:val="A0"/>
                <w:sz w:val="22"/>
                <w:szCs w:val="22"/>
              </w:rPr>
            </w:pPr>
            <w:r w:rsidRPr="008B5782">
              <w:rPr>
                <w:rStyle w:val="A0"/>
                <w:rFonts w:asciiTheme="minorHAnsi" w:hAnsiTheme="minorHAnsi"/>
                <w:sz w:val="22"/>
                <w:szCs w:val="22"/>
              </w:rPr>
              <w:t>Exercises complete self-control over urination and defecation.</w:t>
            </w:r>
          </w:p>
        </w:tc>
        <w:tc>
          <w:tcPr>
            <w:tcW w:w="4123" w:type="dxa"/>
            <w:vAlign w:val="center"/>
          </w:tcPr>
          <w:p w14:paraId="1C409E88" w14:textId="77777777" w:rsidR="00004825" w:rsidRPr="008B5782" w:rsidRDefault="00004825" w:rsidP="003137B2">
            <w:pPr>
              <w:pStyle w:val="Pa7"/>
              <w:jc w:val="center"/>
              <w:rPr>
                <w:rStyle w:val="A0"/>
                <w:sz w:val="22"/>
                <w:szCs w:val="22"/>
              </w:rPr>
            </w:pPr>
            <w:r w:rsidRPr="008B5782">
              <w:rPr>
                <w:rStyle w:val="A0"/>
                <w:rFonts w:asciiTheme="minorHAnsi" w:hAnsiTheme="minorHAnsi"/>
                <w:sz w:val="22"/>
                <w:szCs w:val="22"/>
              </w:rPr>
              <w:t>Is partially or totally incontinent of bowel or bladder.</w:t>
            </w:r>
          </w:p>
        </w:tc>
      </w:tr>
      <w:tr w:rsidR="00004825" w:rsidRPr="008B5782" w14:paraId="00B0491E" w14:textId="77777777" w:rsidTr="003137B2">
        <w:trPr>
          <w:trHeight w:val="1414"/>
        </w:trPr>
        <w:tc>
          <w:tcPr>
            <w:tcW w:w="2098" w:type="dxa"/>
            <w:vAlign w:val="center"/>
          </w:tcPr>
          <w:p w14:paraId="25141BB2" w14:textId="77777777" w:rsidR="00004825" w:rsidRPr="008B5782" w:rsidRDefault="00004825" w:rsidP="003137B2">
            <w:r w:rsidRPr="008B5782">
              <w:lastRenderedPageBreak/>
              <w:t>Feeding</w:t>
            </w:r>
          </w:p>
        </w:tc>
        <w:tc>
          <w:tcPr>
            <w:tcW w:w="3413" w:type="dxa"/>
            <w:vAlign w:val="center"/>
          </w:tcPr>
          <w:p w14:paraId="0F775342" w14:textId="77777777" w:rsidR="00004825" w:rsidRPr="008B5782" w:rsidRDefault="00004825" w:rsidP="003137B2">
            <w:pPr>
              <w:pStyle w:val="Pa7"/>
              <w:jc w:val="center"/>
              <w:rPr>
                <w:rFonts w:asciiTheme="minorHAnsi" w:hAnsiTheme="minorHAnsi" w:cs="Clearface LT Regular"/>
                <w:sz w:val="22"/>
                <w:szCs w:val="22"/>
              </w:rPr>
            </w:pPr>
            <w:r w:rsidRPr="008B5782">
              <w:rPr>
                <w:rStyle w:val="A0"/>
                <w:rFonts w:asciiTheme="minorHAnsi" w:hAnsiTheme="minorHAnsi"/>
                <w:sz w:val="22"/>
                <w:szCs w:val="22"/>
              </w:rPr>
              <w:t>Gets food from plate into mouth without help. Preparation of food may be done by another person.</w:t>
            </w:r>
          </w:p>
        </w:tc>
        <w:tc>
          <w:tcPr>
            <w:tcW w:w="4123" w:type="dxa"/>
            <w:vAlign w:val="center"/>
          </w:tcPr>
          <w:p w14:paraId="6FC1CB6A" w14:textId="77777777" w:rsidR="00004825" w:rsidRPr="008B5782" w:rsidRDefault="00004825" w:rsidP="003137B2">
            <w:pPr>
              <w:pStyle w:val="Pa7"/>
              <w:jc w:val="center"/>
              <w:rPr>
                <w:rFonts w:asciiTheme="minorHAnsi" w:hAnsiTheme="minorHAnsi" w:cs="Clearface LT Regular"/>
                <w:sz w:val="22"/>
                <w:szCs w:val="22"/>
              </w:rPr>
            </w:pPr>
            <w:r w:rsidRPr="008B5782">
              <w:rPr>
                <w:rStyle w:val="A0"/>
                <w:rFonts w:asciiTheme="minorHAnsi" w:hAnsiTheme="minorHAnsi"/>
                <w:sz w:val="22"/>
                <w:szCs w:val="22"/>
              </w:rPr>
              <w:t>Needs partial or total help with feeding or requires parenteral feeding.</w:t>
            </w:r>
          </w:p>
          <w:p w14:paraId="78A58370" w14:textId="77777777" w:rsidR="00004825" w:rsidRPr="008B5782" w:rsidRDefault="00004825" w:rsidP="003137B2">
            <w:pPr>
              <w:jc w:val="center"/>
            </w:pPr>
          </w:p>
        </w:tc>
      </w:tr>
    </w:tbl>
    <w:p w14:paraId="05F1A6E5" w14:textId="77777777" w:rsidR="00004825" w:rsidRDefault="00004825" w:rsidP="00004825">
      <w:pPr>
        <w:pStyle w:val="heading2numbered"/>
        <w:numPr>
          <w:ilvl w:val="0"/>
          <w:numId w:val="0"/>
        </w:numPr>
      </w:pPr>
    </w:p>
    <w:p w14:paraId="229C4C00" w14:textId="77777777" w:rsidR="00004825" w:rsidRPr="00175CA6" w:rsidRDefault="00004825" w:rsidP="00004825">
      <w:pPr>
        <w:pStyle w:val="heading2numbered"/>
        <w:numPr>
          <w:ilvl w:val="0"/>
          <w:numId w:val="12"/>
        </w:numPr>
        <w:tabs>
          <w:tab w:val="num" w:pos="360"/>
        </w:tabs>
      </w:pPr>
      <w:bookmarkStart w:id="5" w:name="_Toc39676690"/>
      <w:r w:rsidRPr="00175CA6">
        <w:t>Lawton IADLs</w:t>
      </w:r>
      <w:bookmarkEnd w:id="5"/>
    </w:p>
    <w:p w14:paraId="611C72CC" w14:textId="77777777" w:rsidR="00004825" w:rsidRPr="008B5782" w:rsidRDefault="00004825" w:rsidP="00004825">
      <w:pPr>
        <w:jc w:val="both"/>
      </w:pPr>
    </w:p>
    <w:p w14:paraId="1B6CF203" w14:textId="77777777" w:rsidR="00004825" w:rsidRPr="008B5782" w:rsidRDefault="00004825" w:rsidP="00004825">
      <w:pPr>
        <w:jc w:val="both"/>
      </w:pPr>
      <w:r w:rsidRPr="008B5782">
        <w:t>Please select the most appropriate option for each category by circling the relevant points score on the far</w:t>
      </w:r>
      <w:r>
        <w:t>-right</w:t>
      </w:r>
      <w:r w:rsidRPr="008B5782">
        <w:t xml:space="preserve"> column:</w:t>
      </w:r>
    </w:p>
    <w:tbl>
      <w:tblPr>
        <w:tblStyle w:val="TableGrid"/>
        <w:tblpPr w:leftFromText="180" w:rightFromText="180" w:vertAnchor="text" w:horzAnchor="margin" w:tblpY="272"/>
        <w:tblW w:w="9493" w:type="dxa"/>
        <w:tblLayout w:type="fixed"/>
        <w:tblLook w:val="04A0" w:firstRow="1" w:lastRow="0" w:firstColumn="1" w:lastColumn="0" w:noHBand="0" w:noVBand="1"/>
      </w:tblPr>
      <w:tblGrid>
        <w:gridCol w:w="1555"/>
        <w:gridCol w:w="6651"/>
        <w:gridCol w:w="1287"/>
      </w:tblGrid>
      <w:tr w:rsidR="00004825" w:rsidRPr="008B5782" w14:paraId="3EC8A6AC" w14:textId="77777777" w:rsidTr="003137B2">
        <w:trPr>
          <w:trHeight w:val="430"/>
        </w:trPr>
        <w:tc>
          <w:tcPr>
            <w:tcW w:w="1555" w:type="dxa"/>
            <w:vAlign w:val="center"/>
          </w:tcPr>
          <w:p w14:paraId="3D8D1C7B" w14:textId="77777777" w:rsidR="00004825" w:rsidRPr="008B5782" w:rsidRDefault="00004825" w:rsidP="003137B2">
            <w:pPr>
              <w:pStyle w:val="TextBody"/>
              <w:jc w:val="center"/>
            </w:pPr>
            <w:r w:rsidRPr="008B5782">
              <w:t>Activities</w:t>
            </w:r>
          </w:p>
        </w:tc>
        <w:tc>
          <w:tcPr>
            <w:tcW w:w="6651" w:type="dxa"/>
            <w:vAlign w:val="center"/>
          </w:tcPr>
          <w:p w14:paraId="698A67C8" w14:textId="77777777" w:rsidR="00004825" w:rsidRPr="008B5782" w:rsidRDefault="00004825" w:rsidP="003137B2">
            <w:pPr>
              <w:pStyle w:val="TextBody"/>
              <w:jc w:val="center"/>
            </w:pPr>
            <w:r w:rsidRPr="008B5782">
              <w:t>Options</w:t>
            </w:r>
          </w:p>
        </w:tc>
        <w:tc>
          <w:tcPr>
            <w:tcW w:w="1287" w:type="dxa"/>
            <w:vAlign w:val="center"/>
          </w:tcPr>
          <w:p w14:paraId="7DBC6055" w14:textId="77777777" w:rsidR="00004825" w:rsidRPr="008B5782" w:rsidRDefault="00004825" w:rsidP="003137B2">
            <w:pPr>
              <w:pStyle w:val="TextBody"/>
              <w:jc w:val="center"/>
            </w:pPr>
            <w:r w:rsidRPr="008B5782">
              <w:t>Points</w:t>
            </w:r>
          </w:p>
        </w:tc>
      </w:tr>
      <w:tr w:rsidR="00004825" w:rsidRPr="008B5782" w14:paraId="1227FF5B" w14:textId="77777777" w:rsidTr="003137B2">
        <w:trPr>
          <w:trHeight w:val="77"/>
        </w:trPr>
        <w:tc>
          <w:tcPr>
            <w:tcW w:w="1555" w:type="dxa"/>
            <w:vMerge w:val="restart"/>
          </w:tcPr>
          <w:p w14:paraId="32AEEFD3" w14:textId="77777777" w:rsidR="00004825" w:rsidRPr="008B5782" w:rsidRDefault="00004825" w:rsidP="003137B2">
            <w:pPr>
              <w:pStyle w:val="TextBody"/>
              <w:jc w:val="center"/>
            </w:pPr>
            <w:r w:rsidRPr="008B5782">
              <w:t>Ability to use telephone</w:t>
            </w:r>
          </w:p>
        </w:tc>
        <w:tc>
          <w:tcPr>
            <w:tcW w:w="6651" w:type="dxa"/>
          </w:tcPr>
          <w:p w14:paraId="7C33353C" w14:textId="77777777" w:rsidR="00004825" w:rsidRPr="008B5782" w:rsidRDefault="00004825" w:rsidP="00004825">
            <w:pPr>
              <w:pStyle w:val="TextBody"/>
              <w:numPr>
                <w:ilvl w:val="0"/>
                <w:numId w:val="2"/>
              </w:numPr>
              <w:spacing w:before="0" w:after="0"/>
            </w:pPr>
            <w:r w:rsidRPr="008B5782">
              <w:t>Operates telephone on own initiative – looks up and dials numbers etc.</w:t>
            </w:r>
          </w:p>
        </w:tc>
        <w:tc>
          <w:tcPr>
            <w:tcW w:w="1287" w:type="dxa"/>
            <w:vAlign w:val="center"/>
          </w:tcPr>
          <w:p w14:paraId="538E38DB" w14:textId="77777777" w:rsidR="00004825" w:rsidRPr="008B5782" w:rsidRDefault="00004825" w:rsidP="003137B2">
            <w:pPr>
              <w:pStyle w:val="TextBody"/>
              <w:jc w:val="center"/>
            </w:pPr>
            <w:r w:rsidRPr="008B5782">
              <w:t>1</w:t>
            </w:r>
          </w:p>
        </w:tc>
      </w:tr>
      <w:tr w:rsidR="00004825" w:rsidRPr="008B5782" w14:paraId="562FB10B" w14:textId="77777777" w:rsidTr="003137B2">
        <w:trPr>
          <w:trHeight w:val="74"/>
        </w:trPr>
        <w:tc>
          <w:tcPr>
            <w:tcW w:w="1555" w:type="dxa"/>
            <w:vMerge/>
          </w:tcPr>
          <w:p w14:paraId="237BF8B6" w14:textId="77777777" w:rsidR="00004825" w:rsidRPr="008B5782" w:rsidRDefault="00004825" w:rsidP="003137B2">
            <w:pPr>
              <w:pStyle w:val="TextBody"/>
              <w:jc w:val="center"/>
            </w:pPr>
          </w:p>
        </w:tc>
        <w:tc>
          <w:tcPr>
            <w:tcW w:w="6651" w:type="dxa"/>
          </w:tcPr>
          <w:p w14:paraId="66012FDD" w14:textId="77777777" w:rsidR="00004825" w:rsidRPr="008B5782" w:rsidRDefault="00004825" w:rsidP="00004825">
            <w:pPr>
              <w:pStyle w:val="TextBody"/>
              <w:numPr>
                <w:ilvl w:val="0"/>
                <w:numId w:val="2"/>
              </w:numPr>
              <w:spacing w:before="0" w:after="0"/>
            </w:pPr>
            <w:r w:rsidRPr="008B5782">
              <w:t>Dials a few well-known numbers</w:t>
            </w:r>
          </w:p>
        </w:tc>
        <w:tc>
          <w:tcPr>
            <w:tcW w:w="1287" w:type="dxa"/>
            <w:vAlign w:val="center"/>
          </w:tcPr>
          <w:p w14:paraId="569611A4" w14:textId="77777777" w:rsidR="00004825" w:rsidRPr="008B5782" w:rsidRDefault="00004825" w:rsidP="003137B2">
            <w:pPr>
              <w:pStyle w:val="TextBody"/>
              <w:jc w:val="center"/>
            </w:pPr>
            <w:r w:rsidRPr="008B5782">
              <w:t>1</w:t>
            </w:r>
          </w:p>
        </w:tc>
      </w:tr>
      <w:tr w:rsidR="00004825" w:rsidRPr="008B5782" w14:paraId="00F35E5D" w14:textId="77777777" w:rsidTr="003137B2">
        <w:trPr>
          <w:trHeight w:val="74"/>
        </w:trPr>
        <w:tc>
          <w:tcPr>
            <w:tcW w:w="1555" w:type="dxa"/>
            <w:vMerge/>
          </w:tcPr>
          <w:p w14:paraId="7EA7E57C" w14:textId="77777777" w:rsidR="00004825" w:rsidRPr="008B5782" w:rsidRDefault="00004825" w:rsidP="003137B2">
            <w:pPr>
              <w:pStyle w:val="TextBody"/>
              <w:jc w:val="center"/>
            </w:pPr>
          </w:p>
        </w:tc>
        <w:tc>
          <w:tcPr>
            <w:tcW w:w="6651" w:type="dxa"/>
          </w:tcPr>
          <w:p w14:paraId="0A1BB4DF" w14:textId="77777777" w:rsidR="00004825" w:rsidRPr="008B5782" w:rsidRDefault="00004825" w:rsidP="00004825">
            <w:pPr>
              <w:pStyle w:val="TextBody"/>
              <w:numPr>
                <w:ilvl w:val="0"/>
                <w:numId w:val="2"/>
              </w:numPr>
              <w:spacing w:before="0" w:after="0"/>
            </w:pPr>
            <w:r w:rsidRPr="008B5782">
              <w:t>Answers telephone but does not dial</w:t>
            </w:r>
          </w:p>
        </w:tc>
        <w:tc>
          <w:tcPr>
            <w:tcW w:w="1287" w:type="dxa"/>
            <w:vAlign w:val="center"/>
          </w:tcPr>
          <w:p w14:paraId="63F67500" w14:textId="77777777" w:rsidR="00004825" w:rsidRPr="008B5782" w:rsidRDefault="00004825" w:rsidP="003137B2">
            <w:pPr>
              <w:pStyle w:val="TextBody"/>
              <w:jc w:val="center"/>
            </w:pPr>
            <w:r w:rsidRPr="008B5782">
              <w:t>1</w:t>
            </w:r>
          </w:p>
        </w:tc>
      </w:tr>
      <w:tr w:rsidR="00004825" w:rsidRPr="008B5782" w14:paraId="782EBFD3" w14:textId="77777777" w:rsidTr="003137B2">
        <w:trPr>
          <w:trHeight w:val="74"/>
        </w:trPr>
        <w:tc>
          <w:tcPr>
            <w:tcW w:w="1555" w:type="dxa"/>
            <w:vMerge/>
          </w:tcPr>
          <w:p w14:paraId="1377D5B4" w14:textId="77777777" w:rsidR="00004825" w:rsidRPr="008B5782" w:rsidRDefault="00004825" w:rsidP="003137B2">
            <w:pPr>
              <w:pStyle w:val="TextBody"/>
              <w:jc w:val="center"/>
            </w:pPr>
          </w:p>
        </w:tc>
        <w:tc>
          <w:tcPr>
            <w:tcW w:w="6651" w:type="dxa"/>
          </w:tcPr>
          <w:p w14:paraId="774E0B8B" w14:textId="77777777" w:rsidR="00004825" w:rsidRPr="008B5782" w:rsidRDefault="00004825" w:rsidP="00004825">
            <w:pPr>
              <w:pStyle w:val="TextBody"/>
              <w:numPr>
                <w:ilvl w:val="0"/>
                <w:numId w:val="2"/>
              </w:numPr>
              <w:spacing w:before="0" w:after="0"/>
            </w:pPr>
            <w:r w:rsidRPr="008B5782">
              <w:t>Does not use telephone at all</w:t>
            </w:r>
          </w:p>
        </w:tc>
        <w:tc>
          <w:tcPr>
            <w:tcW w:w="1287" w:type="dxa"/>
            <w:vAlign w:val="center"/>
          </w:tcPr>
          <w:p w14:paraId="081DBED6" w14:textId="77777777" w:rsidR="00004825" w:rsidRPr="008B5782" w:rsidRDefault="00004825" w:rsidP="003137B2">
            <w:pPr>
              <w:pStyle w:val="TextBody"/>
              <w:jc w:val="center"/>
            </w:pPr>
            <w:r w:rsidRPr="008B5782">
              <w:t>0</w:t>
            </w:r>
          </w:p>
        </w:tc>
      </w:tr>
      <w:tr w:rsidR="00004825" w:rsidRPr="008B5782" w14:paraId="4258B343" w14:textId="77777777" w:rsidTr="003137B2">
        <w:trPr>
          <w:trHeight w:val="77"/>
        </w:trPr>
        <w:tc>
          <w:tcPr>
            <w:tcW w:w="1555" w:type="dxa"/>
            <w:vMerge w:val="restart"/>
          </w:tcPr>
          <w:p w14:paraId="348208AD" w14:textId="77777777" w:rsidR="00004825" w:rsidRPr="008B5782" w:rsidRDefault="00004825" w:rsidP="003137B2">
            <w:pPr>
              <w:pStyle w:val="TextBody"/>
              <w:jc w:val="center"/>
            </w:pPr>
            <w:r w:rsidRPr="008B5782">
              <w:t>Shopping</w:t>
            </w:r>
          </w:p>
        </w:tc>
        <w:tc>
          <w:tcPr>
            <w:tcW w:w="6651" w:type="dxa"/>
          </w:tcPr>
          <w:p w14:paraId="7B93949C" w14:textId="77777777" w:rsidR="00004825" w:rsidRPr="008B5782" w:rsidRDefault="00004825" w:rsidP="00004825">
            <w:pPr>
              <w:pStyle w:val="TextBody"/>
              <w:numPr>
                <w:ilvl w:val="0"/>
                <w:numId w:val="3"/>
              </w:numPr>
              <w:spacing w:before="0" w:after="0"/>
            </w:pPr>
            <w:r w:rsidRPr="008B5782">
              <w:t>Takes care of all shopping needs independently</w:t>
            </w:r>
          </w:p>
        </w:tc>
        <w:tc>
          <w:tcPr>
            <w:tcW w:w="1287" w:type="dxa"/>
            <w:vAlign w:val="center"/>
          </w:tcPr>
          <w:p w14:paraId="67B9149D" w14:textId="77777777" w:rsidR="00004825" w:rsidRPr="008B5782" w:rsidRDefault="00004825" w:rsidP="003137B2">
            <w:pPr>
              <w:pStyle w:val="TextBody"/>
              <w:jc w:val="center"/>
            </w:pPr>
            <w:r w:rsidRPr="008B5782">
              <w:t>1</w:t>
            </w:r>
          </w:p>
        </w:tc>
      </w:tr>
      <w:tr w:rsidR="00004825" w:rsidRPr="008B5782" w14:paraId="79AA906B" w14:textId="77777777" w:rsidTr="003137B2">
        <w:trPr>
          <w:trHeight w:val="74"/>
        </w:trPr>
        <w:tc>
          <w:tcPr>
            <w:tcW w:w="1555" w:type="dxa"/>
            <w:vMerge/>
          </w:tcPr>
          <w:p w14:paraId="5FE1DE37" w14:textId="77777777" w:rsidR="00004825" w:rsidRPr="008B5782" w:rsidRDefault="00004825" w:rsidP="003137B2">
            <w:pPr>
              <w:pStyle w:val="TextBody"/>
              <w:jc w:val="center"/>
            </w:pPr>
          </w:p>
        </w:tc>
        <w:tc>
          <w:tcPr>
            <w:tcW w:w="6651" w:type="dxa"/>
          </w:tcPr>
          <w:p w14:paraId="7716CBC1" w14:textId="77777777" w:rsidR="00004825" w:rsidRPr="008B5782" w:rsidRDefault="00004825" w:rsidP="00004825">
            <w:pPr>
              <w:pStyle w:val="TextBody"/>
              <w:numPr>
                <w:ilvl w:val="0"/>
                <w:numId w:val="3"/>
              </w:numPr>
              <w:spacing w:before="0" w:after="0"/>
            </w:pPr>
            <w:r w:rsidRPr="008B5782">
              <w:t>Shops independently for small purchases</w:t>
            </w:r>
          </w:p>
        </w:tc>
        <w:tc>
          <w:tcPr>
            <w:tcW w:w="1287" w:type="dxa"/>
            <w:vAlign w:val="center"/>
          </w:tcPr>
          <w:p w14:paraId="40939AE8" w14:textId="77777777" w:rsidR="00004825" w:rsidRPr="008B5782" w:rsidRDefault="00004825" w:rsidP="003137B2">
            <w:pPr>
              <w:pStyle w:val="TextBody"/>
              <w:jc w:val="center"/>
            </w:pPr>
            <w:r w:rsidRPr="008B5782">
              <w:t>0</w:t>
            </w:r>
          </w:p>
        </w:tc>
      </w:tr>
      <w:tr w:rsidR="00004825" w:rsidRPr="008B5782" w14:paraId="0700A244" w14:textId="77777777" w:rsidTr="003137B2">
        <w:trPr>
          <w:trHeight w:val="74"/>
        </w:trPr>
        <w:tc>
          <w:tcPr>
            <w:tcW w:w="1555" w:type="dxa"/>
            <w:vMerge/>
          </w:tcPr>
          <w:p w14:paraId="1F73466B" w14:textId="77777777" w:rsidR="00004825" w:rsidRPr="008B5782" w:rsidRDefault="00004825" w:rsidP="003137B2">
            <w:pPr>
              <w:pStyle w:val="TextBody"/>
              <w:jc w:val="center"/>
            </w:pPr>
          </w:p>
        </w:tc>
        <w:tc>
          <w:tcPr>
            <w:tcW w:w="6651" w:type="dxa"/>
          </w:tcPr>
          <w:p w14:paraId="24613FEE" w14:textId="77777777" w:rsidR="00004825" w:rsidRPr="008B5782" w:rsidRDefault="00004825" w:rsidP="00004825">
            <w:pPr>
              <w:pStyle w:val="TextBody"/>
              <w:numPr>
                <w:ilvl w:val="0"/>
                <w:numId w:val="3"/>
              </w:numPr>
              <w:spacing w:before="0" w:after="0"/>
            </w:pPr>
            <w:r w:rsidRPr="008B5782">
              <w:t>Needs to be accompanied on any shopping trip</w:t>
            </w:r>
          </w:p>
        </w:tc>
        <w:tc>
          <w:tcPr>
            <w:tcW w:w="1287" w:type="dxa"/>
            <w:vAlign w:val="center"/>
          </w:tcPr>
          <w:p w14:paraId="41DE44C2" w14:textId="77777777" w:rsidR="00004825" w:rsidRPr="008B5782" w:rsidRDefault="00004825" w:rsidP="003137B2">
            <w:pPr>
              <w:pStyle w:val="TextBody"/>
              <w:jc w:val="center"/>
            </w:pPr>
            <w:r w:rsidRPr="008B5782">
              <w:t>0</w:t>
            </w:r>
          </w:p>
        </w:tc>
      </w:tr>
      <w:tr w:rsidR="00004825" w:rsidRPr="008B5782" w14:paraId="0F4DA76D" w14:textId="77777777" w:rsidTr="003137B2">
        <w:trPr>
          <w:trHeight w:val="74"/>
        </w:trPr>
        <w:tc>
          <w:tcPr>
            <w:tcW w:w="1555" w:type="dxa"/>
            <w:vMerge/>
          </w:tcPr>
          <w:p w14:paraId="3E5DD1BC" w14:textId="77777777" w:rsidR="00004825" w:rsidRPr="008B5782" w:rsidRDefault="00004825" w:rsidP="003137B2">
            <w:pPr>
              <w:pStyle w:val="TextBody"/>
              <w:jc w:val="center"/>
            </w:pPr>
          </w:p>
        </w:tc>
        <w:tc>
          <w:tcPr>
            <w:tcW w:w="6651" w:type="dxa"/>
          </w:tcPr>
          <w:p w14:paraId="3043FAA1" w14:textId="77777777" w:rsidR="00004825" w:rsidRPr="008B5782" w:rsidRDefault="00004825" w:rsidP="00004825">
            <w:pPr>
              <w:pStyle w:val="TextBody"/>
              <w:numPr>
                <w:ilvl w:val="0"/>
                <w:numId w:val="3"/>
              </w:numPr>
              <w:spacing w:before="0" w:after="0"/>
            </w:pPr>
            <w:r w:rsidRPr="008B5782">
              <w:t>Completely unable to shop</w:t>
            </w:r>
          </w:p>
        </w:tc>
        <w:tc>
          <w:tcPr>
            <w:tcW w:w="1287" w:type="dxa"/>
            <w:vAlign w:val="center"/>
          </w:tcPr>
          <w:p w14:paraId="3AF2CA74" w14:textId="77777777" w:rsidR="00004825" w:rsidRPr="008B5782" w:rsidRDefault="00004825" w:rsidP="003137B2">
            <w:pPr>
              <w:pStyle w:val="TextBody"/>
              <w:jc w:val="center"/>
            </w:pPr>
            <w:r w:rsidRPr="008B5782">
              <w:t>0</w:t>
            </w:r>
          </w:p>
        </w:tc>
      </w:tr>
      <w:tr w:rsidR="00004825" w:rsidRPr="008B5782" w14:paraId="614C461C" w14:textId="77777777" w:rsidTr="003137B2">
        <w:trPr>
          <w:trHeight w:val="77"/>
        </w:trPr>
        <w:tc>
          <w:tcPr>
            <w:tcW w:w="1555" w:type="dxa"/>
            <w:vMerge w:val="restart"/>
          </w:tcPr>
          <w:p w14:paraId="311CA790" w14:textId="77777777" w:rsidR="00004825" w:rsidRPr="008B5782" w:rsidRDefault="00004825" w:rsidP="003137B2">
            <w:pPr>
              <w:pStyle w:val="TextBody"/>
              <w:jc w:val="center"/>
            </w:pPr>
            <w:r w:rsidRPr="008B5782">
              <w:t>Food preparation</w:t>
            </w:r>
          </w:p>
        </w:tc>
        <w:tc>
          <w:tcPr>
            <w:tcW w:w="6651" w:type="dxa"/>
          </w:tcPr>
          <w:p w14:paraId="3355042C" w14:textId="77777777" w:rsidR="00004825" w:rsidRPr="008B5782" w:rsidRDefault="00004825" w:rsidP="00004825">
            <w:pPr>
              <w:pStyle w:val="TextBody"/>
              <w:numPr>
                <w:ilvl w:val="0"/>
                <w:numId w:val="4"/>
              </w:numPr>
              <w:spacing w:before="0" w:after="0"/>
            </w:pPr>
            <w:r w:rsidRPr="008B5782">
              <w:t>Plans, prepares, and serves adequate meals independently</w:t>
            </w:r>
          </w:p>
        </w:tc>
        <w:tc>
          <w:tcPr>
            <w:tcW w:w="1287" w:type="dxa"/>
            <w:vAlign w:val="center"/>
          </w:tcPr>
          <w:p w14:paraId="5F8DE30D" w14:textId="77777777" w:rsidR="00004825" w:rsidRPr="008B5782" w:rsidRDefault="00004825" w:rsidP="003137B2">
            <w:pPr>
              <w:pStyle w:val="TextBody"/>
              <w:jc w:val="center"/>
            </w:pPr>
            <w:r w:rsidRPr="008B5782">
              <w:t>1</w:t>
            </w:r>
          </w:p>
        </w:tc>
      </w:tr>
      <w:tr w:rsidR="00004825" w:rsidRPr="008B5782" w14:paraId="5A2301CE" w14:textId="77777777" w:rsidTr="003137B2">
        <w:trPr>
          <w:trHeight w:val="74"/>
        </w:trPr>
        <w:tc>
          <w:tcPr>
            <w:tcW w:w="1555" w:type="dxa"/>
            <w:vMerge/>
          </w:tcPr>
          <w:p w14:paraId="462A7896" w14:textId="77777777" w:rsidR="00004825" w:rsidRPr="008B5782" w:rsidRDefault="00004825" w:rsidP="003137B2">
            <w:pPr>
              <w:pStyle w:val="TextBody"/>
              <w:jc w:val="center"/>
            </w:pPr>
          </w:p>
        </w:tc>
        <w:tc>
          <w:tcPr>
            <w:tcW w:w="6651" w:type="dxa"/>
          </w:tcPr>
          <w:p w14:paraId="6660F938" w14:textId="77777777" w:rsidR="00004825" w:rsidRPr="008B5782" w:rsidRDefault="00004825" w:rsidP="00004825">
            <w:pPr>
              <w:pStyle w:val="TextBody"/>
              <w:numPr>
                <w:ilvl w:val="0"/>
                <w:numId w:val="4"/>
              </w:numPr>
              <w:spacing w:before="0" w:after="0"/>
            </w:pPr>
            <w:r w:rsidRPr="008B5782">
              <w:t>Prepares adequate meals if supplied with ingredients</w:t>
            </w:r>
          </w:p>
        </w:tc>
        <w:tc>
          <w:tcPr>
            <w:tcW w:w="1287" w:type="dxa"/>
            <w:vAlign w:val="center"/>
          </w:tcPr>
          <w:p w14:paraId="3145B44F" w14:textId="77777777" w:rsidR="00004825" w:rsidRPr="008B5782" w:rsidRDefault="00004825" w:rsidP="003137B2">
            <w:pPr>
              <w:pStyle w:val="TextBody"/>
              <w:jc w:val="center"/>
            </w:pPr>
            <w:r w:rsidRPr="008B5782">
              <w:t>0</w:t>
            </w:r>
          </w:p>
        </w:tc>
      </w:tr>
      <w:tr w:rsidR="00004825" w:rsidRPr="008B5782" w14:paraId="2169471D" w14:textId="77777777" w:rsidTr="003137B2">
        <w:trPr>
          <w:trHeight w:val="74"/>
        </w:trPr>
        <w:tc>
          <w:tcPr>
            <w:tcW w:w="1555" w:type="dxa"/>
            <w:vMerge/>
          </w:tcPr>
          <w:p w14:paraId="0C092424" w14:textId="77777777" w:rsidR="00004825" w:rsidRPr="008B5782" w:rsidRDefault="00004825" w:rsidP="003137B2">
            <w:pPr>
              <w:pStyle w:val="TextBody"/>
              <w:jc w:val="center"/>
            </w:pPr>
          </w:p>
        </w:tc>
        <w:tc>
          <w:tcPr>
            <w:tcW w:w="6651" w:type="dxa"/>
          </w:tcPr>
          <w:p w14:paraId="55BC268F" w14:textId="77777777" w:rsidR="00004825" w:rsidRPr="008B5782" w:rsidRDefault="00004825" w:rsidP="00004825">
            <w:pPr>
              <w:pStyle w:val="TextBody"/>
              <w:numPr>
                <w:ilvl w:val="0"/>
                <w:numId w:val="4"/>
              </w:numPr>
              <w:spacing w:before="0" w:after="0"/>
            </w:pPr>
            <w:r w:rsidRPr="008B5782">
              <w:t>Heats and serves prepared meals, or prepares meals but does not maintain adequate diet</w:t>
            </w:r>
          </w:p>
        </w:tc>
        <w:tc>
          <w:tcPr>
            <w:tcW w:w="1287" w:type="dxa"/>
            <w:vAlign w:val="center"/>
          </w:tcPr>
          <w:p w14:paraId="2E201F9B" w14:textId="77777777" w:rsidR="00004825" w:rsidRPr="008B5782" w:rsidRDefault="00004825" w:rsidP="003137B2">
            <w:pPr>
              <w:pStyle w:val="TextBody"/>
              <w:jc w:val="center"/>
            </w:pPr>
            <w:r w:rsidRPr="008B5782">
              <w:t>0</w:t>
            </w:r>
          </w:p>
        </w:tc>
      </w:tr>
      <w:tr w:rsidR="00004825" w:rsidRPr="008B5782" w14:paraId="46B0B5E8" w14:textId="77777777" w:rsidTr="003137B2">
        <w:trPr>
          <w:trHeight w:val="74"/>
        </w:trPr>
        <w:tc>
          <w:tcPr>
            <w:tcW w:w="1555" w:type="dxa"/>
            <w:vMerge/>
          </w:tcPr>
          <w:p w14:paraId="5ED9FA27" w14:textId="77777777" w:rsidR="00004825" w:rsidRPr="008B5782" w:rsidRDefault="00004825" w:rsidP="003137B2">
            <w:pPr>
              <w:pStyle w:val="TextBody"/>
              <w:jc w:val="center"/>
            </w:pPr>
          </w:p>
        </w:tc>
        <w:tc>
          <w:tcPr>
            <w:tcW w:w="6651" w:type="dxa"/>
          </w:tcPr>
          <w:p w14:paraId="6B5E831B" w14:textId="77777777" w:rsidR="00004825" w:rsidRPr="008B5782" w:rsidRDefault="00004825" w:rsidP="00004825">
            <w:pPr>
              <w:pStyle w:val="TextBody"/>
              <w:numPr>
                <w:ilvl w:val="0"/>
                <w:numId w:val="4"/>
              </w:numPr>
              <w:spacing w:before="0" w:after="0"/>
            </w:pPr>
            <w:r w:rsidRPr="008B5782">
              <w:t>Needs to have meals prepared and served</w:t>
            </w:r>
          </w:p>
        </w:tc>
        <w:tc>
          <w:tcPr>
            <w:tcW w:w="1287" w:type="dxa"/>
            <w:vAlign w:val="center"/>
          </w:tcPr>
          <w:p w14:paraId="23D893F4" w14:textId="77777777" w:rsidR="00004825" w:rsidRPr="008B5782" w:rsidRDefault="00004825" w:rsidP="003137B2">
            <w:pPr>
              <w:pStyle w:val="TextBody"/>
              <w:jc w:val="center"/>
            </w:pPr>
            <w:r w:rsidRPr="008B5782">
              <w:t>0</w:t>
            </w:r>
          </w:p>
        </w:tc>
      </w:tr>
      <w:tr w:rsidR="00004825" w:rsidRPr="008B5782" w14:paraId="68A23953" w14:textId="77777777" w:rsidTr="003137B2">
        <w:trPr>
          <w:trHeight w:val="63"/>
        </w:trPr>
        <w:tc>
          <w:tcPr>
            <w:tcW w:w="1555" w:type="dxa"/>
            <w:vMerge w:val="restart"/>
          </w:tcPr>
          <w:p w14:paraId="043F5CF4" w14:textId="77777777" w:rsidR="00004825" w:rsidRPr="008B5782" w:rsidRDefault="00004825" w:rsidP="003137B2">
            <w:pPr>
              <w:pStyle w:val="TextBody"/>
              <w:jc w:val="center"/>
            </w:pPr>
            <w:r w:rsidRPr="008B5782">
              <w:t>Housekeeping</w:t>
            </w:r>
          </w:p>
        </w:tc>
        <w:tc>
          <w:tcPr>
            <w:tcW w:w="6651" w:type="dxa"/>
          </w:tcPr>
          <w:p w14:paraId="0DDD9DB0" w14:textId="77777777" w:rsidR="00004825" w:rsidRPr="008B5782" w:rsidRDefault="00004825" w:rsidP="00004825">
            <w:pPr>
              <w:pStyle w:val="TextBody"/>
              <w:numPr>
                <w:ilvl w:val="0"/>
                <w:numId w:val="5"/>
              </w:numPr>
              <w:spacing w:before="0" w:after="0"/>
            </w:pPr>
            <w:r w:rsidRPr="008B5782">
              <w:t xml:space="preserve">Maintains house alone or with occasional assistance </w:t>
            </w:r>
            <w:proofErr w:type="gramStart"/>
            <w:r w:rsidRPr="008B5782">
              <w:t>e.g.</w:t>
            </w:r>
            <w:proofErr w:type="gramEnd"/>
            <w:r w:rsidRPr="008B5782">
              <w:t xml:space="preserve"> help with “heavy-work”</w:t>
            </w:r>
          </w:p>
        </w:tc>
        <w:tc>
          <w:tcPr>
            <w:tcW w:w="1287" w:type="dxa"/>
            <w:vAlign w:val="center"/>
          </w:tcPr>
          <w:p w14:paraId="09F72063" w14:textId="77777777" w:rsidR="00004825" w:rsidRPr="008B5782" w:rsidRDefault="00004825" w:rsidP="003137B2">
            <w:pPr>
              <w:pStyle w:val="TextBody"/>
              <w:jc w:val="center"/>
            </w:pPr>
            <w:r w:rsidRPr="008B5782">
              <w:t>1</w:t>
            </w:r>
          </w:p>
        </w:tc>
      </w:tr>
      <w:tr w:rsidR="00004825" w:rsidRPr="008B5782" w14:paraId="4736F52E" w14:textId="77777777" w:rsidTr="003137B2">
        <w:trPr>
          <w:trHeight w:val="59"/>
        </w:trPr>
        <w:tc>
          <w:tcPr>
            <w:tcW w:w="1555" w:type="dxa"/>
            <w:vMerge/>
          </w:tcPr>
          <w:p w14:paraId="327E0A4F" w14:textId="77777777" w:rsidR="00004825" w:rsidRPr="008B5782" w:rsidRDefault="00004825" w:rsidP="003137B2">
            <w:pPr>
              <w:pStyle w:val="TextBody"/>
              <w:jc w:val="center"/>
            </w:pPr>
          </w:p>
        </w:tc>
        <w:tc>
          <w:tcPr>
            <w:tcW w:w="6651" w:type="dxa"/>
          </w:tcPr>
          <w:p w14:paraId="285E346B" w14:textId="77777777" w:rsidR="00004825" w:rsidRPr="008B5782" w:rsidRDefault="00004825" w:rsidP="00004825">
            <w:pPr>
              <w:pStyle w:val="TextBody"/>
              <w:numPr>
                <w:ilvl w:val="0"/>
                <w:numId w:val="5"/>
              </w:numPr>
              <w:spacing w:before="0" w:after="0"/>
            </w:pPr>
            <w:r w:rsidRPr="008B5782">
              <w:t>Performs light daily tasks such as dishwashing, bedmaking</w:t>
            </w:r>
          </w:p>
        </w:tc>
        <w:tc>
          <w:tcPr>
            <w:tcW w:w="1287" w:type="dxa"/>
            <w:vAlign w:val="center"/>
          </w:tcPr>
          <w:p w14:paraId="410DBDCB" w14:textId="77777777" w:rsidR="00004825" w:rsidRPr="008B5782" w:rsidRDefault="00004825" w:rsidP="003137B2">
            <w:pPr>
              <w:pStyle w:val="TextBody"/>
              <w:jc w:val="center"/>
            </w:pPr>
            <w:r w:rsidRPr="008B5782">
              <w:t>1</w:t>
            </w:r>
          </w:p>
        </w:tc>
      </w:tr>
      <w:tr w:rsidR="00004825" w:rsidRPr="008B5782" w14:paraId="533579A1" w14:textId="77777777" w:rsidTr="003137B2">
        <w:trPr>
          <w:trHeight w:val="59"/>
        </w:trPr>
        <w:tc>
          <w:tcPr>
            <w:tcW w:w="1555" w:type="dxa"/>
            <w:vMerge/>
          </w:tcPr>
          <w:p w14:paraId="2268B6C9" w14:textId="77777777" w:rsidR="00004825" w:rsidRPr="008B5782" w:rsidRDefault="00004825" w:rsidP="003137B2">
            <w:pPr>
              <w:pStyle w:val="TextBody"/>
              <w:jc w:val="center"/>
            </w:pPr>
          </w:p>
        </w:tc>
        <w:tc>
          <w:tcPr>
            <w:tcW w:w="6651" w:type="dxa"/>
          </w:tcPr>
          <w:p w14:paraId="26390507" w14:textId="77777777" w:rsidR="00004825" w:rsidRPr="008B5782" w:rsidRDefault="00004825" w:rsidP="00004825">
            <w:pPr>
              <w:pStyle w:val="TextBody"/>
              <w:numPr>
                <w:ilvl w:val="0"/>
                <w:numId w:val="5"/>
              </w:numPr>
              <w:spacing w:before="0" w:after="0"/>
            </w:pPr>
            <w:r w:rsidRPr="008B5782">
              <w:t>Performs light daily tasks but cannot maintain acceptable level of cleanliness</w:t>
            </w:r>
          </w:p>
        </w:tc>
        <w:tc>
          <w:tcPr>
            <w:tcW w:w="1287" w:type="dxa"/>
            <w:vAlign w:val="center"/>
          </w:tcPr>
          <w:p w14:paraId="7482A65F" w14:textId="77777777" w:rsidR="00004825" w:rsidRPr="008B5782" w:rsidRDefault="00004825" w:rsidP="003137B2">
            <w:pPr>
              <w:pStyle w:val="TextBody"/>
              <w:jc w:val="center"/>
            </w:pPr>
            <w:r w:rsidRPr="008B5782">
              <w:t>1</w:t>
            </w:r>
          </w:p>
        </w:tc>
      </w:tr>
      <w:tr w:rsidR="00004825" w:rsidRPr="008B5782" w14:paraId="1046AF2D" w14:textId="77777777" w:rsidTr="003137B2">
        <w:trPr>
          <w:trHeight w:val="59"/>
        </w:trPr>
        <w:tc>
          <w:tcPr>
            <w:tcW w:w="1555" w:type="dxa"/>
            <w:vMerge/>
          </w:tcPr>
          <w:p w14:paraId="4587FDB7" w14:textId="77777777" w:rsidR="00004825" w:rsidRPr="008B5782" w:rsidRDefault="00004825" w:rsidP="003137B2">
            <w:pPr>
              <w:pStyle w:val="TextBody"/>
              <w:jc w:val="center"/>
            </w:pPr>
          </w:p>
        </w:tc>
        <w:tc>
          <w:tcPr>
            <w:tcW w:w="6651" w:type="dxa"/>
          </w:tcPr>
          <w:p w14:paraId="0D1D225C" w14:textId="77777777" w:rsidR="00004825" w:rsidRPr="008B5782" w:rsidRDefault="00004825" w:rsidP="00004825">
            <w:pPr>
              <w:pStyle w:val="TextBody"/>
              <w:numPr>
                <w:ilvl w:val="0"/>
                <w:numId w:val="5"/>
              </w:numPr>
              <w:spacing w:before="0" w:after="0"/>
            </w:pPr>
            <w:r w:rsidRPr="008B5782">
              <w:t>Needs help with all home maintenance tasks</w:t>
            </w:r>
          </w:p>
        </w:tc>
        <w:tc>
          <w:tcPr>
            <w:tcW w:w="1287" w:type="dxa"/>
            <w:vAlign w:val="center"/>
          </w:tcPr>
          <w:p w14:paraId="31BBE4D6" w14:textId="77777777" w:rsidR="00004825" w:rsidRPr="008B5782" w:rsidRDefault="00004825" w:rsidP="003137B2">
            <w:pPr>
              <w:pStyle w:val="TextBody"/>
              <w:jc w:val="center"/>
            </w:pPr>
            <w:r w:rsidRPr="008B5782">
              <w:t>1</w:t>
            </w:r>
          </w:p>
        </w:tc>
      </w:tr>
      <w:tr w:rsidR="00004825" w:rsidRPr="008B5782" w14:paraId="6AB38388" w14:textId="77777777" w:rsidTr="003137B2">
        <w:trPr>
          <w:trHeight w:val="59"/>
        </w:trPr>
        <w:tc>
          <w:tcPr>
            <w:tcW w:w="1555" w:type="dxa"/>
            <w:vMerge/>
          </w:tcPr>
          <w:p w14:paraId="02BB0521" w14:textId="77777777" w:rsidR="00004825" w:rsidRPr="008B5782" w:rsidRDefault="00004825" w:rsidP="003137B2">
            <w:pPr>
              <w:pStyle w:val="TextBody"/>
              <w:jc w:val="center"/>
            </w:pPr>
          </w:p>
        </w:tc>
        <w:tc>
          <w:tcPr>
            <w:tcW w:w="6651" w:type="dxa"/>
          </w:tcPr>
          <w:p w14:paraId="5BC063CE" w14:textId="77777777" w:rsidR="00004825" w:rsidRPr="008B5782" w:rsidRDefault="00004825" w:rsidP="00004825">
            <w:pPr>
              <w:pStyle w:val="TextBody"/>
              <w:numPr>
                <w:ilvl w:val="0"/>
                <w:numId w:val="5"/>
              </w:numPr>
              <w:spacing w:before="0" w:after="0"/>
            </w:pPr>
            <w:r w:rsidRPr="008B5782">
              <w:t>Does not participate in any housekeeping tasks</w:t>
            </w:r>
          </w:p>
        </w:tc>
        <w:tc>
          <w:tcPr>
            <w:tcW w:w="1287" w:type="dxa"/>
            <w:vAlign w:val="center"/>
          </w:tcPr>
          <w:p w14:paraId="7EC1C51A" w14:textId="77777777" w:rsidR="00004825" w:rsidRPr="008B5782" w:rsidRDefault="00004825" w:rsidP="003137B2">
            <w:pPr>
              <w:pStyle w:val="TextBody"/>
              <w:jc w:val="center"/>
            </w:pPr>
            <w:r w:rsidRPr="008B5782">
              <w:t>0</w:t>
            </w:r>
          </w:p>
        </w:tc>
      </w:tr>
      <w:tr w:rsidR="00004825" w:rsidRPr="008B5782" w14:paraId="20B1F9F8" w14:textId="77777777" w:rsidTr="003137B2">
        <w:trPr>
          <w:trHeight w:val="101"/>
        </w:trPr>
        <w:tc>
          <w:tcPr>
            <w:tcW w:w="1555" w:type="dxa"/>
            <w:vMerge w:val="restart"/>
          </w:tcPr>
          <w:p w14:paraId="03C9F9D0" w14:textId="77777777" w:rsidR="00004825" w:rsidRPr="008B5782" w:rsidRDefault="00004825" w:rsidP="003137B2">
            <w:pPr>
              <w:pStyle w:val="TextBody"/>
              <w:jc w:val="center"/>
            </w:pPr>
            <w:r w:rsidRPr="008B5782">
              <w:t>Laundry</w:t>
            </w:r>
          </w:p>
        </w:tc>
        <w:tc>
          <w:tcPr>
            <w:tcW w:w="6651" w:type="dxa"/>
          </w:tcPr>
          <w:p w14:paraId="76814846" w14:textId="77777777" w:rsidR="00004825" w:rsidRPr="008B5782" w:rsidRDefault="00004825" w:rsidP="00004825">
            <w:pPr>
              <w:pStyle w:val="TextBody"/>
              <w:numPr>
                <w:ilvl w:val="0"/>
                <w:numId w:val="6"/>
              </w:numPr>
              <w:spacing w:before="0" w:after="0"/>
            </w:pPr>
            <w:r w:rsidRPr="008B5782">
              <w:t>Does personal laundry completely</w:t>
            </w:r>
          </w:p>
        </w:tc>
        <w:tc>
          <w:tcPr>
            <w:tcW w:w="1287" w:type="dxa"/>
            <w:vAlign w:val="center"/>
          </w:tcPr>
          <w:p w14:paraId="58BE899C" w14:textId="77777777" w:rsidR="00004825" w:rsidRPr="008B5782" w:rsidRDefault="00004825" w:rsidP="003137B2">
            <w:pPr>
              <w:pStyle w:val="TextBody"/>
              <w:jc w:val="center"/>
            </w:pPr>
            <w:r w:rsidRPr="008B5782">
              <w:t>1</w:t>
            </w:r>
          </w:p>
        </w:tc>
      </w:tr>
      <w:tr w:rsidR="00004825" w:rsidRPr="008B5782" w14:paraId="7ED55C56" w14:textId="77777777" w:rsidTr="003137B2">
        <w:trPr>
          <w:trHeight w:val="99"/>
        </w:trPr>
        <w:tc>
          <w:tcPr>
            <w:tcW w:w="1555" w:type="dxa"/>
            <w:vMerge/>
          </w:tcPr>
          <w:p w14:paraId="66CF5FD4" w14:textId="77777777" w:rsidR="00004825" w:rsidRPr="008B5782" w:rsidRDefault="00004825" w:rsidP="003137B2">
            <w:pPr>
              <w:pStyle w:val="TextBody"/>
              <w:jc w:val="center"/>
            </w:pPr>
          </w:p>
        </w:tc>
        <w:tc>
          <w:tcPr>
            <w:tcW w:w="6651" w:type="dxa"/>
          </w:tcPr>
          <w:p w14:paraId="3C9C45D2" w14:textId="77777777" w:rsidR="00004825" w:rsidRPr="008B5782" w:rsidRDefault="00004825" w:rsidP="00004825">
            <w:pPr>
              <w:pStyle w:val="TextBody"/>
              <w:numPr>
                <w:ilvl w:val="0"/>
                <w:numId w:val="6"/>
              </w:numPr>
              <w:spacing w:before="0" w:after="0"/>
            </w:pPr>
            <w:r w:rsidRPr="008B5782">
              <w:t>Launders small items e.g., rinses socks, stockings etc.</w:t>
            </w:r>
          </w:p>
        </w:tc>
        <w:tc>
          <w:tcPr>
            <w:tcW w:w="1287" w:type="dxa"/>
            <w:vAlign w:val="center"/>
          </w:tcPr>
          <w:p w14:paraId="522F6227" w14:textId="77777777" w:rsidR="00004825" w:rsidRPr="008B5782" w:rsidRDefault="00004825" w:rsidP="003137B2">
            <w:pPr>
              <w:pStyle w:val="TextBody"/>
              <w:jc w:val="center"/>
            </w:pPr>
            <w:r w:rsidRPr="008B5782">
              <w:t>1</w:t>
            </w:r>
          </w:p>
        </w:tc>
      </w:tr>
      <w:tr w:rsidR="00004825" w:rsidRPr="008B5782" w14:paraId="544390C5" w14:textId="77777777" w:rsidTr="003137B2">
        <w:trPr>
          <w:trHeight w:val="99"/>
        </w:trPr>
        <w:tc>
          <w:tcPr>
            <w:tcW w:w="1555" w:type="dxa"/>
            <w:vMerge/>
          </w:tcPr>
          <w:p w14:paraId="5A445E34" w14:textId="77777777" w:rsidR="00004825" w:rsidRPr="008B5782" w:rsidRDefault="00004825" w:rsidP="003137B2">
            <w:pPr>
              <w:pStyle w:val="TextBody"/>
              <w:jc w:val="center"/>
            </w:pPr>
          </w:p>
        </w:tc>
        <w:tc>
          <w:tcPr>
            <w:tcW w:w="6651" w:type="dxa"/>
          </w:tcPr>
          <w:p w14:paraId="0BDEE09D" w14:textId="77777777" w:rsidR="00004825" w:rsidRPr="008B5782" w:rsidRDefault="00004825" w:rsidP="00004825">
            <w:pPr>
              <w:pStyle w:val="TextBody"/>
              <w:numPr>
                <w:ilvl w:val="0"/>
                <w:numId w:val="6"/>
              </w:numPr>
              <w:spacing w:before="0" w:after="0"/>
            </w:pPr>
            <w:r w:rsidRPr="008B5782">
              <w:t>All laundry must be done by others</w:t>
            </w:r>
          </w:p>
        </w:tc>
        <w:tc>
          <w:tcPr>
            <w:tcW w:w="1287" w:type="dxa"/>
            <w:vAlign w:val="center"/>
          </w:tcPr>
          <w:p w14:paraId="005B93D9" w14:textId="77777777" w:rsidR="00004825" w:rsidRPr="008B5782" w:rsidRDefault="00004825" w:rsidP="003137B2">
            <w:pPr>
              <w:pStyle w:val="TextBody"/>
              <w:jc w:val="center"/>
            </w:pPr>
            <w:r w:rsidRPr="008B5782">
              <w:t>0</w:t>
            </w:r>
          </w:p>
        </w:tc>
      </w:tr>
      <w:tr w:rsidR="00004825" w:rsidRPr="008B5782" w14:paraId="48EE5C9E" w14:textId="77777777" w:rsidTr="003137B2">
        <w:trPr>
          <w:trHeight w:val="63"/>
        </w:trPr>
        <w:tc>
          <w:tcPr>
            <w:tcW w:w="1555" w:type="dxa"/>
            <w:vMerge w:val="restart"/>
          </w:tcPr>
          <w:p w14:paraId="3F15C476" w14:textId="77777777" w:rsidR="00004825" w:rsidRPr="008B5782" w:rsidRDefault="00004825" w:rsidP="003137B2">
            <w:pPr>
              <w:pStyle w:val="TextBody"/>
              <w:jc w:val="center"/>
            </w:pPr>
            <w:r w:rsidRPr="008B5782">
              <w:lastRenderedPageBreak/>
              <w:t>Mode of transportation</w:t>
            </w:r>
          </w:p>
        </w:tc>
        <w:tc>
          <w:tcPr>
            <w:tcW w:w="6651" w:type="dxa"/>
          </w:tcPr>
          <w:p w14:paraId="411EC480" w14:textId="77777777" w:rsidR="00004825" w:rsidRPr="008B5782" w:rsidRDefault="00004825" w:rsidP="00004825">
            <w:pPr>
              <w:pStyle w:val="TextBody"/>
              <w:numPr>
                <w:ilvl w:val="0"/>
                <w:numId w:val="7"/>
              </w:numPr>
              <w:spacing w:before="0" w:after="0"/>
            </w:pPr>
            <w:r w:rsidRPr="008B5782">
              <w:t>Travels independently on public transport or drives own car</w:t>
            </w:r>
          </w:p>
        </w:tc>
        <w:tc>
          <w:tcPr>
            <w:tcW w:w="1287" w:type="dxa"/>
            <w:vAlign w:val="center"/>
          </w:tcPr>
          <w:p w14:paraId="54652FFA" w14:textId="77777777" w:rsidR="00004825" w:rsidRPr="008B5782" w:rsidRDefault="00004825" w:rsidP="003137B2">
            <w:pPr>
              <w:pStyle w:val="TextBody"/>
              <w:jc w:val="center"/>
            </w:pPr>
            <w:r w:rsidRPr="008B5782">
              <w:t>1</w:t>
            </w:r>
          </w:p>
        </w:tc>
      </w:tr>
      <w:tr w:rsidR="00004825" w:rsidRPr="008B5782" w14:paraId="47A075DB" w14:textId="77777777" w:rsidTr="003137B2">
        <w:trPr>
          <w:trHeight w:val="59"/>
        </w:trPr>
        <w:tc>
          <w:tcPr>
            <w:tcW w:w="1555" w:type="dxa"/>
            <w:vMerge/>
          </w:tcPr>
          <w:p w14:paraId="7B63E838" w14:textId="77777777" w:rsidR="00004825" w:rsidRPr="008B5782" w:rsidRDefault="00004825" w:rsidP="003137B2">
            <w:pPr>
              <w:pStyle w:val="TextBody"/>
              <w:jc w:val="center"/>
            </w:pPr>
          </w:p>
        </w:tc>
        <w:tc>
          <w:tcPr>
            <w:tcW w:w="6651" w:type="dxa"/>
          </w:tcPr>
          <w:p w14:paraId="42D0AFD8" w14:textId="77777777" w:rsidR="00004825" w:rsidRPr="008B5782" w:rsidRDefault="00004825" w:rsidP="00004825">
            <w:pPr>
              <w:pStyle w:val="TextBody"/>
              <w:numPr>
                <w:ilvl w:val="0"/>
                <w:numId w:val="7"/>
              </w:numPr>
              <w:spacing w:before="0" w:after="0"/>
            </w:pPr>
            <w:r w:rsidRPr="008B5782">
              <w:t>Arranges own travel via taxi, but does not otherwise use public transportation</w:t>
            </w:r>
          </w:p>
        </w:tc>
        <w:tc>
          <w:tcPr>
            <w:tcW w:w="1287" w:type="dxa"/>
            <w:vAlign w:val="center"/>
          </w:tcPr>
          <w:p w14:paraId="5AF6C2EA" w14:textId="77777777" w:rsidR="00004825" w:rsidRPr="008B5782" w:rsidRDefault="00004825" w:rsidP="003137B2">
            <w:pPr>
              <w:pStyle w:val="TextBody"/>
              <w:jc w:val="center"/>
            </w:pPr>
            <w:r w:rsidRPr="008B5782">
              <w:t>1</w:t>
            </w:r>
          </w:p>
        </w:tc>
      </w:tr>
      <w:tr w:rsidR="00004825" w:rsidRPr="008B5782" w14:paraId="6318EB9E" w14:textId="77777777" w:rsidTr="003137B2">
        <w:trPr>
          <w:trHeight w:val="59"/>
        </w:trPr>
        <w:tc>
          <w:tcPr>
            <w:tcW w:w="1555" w:type="dxa"/>
            <w:vMerge/>
          </w:tcPr>
          <w:p w14:paraId="71D62D25" w14:textId="77777777" w:rsidR="00004825" w:rsidRPr="008B5782" w:rsidRDefault="00004825" w:rsidP="003137B2">
            <w:pPr>
              <w:pStyle w:val="TextBody"/>
              <w:jc w:val="center"/>
            </w:pPr>
          </w:p>
        </w:tc>
        <w:tc>
          <w:tcPr>
            <w:tcW w:w="6651" w:type="dxa"/>
          </w:tcPr>
          <w:p w14:paraId="408ED56F" w14:textId="77777777" w:rsidR="00004825" w:rsidRPr="008B5782" w:rsidRDefault="00004825" w:rsidP="00004825">
            <w:pPr>
              <w:pStyle w:val="TextBody"/>
              <w:numPr>
                <w:ilvl w:val="0"/>
                <w:numId w:val="7"/>
              </w:numPr>
              <w:spacing w:before="0" w:after="0"/>
            </w:pPr>
            <w:r w:rsidRPr="008B5782">
              <w:t>Travels on public transport when assisted or accompanied by another</w:t>
            </w:r>
          </w:p>
        </w:tc>
        <w:tc>
          <w:tcPr>
            <w:tcW w:w="1287" w:type="dxa"/>
            <w:vAlign w:val="center"/>
          </w:tcPr>
          <w:p w14:paraId="429ED9DE" w14:textId="77777777" w:rsidR="00004825" w:rsidRPr="008B5782" w:rsidRDefault="00004825" w:rsidP="003137B2">
            <w:pPr>
              <w:pStyle w:val="TextBody"/>
              <w:jc w:val="center"/>
            </w:pPr>
            <w:r w:rsidRPr="008B5782">
              <w:t>1</w:t>
            </w:r>
          </w:p>
        </w:tc>
      </w:tr>
      <w:tr w:rsidR="00004825" w:rsidRPr="008B5782" w14:paraId="3FD20D14" w14:textId="77777777" w:rsidTr="003137B2">
        <w:trPr>
          <w:trHeight w:val="59"/>
        </w:trPr>
        <w:tc>
          <w:tcPr>
            <w:tcW w:w="1555" w:type="dxa"/>
            <w:vMerge/>
          </w:tcPr>
          <w:p w14:paraId="4E1401A9" w14:textId="77777777" w:rsidR="00004825" w:rsidRPr="008B5782" w:rsidRDefault="00004825" w:rsidP="003137B2">
            <w:pPr>
              <w:pStyle w:val="TextBody"/>
              <w:jc w:val="center"/>
            </w:pPr>
          </w:p>
        </w:tc>
        <w:tc>
          <w:tcPr>
            <w:tcW w:w="6651" w:type="dxa"/>
          </w:tcPr>
          <w:p w14:paraId="7090947F" w14:textId="77777777" w:rsidR="00004825" w:rsidRPr="008B5782" w:rsidRDefault="00004825" w:rsidP="00004825">
            <w:pPr>
              <w:pStyle w:val="TextBody"/>
              <w:numPr>
                <w:ilvl w:val="0"/>
                <w:numId w:val="7"/>
              </w:numPr>
              <w:spacing w:before="0" w:after="0"/>
            </w:pPr>
            <w:r w:rsidRPr="008B5782">
              <w:t>Travel limited to taxi or automobile with assistance of another</w:t>
            </w:r>
          </w:p>
        </w:tc>
        <w:tc>
          <w:tcPr>
            <w:tcW w:w="1287" w:type="dxa"/>
            <w:vAlign w:val="center"/>
          </w:tcPr>
          <w:p w14:paraId="759DBFC0" w14:textId="77777777" w:rsidR="00004825" w:rsidRPr="008B5782" w:rsidRDefault="00004825" w:rsidP="003137B2">
            <w:pPr>
              <w:pStyle w:val="TextBody"/>
              <w:jc w:val="center"/>
            </w:pPr>
            <w:r w:rsidRPr="008B5782">
              <w:t>0</w:t>
            </w:r>
          </w:p>
        </w:tc>
      </w:tr>
      <w:tr w:rsidR="00004825" w:rsidRPr="008B5782" w14:paraId="237B0495" w14:textId="77777777" w:rsidTr="003137B2">
        <w:trPr>
          <w:trHeight w:val="59"/>
        </w:trPr>
        <w:tc>
          <w:tcPr>
            <w:tcW w:w="1555" w:type="dxa"/>
            <w:vMerge/>
          </w:tcPr>
          <w:p w14:paraId="784C9A7E" w14:textId="77777777" w:rsidR="00004825" w:rsidRPr="008B5782" w:rsidRDefault="00004825" w:rsidP="003137B2">
            <w:pPr>
              <w:pStyle w:val="TextBody"/>
              <w:jc w:val="center"/>
            </w:pPr>
          </w:p>
        </w:tc>
        <w:tc>
          <w:tcPr>
            <w:tcW w:w="6651" w:type="dxa"/>
          </w:tcPr>
          <w:p w14:paraId="2DCFD8FF" w14:textId="77777777" w:rsidR="00004825" w:rsidRPr="008B5782" w:rsidRDefault="00004825" w:rsidP="00004825">
            <w:pPr>
              <w:pStyle w:val="TextBody"/>
              <w:numPr>
                <w:ilvl w:val="0"/>
                <w:numId w:val="7"/>
              </w:numPr>
              <w:spacing w:before="0" w:after="0"/>
            </w:pPr>
            <w:r w:rsidRPr="008B5782">
              <w:t>Does not travel at all</w:t>
            </w:r>
          </w:p>
        </w:tc>
        <w:tc>
          <w:tcPr>
            <w:tcW w:w="1287" w:type="dxa"/>
            <w:vAlign w:val="center"/>
          </w:tcPr>
          <w:p w14:paraId="19C486FB" w14:textId="77777777" w:rsidR="00004825" w:rsidRPr="008B5782" w:rsidRDefault="00004825" w:rsidP="003137B2">
            <w:pPr>
              <w:pStyle w:val="TextBody"/>
              <w:jc w:val="center"/>
            </w:pPr>
            <w:r w:rsidRPr="008B5782">
              <w:t>0</w:t>
            </w:r>
          </w:p>
        </w:tc>
      </w:tr>
      <w:tr w:rsidR="00004825" w:rsidRPr="008B5782" w14:paraId="2176ABD3" w14:textId="77777777" w:rsidTr="003137B2">
        <w:trPr>
          <w:trHeight w:val="101"/>
        </w:trPr>
        <w:tc>
          <w:tcPr>
            <w:tcW w:w="1555" w:type="dxa"/>
            <w:vMerge w:val="restart"/>
          </w:tcPr>
          <w:p w14:paraId="416B80DA" w14:textId="77777777" w:rsidR="00004825" w:rsidRPr="008B5782" w:rsidRDefault="00004825" w:rsidP="003137B2">
            <w:pPr>
              <w:pStyle w:val="TextBody"/>
              <w:jc w:val="center"/>
            </w:pPr>
            <w:r w:rsidRPr="008B5782">
              <w:t>Responsibility for own medications</w:t>
            </w:r>
          </w:p>
        </w:tc>
        <w:tc>
          <w:tcPr>
            <w:tcW w:w="6651" w:type="dxa"/>
          </w:tcPr>
          <w:p w14:paraId="543AF1ED" w14:textId="77777777" w:rsidR="00004825" w:rsidRPr="008B5782" w:rsidRDefault="00004825" w:rsidP="00004825">
            <w:pPr>
              <w:pStyle w:val="TextBody"/>
              <w:numPr>
                <w:ilvl w:val="0"/>
                <w:numId w:val="8"/>
              </w:numPr>
              <w:spacing w:before="0" w:after="0"/>
            </w:pPr>
            <w:r w:rsidRPr="008B5782">
              <w:t>Is responsible for taking medication in correct dosages at correct time</w:t>
            </w:r>
          </w:p>
        </w:tc>
        <w:tc>
          <w:tcPr>
            <w:tcW w:w="1287" w:type="dxa"/>
            <w:vAlign w:val="center"/>
          </w:tcPr>
          <w:p w14:paraId="745FFCEB" w14:textId="77777777" w:rsidR="00004825" w:rsidRPr="008B5782" w:rsidRDefault="00004825" w:rsidP="003137B2">
            <w:pPr>
              <w:pStyle w:val="TextBody"/>
              <w:jc w:val="center"/>
            </w:pPr>
            <w:r w:rsidRPr="008B5782">
              <w:t>1</w:t>
            </w:r>
          </w:p>
        </w:tc>
      </w:tr>
      <w:tr w:rsidR="00004825" w:rsidRPr="008B5782" w14:paraId="10480F26" w14:textId="77777777" w:rsidTr="003137B2">
        <w:trPr>
          <w:trHeight w:val="99"/>
        </w:trPr>
        <w:tc>
          <w:tcPr>
            <w:tcW w:w="1555" w:type="dxa"/>
            <w:vMerge/>
          </w:tcPr>
          <w:p w14:paraId="60AA7938" w14:textId="77777777" w:rsidR="00004825" w:rsidRPr="008B5782" w:rsidRDefault="00004825" w:rsidP="003137B2">
            <w:pPr>
              <w:pStyle w:val="TextBody"/>
              <w:jc w:val="center"/>
            </w:pPr>
          </w:p>
        </w:tc>
        <w:tc>
          <w:tcPr>
            <w:tcW w:w="6651" w:type="dxa"/>
          </w:tcPr>
          <w:p w14:paraId="06F942B2" w14:textId="77777777" w:rsidR="00004825" w:rsidRPr="008B5782" w:rsidRDefault="00004825" w:rsidP="00004825">
            <w:pPr>
              <w:pStyle w:val="TextBody"/>
              <w:numPr>
                <w:ilvl w:val="0"/>
                <w:numId w:val="8"/>
              </w:numPr>
              <w:spacing w:before="0" w:after="0"/>
            </w:pPr>
            <w:r w:rsidRPr="008B5782">
              <w:t>Takes responsibility if medication is prepared in advance in separate dosages</w:t>
            </w:r>
          </w:p>
        </w:tc>
        <w:tc>
          <w:tcPr>
            <w:tcW w:w="1287" w:type="dxa"/>
            <w:vAlign w:val="center"/>
          </w:tcPr>
          <w:p w14:paraId="238068FA" w14:textId="77777777" w:rsidR="00004825" w:rsidRPr="008B5782" w:rsidRDefault="00004825" w:rsidP="003137B2">
            <w:pPr>
              <w:pStyle w:val="TextBody"/>
              <w:jc w:val="center"/>
            </w:pPr>
            <w:r w:rsidRPr="008B5782">
              <w:t>0</w:t>
            </w:r>
          </w:p>
        </w:tc>
      </w:tr>
      <w:tr w:rsidR="00004825" w:rsidRPr="008B5782" w14:paraId="64F197CE" w14:textId="77777777" w:rsidTr="003137B2">
        <w:trPr>
          <w:trHeight w:val="99"/>
        </w:trPr>
        <w:tc>
          <w:tcPr>
            <w:tcW w:w="1555" w:type="dxa"/>
            <w:vMerge/>
          </w:tcPr>
          <w:p w14:paraId="3779CD7E" w14:textId="77777777" w:rsidR="00004825" w:rsidRPr="008B5782" w:rsidRDefault="00004825" w:rsidP="003137B2">
            <w:pPr>
              <w:pStyle w:val="TextBody"/>
              <w:jc w:val="center"/>
            </w:pPr>
          </w:p>
        </w:tc>
        <w:tc>
          <w:tcPr>
            <w:tcW w:w="6651" w:type="dxa"/>
          </w:tcPr>
          <w:p w14:paraId="56CD2673" w14:textId="77777777" w:rsidR="00004825" w:rsidRPr="008B5782" w:rsidRDefault="00004825" w:rsidP="00004825">
            <w:pPr>
              <w:pStyle w:val="TextBody"/>
              <w:numPr>
                <w:ilvl w:val="0"/>
                <w:numId w:val="8"/>
              </w:numPr>
              <w:spacing w:before="0" w:after="0"/>
            </w:pPr>
            <w:r w:rsidRPr="008B5782">
              <w:t>Is not capable of dispensing own medications</w:t>
            </w:r>
          </w:p>
        </w:tc>
        <w:tc>
          <w:tcPr>
            <w:tcW w:w="1287" w:type="dxa"/>
            <w:vAlign w:val="center"/>
          </w:tcPr>
          <w:p w14:paraId="1748F527" w14:textId="77777777" w:rsidR="00004825" w:rsidRPr="008B5782" w:rsidRDefault="00004825" w:rsidP="003137B2">
            <w:pPr>
              <w:pStyle w:val="TextBody"/>
              <w:jc w:val="center"/>
            </w:pPr>
            <w:r w:rsidRPr="008B5782">
              <w:t>0</w:t>
            </w:r>
          </w:p>
        </w:tc>
      </w:tr>
      <w:tr w:rsidR="00004825" w:rsidRPr="008B5782" w14:paraId="73DBDE62" w14:textId="77777777" w:rsidTr="003137B2">
        <w:trPr>
          <w:trHeight w:val="101"/>
        </w:trPr>
        <w:tc>
          <w:tcPr>
            <w:tcW w:w="1555" w:type="dxa"/>
            <w:vMerge w:val="restart"/>
          </w:tcPr>
          <w:p w14:paraId="2359B459" w14:textId="77777777" w:rsidR="00004825" w:rsidRPr="008B5782" w:rsidRDefault="00004825" w:rsidP="003137B2">
            <w:pPr>
              <w:pStyle w:val="TextBody"/>
              <w:jc w:val="center"/>
            </w:pPr>
            <w:r w:rsidRPr="008B5782">
              <w:t>Ability to handle finances</w:t>
            </w:r>
          </w:p>
        </w:tc>
        <w:tc>
          <w:tcPr>
            <w:tcW w:w="6651" w:type="dxa"/>
          </w:tcPr>
          <w:p w14:paraId="43686D22" w14:textId="77777777" w:rsidR="00004825" w:rsidRPr="008B5782" w:rsidRDefault="00004825" w:rsidP="00004825">
            <w:pPr>
              <w:pStyle w:val="TextBody"/>
              <w:numPr>
                <w:ilvl w:val="0"/>
                <w:numId w:val="9"/>
              </w:numPr>
              <w:spacing w:before="0" w:after="0"/>
            </w:pPr>
            <w:r w:rsidRPr="008B5782">
              <w:t>Manages financial matters independently (budgets, writes checks, pays rent, bills, goes to bank); collects and keeps track of income</w:t>
            </w:r>
          </w:p>
        </w:tc>
        <w:tc>
          <w:tcPr>
            <w:tcW w:w="1287" w:type="dxa"/>
            <w:vAlign w:val="center"/>
          </w:tcPr>
          <w:p w14:paraId="182F910A" w14:textId="77777777" w:rsidR="00004825" w:rsidRPr="008B5782" w:rsidRDefault="00004825" w:rsidP="003137B2">
            <w:pPr>
              <w:pStyle w:val="TextBody"/>
              <w:jc w:val="center"/>
            </w:pPr>
            <w:r w:rsidRPr="008B5782">
              <w:t>1</w:t>
            </w:r>
          </w:p>
        </w:tc>
      </w:tr>
      <w:tr w:rsidR="00004825" w:rsidRPr="008B5782" w14:paraId="35549A1D" w14:textId="77777777" w:rsidTr="003137B2">
        <w:trPr>
          <w:trHeight w:val="99"/>
        </w:trPr>
        <w:tc>
          <w:tcPr>
            <w:tcW w:w="1555" w:type="dxa"/>
            <w:vMerge/>
          </w:tcPr>
          <w:p w14:paraId="54EF46D1" w14:textId="77777777" w:rsidR="00004825" w:rsidRPr="008B5782" w:rsidRDefault="00004825" w:rsidP="003137B2">
            <w:pPr>
              <w:pStyle w:val="TextBody"/>
              <w:jc w:val="center"/>
            </w:pPr>
          </w:p>
        </w:tc>
        <w:tc>
          <w:tcPr>
            <w:tcW w:w="6651" w:type="dxa"/>
          </w:tcPr>
          <w:p w14:paraId="7A7CAB72" w14:textId="77777777" w:rsidR="00004825" w:rsidRPr="008B5782" w:rsidRDefault="00004825" w:rsidP="00004825">
            <w:pPr>
              <w:pStyle w:val="TextBody"/>
              <w:numPr>
                <w:ilvl w:val="0"/>
                <w:numId w:val="9"/>
              </w:numPr>
              <w:spacing w:before="0" w:after="0"/>
            </w:pPr>
            <w:r w:rsidRPr="008B5782">
              <w:t>Manages day-to-day purchases but needs help with banking, major purchases etc.</w:t>
            </w:r>
          </w:p>
        </w:tc>
        <w:tc>
          <w:tcPr>
            <w:tcW w:w="1287" w:type="dxa"/>
            <w:vAlign w:val="center"/>
          </w:tcPr>
          <w:p w14:paraId="1BCA275B" w14:textId="77777777" w:rsidR="00004825" w:rsidRPr="008B5782" w:rsidRDefault="00004825" w:rsidP="003137B2">
            <w:pPr>
              <w:pStyle w:val="TextBody"/>
              <w:jc w:val="center"/>
            </w:pPr>
            <w:r w:rsidRPr="008B5782">
              <w:t>1</w:t>
            </w:r>
          </w:p>
        </w:tc>
      </w:tr>
      <w:tr w:rsidR="00004825" w:rsidRPr="008B5782" w14:paraId="76241F93" w14:textId="77777777" w:rsidTr="003137B2">
        <w:trPr>
          <w:trHeight w:val="99"/>
        </w:trPr>
        <w:tc>
          <w:tcPr>
            <w:tcW w:w="1555" w:type="dxa"/>
            <w:vMerge/>
          </w:tcPr>
          <w:p w14:paraId="09A90C07" w14:textId="77777777" w:rsidR="00004825" w:rsidRPr="008B5782" w:rsidRDefault="00004825" w:rsidP="003137B2">
            <w:pPr>
              <w:pStyle w:val="TextBody"/>
              <w:jc w:val="center"/>
            </w:pPr>
          </w:p>
        </w:tc>
        <w:tc>
          <w:tcPr>
            <w:tcW w:w="6651" w:type="dxa"/>
          </w:tcPr>
          <w:p w14:paraId="353F1294" w14:textId="77777777" w:rsidR="00004825" w:rsidRPr="008B5782" w:rsidRDefault="00004825" w:rsidP="00004825">
            <w:pPr>
              <w:pStyle w:val="TextBody"/>
              <w:numPr>
                <w:ilvl w:val="0"/>
                <w:numId w:val="9"/>
              </w:numPr>
              <w:spacing w:before="0" w:after="0"/>
            </w:pPr>
            <w:r w:rsidRPr="008B5782">
              <w:t>Incapable of handling money</w:t>
            </w:r>
          </w:p>
        </w:tc>
        <w:tc>
          <w:tcPr>
            <w:tcW w:w="1287" w:type="dxa"/>
            <w:vAlign w:val="center"/>
          </w:tcPr>
          <w:p w14:paraId="4FB88DC8" w14:textId="77777777" w:rsidR="00004825" w:rsidRPr="008B5782" w:rsidRDefault="00004825" w:rsidP="003137B2">
            <w:pPr>
              <w:pStyle w:val="TextBody"/>
              <w:jc w:val="center"/>
            </w:pPr>
            <w:r w:rsidRPr="008B5782">
              <w:t>0</w:t>
            </w:r>
          </w:p>
        </w:tc>
      </w:tr>
    </w:tbl>
    <w:p w14:paraId="62DC3626" w14:textId="77777777" w:rsidR="00004825" w:rsidRDefault="00004825" w:rsidP="00004825">
      <w:pPr>
        <w:jc w:val="both"/>
      </w:pPr>
    </w:p>
    <w:p w14:paraId="35163170" w14:textId="77777777" w:rsidR="00004825" w:rsidRPr="00CD2951" w:rsidRDefault="00004825" w:rsidP="00004825">
      <w:pPr>
        <w:jc w:val="both"/>
      </w:pPr>
    </w:p>
    <w:p w14:paraId="2F73632A" w14:textId="77777777" w:rsidR="00004825" w:rsidRPr="008B5782" w:rsidRDefault="00004825" w:rsidP="00004825">
      <w:pPr>
        <w:pStyle w:val="heading2numbered"/>
        <w:numPr>
          <w:ilvl w:val="0"/>
          <w:numId w:val="12"/>
        </w:numPr>
        <w:tabs>
          <w:tab w:val="num" w:pos="360"/>
        </w:tabs>
      </w:pPr>
      <w:bookmarkStart w:id="6" w:name="_Toc39676691"/>
      <w:r w:rsidRPr="008B5782">
        <w:t>Handgrip strength measurement</w:t>
      </w:r>
      <w:bookmarkEnd w:id="6"/>
    </w:p>
    <w:p w14:paraId="78B0150D" w14:textId="77777777" w:rsidR="00004825" w:rsidRPr="008B5782" w:rsidRDefault="00004825" w:rsidP="00004825">
      <w:pPr>
        <w:jc w:val="both"/>
      </w:pPr>
    </w:p>
    <w:p w14:paraId="162488EA" w14:textId="77777777" w:rsidR="00004825" w:rsidRPr="008B5782" w:rsidRDefault="00004825" w:rsidP="00004825">
      <w:pPr>
        <w:spacing w:line="360" w:lineRule="auto"/>
        <w:jc w:val="both"/>
      </w:pPr>
      <w:r w:rsidRPr="008B5782">
        <w:t>Dominant:</w:t>
      </w:r>
    </w:p>
    <w:p w14:paraId="12A52FC9" w14:textId="77777777" w:rsidR="00004825" w:rsidRPr="008B5782" w:rsidRDefault="00004825" w:rsidP="00004825">
      <w:pPr>
        <w:spacing w:line="360" w:lineRule="auto"/>
        <w:jc w:val="both"/>
      </w:pPr>
      <w:r w:rsidRPr="008B5782">
        <w:t>Non-dominant:</w:t>
      </w:r>
    </w:p>
    <w:p w14:paraId="6626DD07" w14:textId="77777777" w:rsidR="00004825" w:rsidRDefault="00004825" w:rsidP="00004825">
      <w:pPr>
        <w:pBdr>
          <w:bottom w:val="single" w:sz="12" w:space="1" w:color="auto"/>
        </w:pBdr>
        <w:spacing w:line="360" w:lineRule="auto"/>
        <w:jc w:val="both"/>
        <w:rPr>
          <w:i/>
          <w:iCs/>
          <w:sz w:val="18"/>
          <w:szCs w:val="18"/>
        </w:rPr>
      </w:pPr>
      <w:r w:rsidRPr="00FE3781">
        <w:rPr>
          <w:i/>
          <w:iCs/>
          <w:sz w:val="18"/>
          <w:szCs w:val="18"/>
        </w:rPr>
        <w:t>Ask participant to sit down with feet flat on the floor.  Hold the dynamometer in their hand with upper arm by their side and forearm at 90</w:t>
      </w:r>
      <w:r w:rsidRPr="00FE3781">
        <w:rPr>
          <w:i/>
          <w:iCs/>
          <w:sz w:val="18"/>
          <w:szCs w:val="18"/>
          <w:vertAlign w:val="superscript"/>
        </w:rPr>
        <w:t>O</w:t>
      </w:r>
      <w:r w:rsidRPr="00FE3781">
        <w:rPr>
          <w:i/>
          <w:iCs/>
          <w:sz w:val="18"/>
          <w:szCs w:val="18"/>
        </w:rPr>
        <w:t xml:space="preserve"> angle with wrist straight and un-rotated.  Support the dynamometer.  Complete twice for each side and record the highest value.    </w:t>
      </w:r>
    </w:p>
    <w:p w14:paraId="7BFA396B" w14:textId="77777777" w:rsidR="00004825" w:rsidRPr="00CD2951" w:rsidRDefault="00004825" w:rsidP="00004825">
      <w:pPr>
        <w:pBdr>
          <w:bottom w:val="single" w:sz="12" w:space="1" w:color="auto"/>
        </w:pBdr>
        <w:spacing w:line="360" w:lineRule="auto"/>
        <w:jc w:val="both"/>
        <w:rPr>
          <w:i/>
          <w:iCs/>
          <w:sz w:val="18"/>
          <w:szCs w:val="18"/>
        </w:rPr>
      </w:pPr>
    </w:p>
    <w:p w14:paraId="4979C2F2" w14:textId="77777777" w:rsidR="00004825" w:rsidRDefault="00004825" w:rsidP="00004825">
      <w:pPr>
        <w:pStyle w:val="heading2numbered"/>
        <w:numPr>
          <w:ilvl w:val="0"/>
          <w:numId w:val="0"/>
        </w:numPr>
        <w:ind w:left="1134"/>
      </w:pPr>
    </w:p>
    <w:p w14:paraId="5F38882B" w14:textId="77777777" w:rsidR="00004825" w:rsidRDefault="00004825" w:rsidP="00004825">
      <w:pPr>
        <w:pStyle w:val="heading2numbered"/>
        <w:numPr>
          <w:ilvl w:val="0"/>
          <w:numId w:val="12"/>
        </w:numPr>
        <w:tabs>
          <w:tab w:val="num" w:pos="360"/>
        </w:tabs>
      </w:pPr>
      <w:bookmarkStart w:id="7" w:name="_Toc39676692"/>
      <w:r>
        <w:t xml:space="preserve">Four metres walk </w:t>
      </w:r>
      <w:proofErr w:type="gramStart"/>
      <w:r>
        <w:t>speed</w:t>
      </w:r>
      <w:bookmarkEnd w:id="7"/>
      <w:proofErr w:type="gramEnd"/>
    </w:p>
    <w:p w14:paraId="16CCB3B0" w14:textId="77777777" w:rsidR="00004825" w:rsidRDefault="00004825" w:rsidP="00004825"/>
    <w:p w14:paraId="46162727" w14:textId="77777777" w:rsidR="00004825" w:rsidRPr="008B5782" w:rsidRDefault="00004825" w:rsidP="00004825">
      <w:pPr>
        <w:spacing w:line="360" w:lineRule="auto"/>
      </w:pPr>
      <w:r w:rsidRPr="008B5782">
        <w:t>4</w:t>
      </w:r>
      <w:r>
        <w:t xml:space="preserve"> </w:t>
      </w:r>
      <w:r w:rsidRPr="008B5782">
        <w:t>metres walk course: _________________________________________________________________</w:t>
      </w:r>
    </w:p>
    <w:p w14:paraId="5AE8D031" w14:textId="77777777" w:rsidR="00004825" w:rsidRPr="00FE3781" w:rsidRDefault="00004825" w:rsidP="00004825">
      <w:pPr>
        <w:spacing w:line="360" w:lineRule="auto"/>
        <w:jc w:val="both"/>
        <w:rPr>
          <w:i/>
          <w:iCs/>
          <w:sz w:val="18"/>
          <w:szCs w:val="18"/>
        </w:rPr>
      </w:pPr>
      <w:r w:rsidRPr="00FE3781">
        <w:rPr>
          <w:i/>
          <w:iCs/>
          <w:sz w:val="18"/>
          <w:szCs w:val="18"/>
        </w:rPr>
        <w:t xml:space="preserve">On a measured 6 metres walk course (2 meters to get up to speed and 4 metres for measuring walk speed) ask the participant to walk at normal speed and time how long it takes them to walk 4 metres.  Allow them 2 metres to get up to speed and start the clock when they cross the 2 metres line.  Stop the clock at 6 metres line.   </w:t>
      </w:r>
    </w:p>
    <w:p w14:paraId="3087DD84" w14:textId="77777777" w:rsidR="00004825" w:rsidRPr="003B65B6" w:rsidRDefault="00004825" w:rsidP="00004825"/>
    <w:p w14:paraId="6749D223" w14:textId="77777777" w:rsidR="00004825" w:rsidRPr="008B5782" w:rsidRDefault="00004825" w:rsidP="00004825">
      <w:pPr>
        <w:pStyle w:val="heading2numbered"/>
        <w:numPr>
          <w:ilvl w:val="0"/>
          <w:numId w:val="12"/>
        </w:numPr>
        <w:tabs>
          <w:tab w:val="num" w:pos="360"/>
        </w:tabs>
      </w:pPr>
      <w:bookmarkStart w:id="8" w:name="_Toc39676693"/>
      <w:r w:rsidRPr="008B5782">
        <w:lastRenderedPageBreak/>
        <w:t>BATT ultrasound measurements report form</w:t>
      </w:r>
      <w:bookmarkEnd w:id="8"/>
    </w:p>
    <w:p w14:paraId="160F89F8" w14:textId="77777777" w:rsidR="00004825" w:rsidRPr="008B5782" w:rsidRDefault="00004825" w:rsidP="00004825">
      <w:pPr>
        <w:jc w:val="both"/>
      </w:pPr>
    </w:p>
    <w:tbl>
      <w:tblPr>
        <w:tblStyle w:val="TableGrid"/>
        <w:tblpPr w:leftFromText="180" w:rightFromText="180" w:vertAnchor="text" w:horzAnchor="margin" w:tblpY="144"/>
        <w:tblW w:w="9634" w:type="dxa"/>
        <w:tblLook w:val="04A0" w:firstRow="1" w:lastRow="0" w:firstColumn="1" w:lastColumn="0" w:noHBand="0" w:noVBand="1"/>
      </w:tblPr>
      <w:tblGrid>
        <w:gridCol w:w="2776"/>
        <w:gridCol w:w="905"/>
        <w:gridCol w:w="850"/>
        <w:gridCol w:w="851"/>
        <w:gridCol w:w="850"/>
        <w:gridCol w:w="851"/>
        <w:gridCol w:w="850"/>
        <w:gridCol w:w="851"/>
        <w:gridCol w:w="850"/>
      </w:tblGrid>
      <w:tr w:rsidR="00004825" w:rsidRPr="008B5782" w14:paraId="5AC84A97" w14:textId="77777777" w:rsidTr="003137B2">
        <w:trPr>
          <w:trHeight w:val="417"/>
        </w:trPr>
        <w:tc>
          <w:tcPr>
            <w:tcW w:w="2776" w:type="dxa"/>
            <w:vAlign w:val="center"/>
          </w:tcPr>
          <w:p w14:paraId="6D2CAF3B" w14:textId="77777777" w:rsidR="00004825" w:rsidRPr="008B5782" w:rsidRDefault="00004825" w:rsidP="003137B2">
            <w:pPr>
              <w:jc w:val="center"/>
            </w:pPr>
          </w:p>
        </w:tc>
        <w:tc>
          <w:tcPr>
            <w:tcW w:w="3456" w:type="dxa"/>
            <w:gridSpan w:val="4"/>
            <w:vAlign w:val="center"/>
          </w:tcPr>
          <w:p w14:paraId="664B56DA" w14:textId="77777777" w:rsidR="00004825" w:rsidRPr="008B5782" w:rsidRDefault="00004825" w:rsidP="003137B2">
            <w:pPr>
              <w:jc w:val="center"/>
            </w:pPr>
            <w:r w:rsidRPr="008B5782">
              <w:t>Right</w:t>
            </w:r>
          </w:p>
        </w:tc>
        <w:tc>
          <w:tcPr>
            <w:tcW w:w="3402" w:type="dxa"/>
            <w:gridSpan w:val="4"/>
            <w:vAlign w:val="center"/>
          </w:tcPr>
          <w:p w14:paraId="734FE31A" w14:textId="77777777" w:rsidR="00004825" w:rsidRPr="008B5782" w:rsidRDefault="00004825" w:rsidP="003137B2">
            <w:pPr>
              <w:jc w:val="center"/>
            </w:pPr>
            <w:r w:rsidRPr="008B5782">
              <w:t>Left</w:t>
            </w:r>
          </w:p>
        </w:tc>
      </w:tr>
      <w:tr w:rsidR="00004825" w:rsidRPr="008B5782" w14:paraId="43FA1549" w14:textId="77777777" w:rsidTr="003137B2">
        <w:trPr>
          <w:trHeight w:val="417"/>
        </w:trPr>
        <w:tc>
          <w:tcPr>
            <w:tcW w:w="2776" w:type="dxa"/>
          </w:tcPr>
          <w:p w14:paraId="50E25D4B" w14:textId="77777777" w:rsidR="00004825" w:rsidRPr="008B5782" w:rsidRDefault="00004825" w:rsidP="003137B2">
            <w:pPr>
              <w:jc w:val="both"/>
            </w:pPr>
            <w:r w:rsidRPr="008B5782">
              <w:t>Rectus Femoris</w:t>
            </w:r>
          </w:p>
        </w:tc>
        <w:tc>
          <w:tcPr>
            <w:tcW w:w="905" w:type="dxa"/>
          </w:tcPr>
          <w:p w14:paraId="1721E94E" w14:textId="77777777" w:rsidR="00004825" w:rsidRPr="008B5782" w:rsidRDefault="00004825" w:rsidP="003137B2">
            <w:pPr>
              <w:jc w:val="both"/>
            </w:pPr>
          </w:p>
        </w:tc>
        <w:tc>
          <w:tcPr>
            <w:tcW w:w="850" w:type="dxa"/>
          </w:tcPr>
          <w:p w14:paraId="0B000DC3" w14:textId="77777777" w:rsidR="00004825" w:rsidRPr="008B5782" w:rsidRDefault="00004825" w:rsidP="003137B2">
            <w:pPr>
              <w:jc w:val="both"/>
            </w:pPr>
          </w:p>
        </w:tc>
        <w:tc>
          <w:tcPr>
            <w:tcW w:w="851" w:type="dxa"/>
          </w:tcPr>
          <w:p w14:paraId="1C1C9CB4" w14:textId="77777777" w:rsidR="00004825" w:rsidRPr="008B5782" w:rsidRDefault="00004825" w:rsidP="003137B2">
            <w:pPr>
              <w:jc w:val="both"/>
            </w:pPr>
          </w:p>
        </w:tc>
        <w:tc>
          <w:tcPr>
            <w:tcW w:w="850" w:type="dxa"/>
            <w:shd w:val="clear" w:color="auto" w:fill="D9D9D9" w:themeFill="background1" w:themeFillShade="D9"/>
          </w:tcPr>
          <w:p w14:paraId="10B454F9" w14:textId="77777777" w:rsidR="00004825" w:rsidRPr="008B5782" w:rsidRDefault="00004825" w:rsidP="003137B2">
            <w:pPr>
              <w:jc w:val="both"/>
            </w:pPr>
          </w:p>
        </w:tc>
        <w:tc>
          <w:tcPr>
            <w:tcW w:w="851" w:type="dxa"/>
          </w:tcPr>
          <w:p w14:paraId="712C950B" w14:textId="77777777" w:rsidR="00004825" w:rsidRPr="008B5782" w:rsidRDefault="00004825" w:rsidP="003137B2">
            <w:pPr>
              <w:jc w:val="both"/>
            </w:pPr>
          </w:p>
        </w:tc>
        <w:tc>
          <w:tcPr>
            <w:tcW w:w="850" w:type="dxa"/>
          </w:tcPr>
          <w:p w14:paraId="565EB6DD" w14:textId="77777777" w:rsidR="00004825" w:rsidRPr="008B5782" w:rsidRDefault="00004825" w:rsidP="003137B2">
            <w:pPr>
              <w:jc w:val="both"/>
            </w:pPr>
          </w:p>
        </w:tc>
        <w:tc>
          <w:tcPr>
            <w:tcW w:w="851" w:type="dxa"/>
          </w:tcPr>
          <w:p w14:paraId="0A9A1D79" w14:textId="77777777" w:rsidR="00004825" w:rsidRPr="008B5782" w:rsidRDefault="00004825" w:rsidP="003137B2">
            <w:pPr>
              <w:jc w:val="both"/>
            </w:pPr>
          </w:p>
        </w:tc>
        <w:tc>
          <w:tcPr>
            <w:tcW w:w="850" w:type="dxa"/>
            <w:shd w:val="clear" w:color="auto" w:fill="D9D9D9" w:themeFill="background1" w:themeFillShade="D9"/>
          </w:tcPr>
          <w:p w14:paraId="55694E9F" w14:textId="77777777" w:rsidR="00004825" w:rsidRPr="008B5782" w:rsidRDefault="00004825" w:rsidP="003137B2">
            <w:pPr>
              <w:jc w:val="both"/>
            </w:pPr>
          </w:p>
        </w:tc>
      </w:tr>
      <w:tr w:rsidR="00004825" w:rsidRPr="008B5782" w14:paraId="376FAD60" w14:textId="77777777" w:rsidTr="003137B2">
        <w:trPr>
          <w:trHeight w:val="437"/>
        </w:trPr>
        <w:tc>
          <w:tcPr>
            <w:tcW w:w="2776" w:type="dxa"/>
          </w:tcPr>
          <w:p w14:paraId="6C0F5E18" w14:textId="77777777" w:rsidR="00004825" w:rsidRPr="008B5782" w:rsidRDefault="00004825" w:rsidP="003137B2">
            <w:pPr>
              <w:jc w:val="both"/>
            </w:pPr>
            <w:r w:rsidRPr="008B5782">
              <w:t>Vastus Intermedius</w:t>
            </w:r>
          </w:p>
        </w:tc>
        <w:tc>
          <w:tcPr>
            <w:tcW w:w="905" w:type="dxa"/>
          </w:tcPr>
          <w:p w14:paraId="2499B0FD" w14:textId="77777777" w:rsidR="00004825" w:rsidRPr="008B5782" w:rsidRDefault="00004825" w:rsidP="003137B2">
            <w:pPr>
              <w:jc w:val="both"/>
            </w:pPr>
          </w:p>
        </w:tc>
        <w:tc>
          <w:tcPr>
            <w:tcW w:w="850" w:type="dxa"/>
          </w:tcPr>
          <w:p w14:paraId="37278D89" w14:textId="77777777" w:rsidR="00004825" w:rsidRPr="008B5782" w:rsidRDefault="00004825" w:rsidP="003137B2">
            <w:pPr>
              <w:jc w:val="both"/>
            </w:pPr>
          </w:p>
        </w:tc>
        <w:tc>
          <w:tcPr>
            <w:tcW w:w="851" w:type="dxa"/>
          </w:tcPr>
          <w:p w14:paraId="036DA062" w14:textId="77777777" w:rsidR="00004825" w:rsidRPr="008B5782" w:rsidRDefault="00004825" w:rsidP="003137B2">
            <w:pPr>
              <w:jc w:val="both"/>
            </w:pPr>
          </w:p>
        </w:tc>
        <w:tc>
          <w:tcPr>
            <w:tcW w:w="850" w:type="dxa"/>
            <w:shd w:val="clear" w:color="auto" w:fill="D9D9D9" w:themeFill="background1" w:themeFillShade="D9"/>
          </w:tcPr>
          <w:p w14:paraId="1FAE7A63" w14:textId="77777777" w:rsidR="00004825" w:rsidRPr="008B5782" w:rsidRDefault="00004825" w:rsidP="003137B2">
            <w:pPr>
              <w:jc w:val="both"/>
            </w:pPr>
          </w:p>
        </w:tc>
        <w:tc>
          <w:tcPr>
            <w:tcW w:w="851" w:type="dxa"/>
          </w:tcPr>
          <w:p w14:paraId="0399F6F1" w14:textId="77777777" w:rsidR="00004825" w:rsidRPr="008B5782" w:rsidRDefault="00004825" w:rsidP="003137B2">
            <w:pPr>
              <w:jc w:val="both"/>
            </w:pPr>
          </w:p>
        </w:tc>
        <w:tc>
          <w:tcPr>
            <w:tcW w:w="850" w:type="dxa"/>
          </w:tcPr>
          <w:p w14:paraId="44A34043" w14:textId="77777777" w:rsidR="00004825" w:rsidRPr="008B5782" w:rsidRDefault="00004825" w:rsidP="003137B2">
            <w:pPr>
              <w:jc w:val="both"/>
            </w:pPr>
          </w:p>
        </w:tc>
        <w:tc>
          <w:tcPr>
            <w:tcW w:w="851" w:type="dxa"/>
          </w:tcPr>
          <w:p w14:paraId="45E51378" w14:textId="77777777" w:rsidR="00004825" w:rsidRPr="008B5782" w:rsidRDefault="00004825" w:rsidP="003137B2">
            <w:pPr>
              <w:jc w:val="both"/>
            </w:pPr>
          </w:p>
        </w:tc>
        <w:tc>
          <w:tcPr>
            <w:tcW w:w="850" w:type="dxa"/>
            <w:shd w:val="clear" w:color="auto" w:fill="D9D9D9" w:themeFill="background1" w:themeFillShade="D9"/>
          </w:tcPr>
          <w:p w14:paraId="0028C73A" w14:textId="77777777" w:rsidR="00004825" w:rsidRPr="008B5782" w:rsidRDefault="00004825" w:rsidP="003137B2">
            <w:pPr>
              <w:jc w:val="both"/>
            </w:pPr>
          </w:p>
        </w:tc>
      </w:tr>
      <w:tr w:rsidR="00004825" w:rsidRPr="008B5782" w14:paraId="410F7343" w14:textId="77777777" w:rsidTr="003137B2">
        <w:trPr>
          <w:trHeight w:val="417"/>
        </w:trPr>
        <w:tc>
          <w:tcPr>
            <w:tcW w:w="2776" w:type="dxa"/>
          </w:tcPr>
          <w:p w14:paraId="525B0348" w14:textId="77777777" w:rsidR="00004825" w:rsidRPr="008B5782" w:rsidRDefault="00004825" w:rsidP="003137B2">
            <w:pPr>
              <w:jc w:val="both"/>
            </w:pPr>
            <w:r w:rsidRPr="008B5782">
              <w:t>Subcutaneous</w:t>
            </w:r>
          </w:p>
        </w:tc>
        <w:tc>
          <w:tcPr>
            <w:tcW w:w="905" w:type="dxa"/>
          </w:tcPr>
          <w:p w14:paraId="0899CD5B" w14:textId="77777777" w:rsidR="00004825" w:rsidRPr="008B5782" w:rsidRDefault="00004825" w:rsidP="003137B2">
            <w:pPr>
              <w:jc w:val="both"/>
            </w:pPr>
          </w:p>
        </w:tc>
        <w:tc>
          <w:tcPr>
            <w:tcW w:w="850" w:type="dxa"/>
          </w:tcPr>
          <w:p w14:paraId="0F67DAA1" w14:textId="77777777" w:rsidR="00004825" w:rsidRPr="008B5782" w:rsidRDefault="00004825" w:rsidP="003137B2">
            <w:pPr>
              <w:jc w:val="both"/>
            </w:pPr>
          </w:p>
        </w:tc>
        <w:tc>
          <w:tcPr>
            <w:tcW w:w="851" w:type="dxa"/>
          </w:tcPr>
          <w:p w14:paraId="1E3AF94E" w14:textId="77777777" w:rsidR="00004825" w:rsidRPr="008B5782" w:rsidRDefault="00004825" w:rsidP="003137B2">
            <w:pPr>
              <w:jc w:val="both"/>
            </w:pPr>
          </w:p>
        </w:tc>
        <w:tc>
          <w:tcPr>
            <w:tcW w:w="850" w:type="dxa"/>
            <w:shd w:val="clear" w:color="auto" w:fill="D9D9D9" w:themeFill="background1" w:themeFillShade="D9"/>
          </w:tcPr>
          <w:p w14:paraId="577ADC42" w14:textId="77777777" w:rsidR="00004825" w:rsidRPr="008B5782" w:rsidRDefault="00004825" w:rsidP="003137B2">
            <w:pPr>
              <w:jc w:val="both"/>
            </w:pPr>
          </w:p>
        </w:tc>
        <w:tc>
          <w:tcPr>
            <w:tcW w:w="851" w:type="dxa"/>
          </w:tcPr>
          <w:p w14:paraId="1F60AF4A" w14:textId="77777777" w:rsidR="00004825" w:rsidRPr="008B5782" w:rsidRDefault="00004825" w:rsidP="003137B2">
            <w:pPr>
              <w:jc w:val="both"/>
            </w:pPr>
          </w:p>
        </w:tc>
        <w:tc>
          <w:tcPr>
            <w:tcW w:w="850" w:type="dxa"/>
          </w:tcPr>
          <w:p w14:paraId="5B315F28" w14:textId="77777777" w:rsidR="00004825" w:rsidRPr="008B5782" w:rsidRDefault="00004825" w:rsidP="003137B2">
            <w:pPr>
              <w:jc w:val="both"/>
            </w:pPr>
          </w:p>
        </w:tc>
        <w:tc>
          <w:tcPr>
            <w:tcW w:w="851" w:type="dxa"/>
          </w:tcPr>
          <w:p w14:paraId="101C60FE" w14:textId="77777777" w:rsidR="00004825" w:rsidRPr="008B5782" w:rsidRDefault="00004825" w:rsidP="003137B2">
            <w:pPr>
              <w:jc w:val="both"/>
            </w:pPr>
          </w:p>
        </w:tc>
        <w:tc>
          <w:tcPr>
            <w:tcW w:w="850" w:type="dxa"/>
            <w:shd w:val="clear" w:color="auto" w:fill="D9D9D9" w:themeFill="background1" w:themeFillShade="D9"/>
          </w:tcPr>
          <w:p w14:paraId="2BC1B37C" w14:textId="77777777" w:rsidR="00004825" w:rsidRPr="008B5782" w:rsidRDefault="00004825" w:rsidP="003137B2">
            <w:pPr>
              <w:jc w:val="both"/>
            </w:pPr>
          </w:p>
        </w:tc>
      </w:tr>
    </w:tbl>
    <w:p w14:paraId="08C5BBAB" w14:textId="77777777" w:rsidR="00004825" w:rsidRPr="008B5782" w:rsidRDefault="00004825" w:rsidP="00004825">
      <w:pPr>
        <w:jc w:val="both"/>
      </w:pPr>
    </w:p>
    <w:p w14:paraId="24BD38EF" w14:textId="77777777" w:rsidR="00004825" w:rsidRPr="008B5782" w:rsidRDefault="00004825" w:rsidP="00004825">
      <w:pPr>
        <w:jc w:val="both"/>
      </w:pPr>
    </w:p>
    <w:p w14:paraId="0A3DE9F1" w14:textId="77777777" w:rsidR="00004825" w:rsidRPr="008B5782" w:rsidRDefault="00004825" w:rsidP="00004825">
      <w:pPr>
        <w:jc w:val="both"/>
      </w:pPr>
      <w:r w:rsidRPr="008B5782">
        <w:t xml:space="preserve">Height: </w:t>
      </w:r>
    </w:p>
    <w:p w14:paraId="0444701C" w14:textId="77777777" w:rsidR="00004825" w:rsidRPr="008B5782" w:rsidRDefault="00004825" w:rsidP="00004825">
      <w:pPr>
        <w:jc w:val="both"/>
      </w:pPr>
    </w:p>
    <w:p w14:paraId="508DA66E" w14:textId="77777777" w:rsidR="00004825" w:rsidRPr="008B5782" w:rsidRDefault="00004825" w:rsidP="00004825">
      <w:pPr>
        <w:jc w:val="both"/>
      </w:pPr>
      <w:r w:rsidRPr="008B5782">
        <w:t xml:space="preserve">Weight: </w:t>
      </w:r>
    </w:p>
    <w:p w14:paraId="6536B601" w14:textId="77777777" w:rsidR="00004825" w:rsidRPr="008B5782" w:rsidRDefault="00004825" w:rsidP="00004825">
      <w:pPr>
        <w:jc w:val="both"/>
      </w:pPr>
    </w:p>
    <w:p w14:paraId="7EF141B7" w14:textId="77777777" w:rsidR="00004825" w:rsidRPr="008B5782" w:rsidRDefault="00004825" w:rsidP="00004825">
      <w:pPr>
        <w:jc w:val="both"/>
      </w:pPr>
      <w:r w:rsidRPr="008B5782">
        <w:t>Abdominal circumference:</w:t>
      </w:r>
    </w:p>
    <w:p w14:paraId="08730544" w14:textId="77777777" w:rsidR="00004825" w:rsidRPr="008B5782" w:rsidRDefault="00004825" w:rsidP="00004825">
      <w:pPr>
        <w:jc w:val="both"/>
      </w:pPr>
    </w:p>
    <w:p w14:paraId="3F9DB7E0" w14:textId="77777777" w:rsidR="00004825" w:rsidRDefault="00004825" w:rsidP="00004825">
      <w:pPr>
        <w:jc w:val="both"/>
      </w:pPr>
      <w:r w:rsidRPr="008B5782">
        <w:t xml:space="preserve">Hip circumference: </w:t>
      </w:r>
    </w:p>
    <w:p w14:paraId="20A3F2BB" w14:textId="77777777" w:rsidR="00004825" w:rsidRPr="008B5782" w:rsidRDefault="00004825" w:rsidP="00004825">
      <w:pPr>
        <w:jc w:val="both"/>
      </w:pPr>
    </w:p>
    <w:p w14:paraId="4CA3A80E" w14:textId="77777777" w:rsidR="00004825" w:rsidRPr="008B5782" w:rsidRDefault="00004825" w:rsidP="00004825">
      <w:pPr>
        <w:jc w:val="both"/>
      </w:pPr>
    </w:p>
    <w:p w14:paraId="3D72FCCC" w14:textId="77777777" w:rsidR="00004825" w:rsidRPr="008B5782" w:rsidRDefault="00004825" w:rsidP="00004825">
      <w:pPr>
        <w:pStyle w:val="heading2numbered"/>
        <w:numPr>
          <w:ilvl w:val="0"/>
          <w:numId w:val="12"/>
        </w:numPr>
        <w:tabs>
          <w:tab w:val="num" w:pos="360"/>
        </w:tabs>
      </w:pPr>
      <w:bookmarkStart w:id="9" w:name="_Toc39676694"/>
      <w:r w:rsidRPr="008B5782">
        <w:t>Psychological assessment</w:t>
      </w:r>
      <w:bookmarkEnd w:id="9"/>
      <w:r w:rsidRPr="008B5782">
        <w:t xml:space="preserve"> </w:t>
      </w:r>
    </w:p>
    <w:p w14:paraId="7F590488" w14:textId="77777777" w:rsidR="00004825" w:rsidRPr="008B5782" w:rsidRDefault="00004825" w:rsidP="00004825">
      <w:pPr>
        <w:jc w:val="both"/>
      </w:pPr>
    </w:p>
    <w:p w14:paraId="150FE13A" w14:textId="77777777" w:rsidR="00004825" w:rsidRPr="008B5782" w:rsidRDefault="00004825" w:rsidP="00004825">
      <w:pPr>
        <w:jc w:val="both"/>
      </w:pPr>
      <w:r w:rsidRPr="008B5782">
        <w:t>Please circle the most appropriate answer for each question.</w:t>
      </w:r>
    </w:p>
    <w:p w14:paraId="1D401F73" w14:textId="77777777" w:rsidR="00004825" w:rsidRPr="008B5782" w:rsidRDefault="00004825" w:rsidP="00004825">
      <w:pPr>
        <w:jc w:val="both"/>
      </w:pPr>
    </w:p>
    <w:tbl>
      <w:tblPr>
        <w:tblStyle w:val="TableGrid"/>
        <w:tblW w:w="0" w:type="auto"/>
        <w:tblLook w:val="04A0" w:firstRow="1" w:lastRow="0" w:firstColumn="1" w:lastColumn="0" w:noHBand="0" w:noVBand="1"/>
      </w:tblPr>
      <w:tblGrid>
        <w:gridCol w:w="6716"/>
        <w:gridCol w:w="2294"/>
      </w:tblGrid>
      <w:tr w:rsidR="00004825" w:rsidRPr="008B5782" w14:paraId="5CAE7DA8" w14:textId="77777777" w:rsidTr="003137B2">
        <w:tc>
          <w:tcPr>
            <w:tcW w:w="7083" w:type="dxa"/>
            <w:vAlign w:val="center"/>
          </w:tcPr>
          <w:p w14:paraId="40034D27" w14:textId="77777777" w:rsidR="00004825" w:rsidRPr="008B5782" w:rsidRDefault="00004825" w:rsidP="003137B2">
            <w:pPr>
              <w:jc w:val="both"/>
            </w:pPr>
            <w:r w:rsidRPr="008B5782">
              <w:t>Are you basically satisfied with your life?</w:t>
            </w:r>
          </w:p>
        </w:tc>
        <w:tc>
          <w:tcPr>
            <w:tcW w:w="2410" w:type="dxa"/>
            <w:vAlign w:val="center"/>
          </w:tcPr>
          <w:p w14:paraId="59B3AADB" w14:textId="77777777" w:rsidR="00004825" w:rsidRPr="008B5782" w:rsidRDefault="00004825" w:rsidP="003137B2">
            <w:pPr>
              <w:jc w:val="center"/>
            </w:pPr>
            <w:r w:rsidRPr="008B5782">
              <w:t xml:space="preserve">Yes  /  </w:t>
            </w:r>
            <w:r w:rsidRPr="008B5782">
              <w:rPr>
                <w:b/>
              </w:rPr>
              <w:t>No</w:t>
            </w:r>
          </w:p>
        </w:tc>
      </w:tr>
      <w:tr w:rsidR="00004825" w:rsidRPr="008B5782" w14:paraId="29CF0A98" w14:textId="77777777" w:rsidTr="003137B2">
        <w:tc>
          <w:tcPr>
            <w:tcW w:w="7083" w:type="dxa"/>
            <w:vAlign w:val="center"/>
          </w:tcPr>
          <w:p w14:paraId="2D1777AA" w14:textId="77777777" w:rsidR="00004825" w:rsidRPr="008B5782" w:rsidRDefault="00004825" w:rsidP="003137B2">
            <w:pPr>
              <w:jc w:val="both"/>
            </w:pPr>
            <w:r w:rsidRPr="008B5782">
              <w:t>Do you feel that your life is empty?</w:t>
            </w:r>
          </w:p>
        </w:tc>
        <w:tc>
          <w:tcPr>
            <w:tcW w:w="2410" w:type="dxa"/>
            <w:vAlign w:val="center"/>
          </w:tcPr>
          <w:p w14:paraId="7856823B" w14:textId="77777777" w:rsidR="00004825" w:rsidRPr="008B5782" w:rsidRDefault="00004825" w:rsidP="003137B2">
            <w:pPr>
              <w:jc w:val="center"/>
            </w:pPr>
            <w:r w:rsidRPr="008B5782">
              <w:rPr>
                <w:b/>
              </w:rPr>
              <w:t xml:space="preserve">Yes  </w:t>
            </w:r>
            <w:r w:rsidRPr="008B5782">
              <w:t>/  No</w:t>
            </w:r>
          </w:p>
        </w:tc>
      </w:tr>
      <w:tr w:rsidR="00004825" w:rsidRPr="008B5782" w14:paraId="5299E29D" w14:textId="77777777" w:rsidTr="003137B2">
        <w:tc>
          <w:tcPr>
            <w:tcW w:w="7083" w:type="dxa"/>
            <w:vAlign w:val="center"/>
          </w:tcPr>
          <w:p w14:paraId="06D6381F" w14:textId="77777777" w:rsidR="00004825" w:rsidRPr="008B5782" w:rsidRDefault="00004825" w:rsidP="003137B2">
            <w:pPr>
              <w:jc w:val="both"/>
            </w:pPr>
            <w:r w:rsidRPr="008B5782">
              <w:t>Are you afraid something bad is going to happen to you?</w:t>
            </w:r>
          </w:p>
        </w:tc>
        <w:tc>
          <w:tcPr>
            <w:tcW w:w="2410" w:type="dxa"/>
            <w:vAlign w:val="center"/>
          </w:tcPr>
          <w:p w14:paraId="6333BB00" w14:textId="77777777" w:rsidR="00004825" w:rsidRPr="008B5782" w:rsidRDefault="00004825" w:rsidP="003137B2">
            <w:pPr>
              <w:jc w:val="center"/>
            </w:pPr>
            <w:r w:rsidRPr="008B5782">
              <w:rPr>
                <w:b/>
              </w:rPr>
              <w:t xml:space="preserve">Yes  </w:t>
            </w:r>
            <w:r w:rsidRPr="008B5782">
              <w:t>/  No</w:t>
            </w:r>
          </w:p>
        </w:tc>
      </w:tr>
      <w:tr w:rsidR="00004825" w:rsidRPr="008B5782" w14:paraId="23D6E5A1" w14:textId="77777777" w:rsidTr="003137B2">
        <w:tc>
          <w:tcPr>
            <w:tcW w:w="7083" w:type="dxa"/>
            <w:vAlign w:val="center"/>
          </w:tcPr>
          <w:p w14:paraId="74978549" w14:textId="77777777" w:rsidR="00004825" w:rsidRPr="008B5782" w:rsidRDefault="00004825" w:rsidP="003137B2">
            <w:pPr>
              <w:jc w:val="both"/>
            </w:pPr>
            <w:r w:rsidRPr="008B5782">
              <w:t>Do you feel happy most of the time?</w:t>
            </w:r>
          </w:p>
        </w:tc>
        <w:tc>
          <w:tcPr>
            <w:tcW w:w="2410" w:type="dxa"/>
            <w:vAlign w:val="center"/>
          </w:tcPr>
          <w:p w14:paraId="73E14311" w14:textId="77777777" w:rsidR="00004825" w:rsidRPr="008B5782" w:rsidRDefault="00004825" w:rsidP="003137B2">
            <w:pPr>
              <w:jc w:val="center"/>
            </w:pPr>
            <w:r w:rsidRPr="008B5782">
              <w:t xml:space="preserve">Yes  /  </w:t>
            </w:r>
            <w:r w:rsidRPr="008B5782">
              <w:rPr>
                <w:b/>
              </w:rPr>
              <w:t>No</w:t>
            </w:r>
          </w:p>
        </w:tc>
      </w:tr>
    </w:tbl>
    <w:p w14:paraId="06340E1C" w14:textId="77777777" w:rsidR="00004825" w:rsidRPr="008B5782" w:rsidRDefault="00004825" w:rsidP="00004825">
      <w:pPr>
        <w:spacing w:line="360" w:lineRule="auto"/>
        <w:jc w:val="both"/>
      </w:pPr>
    </w:p>
    <w:p w14:paraId="160DF9A1" w14:textId="77777777" w:rsidR="00004825" w:rsidRPr="008B5782" w:rsidRDefault="00004825" w:rsidP="00004825">
      <w:pPr>
        <w:pStyle w:val="heading2numbered"/>
        <w:numPr>
          <w:ilvl w:val="0"/>
          <w:numId w:val="12"/>
        </w:numPr>
        <w:tabs>
          <w:tab w:val="num" w:pos="360"/>
        </w:tabs>
      </w:pPr>
      <w:bookmarkStart w:id="10" w:name="_Toc39676695"/>
      <w:r w:rsidRPr="008B5782">
        <w:t>Stroop colour / word test</w:t>
      </w:r>
      <w:bookmarkEnd w:id="10"/>
    </w:p>
    <w:p w14:paraId="312E4478" w14:textId="77777777" w:rsidR="00004825" w:rsidRPr="008B5782" w:rsidRDefault="00004825" w:rsidP="00004825">
      <w:pPr>
        <w:jc w:val="both"/>
      </w:pPr>
    </w:p>
    <w:tbl>
      <w:tblPr>
        <w:tblStyle w:val="TableGrid"/>
        <w:tblW w:w="0" w:type="auto"/>
        <w:tblLook w:val="04A0" w:firstRow="1" w:lastRow="0" w:firstColumn="1" w:lastColumn="0" w:noHBand="0" w:noVBand="1"/>
      </w:tblPr>
      <w:tblGrid>
        <w:gridCol w:w="3651"/>
        <w:gridCol w:w="5359"/>
      </w:tblGrid>
      <w:tr w:rsidR="00004825" w:rsidRPr="008B5782" w14:paraId="66C7D442" w14:textId="77777777" w:rsidTr="003137B2">
        <w:tc>
          <w:tcPr>
            <w:tcW w:w="3823" w:type="dxa"/>
            <w:vAlign w:val="center"/>
          </w:tcPr>
          <w:p w14:paraId="57058529" w14:textId="77777777" w:rsidR="00004825" w:rsidRPr="008B5782" w:rsidRDefault="00004825" w:rsidP="003137B2">
            <w:r w:rsidRPr="008B5782">
              <w:t>Word</w:t>
            </w:r>
          </w:p>
        </w:tc>
        <w:tc>
          <w:tcPr>
            <w:tcW w:w="5670" w:type="dxa"/>
          </w:tcPr>
          <w:p w14:paraId="09D2605F" w14:textId="77777777" w:rsidR="00004825" w:rsidRPr="008B5782" w:rsidRDefault="00004825" w:rsidP="003137B2">
            <w:pPr>
              <w:jc w:val="both"/>
            </w:pPr>
          </w:p>
        </w:tc>
      </w:tr>
      <w:tr w:rsidR="00004825" w:rsidRPr="008B5782" w14:paraId="7816CF19" w14:textId="77777777" w:rsidTr="003137B2">
        <w:tc>
          <w:tcPr>
            <w:tcW w:w="3823" w:type="dxa"/>
            <w:vAlign w:val="center"/>
          </w:tcPr>
          <w:p w14:paraId="1B26C737" w14:textId="77777777" w:rsidR="00004825" w:rsidRPr="008B5782" w:rsidRDefault="00004825" w:rsidP="003137B2">
            <w:r w:rsidRPr="008B5782">
              <w:t>Colo</w:t>
            </w:r>
            <w:r>
              <w:t>u</w:t>
            </w:r>
            <w:r w:rsidRPr="008B5782">
              <w:t>r</w:t>
            </w:r>
          </w:p>
        </w:tc>
        <w:tc>
          <w:tcPr>
            <w:tcW w:w="5670" w:type="dxa"/>
          </w:tcPr>
          <w:p w14:paraId="39B53749" w14:textId="77777777" w:rsidR="00004825" w:rsidRPr="008B5782" w:rsidRDefault="00004825" w:rsidP="003137B2">
            <w:pPr>
              <w:jc w:val="both"/>
            </w:pPr>
          </w:p>
        </w:tc>
      </w:tr>
    </w:tbl>
    <w:p w14:paraId="2DE7FA71" w14:textId="77777777" w:rsidR="00004825" w:rsidRDefault="00004825"/>
    <w:sectPr w:rsidR="00004825" w:rsidSect="0023010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EFCD58" w14:textId="77777777" w:rsidR="0066107E" w:rsidRDefault="0066107E" w:rsidP="00114FA3">
      <w:r>
        <w:separator/>
      </w:r>
    </w:p>
  </w:endnote>
  <w:endnote w:type="continuationSeparator" w:id="0">
    <w:p w14:paraId="2AEECF86" w14:textId="77777777" w:rsidR="0066107E" w:rsidRDefault="0066107E" w:rsidP="00114F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learface LT Regular">
    <w:altName w:val="Cambria"/>
    <w:panose1 w:val="020B0604020202020204"/>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AA1C55" w14:textId="77777777" w:rsidR="0066107E" w:rsidRDefault="0066107E" w:rsidP="00114FA3">
      <w:r>
        <w:separator/>
      </w:r>
    </w:p>
  </w:footnote>
  <w:footnote w:type="continuationSeparator" w:id="0">
    <w:p w14:paraId="369CC8D9" w14:textId="77777777" w:rsidR="0066107E" w:rsidRDefault="0066107E" w:rsidP="00114F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E7026"/>
    <w:multiLevelType w:val="hybridMultilevel"/>
    <w:tmpl w:val="BF6AC7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666645"/>
    <w:multiLevelType w:val="hybridMultilevel"/>
    <w:tmpl w:val="57445E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2A1813"/>
    <w:multiLevelType w:val="hybridMultilevel"/>
    <w:tmpl w:val="2FD8C2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8B3046"/>
    <w:multiLevelType w:val="hybridMultilevel"/>
    <w:tmpl w:val="3BBE45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E536758"/>
    <w:multiLevelType w:val="hybridMultilevel"/>
    <w:tmpl w:val="4DB445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46D7A9F"/>
    <w:multiLevelType w:val="hybridMultilevel"/>
    <w:tmpl w:val="F4BED254"/>
    <w:lvl w:ilvl="0" w:tplc="7E9492DE">
      <w:start w:val="1"/>
      <w:numFmt w:val="lowerLetter"/>
      <w:lvlText w:val="%1."/>
      <w:lvlJc w:val="left"/>
      <w:pPr>
        <w:ind w:left="720" w:hanging="360"/>
      </w:pPr>
      <w:rPr>
        <w:rFonts w:hint="default"/>
        <w:sz w:val="22"/>
        <w:szCs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4A956E0"/>
    <w:multiLevelType w:val="hybridMultilevel"/>
    <w:tmpl w:val="81E6CC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005118B"/>
    <w:multiLevelType w:val="hybridMultilevel"/>
    <w:tmpl w:val="27DC8C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53F07C5"/>
    <w:multiLevelType w:val="hybridMultilevel"/>
    <w:tmpl w:val="0428B9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91C174E"/>
    <w:multiLevelType w:val="hybridMultilevel"/>
    <w:tmpl w:val="02BAE9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661286E"/>
    <w:multiLevelType w:val="hybridMultilevel"/>
    <w:tmpl w:val="587865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7CC12E1"/>
    <w:multiLevelType w:val="multilevel"/>
    <w:tmpl w:val="AA1EECCC"/>
    <w:lvl w:ilvl="0">
      <w:start w:val="1"/>
      <w:numFmt w:val="decimal"/>
      <w:lvlText w:val="%1."/>
      <w:lvlJc w:val="left"/>
      <w:pPr>
        <w:ind w:left="720" w:hanging="360"/>
      </w:pPr>
    </w:lvl>
    <w:lvl w:ilvl="1">
      <w:start w:val="1"/>
      <w:numFmt w:val="decimal"/>
      <w:pStyle w:val="heading2numbered"/>
      <w:isLgl/>
      <w:lvlText w:val="%1.%2"/>
      <w:lvlJc w:val="left"/>
      <w:pPr>
        <w:ind w:left="720" w:hanging="360"/>
      </w:pPr>
      <w:rPr>
        <w:rFonts w:hint="default"/>
        <w:sz w:val="22"/>
        <w:szCs w:val="22"/>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415829037">
    <w:abstractNumId w:val="11"/>
  </w:num>
  <w:num w:numId="2" w16cid:durableId="1068528633">
    <w:abstractNumId w:val="6"/>
  </w:num>
  <w:num w:numId="3" w16cid:durableId="1636988472">
    <w:abstractNumId w:val="7"/>
  </w:num>
  <w:num w:numId="4" w16cid:durableId="511190589">
    <w:abstractNumId w:val="9"/>
  </w:num>
  <w:num w:numId="5" w16cid:durableId="550574524">
    <w:abstractNumId w:val="4"/>
  </w:num>
  <w:num w:numId="6" w16cid:durableId="2124153785">
    <w:abstractNumId w:val="0"/>
  </w:num>
  <w:num w:numId="7" w16cid:durableId="2001226885">
    <w:abstractNumId w:val="1"/>
  </w:num>
  <w:num w:numId="8" w16cid:durableId="1274048612">
    <w:abstractNumId w:val="8"/>
  </w:num>
  <w:num w:numId="9" w16cid:durableId="1991253479">
    <w:abstractNumId w:val="2"/>
  </w:num>
  <w:num w:numId="10" w16cid:durableId="1900434556">
    <w:abstractNumId w:val="3"/>
  </w:num>
  <w:num w:numId="11" w16cid:durableId="1482038004">
    <w:abstractNumId w:val="10"/>
  </w:num>
  <w:num w:numId="12" w16cid:durableId="10804476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825"/>
    <w:rsid w:val="00004825"/>
    <w:rsid w:val="000066E5"/>
    <w:rsid w:val="00011C2D"/>
    <w:rsid w:val="00013113"/>
    <w:rsid w:val="000443DA"/>
    <w:rsid w:val="00096E92"/>
    <w:rsid w:val="000D2377"/>
    <w:rsid w:val="000E6B1C"/>
    <w:rsid w:val="000F3A97"/>
    <w:rsid w:val="000F526B"/>
    <w:rsid w:val="00114CD5"/>
    <w:rsid w:val="00114FA3"/>
    <w:rsid w:val="00115E7C"/>
    <w:rsid w:val="00124E2D"/>
    <w:rsid w:val="00130BC6"/>
    <w:rsid w:val="00133C15"/>
    <w:rsid w:val="001349ED"/>
    <w:rsid w:val="00152024"/>
    <w:rsid w:val="0016468F"/>
    <w:rsid w:val="00194AC3"/>
    <w:rsid w:val="001D2CE6"/>
    <w:rsid w:val="001D63A8"/>
    <w:rsid w:val="001E023F"/>
    <w:rsid w:val="001E508F"/>
    <w:rsid w:val="001F0EDB"/>
    <w:rsid w:val="00210C9C"/>
    <w:rsid w:val="0022049B"/>
    <w:rsid w:val="00230106"/>
    <w:rsid w:val="0024199A"/>
    <w:rsid w:val="00263FB7"/>
    <w:rsid w:val="00272323"/>
    <w:rsid w:val="00282111"/>
    <w:rsid w:val="00282E97"/>
    <w:rsid w:val="002B5AC8"/>
    <w:rsid w:val="002B7238"/>
    <w:rsid w:val="002F098A"/>
    <w:rsid w:val="0030408E"/>
    <w:rsid w:val="00327DB9"/>
    <w:rsid w:val="00331B3E"/>
    <w:rsid w:val="00352968"/>
    <w:rsid w:val="00365390"/>
    <w:rsid w:val="00365A05"/>
    <w:rsid w:val="0036654B"/>
    <w:rsid w:val="00373662"/>
    <w:rsid w:val="003D3FE1"/>
    <w:rsid w:val="003F66E2"/>
    <w:rsid w:val="004407C9"/>
    <w:rsid w:val="00451A8A"/>
    <w:rsid w:val="00454095"/>
    <w:rsid w:val="00456213"/>
    <w:rsid w:val="00472357"/>
    <w:rsid w:val="0049174C"/>
    <w:rsid w:val="004A379E"/>
    <w:rsid w:val="004B4BCB"/>
    <w:rsid w:val="004C1E1C"/>
    <w:rsid w:val="004D1CD6"/>
    <w:rsid w:val="004E680A"/>
    <w:rsid w:val="004E7C0A"/>
    <w:rsid w:val="00522D3B"/>
    <w:rsid w:val="0058445D"/>
    <w:rsid w:val="00584653"/>
    <w:rsid w:val="005A2E7B"/>
    <w:rsid w:val="005E3DD4"/>
    <w:rsid w:val="005F4631"/>
    <w:rsid w:val="0060269B"/>
    <w:rsid w:val="00611B55"/>
    <w:rsid w:val="00613E76"/>
    <w:rsid w:val="006320C3"/>
    <w:rsid w:val="006338B6"/>
    <w:rsid w:val="00634E37"/>
    <w:rsid w:val="006351DE"/>
    <w:rsid w:val="0066107E"/>
    <w:rsid w:val="006A47CF"/>
    <w:rsid w:val="006A559D"/>
    <w:rsid w:val="006B65A8"/>
    <w:rsid w:val="006C518A"/>
    <w:rsid w:val="006C6A73"/>
    <w:rsid w:val="006E1620"/>
    <w:rsid w:val="006F4A25"/>
    <w:rsid w:val="006F6F82"/>
    <w:rsid w:val="00726946"/>
    <w:rsid w:val="0074618B"/>
    <w:rsid w:val="007461F4"/>
    <w:rsid w:val="00757689"/>
    <w:rsid w:val="007711FC"/>
    <w:rsid w:val="00773762"/>
    <w:rsid w:val="00776304"/>
    <w:rsid w:val="00777BBE"/>
    <w:rsid w:val="00780AC3"/>
    <w:rsid w:val="00782F98"/>
    <w:rsid w:val="00783664"/>
    <w:rsid w:val="007D0F9B"/>
    <w:rsid w:val="007E6F91"/>
    <w:rsid w:val="00800BA5"/>
    <w:rsid w:val="008200B7"/>
    <w:rsid w:val="0082103B"/>
    <w:rsid w:val="00824624"/>
    <w:rsid w:val="00846C1B"/>
    <w:rsid w:val="00881F0B"/>
    <w:rsid w:val="00886144"/>
    <w:rsid w:val="008B07DF"/>
    <w:rsid w:val="008B2710"/>
    <w:rsid w:val="008F73D9"/>
    <w:rsid w:val="00910B6A"/>
    <w:rsid w:val="00924B06"/>
    <w:rsid w:val="009338E8"/>
    <w:rsid w:val="009401E2"/>
    <w:rsid w:val="00953321"/>
    <w:rsid w:val="00962247"/>
    <w:rsid w:val="00964E37"/>
    <w:rsid w:val="0099336D"/>
    <w:rsid w:val="009A1E68"/>
    <w:rsid w:val="009B7E6C"/>
    <w:rsid w:val="009D1FB9"/>
    <w:rsid w:val="009E4DDD"/>
    <w:rsid w:val="00A1349C"/>
    <w:rsid w:val="00A13EE3"/>
    <w:rsid w:val="00A312E2"/>
    <w:rsid w:val="00A355E0"/>
    <w:rsid w:val="00A60380"/>
    <w:rsid w:val="00A7030C"/>
    <w:rsid w:val="00A74D7C"/>
    <w:rsid w:val="00A7740E"/>
    <w:rsid w:val="00A77BBD"/>
    <w:rsid w:val="00AC42A3"/>
    <w:rsid w:val="00AE4E34"/>
    <w:rsid w:val="00AF4CF5"/>
    <w:rsid w:val="00B01319"/>
    <w:rsid w:val="00B20C26"/>
    <w:rsid w:val="00B25566"/>
    <w:rsid w:val="00B46F7A"/>
    <w:rsid w:val="00B57409"/>
    <w:rsid w:val="00B86C35"/>
    <w:rsid w:val="00BD5ADA"/>
    <w:rsid w:val="00BD5BAE"/>
    <w:rsid w:val="00BD7119"/>
    <w:rsid w:val="00C229C2"/>
    <w:rsid w:val="00C35D92"/>
    <w:rsid w:val="00C3772D"/>
    <w:rsid w:val="00C41968"/>
    <w:rsid w:val="00C71540"/>
    <w:rsid w:val="00C9381B"/>
    <w:rsid w:val="00CA6467"/>
    <w:rsid w:val="00CC2413"/>
    <w:rsid w:val="00CC63CA"/>
    <w:rsid w:val="00CD1FC1"/>
    <w:rsid w:val="00CD27FD"/>
    <w:rsid w:val="00CD7F9C"/>
    <w:rsid w:val="00CF5904"/>
    <w:rsid w:val="00D15CD4"/>
    <w:rsid w:val="00D57528"/>
    <w:rsid w:val="00D642F9"/>
    <w:rsid w:val="00D73015"/>
    <w:rsid w:val="00DA5D00"/>
    <w:rsid w:val="00DE730A"/>
    <w:rsid w:val="00E02D40"/>
    <w:rsid w:val="00E1328C"/>
    <w:rsid w:val="00E17B77"/>
    <w:rsid w:val="00E21449"/>
    <w:rsid w:val="00E21513"/>
    <w:rsid w:val="00E2701B"/>
    <w:rsid w:val="00E455B7"/>
    <w:rsid w:val="00E66E74"/>
    <w:rsid w:val="00EA3116"/>
    <w:rsid w:val="00EA31EC"/>
    <w:rsid w:val="00EA490D"/>
    <w:rsid w:val="00EE01A3"/>
    <w:rsid w:val="00EE137C"/>
    <w:rsid w:val="00EE6F11"/>
    <w:rsid w:val="00EF041E"/>
    <w:rsid w:val="00F072F9"/>
    <w:rsid w:val="00F07D6A"/>
    <w:rsid w:val="00F27125"/>
    <w:rsid w:val="00F302D3"/>
    <w:rsid w:val="00F33610"/>
    <w:rsid w:val="00F52E8F"/>
    <w:rsid w:val="00F74031"/>
    <w:rsid w:val="00F80087"/>
    <w:rsid w:val="00FB6F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C47B1BC"/>
  <w15:chartTrackingRefBased/>
  <w15:docId w15:val="{78642C84-2A5A-D844-83BE-465FA9BCA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825"/>
  </w:style>
  <w:style w:type="paragraph" w:styleId="Heading2">
    <w:name w:val="heading 2"/>
    <w:basedOn w:val="Normal"/>
    <w:next w:val="Normal"/>
    <w:link w:val="Heading2Char"/>
    <w:uiPriority w:val="9"/>
    <w:semiHidden/>
    <w:unhideWhenUsed/>
    <w:qFormat/>
    <w:rsid w:val="0000482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004825"/>
    <w:pPr>
      <w:spacing w:before="100" w:beforeAutospacing="1" w:after="100" w:afterAutospacing="1"/>
    </w:pPr>
    <w:rPr>
      <w:rFonts w:ascii="Times New Roman" w:eastAsia="Times New Roman" w:hAnsi="Times New Roman" w:cs="Times New Roman"/>
      <w:lang w:eastAsia="en-GB"/>
    </w:rPr>
  </w:style>
  <w:style w:type="paragraph" w:customStyle="1" w:styleId="heading2numbered">
    <w:name w:val="heading 2 numbered"/>
    <w:basedOn w:val="Heading2"/>
    <w:next w:val="Normal"/>
    <w:autoRedefine/>
    <w:qFormat/>
    <w:rsid w:val="00004825"/>
    <w:pPr>
      <w:keepLines w:val="0"/>
      <w:numPr>
        <w:ilvl w:val="1"/>
        <w:numId w:val="1"/>
      </w:numPr>
      <w:tabs>
        <w:tab w:val="num" w:pos="360"/>
      </w:tabs>
      <w:spacing w:before="240" w:after="60" w:line="360" w:lineRule="auto"/>
      <w:ind w:left="1610" w:firstLine="0"/>
    </w:pPr>
    <w:rPr>
      <w:rFonts w:asciiTheme="minorHAnsi" w:eastAsiaTheme="minorHAnsi" w:hAnsiTheme="minorHAnsi" w:cs="Arial"/>
      <w:b/>
      <w:bCs/>
      <w:iCs/>
      <w:color w:val="000000"/>
      <w:sz w:val="22"/>
      <w:szCs w:val="22"/>
      <w:shd w:val="clear" w:color="auto" w:fill="FFFFFF"/>
    </w:rPr>
  </w:style>
  <w:style w:type="paragraph" w:styleId="ListParagraph">
    <w:name w:val="List Paragraph"/>
    <w:basedOn w:val="Normal"/>
    <w:uiPriority w:val="34"/>
    <w:qFormat/>
    <w:rsid w:val="00004825"/>
    <w:pPr>
      <w:ind w:left="720"/>
      <w:contextualSpacing/>
    </w:pPr>
  </w:style>
  <w:style w:type="character" w:customStyle="1" w:styleId="NormalWebChar">
    <w:name w:val="Normal (Web) Char"/>
    <w:basedOn w:val="DefaultParagraphFont"/>
    <w:link w:val="NormalWeb"/>
    <w:uiPriority w:val="99"/>
    <w:rsid w:val="00004825"/>
    <w:rPr>
      <w:rFonts w:ascii="Times New Roman" w:eastAsia="Times New Roman" w:hAnsi="Times New Roman" w:cs="Times New Roman"/>
      <w:lang w:eastAsia="en-GB"/>
    </w:rPr>
  </w:style>
  <w:style w:type="table" w:styleId="TableGrid">
    <w:name w:val="Table Grid"/>
    <w:basedOn w:val="TableNormal"/>
    <w:uiPriority w:val="59"/>
    <w:rsid w:val="00004825"/>
    <w:pPr>
      <w:spacing w:after="200" w:line="276" w:lineRule="auto"/>
    </w:pPr>
    <w:rPr>
      <w:rFonts w:eastAsia="Times New Roman"/>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Body">
    <w:name w:val="Text Body"/>
    <w:basedOn w:val="NormalWeb"/>
    <w:link w:val="TextBodyChar"/>
    <w:qFormat/>
    <w:rsid w:val="00004825"/>
    <w:pPr>
      <w:spacing w:before="60" w:beforeAutospacing="0" w:after="60" w:afterAutospacing="0"/>
      <w:jc w:val="both"/>
    </w:pPr>
    <w:rPr>
      <w:rFonts w:asciiTheme="minorHAnsi" w:hAnsiTheme="minorHAnsi"/>
      <w:color w:val="000000" w:themeColor="text1"/>
      <w:sz w:val="22"/>
      <w:lang w:eastAsia="en-US"/>
    </w:rPr>
  </w:style>
  <w:style w:type="character" w:customStyle="1" w:styleId="TextBodyChar">
    <w:name w:val="Text Body Char"/>
    <w:basedOn w:val="DefaultParagraphFont"/>
    <w:link w:val="TextBody"/>
    <w:rsid w:val="00004825"/>
    <w:rPr>
      <w:rFonts w:eastAsia="Times New Roman" w:cs="Times New Roman"/>
      <w:color w:val="000000" w:themeColor="text1"/>
      <w:sz w:val="22"/>
    </w:rPr>
  </w:style>
  <w:style w:type="paragraph" w:customStyle="1" w:styleId="Pa7">
    <w:name w:val="Pa7"/>
    <w:basedOn w:val="Normal"/>
    <w:next w:val="Normal"/>
    <w:uiPriority w:val="99"/>
    <w:rsid w:val="00004825"/>
    <w:pPr>
      <w:autoSpaceDE w:val="0"/>
      <w:autoSpaceDN w:val="0"/>
      <w:adjustRightInd w:val="0"/>
      <w:spacing w:line="241" w:lineRule="atLeast"/>
    </w:pPr>
    <w:rPr>
      <w:rFonts w:ascii="Clearface LT Regular" w:hAnsi="Clearface LT Regular"/>
    </w:rPr>
  </w:style>
  <w:style w:type="character" w:customStyle="1" w:styleId="A0">
    <w:name w:val="A0"/>
    <w:uiPriority w:val="99"/>
    <w:rsid w:val="00004825"/>
    <w:rPr>
      <w:rFonts w:cs="Clearface LT Regular"/>
      <w:color w:val="000000"/>
      <w:sz w:val="18"/>
      <w:szCs w:val="18"/>
    </w:rPr>
  </w:style>
  <w:style w:type="table" w:styleId="TableGridLight">
    <w:name w:val="Grid Table Light"/>
    <w:basedOn w:val="TableNormal"/>
    <w:uiPriority w:val="40"/>
    <w:rsid w:val="0000482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uiPriority w:val="9"/>
    <w:semiHidden/>
    <w:rsid w:val="00004825"/>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114FA3"/>
    <w:pPr>
      <w:tabs>
        <w:tab w:val="center" w:pos="4513"/>
        <w:tab w:val="right" w:pos="9026"/>
      </w:tabs>
    </w:pPr>
  </w:style>
  <w:style w:type="character" w:customStyle="1" w:styleId="HeaderChar">
    <w:name w:val="Header Char"/>
    <w:basedOn w:val="DefaultParagraphFont"/>
    <w:link w:val="Header"/>
    <w:uiPriority w:val="99"/>
    <w:rsid w:val="00114FA3"/>
  </w:style>
  <w:style w:type="paragraph" w:styleId="Footer">
    <w:name w:val="footer"/>
    <w:basedOn w:val="Normal"/>
    <w:link w:val="FooterChar"/>
    <w:uiPriority w:val="99"/>
    <w:unhideWhenUsed/>
    <w:rsid w:val="00114FA3"/>
    <w:pPr>
      <w:tabs>
        <w:tab w:val="center" w:pos="4513"/>
        <w:tab w:val="right" w:pos="9026"/>
      </w:tabs>
    </w:pPr>
  </w:style>
  <w:style w:type="character" w:customStyle="1" w:styleId="FooterChar">
    <w:name w:val="Footer Char"/>
    <w:basedOn w:val="DefaultParagraphFont"/>
    <w:link w:val="Footer"/>
    <w:uiPriority w:val="99"/>
    <w:rsid w:val="00114F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2168</Words>
  <Characters>12364</Characters>
  <Application>Microsoft Office Word</Application>
  <DocSecurity>0</DocSecurity>
  <Lines>103</Lines>
  <Paragraphs>29</Paragraphs>
  <ScaleCrop>false</ScaleCrop>
  <Company/>
  <LinksUpToDate>false</LinksUpToDate>
  <CharactersWithSpaces>14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y Kamwa (Inflammation and Ageing)</dc:creator>
  <cp:keywords/>
  <dc:description/>
  <cp:lastModifiedBy>Vicky Kamwa (Inflammation and Ageing)</cp:lastModifiedBy>
  <cp:revision>5</cp:revision>
  <dcterms:created xsi:type="dcterms:W3CDTF">2023-04-05T15:58:00Z</dcterms:created>
  <dcterms:modified xsi:type="dcterms:W3CDTF">2023-07-06T12:30:00Z</dcterms:modified>
</cp:coreProperties>
</file>